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639" w:type="dxa"/>
        <w:tblInd w:w="-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1"/>
        <w:gridCol w:w="3261"/>
        <w:gridCol w:w="2409"/>
        <w:gridCol w:w="2268"/>
      </w:tblGrid>
      <w:tr w:rsidR="006E0C97" w:rsidRPr="0059318D" w14:paraId="77049900" w14:textId="77777777" w:rsidTr="7F2C88B2">
        <w:trPr>
          <w:trHeight w:val="405"/>
        </w:trPr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51F65A" w14:textId="653EB298" w:rsidR="00925D99" w:rsidRPr="0059318D" w:rsidRDefault="0049184D" w:rsidP="00457FD3">
            <w:pPr>
              <w:spacing w:after="0" w:line="240" w:lineRule="auto"/>
              <w:ind w:left="142"/>
              <w:textAlignment w:val="baseline"/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</w:pPr>
            <w:r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A</w:t>
            </w:r>
            <w:r w:rsidR="00925D99"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uthor, year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9240FA" w14:textId="5D49641F" w:rsidR="00925D99" w:rsidRPr="0059318D" w:rsidRDefault="00925D99" w:rsidP="004D57BC">
            <w:pPr>
              <w:spacing w:after="0" w:line="240" w:lineRule="auto"/>
              <w:ind w:left="135" w:right="142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Cost categories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D379E1" w14:textId="02619DE1" w:rsidR="00925D99" w:rsidRPr="0059318D" w:rsidRDefault="00925D99" w:rsidP="002A1268">
            <w:pPr>
              <w:tabs>
                <w:tab w:val="left" w:pos="1559"/>
                <w:tab w:val="left" w:pos="1978"/>
              </w:tabs>
              <w:spacing w:after="0" w:line="240" w:lineRule="auto"/>
              <w:ind w:left="142" w:right="139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Cost</w:t>
            </w:r>
            <w:r w:rsidR="00A47D85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 </w:t>
            </w: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measurement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AF79C62" w14:textId="77F16BBB" w:rsidR="00925D99" w:rsidRPr="0059318D" w:rsidRDefault="00A10854" w:rsidP="004D57BC">
            <w:pPr>
              <w:tabs>
                <w:tab w:val="left" w:pos="1558"/>
              </w:tabs>
              <w:spacing w:after="0" w:line="240" w:lineRule="auto"/>
              <w:ind w:left="145" w:right="142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Cost </w:t>
            </w:r>
            <w:r w:rsidR="00925D99"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valuation</w:t>
            </w:r>
          </w:p>
        </w:tc>
      </w:tr>
      <w:tr w:rsidR="006E0C97" w:rsidRPr="0059318D" w14:paraId="0D11D948" w14:textId="77777777" w:rsidTr="7F2C88B2">
        <w:trPr>
          <w:trHeight w:val="1262"/>
        </w:trPr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6E7B6E" w14:textId="2CE7006D" w:rsidR="00925D99" w:rsidRPr="0059318D" w:rsidRDefault="00925D99" w:rsidP="00457FD3">
            <w:pPr>
              <w:spacing w:after="0" w:line="240" w:lineRule="auto"/>
              <w:ind w:left="142"/>
              <w:textAlignment w:val="baseline"/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Achelrod</w:t>
            </w:r>
            <w:r w:rsidR="001238B8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 </w:t>
            </w:r>
            <w:r w:rsidR="00262BE8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D. </w:t>
            </w:r>
            <w:r w:rsidR="001238B8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et</w:t>
            </w:r>
            <w:r w:rsidR="00AB492E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 al.</w:t>
            </w: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, 2017 </w:t>
            </w:r>
            <w:r w:rsidR="006A1C41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[34,35]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443F1F" w14:textId="2892B403" w:rsidR="00925D99" w:rsidRPr="0059318D" w:rsidRDefault="00E50EE3" w:rsidP="004D57BC">
            <w:pPr>
              <w:spacing w:after="0" w:line="240" w:lineRule="auto"/>
              <w:ind w:left="135" w:right="142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-</w:t>
            </w:r>
            <w:r w:rsidR="00676EAC"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 </w:t>
            </w: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Inpatient</w:t>
            </w:r>
            <w:r w:rsidR="000C306C"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 and outpat</w:t>
            </w:r>
            <w:r w:rsidR="007A6B5C"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ient</w:t>
            </w: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 treatment</w:t>
            </w:r>
          </w:p>
          <w:p w14:paraId="2AD52593" w14:textId="5B821F04" w:rsidR="00676EAC" w:rsidRPr="0059318D" w:rsidRDefault="0075410A" w:rsidP="004D57BC">
            <w:pPr>
              <w:spacing w:after="0" w:line="240" w:lineRule="auto"/>
              <w:ind w:left="135" w:right="142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- Pharmaceuticals</w:t>
            </w:r>
          </w:p>
          <w:p w14:paraId="447D69C1" w14:textId="0EB7E4FB" w:rsidR="00E50EE3" w:rsidRPr="0059318D" w:rsidRDefault="0075410A" w:rsidP="00BE30C3">
            <w:pPr>
              <w:spacing w:after="0" w:line="240" w:lineRule="auto"/>
              <w:ind w:left="135" w:right="142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- Rehabilitation</w:t>
            </w:r>
            <w:r w:rsidR="00676EAC"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 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4EF36C" w14:textId="19FF0E31" w:rsidR="00925D99" w:rsidRPr="0059318D" w:rsidRDefault="00921A60" w:rsidP="00280AA1">
            <w:pPr>
              <w:pStyle w:val="ListParagraph"/>
              <w:numPr>
                <w:ilvl w:val="0"/>
                <w:numId w:val="9"/>
              </w:numPr>
              <w:tabs>
                <w:tab w:val="left" w:pos="1559"/>
                <w:tab w:val="left" w:pos="1978"/>
              </w:tabs>
              <w:spacing w:after="0" w:line="240" w:lineRule="auto"/>
              <w:ind w:left="288" w:hanging="142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AOK Bayern (sickness fund)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1DD35B2" w14:textId="60415B71" w:rsidR="00925D99" w:rsidRPr="00280AA1" w:rsidRDefault="00921A60" w:rsidP="00280AA1">
            <w:pPr>
              <w:pStyle w:val="ListParagraph"/>
              <w:numPr>
                <w:ilvl w:val="0"/>
                <w:numId w:val="9"/>
              </w:numPr>
              <w:tabs>
                <w:tab w:val="left" w:pos="1559"/>
                <w:tab w:val="left" w:pos="1978"/>
              </w:tabs>
              <w:spacing w:after="0" w:line="240" w:lineRule="auto"/>
              <w:ind w:left="288" w:hanging="142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280AA1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AOK Bayern (sickness fund)</w:t>
            </w:r>
          </w:p>
        </w:tc>
      </w:tr>
      <w:tr w:rsidR="006E0C97" w:rsidRPr="0059318D" w14:paraId="0E492DDA" w14:textId="77777777" w:rsidTr="7F2C88B2">
        <w:trPr>
          <w:trHeight w:val="2398"/>
        </w:trPr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C95CAD" w14:textId="09EBC793" w:rsidR="00925D99" w:rsidRPr="0059318D" w:rsidRDefault="00925D99" w:rsidP="00457FD3">
            <w:pPr>
              <w:spacing w:after="0" w:line="240" w:lineRule="auto"/>
              <w:ind w:left="142"/>
              <w:textAlignment w:val="baseline"/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Apantaku</w:t>
            </w:r>
            <w:r w:rsidR="00A20CE1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 </w:t>
            </w:r>
            <w:r w:rsidR="00262BE8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G. </w:t>
            </w:r>
            <w:r w:rsidR="00A20CE1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et al.</w:t>
            </w: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, 2022 </w:t>
            </w:r>
            <w:r w:rsidR="006A1C41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[36]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45D000" w14:textId="3D7C758A" w:rsidR="0091346D" w:rsidRPr="0059318D" w:rsidRDefault="00CE010F" w:rsidP="00A20C5D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285" w:right="142" w:hanging="141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Health care utilization</w:t>
            </w:r>
            <w:r w:rsidR="00BE30C3"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: </w:t>
            </w: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visits to </w:t>
            </w:r>
            <w:r w:rsidR="0091346D"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GP</w:t>
            </w:r>
            <w:r w:rsidR="00982DA0"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, s</w:t>
            </w:r>
            <w:r w:rsidR="0091346D"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pecialist</w:t>
            </w:r>
            <w:r w:rsidR="00982DA0"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 </w:t>
            </w:r>
            <w:r w:rsidR="00AD385E"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and ED, hospital admissions</w:t>
            </w:r>
            <w:r w:rsidR="00310889"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 and length of sta</w:t>
            </w:r>
            <w:r w:rsidR="00BE30C3"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y</w:t>
            </w:r>
          </w:p>
          <w:p w14:paraId="10226F67" w14:textId="072D58F9" w:rsidR="00A20C5D" w:rsidRPr="0059318D" w:rsidRDefault="00A20C5D" w:rsidP="00D87FF9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285" w:right="142" w:hanging="141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Out-of-pocket costs</w:t>
            </w:r>
            <w:r w:rsidR="00255EC5"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:</w:t>
            </w:r>
            <w:r w:rsidR="00F626C1"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 professional household care, personal care, p</w:t>
            </w:r>
            <w:r w:rsidR="00DC737D"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hysiotherapy</w:t>
            </w:r>
            <w:r w:rsidR="009B7EA0"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,</w:t>
            </w:r>
            <w:r w:rsidR="00DC737D"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 etc.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187A9E" w14:textId="2AC34709" w:rsidR="00925D99" w:rsidRPr="00280AA1" w:rsidRDefault="00C5663B" w:rsidP="00280AA1">
            <w:pPr>
              <w:pStyle w:val="ListParagraph"/>
              <w:numPr>
                <w:ilvl w:val="0"/>
                <w:numId w:val="9"/>
              </w:numPr>
              <w:tabs>
                <w:tab w:val="left" w:pos="1559"/>
                <w:tab w:val="left" w:pos="1978"/>
              </w:tabs>
              <w:spacing w:after="0" w:line="240" w:lineRule="auto"/>
              <w:ind w:left="288" w:hanging="142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280AA1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Patients' self-report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A24BBB8" w14:textId="201E363A" w:rsidR="00925D99" w:rsidRPr="00280AA1" w:rsidRDefault="00896F7D" w:rsidP="00280AA1">
            <w:pPr>
              <w:pStyle w:val="ListParagraph"/>
              <w:numPr>
                <w:ilvl w:val="0"/>
                <w:numId w:val="9"/>
              </w:numPr>
              <w:tabs>
                <w:tab w:val="left" w:pos="1558"/>
              </w:tabs>
              <w:spacing w:after="0" w:line="240" w:lineRule="auto"/>
              <w:ind w:left="286" w:right="142" w:hanging="142"/>
              <w:textAlignment w:val="baseline"/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</w:pPr>
            <w:r w:rsidRPr="00280AA1"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  <w:t xml:space="preserve">Standard costs from different </w:t>
            </w:r>
            <w:r w:rsidR="00BC2198" w:rsidRPr="00280AA1"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  <w:t>national sources</w:t>
            </w:r>
          </w:p>
        </w:tc>
      </w:tr>
      <w:tr w:rsidR="006E0C97" w:rsidRPr="0059318D" w14:paraId="42292F4F" w14:textId="77777777" w:rsidTr="7F2C88B2">
        <w:trPr>
          <w:trHeight w:val="973"/>
        </w:trPr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70B1E7" w14:textId="6E0E4AEE" w:rsidR="00925D99" w:rsidRPr="0059318D" w:rsidRDefault="00925D99" w:rsidP="00457FD3">
            <w:pPr>
              <w:spacing w:after="0" w:line="240" w:lineRule="auto"/>
              <w:ind w:left="142"/>
              <w:textAlignment w:val="baseline"/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Blum</w:t>
            </w:r>
            <w:r w:rsidR="006A1C41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 </w:t>
            </w:r>
            <w:r w:rsidR="006A1C41">
              <w:rPr>
                <w:rStyle w:val="ins"/>
              </w:rPr>
              <w:t>and</w:t>
            </w:r>
            <w:r w:rsidR="006A1C41">
              <w:t xml:space="preserve"> </w:t>
            </w:r>
            <w:r w:rsidR="006A1C41">
              <w:rPr>
                <w:rStyle w:val="ins"/>
              </w:rPr>
              <w:t>Gottlieb</w:t>
            </w: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, 2014  </w:t>
            </w:r>
            <w:r w:rsidR="006A1C41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[37]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1395F7" w14:textId="6F127C86" w:rsidR="00925D99" w:rsidRPr="0059318D" w:rsidRDefault="00255EC5" w:rsidP="00BB1ED7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285" w:right="142" w:hanging="141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Number and days of </w:t>
            </w:r>
            <w:r w:rsidR="00DD472E"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hospitalisation</w:t>
            </w:r>
          </w:p>
          <w:p w14:paraId="24AF1259" w14:textId="1F18EA6B" w:rsidR="004B0273" w:rsidRPr="0059318D" w:rsidRDefault="004B0273" w:rsidP="00BB1ED7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285" w:right="142" w:hanging="141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ED visits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5FAEB4" w14:textId="11DE4F62" w:rsidR="00925D99" w:rsidRPr="00280AA1" w:rsidRDefault="003F29B6" w:rsidP="00280AA1">
            <w:pPr>
              <w:pStyle w:val="ListParagraph"/>
              <w:numPr>
                <w:ilvl w:val="0"/>
                <w:numId w:val="9"/>
              </w:numPr>
              <w:tabs>
                <w:tab w:val="left" w:pos="1559"/>
                <w:tab w:val="left" w:pos="1978"/>
              </w:tabs>
              <w:spacing w:after="0" w:line="240" w:lineRule="auto"/>
              <w:ind w:left="288" w:hanging="142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280AA1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Medicare claims and payment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0BE2F71" w14:textId="1116F622" w:rsidR="00925D99" w:rsidRPr="00280AA1" w:rsidRDefault="003F29B6" w:rsidP="00280AA1">
            <w:pPr>
              <w:pStyle w:val="ListParagraph"/>
              <w:numPr>
                <w:ilvl w:val="0"/>
                <w:numId w:val="9"/>
              </w:numPr>
              <w:tabs>
                <w:tab w:val="left" w:pos="1558"/>
              </w:tabs>
              <w:spacing w:after="0" w:line="240" w:lineRule="auto"/>
              <w:ind w:left="286" w:right="142" w:hanging="142"/>
              <w:textAlignment w:val="baseline"/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</w:pPr>
            <w:r w:rsidRPr="00280AA1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Medicare payment</w:t>
            </w:r>
          </w:p>
        </w:tc>
      </w:tr>
      <w:tr w:rsidR="006E0C97" w:rsidRPr="0059318D" w14:paraId="418732A5" w14:textId="77777777" w:rsidTr="7F2C88B2">
        <w:trPr>
          <w:trHeight w:val="2107"/>
        </w:trPr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08B30E" w14:textId="05F75573" w:rsidR="00925D99" w:rsidRPr="00C303FE" w:rsidRDefault="00925D99" w:rsidP="00457FD3">
            <w:pPr>
              <w:spacing w:after="0" w:line="240" w:lineRule="auto"/>
              <w:ind w:left="142"/>
              <w:textAlignment w:val="baseline"/>
              <w:rPr>
                <w:rFonts w:ascii="Cambria" w:eastAsia="Times New Roman" w:hAnsi="Cambria" w:cs="Segoe UI"/>
                <w:kern w:val="0"/>
                <w:lang w:val="nb-NO" w:eastAsia="nb-NO"/>
                <w14:ligatures w14:val="none"/>
              </w:rPr>
            </w:pPr>
            <w:r w:rsidRPr="00C303FE">
              <w:rPr>
                <w:rFonts w:ascii="Cambria" w:eastAsia="Times New Roman" w:hAnsi="Cambria" w:cs="Calibri"/>
                <w:kern w:val="0"/>
                <w:lang w:val="nb-NO" w:eastAsia="nb-NO"/>
                <w14:ligatures w14:val="none"/>
              </w:rPr>
              <w:t>Carter</w:t>
            </w:r>
            <w:r w:rsidR="00AB492E" w:rsidRPr="00C303FE">
              <w:rPr>
                <w:rFonts w:ascii="Cambria" w:eastAsia="Times New Roman" w:hAnsi="Cambria" w:cs="Calibri"/>
                <w:kern w:val="0"/>
                <w:lang w:val="nb-NO" w:eastAsia="nb-NO"/>
                <w14:ligatures w14:val="none"/>
              </w:rPr>
              <w:t xml:space="preserve"> </w:t>
            </w:r>
            <w:r w:rsidR="00B22071" w:rsidRPr="00C303FE">
              <w:rPr>
                <w:rFonts w:ascii="Cambria" w:eastAsia="Times New Roman" w:hAnsi="Cambria" w:cs="Calibri"/>
                <w:kern w:val="0"/>
                <w:lang w:val="nb-NO" w:eastAsia="nb-NO"/>
                <w14:ligatures w14:val="none"/>
              </w:rPr>
              <w:t>H.</w:t>
            </w:r>
            <w:r w:rsidR="00C303FE" w:rsidRPr="00C303FE">
              <w:rPr>
                <w:rFonts w:ascii="Cambria" w:eastAsia="Times New Roman" w:hAnsi="Cambria" w:cs="Calibri"/>
                <w:kern w:val="0"/>
                <w:lang w:val="nb-NO" w:eastAsia="nb-NO"/>
                <w14:ligatures w14:val="none"/>
              </w:rPr>
              <w:t xml:space="preserve"> E.</w:t>
            </w:r>
            <w:r w:rsidR="00B22071" w:rsidRPr="00C303FE">
              <w:rPr>
                <w:rFonts w:ascii="Cambria" w:eastAsia="Times New Roman" w:hAnsi="Cambria" w:cs="Calibri"/>
                <w:kern w:val="0"/>
                <w:lang w:val="nb-NO" w:eastAsia="nb-NO"/>
                <w14:ligatures w14:val="none"/>
              </w:rPr>
              <w:t xml:space="preserve"> </w:t>
            </w:r>
            <w:r w:rsidR="00AB492E" w:rsidRPr="00C303FE">
              <w:rPr>
                <w:rFonts w:ascii="Cambria" w:eastAsia="Times New Roman" w:hAnsi="Cambria" w:cs="Calibri"/>
                <w:kern w:val="0"/>
                <w:lang w:val="nb-NO" w:eastAsia="nb-NO"/>
                <w14:ligatures w14:val="none"/>
              </w:rPr>
              <w:t>et al.</w:t>
            </w:r>
            <w:r w:rsidRPr="00C303FE">
              <w:rPr>
                <w:rFonts w:ascii="Cambria" w:eastAsia="Times New Roman" w:hAnsi="Cambria" w:cs="Calibri"/>
                <w:kern w:val="0"/>
                <w:lang w:val="nb-NO" w:eastAsia="nb-NO"/>
                <w14:ligatures w14:val="none"/>
              </w:rPr>
              <w:t xml:space="preserve">, 2023 </w:t>
            </w:r>
            <w:r w:rsidR="006A1C41">
              <w:rPr>
                <w:rFonts w:ascii="Cambria" w:eastAsia="Times New Roman" w:hAnsi="Cambria" w:cs="Calibri"/>
                <w:kern w:val="0"/>
                <w:lang w:val="nb-NO" w:eastAsia="nb-NO"/>
                <w14:ligatures w14:val="none"/>
              </w:rPr>
              <w:t>[38]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76D9C0" w14:textId="77777777" w:rsidR="00562EF8" w:rsidRDefault="00562EF8" w:rsidP="003D531A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285" w:right="142" w:hanging="141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Health service use: ED, hospital admissions and length of stay, and outpatient visits </w:t>
            </w:r>
          </w:p>
          <w:p w14:paraId="4145F0B0" w14:textId="1F977C03" w:rsidR="00EF5FFA" w:rsidRPr="0059318D" w:rsidRDefault="00EF5FFA" w:rsidP="00562EF8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285" w:right="142" w:hanging="141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Service delivery</w:t>
            </w:r>
            <w:r w:rsidR="00713895"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: labour, </w:t>
            </w:r>
            <w:r w:rsidR="005E40DD"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equipment</w:t>
            </w:r>
            <w:r w:rsidR="00713895"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 </w:t>
            </w:r>
            <w:r w:rsidR="005E40DD"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and non-labour over-heads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F147D3" w14:textId="517718FC" w:rsidR="00925D99" w:rsidRPr="0059318D" w:rsidRDefault="00D64787" w:rsidP="00280AA1">
            <w:pPr>
              <w:pStyle w:val="ListParagraph"/>
              <w:numPr>
                <w:ilvl w:val="0"/>
                <w:numId w:val="9"/>
              </w:numPr>
              <w:tabs>
                <w:tab w:val="left" w:pos="1559"/>
                <w:tab w:val="left" w:pos="1978"/>
              </w:tabs>
              <w:spacing w:after="0" w:line="240" w:lineRule="auto"/>
              <w:ind w:left="288" w:hanging="141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Admini</w:t>
            </w:r>
            <w:r w:rsidR="00BB1ED7"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strative databases</w:t>
            </w:r>
          </w:p>
          <w:p w14:paraId="332F632F" w14:textId="3E9DA4F5" w:rsidR="00BB1ED7" w:rsidRPr="0059318D" w:rsidRDefault="00BB1ED7" w:rsidP="00280AA1">
            <w:pPr>
              <w:pStyle w:val="ListParagraph"/>
              <w:numPr>
                <w:ilvl w:val="0"/>
                <w:numId w:val="9"/>
              </w:numPr>
              <w:tabs>
                <w:tab w:val="left" w:pos="1559"/>
                <w:tab w:val="left" w:pos="1978"/>
              </w:tabs>
              <w:spacing w:after="0" w:line="240" w:lineRule="auto"/>
              <w:ind w:left="288" w:hanging="141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MeCare programme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BFCD459" w14:textId="74BB649E" w:rsidR="00925D99" w:rsidRPr="00280AA1" w:rsidRDefault="00FB4476" w:rsidP="00280AA1">
            <w:pPr>
              <w:pStyle w:val="ListParagraph"/>
              <w:numPr>
                <w:ilvl w:val="0"/>
                <w:numId w:val="9"/>
              </w:numPr>
              <w:tabs>
                <w:tab w:val="left" w:pos="1558"/>
              </w:tabs>
              <w:spacing w:after="0" w:line="240" w:lineRule="auto"/>
              <w:ind w:left="286" w:right="142" w:hanging="142"/>
              <w:textAlignment w:val="baseline"/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</w:pPr>
            <w:r w:rsidRPr="00280AA1"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  <w:t>Administrative databases</w:t>
            </w:r>
          </w:p>
        </w:tc>
      </w:tr>
      <w:tr w:rsidR="006E0C97" w:rsidRPr="0059318D" w14:paraId="6E930401" w14:textId="77777777" w:rsidTr="7F2C88B2">
        <w:trPr>
          <w:trHeight w:val="696"/>
        </w:trPr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AEB2B0" w14:textId="40AA40A1" w:rsidR="00925D99" w:rsidRPr="0059318D" w:rsidRDefault="00925D99" w:rsidP="00457FD3">
            <w:pPr>
              <w:spacing w:after="0" w:line="240" w:lineRule="auto"/>
              <w:ind w:left="142"/>
              <w:textAlignment w:val="baseline"/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Chen</w:t>
            </w:r>
            <w:r w:rsidR="0052512A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 </w:t>
            </w:r>
            <w:r w:rsidR="00E2713F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Y.H. et al.</w:t>
            </w: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, 2013 </w:t>
            </w:r>
            <w:r w:rsidR="006A1C41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[39]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9A923E" w14:textId="4C1770D0" w:rsidR="00925D99" w:rsidRPr="006303AC" w:rsidRDefault="009028FB" w:rsidP="006303AC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284" w:right="142" w:hanging="141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6303AC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Health care </w:t>
            </w:r>
            <w:r w:rsidR="00FF000B" w:rsidRPr="006303AC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use</w:t>
            </w:r>
            <w:r w:rsidRPr="006303AC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: </w:t>
            </w:r>
            <w:r w:rsidR="00712A92" w:rsidRPr="006303AC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inpatient, outpatient and ED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6EEA5D" w14:textId="2F4E1BBF" w:rsidR="00925D99" w:rsidRPr="0059318D" w:rsidRDefault="48ADF64F" w:rsidP="7F2C88B2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285" w:right="142" w:hanging="141"/>
              <w:textAlignment w:val="baseline"/>
              <w:rPr>
                <w:rFonts w:ascii="Cambria" w:eastAsia="Times New Roman" w:hAnsi="Cambria" w:cs="Calibri"/>
                <w:lang w:eastAsia="nb-NO"/>
              </w:rPr>
            </w:pPr>
            <w:r w:rsidRPr="7F2C88B2">
              <w:rPr>
                <w:rFonts w:ascii="Cambria" w:eastAsia="Times New Roman" w:hAnsi="Cambria" w:cs="Calibri"/>
                <w:lang w:eastAsia="nb-NO"/>
              </w:rPr>
              <w:t>Multiple hospital sources (details not reported)</w:t>
            </w:r>
          </w:p>
          <w:p w14:paraId="7BE90825" w14:textId="3AA15C94" w:rsidR="00925D99" w:rsidRPr="0059318D" w:rsidRDefault="00925D99" w:rsidP="7F2C88B2">
            <w:pPr>
              <w:tabs>
                <w:tab w:val="left" w:pos="1559"/>
                <w:tab w:val="left" w:pos="1978"/>
              </w:tabs>
              <w:spacing w:after="0" w:line="240" w:lineRule="auto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D5C5E4E" w14:textId="05802C02" w:rsidR="00925D99" w:rsidRPr="0059318D" w:rsidRDefault="48ADF64F" w:rsidP="7F2C88B2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285" w:right="142" w:hanging="141"/>
              <w:textAlignment w:val="baseline"/>
              <w:rPr>
                <w:rFonts w:ascii="Cambria" w:eastAsia="Times New Roman" w:hAnsi="Cambria" w:cs="Calibri"/>
                <w:lang w:eastAsia="nb-NO"/>
              </w:rPr>
            </w:pPr>
            <w:r w:rsidRPr="7F2C88B2">
              <w:rPr>
                <w:rFonts w:ascii="Cambria" w:eastAsia="Times New Roman" w:hAnsi="Cambria" w:cs="Calibri"/>
                <w:lang w:eastAsia="nb-NO"/>
              </w:rPr>
              <w:t>Multiple hospital sources (details not reported)</w:t>
            </w:r>
          </w:p>
          <w:p w14:paraId="35EA796A" w14:textId="20EAD59A" w:rsidR="00925D99" w:rsidRPr="0059318D" w:rsidRDefault="00925D99" w:rsidP="004D57BC">
            <w:pPr>
              <w:tabs>
                <w:tab w:val="left" w:pos="1558"/>
              </w:tabs>
              <w:spacing w:after="0" w:line="240" w:lineRule="auto"/>
              <w:ind w:left="145" w:right="142"/>
              <w:textAlignment w:val="baseline"/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</w:pPr>
          </w:p>
        </w:tc>
      </w:tr>
      <w:tr w:rsidR="006E0C97" w:rsidRPr="0059318D" w14:paraId="7E3037FB" w14:textId="77777777" w:rsidTr="7F2C88B2">
        <w:trPr>
          <w:trHeight w:val="1835"/>
        </w:trPr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0D8597" w14:textId="588B7F47" w:rsidR="00925D99" w:rsidRPr="0059318D" w:rsidRDefault="00925D99" w:rsidP="00457FD3">
            <w:pPr>
              <w:spacing w:after="0" w:line="240" w:lineRule="auto"/>
              <w:ind w:left="142"/>
              <w:textAlignment w:val="baseline"/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</w:pPr>
            <w:r w:rsidRPr="00F841D6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Clarke</w:t>
            </w:r>
            <w:r w:rsidR="00026CCB" w:rsidRPr="00F841D6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 M. et al</w:t>
            </w:r>
            <w:r w:rsidR="00900D11" w:rsidRPr="00F841D6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.</w:t>
            </w:r>
            <w:r w:rsidRPr="00F841D6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, 2018 </w:t>
            </w:r>
            <w:r w:rsidR="006A1C41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[40]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833A19" w14:textId="3EE3E84B" w:rsidR="00925D99" w:rsidRPr="0059318D" w:rsidRDefault="00422487" w:rsidP="009058E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285" w:right="142" w:hanging="141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Health service </w:t>
            </w:r>
            <w:r w:rsidR="0037769A"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resources</w:t>
            </w: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: </w:t>
            </w:r>
            <w:r w:rsidR="00DD472E"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Hospitalisation</w:t>
            </w:r>
            <w:r w:rsidR="00572F4E"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, </w:t>
            </w:r>
            <w:r w:rsidR="00FF1579"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A&amp;E</w:t>
            </w:r>
            <w:r w:rsidR="001D166E"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, ambulance usage</w:t>
            </w:r>
            <w:r w:rsidR="00572A15"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 and </w:t>
            </w:r>
            <w:r w:rsidR="00572F4E"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home visits</w:t>
            </w:r>
          </w:p>
          <w:p w14:paraId="7884398C" w14:textId="22421D45" w:rsidR="00503609" w:rsidRPr="0059318D" w:rsidRDefault="00503609" w:rsidP="009058E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285" w:right="142" w:hanging="141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Program: equipment, start-up and administration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A096F7" w14:textId="7F475D57" w:rsidR="00925D99" w:rsidRPr="00280AA1" w:rsidRDefault="00DF2E19" w:rsidP="002B13CE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285" w:right="142" w:hanging="141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43076A95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Multi</w:t>
            </w:r>
            <w:r w:rsidR="002B13CE" w:rsidRPr="43076A95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ple </w:t>
            </w:r>
            <w:r w:rsidRPr="43076A95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sources</w:t>
            </w:r>
            <w:r w:rsidR="00261576" w:rsidRPr="00280AA1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 </w:t>
            </w:r>
            <w:r w:rsidR="00261576" w:rsidRPr="43076A95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(details not reported)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2CC32CF" w14:textId="38285184" w:rsidR="00925D99" w:rsidRPr="00280AA1" w:rsidRDefault="00EB270F" w:rsidP="00280AA1">
            <w:pPr>
              <w:pStyle w:val="ListParagraph"/>
              <w:numPr>
                <w:ilvl w:val="0"/>
                <w:numId w:val="9"/>
              </w:numPr>
              <w:tabs>
                <w:tab w:val="left" w:pos="1558"/>
              </w:tabs>
              <w:spacing w:after="0" w:line="240" w:lineRule="auto"/>
              <w:ind w:left="286" w:right="142" w:hanging="142"/>
              <w:textAlignment w:val="baseline"/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</w:pPr>
            <w:r w:rsidRPr="00280AA1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NHSD (National Health service Direct)</w:t>
            </w:r>
            <w:r w:rsidR="00F5613E" w:rsidRPr="00280AA1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 </w:t>
            </w:r>
            <w:r w:rsidR="00524E27" w:rsidRPr="00280AA1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and </w:t>
            </w:r>
            <w:r w:rsidRPr="00280AA1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Primary Care Trusts 1&amp;2</w:t>
            </w:r>
          </w:p>
        </w:tc>
      </w:tr>
      <w:tr w:rsidR="006E0C97" w:rsidRPr="0059318D" w14:paraId="2CF34C61" w14:textId="77777777" w:rsidTr="7F2C88B2">
        <w:trPr>
          <w:trHeight w:val="1833"/>
        </w:trPr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E0A726" w14:textId="0695FC4C" w:rsidR="00925D99" w:rsidRPr="0052512A" w:rsidRDefault="00925D99" w:rsidP="00457FD3">
            <w:pPr>
              <w:spacing w:after="0" w:line="240" w:lineRule="auto"/>
              <w:ind w:left="142"/>
              <w:textAlignment w:val="baseline"/>
              <w:rPr>
                <w:rFonts w:ascii="Cambria" w:eastAsia="Times New Roman" w:hAnsi="Cambria" w:cs="Segoe UI"/>
                <w:kern w:val="0"/>
                <w:lang w:val="nb-NO" w:eastAsia="nb-NO"/>
                <w14:ligatures w14:val="none"/>
              </w:rPr>
            </w:pPr>
            <w:r w:rsidRPr="0052512A">
              <w:rPr>
                <w:rFonts w:ascii="Cambria" w:eastAsia="Times New Roman" w:hAnsi="Cambria" w:cs="Calibri"/>
                <w:kern w:val="0"/>
                <w:lang w:val="nb-NO" w:eastAsia="nb-NO"/>
                <w14:ligatures w14:val="none"/>
              </w:rPr>
              <w:t>Comin-Colet</w:t>
            </w:r>
            <w:r w:rsidR="00900D11" w:rsidRPr="0052512A">
              <w:rPr>
                <w:rFonts w:ascii="Cambria" w:eastAsia="Times New Roman" w:hAnsi="Cambria" w:cs="Calibri"/>
                <w:kern w:val="0"/>
                <w:lang w:val="nb-NO" w:eastAsia="nb-NO"/>
                <w14:ligatures w14:val="none"/>
              </w:rPr>
              <w:t xml:space="preserve"> </w:t>
            </w:r>
            <w:r w:rsidR="0052512A" w:rsidRPr="0052512A">
              <w:rPr>
                <w:rFonts w:ascii="Cambria" w:eastAsia="Times New Roman" w:hAnsi="Cambria" w:cs="Calibri"/>
                <w:kern w:val="0"/>
                <w:lang w:val="nb-NO" w:eastAsia="nb-NO"/>
                <w14:ligatures w14:val="none"/>
              </w:rPr>
              <w:t>J. et al.</w:t>
            </w:r>
            <w:r w:rsidRPr="0052512A">
              <w:rPr>
                <w:rFonts w:ascii="Cambria" w:eastAsia="Times New Roman" w:hAnsi="Cambria" w:cs="Calibri"/>
                <w:kern w:val="0"/>
                <w:lang w:val="nb-NO" w:eastAsia="nb-NO"/>
                <w14:ligatures w14:val="none"/>
              </w:rPr>
              <w:t xml:space="preserve">, 2016 </w:t>
            </w:r>
            <w:r w:rsidR="006A1C41">
              <w:rPr>
                <w:rFonts w:ascii="Cambria" w:eastAsia="Times New Roman" w:hAnsi="Cambria" w:cs="Calibri"/>
                <w:kern w:val="0"/>
                <w:lang w:val="nb-NO" w:eastAsia="nb-NO"/>
                <w14:ligatures w14:val="none"/>
              </w:rPr>
              <w:t>[41]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F0457B" w14:textId="139C8C41" w:rsidR="00925D99" w:rsidRPr="0059318D" w:rsidRDefault="006303AC" w:rsidP="006303AC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284" w:right="142" w:hanging="141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6303AC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He</w:t>
            </w:r>
            <w:r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alth care use: </w:t>
            </w:r>
            <w:r w:rsidR="00E70404" w:rsidRPr="006303AC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P</w:t>
            </w:r>
            <w:r w:rsidR="00AF33B1" w:rsidRPr="006303AC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harmacy, complementary examinations, referrals, outpatient care, emergency</w:t>
            </w:r>
            <w:r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 </w:t>
            </w:r>
            <w:r w:rsidR="00AF33B1"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room visits, readmissions and procedures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B20CE7" w14:textId="77777777" w:rsidR="00925D99" w:rsidRPr="0059318D" w:rsidRDefault="001E1942" w:rsidP="00180852">
            <w:pPr>
              <w:pStyle w:val="ListParagraph"/>
              <w:numPr>
                <w:ilvl w:val="0"/>
                <w:numId w:val="9"/>
              </w:numPr>
              <w:tabs>
                <w:tab w:val="left" w:pos="1559"/>
                <w:tab w:val="left" w:pos="1978"/>
              </w:tabs>
              <w:spacing w:after="0" w:line="240" w:lineRule="auto"/>
              <w:ind w:left="280" w:hanging="145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Hospital and primary care </w:t>
            </w:r>
            <w:r w:rsidR="00180852"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electronic medical records</w:t>
            </w:r>
          </w:p>
          <w:p w14:paraId="0EA64838" w14:textId="43D8CEA1" w:rsidR="00180852" w:rsidRPr="0059318D" w:rsidRDefault="00180852" w:rsidP="00180852">
            <w:pPr>
              <w:pStyle w:val="ListParagraph"/>
              <w:numPr>
                <w:ilvl w:val="0"/>
                <w:numId w:val="9"/>
              </w:numPr>
              <w:tabs>
                <w:tab w:val="left" w:pos="1559"/>
                <w:tab w:val="left" w:pos="1978"/>
              </w:tabs>
              <w:spacing w:after="0" w:line="240" w:lineRule="auto"/>
              <w:ind w:left="280" w:hanging="145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Patient </w:t>
            </w:r>
            <w:r w:rsidR="00692FFE"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and caregiver </w:t>
            </w: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interview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C2D393A" w14:textId="05A24C8A" w:rsidR="00925D99" w:rsidRPr="00280AA1" w:rsidRDefault="00786CCC" w:rsidP="00280AA1">
            <w:pPr>
              <w:pStyle w:val="ListParagraph"/>
              <w:numPr>
                <w:ilvl w:val="0"/>
                <w:numId w:val="9"/>
              </w:numPr>
              <w:tabs>
                <w:tab w:val="left" w:pos="1558"/>
              </w:tabs>
              <w:spacing w:after="0" w:line="240" w:lineRule="auto"/>
              <w:ind w:left="286" w:right="142" w:hanging="142"/>
              <w:textAlignment w:val="baseline"/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</w:pPr>
            <w:r w:rsidRPr="00280AA1"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  <w:t>Hospital cost account</w:t>
            </w:r>
            <w:r w:rsidR="000778CD" w:rsidRPr="00280AA1"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  <w:t>ing system</w:t>
            </w:r>
            <w:r w:rsidR="008A0776" w:rsidRPr="00280AA1"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  <w:t xml:space="preserve"> (</w:t>
            </w:r>
            <w:r w:rsidR="00342429" w:rsidRPr="00280AA1"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  <w:t>clinical activity-based costing)</w:t>
            </w:r>
          </w:p>
        </w:tc>
      </w:tr>
      <w:tr w:rsidR="006E0C97" w:rsidRPr="0059318D" w14:paraId="6B1C85A1" w14:textId="77777777" w:rsidTr="7F2C88B2">
        <w:trPr>
          <w:trHeight w:val="930"/>
        </w:trPr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C5F8DD" w14:textId="207BCD5B" w:rsidR="00925D99" w:rsidRPr="00A20CE1" w:rsidRDefault="00925D99" w:rsidP="00457FD3">
            <w:pPr>
              <w:spacing w:after="0" w:line="240" w:lineRule="auto"/>
              <w:ind w:left="142"/>
              <w:textAlignment w:val="baseline"/>
              <w:rPr>
                <w:rFonts w:ascii="Cambria" w:eastAsia="Times New Roman" w:hAnsi="Cambria" w:cs="Segoe UI"/>
                <w:kern w:val="0"/>
                <w:lang w:val="nb-NO" w:eastAsia="nb-NO"/>
                <w14:ligatures w14:val="none"/>
              </w:rPr>
            </w:pPr>
            <w:r w:rsidRPr="00A20CE1">
              <w:rPr>
                <w:rFonts w:ascii="Cambria" w:eastAsia="Times New Roman" w:hAnsi="Cambria" w:cs="Calibri"/>
                <w:kern w:val="0"/>
                <w:lang w:val="nb-NO" w:eastAsia="nb-NO"/>
                <w14:ligatures w14:val="none"/>
              </w:rPr>
              <w:t>De Batlle</w:t>
            </w:r>
            <w:r w:rsidR="00A20CE1" w:rsidRPr="00A20CE1">
              <w:rPr>
                <w:rFonts w:ascii="Cambria" w:eastAsia="Times New Roman" w:hAnsi="Cambria" w:cs="Calibri"/>
                <w:kern w:val="0"/>
                <w:lang w:val="nb-NO" w:eastAsia="nb-NO"/>
                <w14:ligatures w14:val="none"/>
              </w:rPr>
              <w:t xml:space="preserve"> </w:t>
            </w:r>
            <w:r w:rsidR="00B22071" w:rsidRPr="00A20CE1">
              <w:rPr>
                <w:rFonts w:ascii="Cambria" w:eastAsia="Times New Roman" w:hAnsi="Cambria" w:cs="Calibri"/>
                <w:kern w:val="0"/>
                <w:lang w:val="nb-NO" w:eastAsia="nb-NO"/>
                <w14:ligatures w14:val="none"/>
              </w:rPr>
              <w:t xml:space="preserve">J. </w:t>
            </w:r>
            <w:r w:rsidR="00A20CE1" w:rsidRPr="00A20CE1">
              <w:rPr>
                <w:rFonts w:ascii="Cambria" w:eastAsia="Times New Roman" w:hAnsi="Cambria" w:cs="Calibri"/>
                <w:kern w:val="0"/>
                <w:lang w:val="nb-NO" w:eastAsia="nb-NO"/>
                <w14:ligatures w14:val="none"/>
              </w:rPr>
              <w:t>et al.</w:t>
            </w:r>
            <w:r w:rsidRPr="00A20CE1">
              <w:rPr>
                <w:rFonts w:ascii="Cambria" w:eastAsia="Times New Roman" w:hAnsi="Cambria" w:cs="Calibri"/>
                <w:kern w:val="0"/>
                <w:lang w:val="nb-NO" w:eastAsia="nb-NO"/>
                <w14:ligatures w14:val="none"/>
              </w:rPr>
              <w:t>, 2021  </w:t>
            </w:r>
            <w:r w:rsidR="006A1C41">
              <w:rPr>
                <w:rFonts w:ascii="Cambria" w:eastAsia="Times New Roman" w:hAnsi="Cambria" w:cs="Calibri"/>
                <w:kern w:val="0"/>
                <w:lang w:val="nb-NO" w:eastAsia="nb-NO"/>
                <w14:ligatures w14:val="none"/>
              </w:rPr>
              <w:t>[42]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10D629" w14:textId="420175FC" w:rsidR="00925D99" w:rsidRPr="006303AC" w:rsidRDefault="00F20ACE" w:rsidP="00D52F16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284" w:right="142" w:hanging="142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6303AC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Health care resources: </w:t>
            </w:r>
            <w:r w:rsidR="0047042D" w:rsidRPr="006303AC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hospital admissions, ER visits, visits to specialists and primary care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F4C679" w14:textId="32565383" w:rsidR="00925D99" w:rsidRPr="00280AA1" w:rsidRDefault="001B63B1" w:rsidP="00280AA1">
            <w:pPr>
              <w:pStyle w:val="ListParagraph"/>
              <w:numPr>
                <w:ilvl w:val="0"/>
                <w:numId w:val="9"/>
              </w:numPr>
              <w:tabs>
                <w:tab w:val="left" w:pos="1559"/>
                <w:tab w:val="left" w:pos="1978"/>
              </w:tabs>
              <w:spacing w:after="0" w:line="240" w:lineRule="auto"/>
              <w:ind w:left="288" w:hanging="142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280AA1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Electronic medical record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26EF929" w14:textId="229FADDE" w:rsidR="00925D99" w:rsidRPr="00280AA1" w:rsidRDefault="00AF6E7B" w:rsidP="00280AA1">
            <w:pPr>
              <w:pStyle w:val="ListParagraph"/>
              <w:numPr>
                <w:ilvl w:val="0"/>
                <w:numId w:val="9"/>
              </w:numPr>
              <w:tabs>
                <w:tab w:val="left" w:pos="1558"/>
              </w:tabs>
              <w:spacing w:after="0" w:line="240" w:lineRule="auto"/>
              <w:ind w:left="286" w:right="142" w:hanging="142"/>
              <w:textAlignment w:val="baseline"/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</w:pPr>
            <w:r w:rsidRPr="00280AA1"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  <w:t>Catalan Institute of Health official pricing</w:t>
            </w:r>
          </w:p>
        </w:tc>
      </w:tr>
      <w:tr w:rsidR="00DC5A86" w:rsidRPr="0059318D" w14:paraId="3860D9EC" w14:textId="77777777" w:rsidTr="7F2C88B2">
        <w:trPr>
          <w:trHeight w:val="900"/>
        </w:trPr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3F6627" w14:textId="4A20FAA9" w:rsidR="00925D99" w:rsidRPr="0059318D" w:rsidRDefault="00925D99" w:rsidP="00457FD3">
            <w:pPr>
              <w:spacing w:after="0" w:line="240" w:lineRule="auto"/>
              <w:ind w:left="142"/>
              <w:textAlignment w:val="baseline"/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lastRenderedPageBreak/>
              <w:t>Deng</w:t>
            </w:r>
            <w:r w:rsidR="00B22071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 L.</w:t>
            </w: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, 2015 </w:t>
            </w:r>
            <w:r w:rsidR="006A1C41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[43]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7DE6B9" w14:textId="237E7B36" w:rsidR="00925D99" w:rsidRPr="006303AC" w:rsidRDefault="00063865" w:rsidP="00D52F16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284" w:right="142" w:hanging="142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280AA1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Patient</w:t>
            </w:r>
            <w:r w:rsidR="007E500D" w:rsidRPr="00280AA1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 travel and time use</w:t>
            </w:r>
            <w:r w:rsidRPr="00280AA1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:</w:t>
            </w:r>
            <w:r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 </w:t>
            </w:r>
            <w:r w:rsidR="000E6945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n</w:t>
            </w:r>
            <w:r w:rsidR="00477A62" w:rsidRPr="006303AC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umber of v</w:t>
            </w:r>
            <w:r w:rsidR="00A946AC" w:rsidRPr="006303AC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isits to </w:t>
            </w:r>
            <w:r w:rsidR="00477A62" w:rsidRPr="006303AC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medical services, transportation, </w:t>
            </w:r>
            <w:r w:rsidR="003845A4" w:rsidRPr="006303AC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parking, time off from work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091894" w14:textId="3C531D9E" w:rsidR="00925D99" w:rsidRPr="00280AA1" w:rsidRDefault="00D73273" w:rsidP="00280AA1">
            <w:pPr>
              <w:pStyle w:val="ListParagraph"/>
              <w:numPr>
                <w:ilvl w:val="0"/>
                <w:numId w:val="9"/>
              </w:numPr>
              <w:tabs>
                <w:tab w:val="left" w:pos="1559"/>
                <w:tab w:val="left" w:pos="1978"/>
              </w:tabs>
              <w:spacing w:after="0" w:line="240" w:lineRule="auto"/>
              <w:ind w:left="288" w:hanging="142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280AA1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Patient</w:t>
            </w:r>
            <w:r w:rsidR="00171201" w:rsidRPr="00280AA1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 </w:t>
            </w:r>
            <w:r w:rsidRPr="00280AA1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reported health care use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000C9A6" w14:textId="2B70D780" w:rsidR="00925D99" w:rsidRPr="00280AA1" w:rsidRDefault="00172EEF" w:rsidP="00280AA1">
            <w:pPr>
              <w:pStyle w:val="ListParagraph"/>
              <w:numPr>
                <w:ilvl w:val="0"/>
                <w:numId w:val="9"/>
              </w:numPr>
              <w:tabs>
                <w:tab w:val="left" w:pos="1558"/>
              </w:tabs>
              <w:spacing w:after="0" w:line="240" w:lineRule="auto"/>
              <w:ind w:left="286" w:right="142" w:hanging="142"/>
              <w:textAlignment w:val="baseline"/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</w:pPr>
            <w:r w:rsidRPr="00280AA1"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  <w:t>Patient report</w:t>
            </w:r>
            <w:r w:rsidR="0014341F" w:rsidRPr="00280AA1"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  <w:t>ed costs</w:t>
            </w:r>
          </w:p>
        </w:tc>
      </w:tr>
      <w:tr w:rsidR="006E0C97" w:rsidRPr="0059318D" w14:paraId="1120DC25" w14:textId="77777777" w:rsidTr="7F2C88B2">
        <w:trPr>
          <w:trHeight w:val="1184"/>
        </w:trPr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950CCC" w14:textId="0B7883C2" w:rsidR="00925D99" w:rsidRPr="0059318D" w:rsidRDefault="00925D99" w:rsidP="00457FD3">
            <w:pPr>
              <w:spacing w:after="0" w:line="240" w:lineRule="auto"/>
              <w:ind w:left="142"/>
              <w:textAlignment w:val="baseline"/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Esteban</w:t>
            </w:r>
            <w:r w:rsidR="00A20CE1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 </w:t>
            </w:r>
            <w:r w:rsidR="00B22071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C. </w:t>
            </w:r>
            <w:r w:rsidR="00A20CE1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et al.</w:t>
            </w: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, 2021 </w:t>
            </w:r>
            <w:r w:rsidR="006A1C41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[44]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FA22F3" w14:textId="0C5676F6" w:rsidR="00925D99" w:rsidRPr="00124FF2" w:rsidRDefault="00124FF2" w:rsidP="00124FF2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284" w:right="142" w:hanging="141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124FF2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Health care use: </w:t>
            </w:r>
            <w:r w:rsidR="000E6945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p</w:t>
            </w:r>
            <w:r w:rsidR="0078220F" w:rsidRPr="00124FF2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rimary care visits, </w:t>
            </w:r>
            <w:r w:rsidR="00510B95" w:rsidRPr="00124FF2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visits to the specialist and ED, and days admitted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1BA7B6" w14:textId="3AC5CD13" w:rsidR="00925D99" w:rsidRPr="00280AA1" w:rsidRDefault="0059413F" w:rsidP="00280AA1">
            <w:pPr>
              <w:pStyle w:val="ListParagraph"/>
              <w:numPr>
                <w:ilvl w:val="0"/>
                <w:numId w:val="9"/>
              </w:numPr>
              <w:tabs>
                <w:tab w:val="left" w:pos="1559"/>
                <w:tab w:val="left" w:pos="1978"/>
              </w:tabs>
              <w:spacing w:after="0" w:line="240" w:lineRule="auto"/>
              <w:ind w:left="288" w:hanging="142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280AA1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Department of </w:t>
            </w:r>
            <w:r w:rsidR="00F6639D" w:rsidRPr="00280AA1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analytical accounting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5FDA604" w14:textId="5B25F525" w:rsidR="00925D99" w:rsidRPr="00280AA1" w:rsidRDefault="00F6639D" w:rsidP="00280AA1">
            <w:pPr>
              <w:pStyle w:val="ListParagraph"/>
              <w:numPr>
                <w:ilvl w:val="0"/>
                <w:numId w:val="9"/>
              </w:numPr>
              <w:tabs>
                <w:tab w:val="left" w:pos="1558"/>
              </w:tabs>
              <w:spacing w:after="0" w:line="240" w:lineRule="auto"/>
              <w:ind w:left="286" w:right="142" w:hanging="142"/>
              <w:textAlignment w:val="baseline"/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</w:pPr>
            <w:r w:rsidRPr="00280AA1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Department of analytical accounting</w:t>
            </w:r>
          </w:p>
        </w:tc>
      </w:tr>
      <w:tr w:rsidR="006E0C97" w:rsidRPr="0059318D" w14:paraId="369887AB" w14:textId="77777777" w:rsidTr="7F2C88B2">
        <w:trPr>
          <w:trHeight w:val="2688"/>
        </w:trPr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AA266C" w14:textId="5C77C719" w:rsidR="00925D99" w:rsidRPr="004A23B9" w:rsidRDefault="00925D99" w:rsidP="00457FD3">
            <w:pPr>
              <w:spacing w:after="0" w:line="240" w:lineRule="auto"/>
              <w:ind w:left="142"/>
              <w:textAlignment w:val="baseline"/>
              <w:rPr>
                <w:rFonts w:ascii="Cambria" w:eastAsia="Times New Roman" w:hAnsi="Cambria" w:cs="Segoe UI"/>
                <w:kern w:val="0"/>
                <w:lang w:val="nb-NO" w:eastAsia="nb-NO"/>
                <w14:ligatures w14:val="none"/>
              </w:rPr>
            </w:pPr>
            <w:r w:rsidRPr="00F841D6">
              <w:rPr>
                <w:rFonts w:ascii="Cambria" w:eastAsia="Times New Roman" w:hAnsi="Cambria" w:cs="Calibri"/>
                <w:kern w:val="0"/>
                <w:lang w:val="nb-NO" w:eastAsia="nb-NO"/>
                <w14:ligatures w14:val="none"/>
              </w:rPr>
              <w:t>Finkelstein</w:t>
            </w:r>
            <w:r w:rsidR="00E2713F" w:rsidRPr="00F841D6">
              <w:rPr>
                <w:rFonts w:ascii="Cambria" w:eastAsia="Times New Roman" w:hAnsi="Cambria" w:cs="Calibri"/>
                <w:kern w:val="0"/>
                <w:lang w:val="nb-NO" w:eastAsia="nb-NO"/>
                <w14:ligatures w14:val="none"/>
              </w:rPr>
              <w:t xml:space="preserve"> </w:t>
            </w:r>
            <w:r w:rsidR="004A23B9" w:rsidRPr="00F841D6">
              <w:rPr>
                <w:rFonts w:ascii="Cambria" w:eastAsia="Times New Roman" w:hAnsi="Cambria" w:cs="Calibri"/>
                <w:kern w:val="0"/>
                <w:lang w:val="nb-NO" w:eastAsia="nb-NO"/>
                <w14:ligatures w14:val="none"/>
              </w:rPr>
              <w:t>S.</w:t>
            </w:r>
            <w:r w:rsidR="14D6B158" w:rsidRPr="00F841D6">
              <w:rPr>
                <w:rFonts w:ascii="Cambria" w:eastAsia="Times New Roman" w:hAnsi="Cambria" w:cs="Calibri"/>
                <w:kern w:val="0"/>
                <w:lang w:val="nb-NO" w:eastAsia="nb-NO"/>
                <w14:ligatures w14:val="none"/>
              </w:rPr>
              <w:t xml:space="preserve"> </w:t>
            </w:r>
            <w:r w:rsidR="004A23B9" w:rsidRPr="00F841D6">
              <w:rPr>
                <w:rFonts w:ascii="Cambria" w:eastAsia="Times New Roman" w:hAnsi="Cambria" w:cs="Calibri"/>
                <w:kern w:val="0"/>
                <w:lang w:val="nb-NO" w:eastAsia="nb-NO"/>
                <w14:ligatures w14:val="none"/>
              </w:rPr>
              <w:t>M. et al.</w:t>
            </w:r>
            <w:r w:rsidRPr="00F841D6">
              <w:rPr>
                <w:rFonts w:ascii="Cambria" w:eastAsia="Times New Roman" w:hAnsi="Cambria" w:cs="Calibri"/>
                <w:kern w:val="0"/>
                <w:lang w:val="nb-NO" w:eastAsia="nb-NO"/>
                <w14:ligatures w14:val="none"/>
              </w:rPr>
              <w:t>, 2006</w:t>
            </w:r>
            <w:r w:rsidR="006A1C41">
              <w:rPr>
                <w:rFonts w:ascii="Cambria" w:eastAsia="Times New Roman" w:hAnsi="Cambria" w:cs="Calibri"/>
                <w:kern w:val="0"/>
                <w:lang w:val="nb-NO" w:eastAsia="nb-NO"/>
                <w14:ligatures w14:val="none"/>
              </w:rPr>
              <w:t xml:space="preserve"> [45]</w:t>
            </w:r>
            <w:r w:rsidRPr="00F841D6">
              <w:rPr>
                <w:rFonts w:ascii="Cambria" w:eastAsia="Times New Roman" w:hAnsi="Cambria" w:cs="Calibri"/>
                <w:kern w:val="0"/>
                <w:lang w:val="nb-NO" w:eastAsia="nb-NO"/>
                <w14:ligatures w14:val="none"/>
              </w:rPr>
              <w:t xml:space="preserve"> 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D5DE19" w14:textId="694C8695" w:rsidR="00925D99" w:rsidRPr="0059318D" w:rsidRDefault="00B007F0" w:rsidP="00B007F0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284" w:right="142" w:hanging="141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B007F0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Virtual visits: </w:t>
            </w:r>
            <w:r w:rsidR="000E6945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v</w:t>
            </w:r>
            <w:r w:rsidR="0071500A" w:rsidRPr="00B007F0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irtual visit</w:t>
            </w:r>
            <w:r w:rsidR="000A44B9" w:rsidRPr="00B007F0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 </w:t>
            </w:r>
            <w:r w:rsidR="0071500A" w:rsidRPr="00B007F0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time, nursing </w:t>
            </w:r>
            <w:r w:rsidR="000A44B9" w:rsidRPr="00B007F0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personnel</w:t>
            </w:r>
            <w:r w:rsidR="0071500A" w:rsidRPr="00B007F0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 compe</w:t>
            </w:r>
            <w:r w:rsidR="000A44B9" w:rsidRPr="00B007F0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nsation, equipment</w:t>
            </w:r>
            <w:r w:rsidR="000F3B55" w:rsidRPr="00B007F0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, technical support, administrative overhead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B64B48" w14:textId="6D1FA82E" w:rsidR="003D428C" w:rsidRPr="0059318D" w:rsidRDefault="002C5B57" w:rsidP="00E93443">
            <w:pPr>
              <w:pStyle w:val="ListParagraph"/>
              <w:numPr>
                <w:ilvl w:val="0"/>
                <w:numId w:val="9"/>
              </w:numPr>
              <w:tabs>
                <w:tab w:val="left" w:pos="1559"/>
                <w:tab w:val="left" w:pos="1978"/>
              </w:tabs>
              <w:spacing w:after="0" w:line="240" w:lineRule="auto"/>
              <w:ind w:left="288" w:hanging="142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EF5EA6"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  <w:t>Acquired</w:t>
            </w:r>
            <w:r w:rsidR="00BD28F3" w:rsidRPr="00EF5EA6"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  <w:t xml:space="preserve"> equipment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3818C37" w14:textId="77777777" w:rsidR="000C27EE" w:rsidRPr="0059318D" w:rsidRDefault="000C27EE" w:rsidP="009925D3">
            <w:pPr>
              <w:pStyle w:val="ListParagraph"/>
              <w:numPr>
                <w:ilvl w:val="0"/>
                <w:numId w:val="9"/>
              </w:numPr>
              <w:tabs>
                <w:tab w:val="left" w:pos="1558"/>
              </w:tabs>
              <w:spacing w:after="0" w:line="240" w:lineRule="auto"/>
              <w:ind w:left="279" w:right="142" w:hanging="142"/>
              <w:textAlignment w:val="baseline"/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  <w:t>Internal revenue service mileage reimbursement</w:t>
            </w:r>
          </w:p>
          <w:p w14:paraId="414C3060" w14:textId="22E8A825" w:rsidR="009925D3" w:rsidRPr="0059318D" w:rsidRDefault="009925D3" w:rsidP="009925D3">
            <w:pPr>
              <w:pStyle w:val="ListParagraph"/>
              <w:numPr>
                <w:ilvl w:val="0"/>
                <w:numId w:val="9"/>
              </w:numPr>
              <w:tabs>
                <w:tab w:val="left" w:pos="1558"/>
              </w:tabs>
              <w:spacing w:after="0" w:line="240" w:lineRule="auto"/>
              <w:ind w:left="279" w:right="142" w:hanging="142"/>
              <w:textAlignment w:val="baseline"/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  <w:t>Average nurse compensation</w:t>
            </w:r>
          </w:p>
          <w:p w14:paraId="289E4D48" w14:textId="77777777" w:rsidR="009925D3" w:rsidRPr="0059318D" w:rsidRDefault="009925D3" w:rsidP="009925D3">
            <w:pPr>
              <w:pStyle w:val="ListParagraph"/>
              <w:numPr>
                <w:ilvl w:val="0"/>
                <w:numId w:val="9"/>
              </w:numPr>
              <w:tabs>
                <w:tab w:val="left" w:pos="1558"/>
              </w:tabs>
              <w:spacing w:after="0" w:line="240" w:lineRule="auto"/>
              <w:ind w:left="279" w:right="142" w:hanging="142"/>
              <w:textAlignment w:val="baseline"/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  <w:t>A</w:t>
            </w:r>
            <w:r w:rsidR="000C27EE" w:rsidRPr="0059318D"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  <w:t>dministrative overhead</w:t>
            </w:r>
          </w:p>
          <w:p w14:paraId="05321C69" w14:textId="77777777" w:rsidR="00E613D2" w:rsidRDefault="000C27EE" w:rsidP="00E613D2">
            <w:pPr>
              <w:pStyle w:val="ListParagraph"/>
              <w:numPr>
                <w:ilvl w:val="0"/>
                <w:numId w:val="9"/>
              </w:numPr>
              <w:tabs>
                <w:tab w:val="left" w:pos="1558"/>
              </w:tabs>
              <w:spacing w:after="0" w:line="240" w:lineRule="auto"/>
              <w:ind w:left="279" w:right="142" w:hanging="142"/>
              <w:textAlignment w:val="baseline"/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  <w:t xml:space="preserve">Acquisition costs </w:t>
            </w:r>
          </w:p>
          <w:p w14:paraId="63730011" w14:textId="7A14A606" w:rsidR="001962F7" w:rsidRPr="0059318D" w:rsidRDefault="001962F7" w:rsidP="00E613D2">
            <w:pPr>
              <w:pStyle w:val="ListParagraph"/>
              <w:numPr>
                <w:ilvl w:val="0"/>
                <w:numId w:val="9"/>
              </w:numPr>
              <w:tabs>
                <w:tab w:val="left" w:pos="1558"/>
              </w:tabs>
              <w:spacing w:after="0" w:line="240" w:lineRule="auto"/>
              <w:ind w:left="279" w:right="142" w:hanging="142"/>
              <w:textAlignment w:val="baseline"/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</w:pPr>
            <w:r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  <w:t>Retail price</w:t>
            </w:r>
          </w:p>
        </w:tc>
      </w:tr>
      <w:tr w:rsidR="006E0C97" w:rsidRPr="0059318D" w14:paraId="2E7558D0" w14:textId="77777777" w:rsidTr="7F2C88B2">
        <w:trPr>
          <w:trHeight w:val="1253"/>
        </w:trPr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997142" w14:textId="1EB4D934" w:rsidR="00925D99" w:rsidRPr="0059318D" w:rsidRDefault="00925D99" w:rsidP="00457FD3">
            <w:pPr>
              <w:spacing w:after="0" w:line="240" w:lineRule="auto"/>
              <w:ind w:left="142"/>
              <w:textAlignment w:val="baseline"/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Frederix</w:t>
            </w:r>
            <w:r w:rsidR="00B22071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 I. et al.</w:t>
            </w: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, 2019 </w:t>
            </w:r>
            <w:r w:rsidR="006A1C41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[46]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689F13" w14:textId="34D119B9" w:rsidR="00925D99" w:rsidRPr="00ED584C" w:rsidRDefault="001817A2" w:rsidP="00ED584C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284" w:right="142" w:hanging="141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ED584C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Health</w:t>
            </w:r>
            <w:r w:rsidR="00FF000B" w:rsidRPr="00ED584C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 </w:t>
            </w:r>
            <w:r w:rsidRPr="00ED584C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care </w:t>
            </w:r>
            <w:r w:rsidR="002D65E3" w:rsidRPr="00ED584C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use</w:t>
            </w:r>
            <w:r w:rsidRPr="00ED584C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: readmission, cardiologist and nephrologist follow-up visits, and diagnostic tests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AB937E" w14:textId="190501BF" w:rsidR="00925D99" w:rsidRPr="00280AA1" w:rsidRDefault="004C446D" w:rsidP="00280AA1">
            <w:pPr>
              <w:pStyle w:val="ListParagraph"/>
              <w:numPr>
                <w:ilvl w:val="0"/>
                <w:numId w:val="9"/>
              </w:numPr>
              <w:tabs>
                <w:tab w:val="left" w:pos="1559"/>
                <w:tab w:val="left" w:pos="1978"/>
              </w:tabs>
              <w:spacing w:after="0" w:line="240" w:lineRule="auto"/>
              <w:ind w:left="288" w:hanging="142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280AA1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Invoices</w:t>
            </w:r>
            <w:r w:rsidR="006745BA" w:rsidRPr="00280AA1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 (hospital financial department)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145F85B" w14:textId="51CE7151" w:rsidR="00925D99" w:rsidRPr="00280AA1" w:rsidRDefault="006745BA" w:rsidP="00280AA1">
            <w:pPr>
              <w:pStyle w:val="ListParagraph"/>
              <w:numPr>
                <w:ilvl w:val="0"/>
                <w:numId w:val="9"/>
              </w:numPr>
              <w:tabs>
                <w:tab w:val="left" w:pos="1558"/>
              </w:tabs>
              <w:spacing w:after="0" w:line="240" w:lineRule="auto"/>
              <w:ind w:left="286" w:right="142" w:hanging="142"/>
              <w:textAlignment w:val="baseline"/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</w:pPr>
            <w:r w:rsidRPr="00280AA1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Invoices (hospital financial department)</w:t>
            </w:r>
          </w:p>
        </w:tc>
      </w:tr>
      <w:tr w:rsidR="006E0C97" w:rsidRPr="0059318D" w14:paraId="005A6CC5" w14:textId="77777777" w:rsidTr="7F2C88B2">
        <w:trPr>
          <w:trHeight w:val="2387"/>
        </w:trPr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DCDE4E" w14:textId="21595FE7" w:rsidR="00925D99" w:rsidRPr="00D83E7A" w:rsidRDefault="00925D99" w:rsidP="00457FD3">
            <w:pPr>
              <w:spacing w:after="0" w:line="240" w:lineRule="auto"/>
              <w:ind w:left="142"/>
              <w:textAlignment w:val="baseline"/>
              <w:rPr>
                <w:rFonts w:ascii="Cambria" w:eastAsia="Times New Roman" w:hAnsi="Cambria" w:cs="Segoe UI"/>
                <w:kern w:val="0"/>
                <w:lang w:val="nb-NO" w:eastAsia="nb-NO"/>
                <w14:ligatures w14:val="none"/>
              </w:rPr>
            </w:pPr>
            <w:r w:rsidRPr="00D83E7A">
              <w:rPr>
                <w:rFonts w:ascii="Cambria" w:eastAsia="Times New Roman" w:hAnsi="Cambria" w:cs="Calibri"/>
                <w:kern w:val="0"/>
                <w:lang w:val="nb-NO" w:eastAsia="nb-NO"/>
                <w14:ligatures w14:val="none"/>
              </w:rPr>
              <w:t>Greving</w:t>
            </w:r>
            <w:r w:rsidR="00E44B06" w:rsidRPr="00D83E7A">
              <w:rPr>
                <w:rFonts w:ascii="Cambria" w:eastAsia="Times New Roman" w:hAnsi="Cambria" w:cs="Calibri"/>
                <w:kern w:val="0"/>
                <w:lang w:val="nb-NO" w:eastAsia="nb-NO"/>
                <w14:ligatures w14:val="none"/>
              </w:rPr>
              <w:t xml:space="preserve"> </w:t>
            </w:r>
            <w:r w:rsidR="00003133" w:rsidRPr="00D83E7A">
              <w:rPr>
                <w:rFonts w:ascii="Cambria" w:eastAsia="Times New Roman" w:hAnsi="Cambria" w:cs="Calibri"/>
                <w:kern w:val="0"/>
                <w:lang w:val="nb-NO" w:eastAsia="nb-NO"/>
                <w14:ligatures w14:val="none"/>
              </w:rPr>
              <w:t>J.</w:t>
            </w:r>
            <w:r w:rsidR="000E3971">
              <w:rPr>
                <w:rFonts w:ascii="Cambria" w:eastAsia="Times New Roman" w:hAnsi="Cambria" w:cs="Calibri"/>
                <w:kern w:val="0"/>
                <w:lang w:val="nb-NO" w:eastAsia="nb-NO"/>
                <w14:ligatures w14:val="none"/>
              </w:rPr>
              <w:t xml:space="preserve"> </w:t>
            </w:r>
            <w:r w:rsidR="00003133" w:rsidRPr="00D83E7A">
              <w:rPr>
                <w:rFonts w:ascii="Cambria" w:eastAsia="Times New Roman" w:hAnsi="Cambria" w:cs="Calibri"/>
                <w:kern w:val="0"/>
                <w:lang w:val="nb-NO" w:eastAsia="nb-NO"/>
                <w14:ligatures w14:val="none"/>
              </w:rPr>
              <w:t>P</w:t>
            </w:r>
            <w:r w:rsidR="00D83E7A" w:rsidRPr="00D83E7A">
              <w:rPr>
                <w:rFonts w:ascii="Cambria" w:eastAsia="Times New Roman" w:hAnsi="Cambria" w:cs="Calibri"/>
                <w:kern w:val="0"/>
                <w:lang w:val="nb-NO" w:eastAsia="nb-NO"/>
                <w14:ligatures w14:val="none"/>
              </w:rPr>
              <w:t>. et al.</w:t>
            </w:r>
            <w:r w:rsidRPr="00D83E7A">
              <w:rPr>
                <w:rFonts w:ascii="Cambria" w:eastAsia="Times New Roman" w:hAnsi="Cambria" w:cs="Calibri"/>
                <w:kern w:val="0"/>
                <w:lang w:val="nb-NO" w:eastAsia="nb-NO"/>
                <w14:ligatures w14:val="none"/>
              </w:rPr>
              <w:t xml:space="preserve">, 2015 </w:t>
            </w:r>
            <w:r w:rsidR="006A1C41">
              <w:rPr>
                <w:rFonts w:ascii="Cambria" w:eastAsia="Times New Roman" w:hAnsi="Cambria" w:cs="Calibri"/>
                <w:kern w:val="0"/>
                <w:lang w:val="nb-NO" w:eastAsia="nb-NO"/>
                <w14:ligatures w14:val="none"/>
              </w:rPr>
              <w:t>[47]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1FF314" w14:textId="4965815B" w:rsidR="008361F8" w:rsidRPr="0059318D" w:rsidRDefault="000A4BAA" w:rsidP="00991DD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285" w:right="142" w:hanging="141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Health care use</w:t>
            </w:r>
            <w:r w:rsidR="005248D5"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: consultations</w:t>
            </w:r>
            <w:r w:rsidR="00895257"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, </w:t>
            </w:r>
            <w:r w:rsidR="00F2333A"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medication</w:t>
            </w:r>
            <w:r w:rsidR="00895257"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, inpatient hospital days</w:t>
            </w:r>
            <w:r w:rsidR="00140408"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 </w:t>
            </w:r>
          </w:p>
          <w:p w14:paraId="1AA8F7A4" w14:textId="5F82526F" w:rsidR="00925D99" w:rsidRPr="0059318D" w:rsidRDefault="008361F8" w:rsidP="00991DD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285" w:right="142" w:hanging="141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Patient</w:t>
            </w:r>
            <w:r w:rsidR="000027A7"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 travel</w:t>
            </w:r>
            <w:r w:rsidR="00151351"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: </w:t>
            </w:r>
            <w:r w:rsidR="00140408"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travel</w:t>
            </w:r>
            <w:r w:rsidR="00124BC6"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 (km)</w:t>
            </w:r>
            <w:r w:rsidR="00140408"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, parking, absence from paid and unpaid work</w:t>
            </w:r>
          </w:p>
          <w:p w14:paraId="55A5A276" w14:textId="476CF212" w:rsidR="000A4BAA" w:rsidRPr="0059318D" w:rsidRDefault="00D76A47" w:rsidP="00991DD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285" w:right="142" w:hanging="141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Intervention</w:t>
            </w:r>
            <w:r w:rsidR="00FF48D8"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: staff time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209559" w14:textId="04B9EB10" w:rsidR="00925D99" w:rsidRPr="0059318D" w:rsidRDefault="00C31D31" w:rsidP="00C31D31">
            <w:pPr>
              <w:pStyle w:val="ListParagraph"/>
              <w:numPr>
                <w:ilvl w:val="0"/>
                <w:numId w:val="9"/>
              </w:numPr>
              <w:tabs>
                <w:tab w:val="left" w:pos="1559"/>
                <w:tab w:val="left" w:pos="1978"/>
              </w:tabs>
              <w:spacing w:after="0" w:line="240" w:lineRule="auto"/>
              <w:ind w:left="278" w:hanging="141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Patient reported health care visits</w:t>
            </w:r>
          </w:p>
          <w:p w14:paraId="7BC37153" w14:textId="77777777" w:rsidR="00C31D31" w:rsidRPr="0059318D" w:rsidRDefault="00C31D31" w:rsidP="00C31D31">
            <w:pPr>
              <w:pStyle w:val="ListParagraph"/>
              <w:numPr>
                <w:ilvl w:val="0"/>
                <w:numId w:val="9"/>
              </w:numPr>
              <w:tabs>
                <w:tab w:val="left" w:pos="1559"/>
                <w:tab w:val="left" w:pos="1978"/>
              </w:tabs>
              <w:spacing w:after="0" w:line="240" w:lineRule="auto"/>
              <w:ind w:left="278" w:hanging="141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Electronic patient files</w:t>
            </w:r>
          </w:p>
          <w:p w14:paraId="4E567EA7" w14:textId="68674AAD" w:rsidR="004A2631" w:rsidRPr="0059318D" w:rsidRDefault="004A2631" w:rsidP="00254399">
            <w:pPr>
              <w:pStyle w:val="ListParagraph"/>
              <w:numPr>
                <w:ilvl w:val="0"/>
                <w:numId w:val="9"/>
              </w:numPr>
              <w:tabs>
                <w:tab w:val="left" w:pos="1559"/>
                <w:tab w:val="left" w:pos="1978"/>
              </w:tabs>
              <w:spacing w:after="0" w:line="240" w:lineRule="auto"/>
              <w:ind w:left="278" w:right="278" w:hanging="141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Time assessment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3538D75" w14:textId="2C772DCC" w:rsidR="00925D99" w:rsidRPr="0059318D" w:rsidRDefault="00B358E3" w:rsidP="00991DD3">
            <w:pPr>
              <w:pStyle w:val="ListParagraph"/>
              <w:numPr>
                <w:ilvl w:val="0"/>
                <w:numId w:val="9"/>
              </w:numPr>
              <w:tabs>
                <w:tab w:val="left" w:pos="1558"/>
              </w:tabs>
              <w:spacing w:after="0" w:line="240" w:lineRule="auto"/>
              <w:ind w:left="279" w:right="142" w:hanging="142"/>
              <w:textAlignment w:val="baseline"/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  <w:t>Du</w:t>
            </w:r>
            <w:r w:rsidR="005248D5" w:rsidRPr="0059318D"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  <w:t>tch c</w:t>
            </w:r>
            <w:r w:rsidR="00C31D31" w:rsidRPr="0059318D"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  <w:t>osting manual</w:t>
            </w:r>
          </w:p>
          <w:p w14:paraId="3C799B7F" w14:textId="77777777" w:rsidR="00765931" w:rsidRPr="0059318D" w:rsidRDefault="00765931" w:rsidP="00991DD3">
            <w:pPr>
              <w:pStyle w:val="ListParagraph"/>
              <w:numPr>
                <w:ilvl w:val="0"/>
                <w:numId w:val="9"/>
              </w:numPr>
              <w:tabs>
                <w:tab w:val="left" w:pos="1558"/>
              </w:tabs>
              <w:spacing w:after="0" w:line="240" w:lineRule="auto"/>
              <w:ind w:left="279" w:right="142" w:hanging="142"/>
              <w:textAlignment w:val="baseline"/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  <w:t>The Drug Information System of the Health Care Insurance Board</w:t>
            </w:r>
          </w:p>
          <w:p w14:paraId="6745BB2F" w14:textId="042E49CB" w:rsidR="004A2631" w:rsidRPr="0059318D" w:rsidRDefault="000027A7" w:rsidP="00991DD3">
            <w:pPr>
              <w:pStyle w:val="ListParagraph"/>
              <w:numPr>
                <w:ilvl w:val="0"/>
                <w:numId w:val="9"/>
              </w:numPr>
              <w:tabs>
                <w:tab w:val="left" w:pos="1558"/>
              </w:tabs>
              <w:spacing w:after="0" w:line="240" w:lineRule="auto"/>
              <w:ind w:left="279" w:right="142" w:hanging="142"/>
              <w:textAlignment w:val="baseline"/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  <w:t>Medication price</w:t>
            </w:r>
            <w:r w:rsidR="006801B1" w:rsidRPr="0059318D"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  <w:t xml:space="preserve"> </w:t>
            </w:r>
          </w:p>
        </w:tc>
      </w:tr>
      <w:tr w:rsidR="006E0C97" w:rsidRPr="0059318D" w14:paraId="7B8FCCCF" w14:textId="77777777" w:rsidTr="7F2C88B2">
        <w:trPr>
          <w:trHeight w:val="688"/>
        </w:trPr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0B842E" w14:textId="20589E7A" w:rsidR="00925D99" w:rsidRPr="0059318D" w:rsidRDefault="00925D99" w:rsidP="00457FD3">
            <w:pPr>
              <w:spacing w:after="0" w:line="240" w:lineRule="auto"/>
              <w:ind w:left="142"/>
              <w:textAlignment w:val="baseline"/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Henderson</w:t>
            </w:r>
            <w:r w:rsidR="00D83E7A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 </w:t>
            </w:r>
            <w:r w:rsidR="00B90A8A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C. et al.</w:t>
            </w: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, 2013 </w:t>
            </w:r>
            <w:r w:rsidR="006A1C41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[48]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155495" w14:textId="397F1B67" w:rsidR="00925D99" w:rsidRPr="0059318D" w:rsidRDefault="00413AF5" w:rsidP="00D14D6F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285" w:right="142" w:hanging="141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Telehealth equipment</w:t>
            </w:r>
            <w:r w:rsidR="00B35433"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 incl. installation and maintenance</w:t>
            </w:r>
            <w:r w:rsidR="004064EC"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, </w:t>
            </w:r>
            <w:r w:rsidR="00CE486A"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free phone numbers, licences</w:t>
            </w:r>
          </w:p>
          <w:p w14:paraId="615B116D" w14:textId="5AEA9DD1" w:rsidR="00341A97" w:rsidRPr="0059318D" w:rsidRDefault="00503B9C" w:rsidP="00CE486A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285" w:right="142" w:hanging="141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Telehealth support</w:t>
            </w:r>
            <w:r w:rsidR="00297591"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: staff time (patient monitoring</w:t>
            </w:r>
            <w:r w:rsidR="002504A4"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)</w:t>
            </w:r>
            <w:r w:rsidR="008918DB"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, staff training, project management, </w:t>
            </w:r>
            <w:r w:rsidR="00336D68"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back-office</w:t>
            </w:r>
            <w:r w:rsidR="002504A4"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 functions, </w:t>
            </w:r>
            <w:r w:rsidR="00405D4E"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adm</w:t>
            </w:r>
            <w:r w:rsidR="00B828E0"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inistrative</w:t>
            </w:r>
            <w:r w:rsidR="00405D4E"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 </w:t>
            </w:r>
            <w:r w:rsidR="00EF4E34"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o</w:t>
            </w:r>
            <w:r w:rsidR="00405D4E"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verheads</w:t>
            </w:r>
          </w:p>
          <w:p w14:paraId="2A474CF2" w14:textId="4CD9FA10" w:rsidR="00777844" w:rsidRPr="0059318D" w:rsidRDefault="00AC7280" w:rsidP="00CE486A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285" w:right="142" w:hanging="141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Health </w:t>
            </w:r>
            <w:r w:rsidR="005152C1"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and social care</w:t>
            </w:r>
            <w:r w:rsidR="00777844"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 </w:t>
            </w:r>
            <w:r w:rsidR="00E747F1"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use </w:t>
            </w:r>
            <w:r w:rsidR="00777844"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(</w:t>
            </w:r>
            <w:r w:rsidR="00657A2B"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incl. hospital, primary care</w:t>
            </w:r>
            <w:r w:rsidR="001270E3"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, community services, drug treatment)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FAEAEC" w14:textId="77777777" w:rsidR="00F03A5E" w:rsidRPr="0059318D" w:rsidRDefault="002D1646" w:rsidP="00F03A5E">
            <w:pPr>
              <w:pStyle w:val="ListParagraph"/>
              <w:numPr>
                <w:ilvl w:val="0"/>
                <w:numId w:val="9"/>
              </w:numPr>
              <w:tabs>
                <w:tab w:val="left" w:pos="1559"/>
                <w:tab w:val="left" w:pos="1978"/>
              </w:tabs>
              <w:spacing w:after="0" w:line="240" w:lineRule="auto"/>
              <w:ind w:left="278" w:hanging="141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Patient-reported service use</w:t>
            </w:r>
          </w:p>
          <w:p w14:paraId="0C5FA53A" w14:textId="177F2DB1" w:rsidR="00925D99" w:rsidRPr="0059318D" w:rsidRDefault="00F03A5E" w:rsidP="00F03A5E">
            <w:pPr>
              <w:pStyle w:val="ListParagraph"/>
              <w:numPr>
                <w:ilvl w:val="0"/>
                <w:numId w:val="9"/>
              </w:numPr>
              <w:tabs>
                <w:tab w:val="left" w:pos="1559"/>
                <w:tab w:val="left" w:pos="1978"/>
              </w:tabs>
              <w:spacing w:after="0" w:line="240" w:lineRule="auto"/>
              <w:ind w:left="278" w:hanging="141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I</w:t>
            </w:r>
            <w:r w:rsidR="002D1646"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nformation from each site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672D6C7" w14:textId="63D8D572" w:rsidR="00925D99" w:rsidRPr="0059318D" w:rsidRDefault="008B62A0" w:rsidP="00D14D6F">
            <w:pPr>
              <w:pStyle w:val="ListParagraph"/>
              <w:numPr>
                <w:ilvl w:val="0"/>
                <w:numId w:val="9"/>
              </w:numPr>
              <w:tabs>
                <w:tab w:val="left" w:pos="1558"/>
              </w:tabs>
              <w:spacing w:after="0" w:line="240" w:lineRule="auto"/>
              <w:ind w:left="279" w:right="142" w:hanging="142"/>
              <w:textAlignment w:val="baseline"/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  <w:t>Telehealth equipment prices</w:t>
            </w:r>
            <w:r w:rsidR="005B381D" w:rsidRPr="0059318D"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  <w:t xml:space="preserve"> </w:t>
            </w:r>
            <w:r w:rsidR="008308ED" w:rsidRPr="0059318D"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  <w:t>and related expenditure</w:t>
            </w:r>
          </w:p>
          <w:p w14:paraId="19BC9210" w14:textId="728740E3" w:rsidR="00601EF9" w:rsidRPr="0059318D" w:rsidRDefault="00601EF9" w:rsidP="00D14D6F">
            <w:pPr>
              <w:pStyle w:val="ListParagraph"/>
              <w:numPr>
                <w:ilvl w:val="0"/>
                <w:numId w:val="9"/>
              </w:numPr>
              <w:tabs>
                <w:tab w:val="left" w:pos="1558"/>
              </w:tabs>
              <w:spacing w:after="0" w:line="240" w:lineRule="auto"/>
              <w:ind w:left="279" w:right="142" w:hanging="142"/>
              <w:textAlignment w:val="baseline"/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  <w:t>Top down and bottom</w:t>
            </w:r>
            <w:r w:rsidR="005608EC" w:rsidRPr="0059318D"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  <w:t>-</w:t>
            </w:r>
            <w:r w:rsidRPr="0059318D"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  <w:t>up calculation of telehealth monitoring staff time</w:t>
            </w:r>
          </w:p>
          <w:p w14:paraId="0B8611DB" w14:textId="77777777" w:rsidR="00E86226" w:rsidRPr="0059318D" w:rsidRDefault="00F36378" w:rsidP="002C3E77">
            <w:pPr>
              <w:pStyle w:val="ListParagraph"/>
              <w:numPr>
                <w:ilvl w:val="0"/>
                <w:numId w:val="9"/>
              </w:numPr>
              <w:tabs>
                <w:tab w:val="left" w:pos="1558"/>
              </w:tabs>
              <w:spacing w:after="0" w:line="240" w:lineRule="auto"/>
              <w:ind w:left="279" w:right="142" w:hanging="142"/>
              <w:textAlignment w:val="baseline"/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  <w:t>Staffing costs</w:t>
            </w:r>
            <w:r w:rsidR="00246F9A" w:rsidRPr="0059318D"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  <w:t xml:space="preserve"> i</w:t>
            </w:r>
            <w:r w:rsidRPr="0059318D"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  <w:t>ncl. i</w:t>
            </w:r>
            <w:r w:rsidR="00A2765C" w:rsidRPr="0059318D"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  <w:t>ndirect costs</w:t>
            </w:r>
            <w:r w:rsidR="00601EF9" w:rsidRPr="0059318D"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  <w:t xml:space="preserve"> (other staff)</w:t>
            </w:r>
          </w:p>
          <w:p w14:paraId="4C525638" w14:textId="775C7BD6" w:rsidR="002C3E77" w:rsidRPr="0059318D" w:rsidRDefault="0007093B" w:rsidP="001270E3">
            <w:pPr>
              <w:pStyle w:val="ListParagraph"/>
              <w:numPr>
                <w:ilvl w:val="0"/>
                <w:numId w:val="9"/>
              </w:numPr>
              <w:tabs>
                <w:tab w:val="left" w:pos="1558"/>
              </w:tabs>
              <w:spacing w:after="0" w:line="240" w:lineRule="auto"/>
              <w:ind w:left="279" w:right="142" w:hanging="142"/>
              <w:textAlignment w:val="baseline"/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  <w:t>National unit costs</w:t>
            </w:r>
            <w:r w:rsidR="008D20AE" w:rsidRPr="0059318D"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  <w:t xml:space="preserve"> (</w:t>
            </w:r>
            <w:r w:rsidR="005152C1" w:rsidRPr="0059318D"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  <w:t>health and social care</w:t>
            </w:r>
            <w:r w:rsidR="008D20AE" w:rsidRPr="0059318D"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  <w:t>)</w:t>
            </w:r>
          </w:p>
        </w:tc>
      </w:tr>
      <w:tr w:rsidR="006E0C97" w:rsidRPr="0059318D" w14:paraId="0C9F2679" w14:textId="77777777" w:rsidTr="7F2C88B2">
        <w:trPr>
          <w:trHeight w:val="1255"/>
        </w:trPr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B11929" w14:textId="6BC211A4" w:rsidR="00925D99" w:rsidRPr="0059318D" w:rsidRDefault="00925D99" w:rsidP="00457FD3">
            <w:pPr>
              <w:spacing w:after="0" w:line="240" w:lineRule="auto"/>
              <w:ind w:left="142"/>
              <w:textAlignment w:val="baseline"/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lastRenderedPageBreak/>
              <w:t>Herold</w:t>
            </w:r>
            <w:r w:rsidR="00B90A8A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 </w:t>
            </w:r>
            <w:r w:rsidR="00503BEF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R. et al.</w:t>
            </w: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, 2018 </w:t>
            </w:r>
            <w:r w:rsidR="006A1C41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[49]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1C4E33" w14:textId="2BD528EB" w:rsidR="00114E0A" w:rsidRPr="00D81ED0" w:rsidRDefault="00F97362" w:rsidP="00D81ED0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284" w:right="142" w:hanging="141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D81ED0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Health care use: </w:t>
            </w:r>
            <w:r w:rsidR="009A6A0C" w:rsidRPr="00D81ED0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i</w:t>
            </w:r>
            <w:r w:rsidR="00961C1A" w:rsidRPr="00D81ED0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n</w:t>
            </w:r>
            <w:r w:rsidR="008F506C" w:rsidRPr="00D81ED0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-patient, </w:t>
            </w:r>
            <w:r w:rsidR="00903D98" w:rsidRPr="00D81ED0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outpatient</w:t>
            </w:r>
            <w:r w:rsidR="008F506C" w:rsidRPr="00D81ED0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, </w:t>
            </w:r>
            <w:r w:rsidR="0007293E" w:rsidRPr="00D81ED0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medication</w:t>
            </w:r>
            <w:r w:rsidR="008F506C" w:rsidRPr="00D81ED0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, home health care</w:t>
            </w:r>
            <w:r w:rsidR="00903D98" w:rsidRPr="00D81ED0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, travel costs and rehabilitation 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F0CA66" w14:textId="3567BCA6" w:rsidR="00925D99" w:rsidRPr="00280AA1" w:rsidRDefault="007C6EEE" w:rsidP="00280AA1">
            <w:pPr>
              <w:pStyle w:val="ListParagraph"/>
              <w:numPr>
                <w:ilvl w:val="0"/>
                <w:numId w:val="9"/>
              </w:numPr>
              <w:tabs>
                <w:tab w:val="left" w:pos="1559"/>
                <w:tab w:val="left" w:pos="1978"/>
              </w:tabs>
              <w:spacing w:after="0" w:line="240" w:lineRule="auto"/>
              <w:ind w:left="288" w:hanging="142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280AA1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Reimbursement data of the statutory health insurance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9919D04" w14:textId="0F244DD7" w:rsidR="00925D99" w:rsidRPr="00280AA1" w:rsidRDefault="007C6EEE" w:rsidP="00280AA1">
            <w:pPr>
              <w:pStyle w:val="ListParagraph"/>
              <w:numPr>
                <w:ilvl w:val="0"/>
                <w:numId w:val="9"/>
              </w:numPr>
              <w:tabs>
                <w:tab w:val="left" w:pos="1558"/>
              </w:tabs>
              <w:spacing w:after="0" w:line="240" w:lineRule="auto"/>
              <w:ind w:left="288" w:right="142" w:hanging="142"/>
              <w:textAlignment w:val="baseline"/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</w:pPr>
            <w:r w:rsidRPr="00280AA1"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  <w:t>Reimbursement data of the statutory health insurance</w:t>
            </w:r>
          </w:p>
        </w:tc>
      </w:tr>
      <w:tr w:rsidR="006E0C97" w:rsidRPr="0059318D" w14:paraId="44061FBD" w14:textId="77777777" w:rsidTr="7F2C88B2">
        <w:trPr>
          <w:trHeight w:val="5508"/>
        </w:trPr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939D5D" w14:textId="5455D6BE" w:rsidR="00925D99" w:rsidRPr="0059318D" w:rsidRDefault="00925D99" w:rsidP="00457FD3">
            <w:pPr>
              <w:spacing w:after="0" w:line="240" w:lineRule="auto"/>
              <w:ind w:left="142"/>
              <w:textAlignment w:val="baseline"/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Ho</w:t>
            </w:r>
            <w:r w:rsidR="00815438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 Y. L.</w:t>
            </w: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 </w:t>
            </w:r>
            <w:r w:rsidR="00815438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et al., </w:t>
            </w: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2014 </w:t>
            </w:r>
            <w:r w:rsidR="006A1C41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[50]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ED34ED" w14:textId="792C6CC6" w:rsidR="00315158" w:rsidRPr="0059318D" w:rsidRDefault="00C14128" w:rsidP="00315158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285" w:right="142" w:hanging="141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Health care use: </w:t>
            </w:r>
            <w:r w:rsidR="00315158"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medication, pharmacological service, examinations, diagnostic tests, physician visits, operations, </w:t>
            </w:r>
            <w:r w:rsidR="00515B5E"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anaesthesia</w:t>
            </w:r>
            <w:r w:rsidR="00315158"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, blood product, ward, nursing, and specialized equipment during visits to the OPD and ED, and </w:t>
            </w:r>
            <w:r w:rsidR="00DD472E"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hospitalisation</w:t>
            </w:r>
            <w:r w:rsidR="00315158"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.</w:t>
            </w:r>
          </w:p>
          <w:p w14:paraId="07AEB681" w14:textId="12664910" w:rsidR="00315158" w:rsidRPr="0059318D" w:rsidRDefault="003F254A" w:rsidP="00315158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285" w:right="142" w:hanging="141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Patients</w:t>
            </w:r>
            <w:r w:rsidR="00DD0F65"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’ s</w:t>
            </w:r>
            <w:r w:rsidR="00315158"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elf-</w:t>
            </w:r>
            <w:r w:rsidR="00194D30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payment</w:t>
            </w:r>
          </w:p>
          <w:p w14:paraId="1E15C459" w14:textId="3C6645A7" w:rsidR="00BA2AF5" w:rsidRPr="0059318D" w:rsidRDefault="00CC38B6" w:rsidP="00B10B84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285" w:right="142" w:hanging="141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Intervention</w:t>
            </w:r>
            <w:r w:rsidR="00CA4CE4"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: </w:t>
            </w:r>
            <w:r w:rsidR="003A5BD9"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direct costs: </w:t>
            </w:r>
            <w:r w:rsidR="009956E1"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staff costs, contact costs and fees</w:t>
            </w:r>
            <w:r w:rsidR="00943BE7"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 (incl. telehealth equipment), </w:t>
            </w:r>
            <w:r w:rsidR="003A5BD9"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and </w:t>
            </w:r>
            <w:r w:rsidR="00CD7EAA"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indirect costs: </w:t>
            </w:r>
            <w:r w:rsidR="00943BE7"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adm. </w:t>
            </w:r>
            <w:r w:rsidR="00CD7EAA"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c</w:t>
            </w:r>
            <w:r w:rsidR="00943BE7"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osts</w:t>
            </w:r>
            <w:r w:rsidR="005B6260"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, marketing and business</w:t>
            </w:r>
            <w:r w:rsidR="00CD7EAA"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 development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1A406E" w14:textId="1D0871F8" w:rsidR="00925D99" w:rsidRPr="00280AA1" w:rsidRDefault="00EB37C5" w:rsidP="00280AA1">
            <w:pPr>
              <w:pStyle w:val="ListParagraph"/>
              <w:numPr>
                <w:ilvl w:val="0"/>
                <w:numId w:val="9"/>
              </w:numPr>
              <w:tabs>
                <w:tab w:val="left" w:pos="1559"/>
                <w:tab w:val="left" w:pos="1978"/>
              </w:tabs>
              <w:spacing w:after="0" w:line="240" w:lineRule="auto"/>
              <w:ind w:left="288" w:hanging="142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280AA1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Electronic database at the hospital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E269B58" w14:textId="28608BC6" w:rsidR="00925D99" w:rsidRPr="00280AA1" w:rsidRDefault="00EB37C5" w:rsidP="00280AA1">
            <w:pPr>
              <w:pStyle w:val="ListParagraph"/>
              <w:numPr>
                <w:ilvl w:val="0"/>
                <w:numId w:val="9"/>
              </w:numPr>
              <w:tabs>
                <w:tab w:val="left" w:pos="1558"/>
              </w:tabs>
              <w:spacing w:after="0" w:line="240" w:lineRule="auto"/>
              <w:ind w:left="288" w:right="142" w:hanging="142"/>
              <w:textAlignment w:val="baseline"/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</w:pPr>
            <w:r w:rsidRPr="00280AA1"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  <w:t>Administrative billing system</w:t>
            </w:r>
          </w:p>
        </w:tc>
      </w:tr>
      <w:tr w:rsidR="00861DB6" w:rsidRPr="0059318D" w14:paraId="4C380D5F" w14:textId="77777777" w:rsidTr="7F2C88B2">
        <w:trPr>
          <w:trHeight w:val="1571"/>
        </w:trPr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FC7F9C" w14:textId="067A30EA" w:rsidR="007A73F8" w:rsidRPr="0059318D" w:rsidRDefault="007A73F8" w:rsidP="007A73F8">
            <w:pPr>
              <w:spacing w:after="0" w:line="240" w:lineRule="auto"/>
              <w:ind w:left="142"/>
              <w:textAlignment w:val="baseline"/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Inocencio</w:t>
            </w:r>
            <w:r w:rsidR="00AB492E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 </w:t>
            </w:r>
            <w:r w:rsidR="00B22071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T. </w:t>
            </w:r>
            <w:r w:rsidR="00AB492E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et al.</w:t>
            </w: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, 2023 </w:t>
            </w:r>
            <w:r w:rsidR="006A1C41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[51]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CEC4B2" w14:textId="40E33DF4" w:rsidR="007A73F8" w:rsidRPr="00194D30" w:rsidRDefault="007A73F8" w:rsidP="00194D30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284" w:right="142" w:hanging="141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194D30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Health care use: Inpatient, ED visits and medication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C964E4" w14:textId="52B6EFF5" w:rsidR="007A73F8" w:rsidRPr="0059318D" w:rsidRDefault="007A73F8" w:rsidP="00280AA1">
            <w:pPr>
              <w:pStyle w:val="ListParagraph"/>
              <w:numPr>
                <w:ilvl w:val="0"/>
                <w:numId w:val="9"/>
              </w:numPr>
              <w:tabs>
                <w:tab w:val="left" w:pos="1559"/>
                <w:tab w:val="left" w:pos="1978"/>
              </w:tabs>
              <w:spacing w:after="0" w:line="240" w:lineRule="auto"/>
              <w:ind w:left="288" w:hanging="142"/>
              <w:textAlignment w:val="baseline"/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  <w:t>Peer-reviewed literature</w:t>
            </w:r>
          </w:p>
          <w:p w14:paraId="495CB688" w14:textId="3DD0704F" w:rsidR="00996E4B" w:rsidRPr="0059318D" w:rsidRDefault="00996E4B" w:rsidP="00280AA1">
            <w:pPr>
              <w:pStyle w:val="ListParagraph"/>
              <w:numPr>
                <w:ilvl w:val="0"/>
                <w:numId w:val="9"/>
              </w:numPr>
              <w:tabs>
                <w:tab w:val="left" w:pos="1559"/>
                <w:tab w:val="left" w:pos="1978"/>
              </w:tabs>
              <w:spacing w:after="0" w:line="240" w:lineRule="auto"/>
              <w:ind w:left="288" w:hanging="142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  <w:t>Direct evidence of use of the service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4D35F65" w14:textId="7F6BC580" w:rsidR="005779FC" w:rsidRPr="00280AA1" w:rsidRDefault="007A73F8" w:rsidP="00280AA1">
            <w:pPr>
              <w:pStyle w:val="ListParagraph"/>
              <w:numPr>
                <w:ilvl w:val="0"/>
                <w:numId w:val="9"/>
              </w:numPr>
              <w:tabs>
                <w:tab w:val="left" w:pos="1558"/>
              </w:tabs>
              <w:spacing w:after="0" w:line="240" w:lineRule="auto"/>
              <w:ind w:left="288" w:right="142" w:hanging="142"/>
              <w:textAlignment w:val="baseline"/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</w:pPr>
            <w:r w:rsidRPr="00280AA1"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  <w:t>Peer-reviewed literature</w:t>
            </w:r>
            <w:r w:rsidR="00CD4BA7" w:rsidRPr="00280AA1"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  <w:t xml:space="preserve"> adjusted to </w:t>
            </w:r>
            <w:r w:rsidR="00770FC5" w:rsidRPr="00280AA1"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  <w:t>a Medicare payer population</w:t>
            </w:r>
            <w:r w:rsidR="005779FC" w:rsidRPr="00280AA1"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  <w:t xml:space="preserve"> </w:t>
            </w:r>
          </w:p>
        </w:tc>
      </w:tr>
      <w:tr w:rsidR="00861DB6" w:rsidRPr="0059318D" w14:paraId="09E4352F" w14:textId="77777777" w:rsidTr="7F2C88B2">
        <w:trPr>
          <w:trHeight w:val="1440"/>
        </w:trPr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65E276" w14:textId="62C6676D" w:rsidR="007A73F8" w:rsidRPr="0059318D" w:rsidRDefault="007A73F8" w:rsidP="007A73F8">
            <w:pPr>
              <w:spacing w:after="0" w:line="240" w:lineRule="auto"/>
              <w:ind w:left="142"/>
              <w:textAlignment w:val="baseline"/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Isaranuwatchai</w:t>
            </w:r>
            <w:r w:rsidR="00815438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 </w:t>
            </w:r>
            <w:r w:rsidR="0039295E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W. et al.</w:t>
            </w: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, 2018</w:t>
            </w:r>
            <w:r w:rsidR="006A1C41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 [52]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E98D5D" w14:textId="604F7873" w:rsidR="007A73F8" w:rsidRPr="0059318D" w:rsidRDefault="0031519E" w:rsidP="00491426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285" w:right="142" w:hanging="141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Health care utilization: </w:t>
            </w:r>
            <w:r w:rsidR="00DD472E"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hospitalisation</w:t>
            </w:r>
            <w:r w:rsidR="00246D3F"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 and ER visits</w:t>
            </w:r>
          </w:p>
          <w:p w14:paraId="5B5A7C10" w14:textId="12F11319" w:rsidR="00246D3F" w:rsidRPr="0059318D" w:rsidRDefault="00246D3F" w:rsidP="00491426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285" w:right="142" w:hanging="141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Programme</w:t>
            </w:r>
            <w:r w:rsidR="00CB57CA"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: pe</w:t>
            </w:r>
            <w:r w:rsidR="00B619A4"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r</w:t>
            </w:r>
            <w:r w:rsidR="00CB57CA"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sonnel and supplies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565445" w14:textId="35478528" w:rsidR="007A73F8" w:rsidRPr="00280AA1" w:rsidRDefault="004406CD" w:rsidP="00280AA1">
            <w:pPr>
              <w:pStyle w:val="ListParagraph"/>
              <w:numPr>
                <w:ilvl w:val="0"/>
                <w:numId w:val="9"/>
              </w:numPr>
              <w:tabs>
                <w:tab w:val="left" w:pos="1559"/>
                <w:tab w:val="left" w:pos="1978"/>
              </w:tabs>
              <w:spacing w:after="0" w:line="240" w:lineRule="auto"/>
              <w:ind w:left="288" w:right="137" w:hanging="142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280AA1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Alaya care mobile app (nurses and patients)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FEBA878" w14:textId="5D21A6E6" w:rsidR="00616FAE" w:rsidRPr="00280AA1" w:rsidRDefault="00616FAE" w:rsidP="00280AA1">
            <w:pPr>
              <w:pStyle w:val="ListParagraph"/>
              <w:numPr>
                <w:ilvl w:val="0"/>
                <w:numId w:val="9"/>
              </w:numPr>
              <w:tabs>
                <w:tab w:val="left" w:pos="1558"/>
              </w:tabs>
              <w:spacing w:after="0" w:line="240" w:lineRule="auto"/>
              <w:ind w:left="288" w:right="142" w:hanging="142"/>
              <w:textAlignment w:val="baseline"/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</w:pPr>
            <w:r w:rsidRPr="00280AA1"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  <w:t>Canadian Institute of Health Informatics</w:t>
            </w:r>
          </w:p>
        </w:tc>
      </w:tr>
      <w:tr w:rsidR="00861DB6" w:rsidRPr="0059318D" w14:paraId="0409D2C2" w14:textId="77777777" w:rsidTr="7F2C88B2">
        <w:trPr>
          <w:trHeight w:val="2106"/>
        </w:trPr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D9027A" w14:textId="1D85C396" w:rsidR="007A73F8" w:rsidRPr="0059318D" w:rsidRDefault="007A73F8" w:rsidP="007A73F8">
            <w:pPr>
              <w:spacing w:after="0" w:line="240" w:lineRule="auto"/>
              <w:ind w:left="142"/>
              <w:textAlignment w:val="baseline"/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Jodar-Sanchez</w:t>
            </w:r>
            <w:r w:rsidR="0039295E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 </w:t>
            </w:r>
            <w:r w:rsidR="00EA5A89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F. et al.</w:t>
            </w: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, 2014 </w:t>
            </w:r>
            <w:r w:rsidR="006A1C41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[53]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27117D" w14:textId="4E846B3F" w:rsidR="007A73F8" w:rsidRPr="0059318D" w:rsidRDefault="000365A9" w:rsidP="00EB141C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285" w:right="142" w:hanging="141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Health care utilization: </w:t>
            </w:r>
            <w:r w:rsidR="00520B07"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A&amp;E department visits, spe</w:t>
            </w:r>
            <w:r w:rsidR="00EB141C"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cialized care and hospital admissions</w:t>
            </w:r>
          </w:p>
          <w:p w14:paraId="089A3E01" w14:textId="5F8A100B" w:rsidR="006E6CF4" w:rsidRPr="00500753" w:rsidRDefault="006E6CF4" w:rsidP="00EB141C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285" w:right="142" w:hanging="141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500753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Professionals’ intervention</w:t>
            </w:r>
            <w:r w:rsidR="00832939" w:rsidRPr="00500753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: case manager time</w:t>
            </w:r>
            <w:r w:rsidR="00DC00E1" w:rsidRPr="00500753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, clinical </w:t>
            </w:r>
            <w:r w:rsidR="0020779B" w:rsidRPr="00500753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call centre time</w:t>
            </w:r>
          </w:p>
          <w:p w14:paraId="79E79942" w14:textId="36B8C4E8" w:rsidR="00DD0F65" w:rsidRPr="0059318D" w:rsidRDefault="00DD0F65" w:rsidP="00EB141C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285" w:right="142" w:hanging="141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500753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Telehealth system:</w:t>
            </w:r>
            <w:r w:rsidR="00504007" w:rsidRPr="00500753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 software and equipment</w:t>
            </w:r>
            <w:r w:rsidR="0079456B" w:rsidRPr="00500753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, installation time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212788" w14:textId="77777777" w:rsidR="007A73F8" w:rsidRPr="0059318D" w:rsidRDefault="00BB3A4B" w:rsidP="009B4E63">
            <w:pPr>
              <w:pStyle w:val="ListParagraph"/>
              <w:numPr>
                <w:ilvl w:val="0"/>
                <w:numId w:val="9"/>
              </w:numPr>
              <w:tabs>
                <w:tab w:val="left" w:pos="1559"/>
                <w:tab w:val="left" w:pos="1978"/>
              </w:tabs>
              <w:spacing w:after="0" w:line="240" w:lineRule="auto"/>
              <w:ind w:left="278" w:hanging="141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  <w:t>The service supplying company (</w:t>
            </w:r>
            <w:r w:rsidR="00A94C30" w:rsidRPr="0059318D"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  <w:t>prices, time, travel)</w:t>
            </w:r>
          </w:p>
          <w:p w14:paraId="44EF7B34" w14:textId="33190287" w:rsidR="009B4E63" w:rsidRPr="0059318D" w:rsidRDefault="009B4E63" w:rsidP="009B4E63">
            <w:pPr>
              <w:pStyle w:val="ListParagraph"/>
              <w:numPr>
                <w:ilvl w:val="0"/>
                <w:numId w:val="9"/>
              </w:numPr>
              <w:tabs>
                <w:tab w:val="left" w:pos="1559"/>
                <w:tab w:val="left" w:pos="1978"/>
              </w:tabs>
              <w:spacing w:after="0" w:line="240" w:lineRule="auto"/>
              <w:ind w:left="278" w:hanging="141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  <w:t>Time estimations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5198EA8" w14:textId="31A9452E" w:rsidR="004F5CAA" w:rsidRPr="0059318D" w:rsidRDefault="00184630" w:rsidP="002A6145">
            <w:pPr>
              <w:pStyle w:val="ListParagraph"/>
              <w:numPr>
                <w:ilvl w:val="0"/>
                <w:numId w:val="9"/>
              </w:numPr>
              <w:tabs>
                <w:tab w:val="left" w:pos="1558"/>
              </w:tabs>
              <w:spacing w:after="0" w:line="240" w:lineRule="auto"/>
              <w:ind w:left="279" w:right="142" w:hanging="142"/>
              <w:textAlignment w:val="baseline"/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  <w:t>Andalusian Health Service</w:t>
            </w:r>
            <w:r w:rsidR="004F5CAA" w:rsidRPr="0059318D"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  <w:t xml:space="preserve"> (public prices, salary rates)</w:t>
            </w:r>
            <w:r w:rsidRPr="0059318D"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  <w:t xml:space="preserve"> </w:t>
            </w:r>
          </w:p>
          <w:p w14:paraId="3256480B" w14:textId="0596E1D8" w:rsidR="007A73F8" w:rsidRPr="0059318D" w:rsidRDefault="004F5CAA" w:rsidP="002A6145">
            <w:pPr>
              <w:pStyle w:val="ListParagraph"/>
              <w:numPr>
                <w:ilvl w:val="0"/>
                <w:numId w:val="9"/>
              </w:numPr>
              <w:tabs>
                <w:tab w:val="left" w:pos="1558"/>
              </w:tabs>
              <w:spacing w:after="0" w:line="240" w:lineRule="auto"/>
              <w:ind w:left="279" w:right="142" w:hanging="142"/>
              <w:textAlignment w:val="baseline"/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  <w:t>T</w:t>
            </w:r>
            <w:r w:rsidR="00184630" w:rsidRPr="0059318D"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  <w:t>he service supplying company</w:t>
            </w:r>
            <w:r w:rsidR="00E071AC" w:rsidRPr="0059318D"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  <w:t xml:space="preserve"> (software and equipment)</w:t>
            </w:r>
          </w:p>
        </w:tc>
      </w:tr>
      <w:tr w:rsidR="00861DB6" w:rsidRPr="0059318D" w14:paraId="7443E693" w14:textId="77777777" w:rsidTr="7F2C88B2">
        <w:trPr>
          <w:trHeight w:val="963"/>
        </w:trPr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E716A0" w14:textId="7FAD70DD" w:rsidR="007A73F8" w:rsidRPr="0059318D" w:rsidRDefault="007A73F8" w:rsidP="007A73F8">
            <w:pPr>
              <w:spacing w:after="0" w:line="240" w:lineRule="auto"/>
              <w:ind w:left="142"/>
              <w:textAlignment w:val="baseline"/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Lee</w:t>
            </w:r>
            <w:r w:rsidR="00A20CE1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 </w:t>
            </w:r>
            <w:r w:rsidR="00B22071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J. K. </w:t>
            </w:r>
            <w:r w:rsidR="00A20CE1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et al.</w:t>
            </w: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, 2021 </w:t>
            </w:r>
            <w:r w:rsidR="006A1C41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[54]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CB0D6A" w14:textId="5B868D6B" w:rsidR="007A73F8" w:rsidRPr="00AA3E05" w:rsidRDefault="00370310" w:rsidP="00AA3E0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284" w:right="142" w:hanging="141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AA3E05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Health care utilization: </w:t>
            </w:r>
            <w:r w:rsidR="00811303" w:rsidRPr="00AA3E05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outpatient, ED</w:t>
            </w:r>
            <w:r w:rsidR="00026883" w:rsidRPr="00AA3E05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 and </w:t>
            </w:r>
            <w:r w:rsidR="00DD472E" w:rsidRPr="00AA3E05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hospitalisation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CE60BE" w14:textId="6AE4C96F" w:rsidR="007A73F8" w:rsidRPr="00280AA1" w:rsidRDefault="00811303" w:rsidP="00280AA1">
            <w:pPr>
              <w:pStyle w:val="ListParagraph"/>
              <w:numPr>
                <w:ilvl w:val="0"/>
                <w:numId w:val="9"/>
              </w:numPr>
              <w:tabs>
                <w:tab w:val="left" w:pos="1559"/>
                <w:tab w:val="left" w:pos="1978"/>
              </w:tabs>
              <w:spacing w:after="0" w:line="240" w:lineRule="auto"/>
              <w:ind w:left="288" w:hanging="142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280AA1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Medical records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5622C91" w14:textId="229EF312" w:rsidR="007A73F8" w:rsidRPr="00280AA1" w:rsidRDefault="00811303" w:rsidP="00280AA1">
            <w:pPr>
              <w:pStyle w:val="ListParagraph"/>
              <w:numPr>
                <w:ilvl w:val="0"/>
                <w:numId w:val="9"/>
              </w:numPr>
              <w:tabs>
                <w:tab w:val="left" w:pos="1558"/>
              </w:tabs>
              <w:spacing w:after="0" w:line="240" w:lineRule="auto"/>
              <w:ind w:left="286" w:right="142" w:hanging="142"/>
              <w:textAlignment w:val="baseline"/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</w:pPr>
            <w:r w:rsidRPr="00280AA1"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  <w:t>Electronic billing records</w:t>
            </w:r>
          </w:p>
        </w:tc>
      </w:tr>
      <w:tr w:rsidR="00861DB6" w:rsidRPr="0059318D" w14:paraId="26D60752" w14:textId="77777777" w:rsidTr="7F2C88B2">
        <w:trPr>
          <w:trHeight w:val="685"/>
        </w:trPr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F190E2" w14:textId="30C87322" w:rsidR="007A73F8" w:rsidRPr="0048049C" w:rsidRDefault="007A73F8" w:rsidP="007A73F8">
            <w:pPr>
              <w:spacing w:after="0" w:line="240" w:lineRule="auto"/>
              <w:ind w:left="142"/>
              <w:textAlignment w:val="baseline"/>
              <w:rPr>
                <w:rFonts w:ascii="Cambria" w:eastAsia="Times New Roman" w:hAnsi="Cambria" w:cs="Segoe UI"/>
                <w:kern w:val="0"/>
                <w:lang w:val="nb-NO" w:eastAsia="nb-NO"/>
                <w14:ligatures w14:val="none"/>
              </w:rPr>
            </w:pPr>
            <w:r w:rsidRPr="0048049C">
              <w:rPr>
                <w:rFonts w:ascii="Cambria" w:eastAsia="Times New Roman" w:hAnsi="Cambria" w:cs="Calibri"/>
                <w:kern w:val="0"/>
                <w:lang w:val="nb-NO" w:eastAsia="nb-NO"/>
                <w14:ligatures w14:val="none"/>
              </w:rPr>
              <w:lastRenderedPageBreak/>
              <w:t>Maeng</w:t>
            </w:r>
            <w:r w:rsidR="00EA5A89" w:rsidRPr="0048049C">
              <w:rPr>
                <w:rFonts w:ascii="Cambria" w:eastAsia="Times New Roman" w:hAnsi="Cambria" w:cs="Calibri"/>
                <w:kern w:val="0"/>
                <w:lang w:val="nb-NO" w:eastAsia="nb-NO"/>
                <w14:ligatures w14:val="none"/>
              </w:rPr>
              <w:t xml:space="preserve"> </w:t>
            </w:r>
            <w:r w:rsidR="005D6ABD" w:rsidRPr="0048049C">
              <w:rPr>
                <w:rFonts w:ascii="Cambria" w:eastAsia="Times New Roman" w:hAnsi="Cambria" w:cs="Calibri"/>
                <w:kern w:val="0"/>
                <w:lang w:val="nb-NO" w:eastAsia="nb-NO"/>
                <w14:ligatures w14:val="none"/>
              </w:rPr>
              <w:t xml:space="preserve">D. D. et </w:t>
            </w:r>
            <w:r w:rsidR="005E1D0F" w:rsidRPr="0048049C">
              <w:rPr>
                <w:rFonts w:ascii="Cambria" w:eastAsia="Times New Roman" w:hAnsi="Cambria" w:cs="Calibri"/>
                <w:kern w:val="0"/>
                <w:lang w:val="nb-NO" w:eastAsia="nb-NO"/>
                <w14:ligatures w14:val="none"/>
              </w:rPr>
              <w:t>al</w:t>
            </w:r>
            <w:r w:rsidR="0048049C" w:rsidRPr="0048049C">
              <w:rPr>
                <w:rFonts w:ascii="Cambria" w:eastAsia="Times New Roman" w:hAnsi="Cambria" w:cs="Calibri"/>
                <w:kern w:val="0"/>
                <w:lang w:val="nb-NO" w:eastAsia="nb-NO"/>
                <w14:ligatures w14:val="none"/>
              </w:rPr>
              <w:t>.</w:t>
            </w:r>
            <w:r w:rsidRPr="0048049C">
              <w:rPr>
                <w:rFonts w:ascii="Cambria" w:eastAsia="Times New Roman" w:hAnsi="Cambria" w:cs="Calibri"/>
                <w:kern w:val="0"/>
                <w:lang w:val="nb-NO" w:eastAsia="nb-NO"/>
                <w14:ligatures w14:val="none"/>
              </w:rPr>
              <w:t xml:space="preserve">, 2014 </w:t>
            </w:r>
            <w:r w:rsidR="006A1C41">
              <w:rPr>
                <w:rFonts w:ascii="Cambria" w:eastAsia="Times New Roman" w:hAnsi="Cambria" w:cs="Calibri"/>
                <w:kern w:val="0"/>
                <w:lang w:val="nb-NO" w:eastAsia="nb-NO"/>
                <w14:ligatures w14:val="none"/>
              </w:rPr>
              <w:t>[55]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C262B9" w14:textId="6BDD1C7C" w:rsidR="007A73F8" w:rsidRPr="00AA3E05" w:rsidRDefault="00061574" w:rsidP="00AA3E0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284" w:right="142" w:hanging="141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AA3E05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Health care utilization: </w:t>
            </w:r>
            <w:r w:rsidR="00DD472E" w:rsidRPr="00AA3E05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hospitalisation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523909" w14:textId="77F82E64" w:rsidR="007A73F8" w:rsidRPr="00EF5EA6" w:rsidRDefault="00BA4FF6" w:rsidP="00280AA1">
            <w:pPr>
              <w:pStyle w:val="ListParagraph"/>
              <w:numPr>
                <w:ilvl w:val="0"/>
                <w:numId w:val="9"/>
              </w:numPr>
              <w:tabs>
                <w:tab w:val="left" w:pos="1559"/>
                <w:tab w:val="left" w:pos="1978"/>
              </w:tabs>
              <w:spacing w:after="0" w:line="240" w:lineRule="auto"/>
              <w:ind w:left="288" w:hanging="142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EF5EA6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Geisinger Health Plan</w:t>
            </w:r>
            <w:r w:rsidR="00651DD4" w:rsidRPr="00EF5EA6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 claims data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262E269" w14:textId="0FD29DD9" w:rsidR="007A73F8" w:rsidRPr="00280AA1" w:rsidRDefault="005943DD" w:rsidP="00280AA1">
            <w:pPr>
              <w:pStyle w:val="ListParagraph"/>
              <w:numPr>
                <w:ilvl w:val="0"/>
                <w:numId w:val="9"/>
              </w:numPr>
              <w:tabs>
                <w:tab w:val="left" w:pos="1558"/>
              </w:tabs>
              <w:spacing w:after="0" w:line="240" w:lineRule="auto"/>
              <w:ind w:left="286" w:right="142" w:hanging="142"/>
              <w:textAlignment w:val="baseline"/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</w:pPr>
            <w:r w:rsidRPr="00280AA1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Geisinger Health Plan claims data</w:t>
            </w:r>
          </w:p>
        </w:tc>
      </w:tr>
      <w:tr w:rsidR="00B267CC" w:rsidRPr="0059318D" w14:paraId="1C7D1511" w14:textId="77777777" w:rsidTr="7F2C88B2">
        <w:trPr>
          <w:trHeight w:val="685"/>
        </w:trPr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D3962C6" w14:textId="5A1AB5BD" w:rsidR="00B267CC" w:rsidRPr="00F714E4" w:rsidRDefault="00B267CC" w:rsidP="00B267CC">
            <w:pPr>
              <w:spacing w:after="0" w:line="240" w:lineRule="auto"/>
              <w:ind w:left="142"/>
              <w:textAlignment w:val="baseline"/>
              <w:rPr>
                <w:rFonts w:ascii="Cambria" w:eastAsia="Times New Roman" w:hAnsi="Cambria" w:cs="Calibri"/>
                <w:kern w:val="0"/>
                <w:lang w:val="nb-NO" w:eastAsia="nb-NO"/>
                <w14:ligatures w14:val="none"/>
              </w:rPr>
            </w:pPr>
            <w:r w:rsidRPr="00F714E4">
              <w:rPr>
                <w:rFonts w:ascii="Cambria" w:eastAsia="Times New Roman" w:hAnsi="Cambria" w:cs="Calibri"/>
                <w:kern w:val="0"/>
                <w:lang w:val="nb-NO" w:eastAsia="nb-NO"/>
                <w14:ligatures w14:val="none"/>
              </w:rPr>
              <w:t>Mirón Rubio</w:t>
            </w:r>
            <w:r w:rsidR="00843C0E" w:rsidRPr="00F714E4">
              <w:rPr>
                <w:rFonts w:ascii="Cambria" w:eastAsia="Times New Roman" w:hAnsi="Cambria" w:cs="Calibri"/>
                <w:kern w:val="0"/>
                <w:lang w:val="nb-NO" w:eastAsia="nb-NO"/>
                <w14:ligatures w14:val="none"/>
              </w:rPr>
              <w:t xml:space="preserve"> M</w:t>
            </w:r>
            <w:r w:rsidR="00B22071" w:rsidRPr="00F714E4">
              <w:rPr>
                <w:rFonts w:ascii="Cambria" w:eastAsia="Times New Roman" w:hAnsi="Cambria" w:cs="Calibri"/>
                <w:kern w:val="0"/>
                <w:lang w:val="nb-NO" w:eastAsia="nb-NO"/>
                <w14:ligatures w14:val="none"/>
              </w:rPr>
              <w:t>.</w:t>
            </w:r>
            <w:r w:rsidR="00087A18" w:rsidRPr="00F714E4">
              <w:rPr>
                <w:rFonts w:ascii="Cambria" w:eastAsia="Times New Roman" w:hAnsi="Cambria" w:cs="Calibri"/>
                <w:kern w:val="0"/>
                <w:lang w:val="nb-NO" w:eastAsia="nb-NO"/>
                <w14:ligatures w14:val="none"/>
              </w:rPr>
              <w:t xml:space="preserve"> et al.</w:t>
            </w:r>
            <w:r w:rsidRPr="00F714E4">
              <w:rPr>
                <w:rFonts w:ascii="Cambria" w:eastAsia="Times New Roman" w:hAnsi="Cambria" w:cs="Calibri"/>
                <w:kern w:val="0"/>
                <w:lang w:val="nb-NO" w:eastAsia="nb-NO"/>
                <w14:ligatures w14:val="none"/>
              </w:rPr>
              <w:t>, 2018</w:t>
            </w:r>
            <w:r w:rsidR="00CD2F50" w:rsidRPr="00F714E4">
              <w:rPr>
                <w:rFonts w:ascii="Cambria" w:eastAsia="Times New Roman" w:hAnsi="Cambria" w:cs="Calibri"/>
                <w:kern w:val="0"/>
                <w:lang w:val="nb-NO" w:eastAsia="nb-NO"/>
                <w14:ligatures w14:val="none"/>
              </w:rPr>
              <w:t xml:space="preserve"> </w:t>
            </w:r>
            <w:r w:rsidR="006A1C41">
              <w:rPr>
                <w:rFonts w:ascii="Cambria" w:eastAsia="Times New Roman" w:hAnsi="Cambria" w:cs="Calibri"/>
                <w:kern w:val="0"/>
                <w:lang w:val="nb-NO" w:eastAsia="nb-NO"/>
                <w14:ligatures w14:val="none"/>
              </w:rPr>
              <w:t>[56]</w:t>
            </w:r>
            <w:r w:rsidR="00CD2F50" w:rsidRPr="00F714E4">
              <w:rPr>
                <w:rFonts w:ascii="Cambria" w:eastAsia="Times New Roman" w:hAnsi="Cambria" w:cs="Calibri"/>
                <w:kern w:val="0"/>
                <w:lang w:val="nb-NO" w:eastAsia="nb-NO"/>
                <w14:ligatures w14:val="none"/>
              </w:rPr>
              <w:t xml:space="preserve"> 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8F1AD3" w14:textId="4A404F61" w:rsidR="00B267CC" w:rsidRPr="00AA3E05" w:rsidRDefault="00B267CC" w:rsidP="00AA3E0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284" w:right="142" w:hanging="141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AA3E05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Health service use: telemonitoring nurse, hospital admission, ER, home hospitalisation, primary care visit, admission to intensive care unit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04E2C6" w14:textId="54AE6FD0" w:rsidR="00B267CC" w:rsidRPr="00EF5EA6" w:rsidRDefault="00B267CC" w:rsidP="00280AA1">
            <w:pPr>
              <w:pStyle w:val="ListParagraph"/>
              <w:numPr>
                <w:ilvl w:val="0"/>
                <w:numId w:val="9"/>
              </w:numPr>
              <w:tabs>
                <w:tab w:val="left" w:pos="1559"/>
                <w:tab w:val="left" w:pos="1978"/>
              </w:tabs>
              <w:spacing w:after="0" w:line="240" w:lineRule="auto"/>
              <w:ind w:left="288" w:hanging="142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EF5EA6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Nurse scheduled working hours     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47CA2C4" w14:textId="3D5503C5" w:rsidR="00B267CC" w:rsidRPr="00280AA1" w:rsidRDefault="00B267CC" w:rsidP="00280AA1">
            <w:pPr>
              <w:pStyle w:val="ListParagraph"/>
              <w:numPr>
                <w:ilvl w:val="0"/>
                <w:numId w:val="9"/>
              </w:numPr>
              <w:tabs>
                <w:tab w:val="left" w:pos="1558"/>
              </w:tabs>
              <w:spacing w:after="0" w:line="240" w:lineRule="auto"/>
              <w:ind w:left="286" w:right="142" w:hanging="142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280AA1"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  <w:t>Publication by the Galician Health Service (reference prices)</w:t>
            </w:r>
          </w:p>
        </w:tc>
      </w:tr>
      <w:tr w:rsidR="00B267CC" w:rsidRPr="0059318D" w14:paraId="5408CB5C" w14:textId="77777777" w:rsidTr="7F2C88B2">
        <w:trPr>
          <w:trHeight w:val="885"/>
        </w:trPr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E3947A" w14:textId="58AE391C" w:rsidR="00B267CC" w:rsidRPr="00AB492E" w:rsidRDefault="00B267CC" w:rsidP="00B267CC">
            <w:pPr>
              <w:spacing w:after="0" w:line="240" w:lineRule="auto"/>
              <w:ind w:left="142"/>
              <w:textAlignment w:val="baseline"/>
              <w:rPr>
                <w:rFonts w:ascii="Cambria" w:eastAsia="Times New Roman" w:hAnsi="Cambria" w:cs="Segoe UI"/>
                <w:kern w:val="0"/>
                <w:lang w:val="nb-NO" w:eastAsia="nb-NO"/>
                <w14:ligatures w14:val="none"/>
              </w:rPr>
            </w:pPr>
            <w:r w:rsidRPr="00AB492E">
              <w:rPr>
                <w:rFonts w:ascii="Cambria" w:eastAsia="Times New Roman" w:hAnsi="Cambria" w:cs="Calibri"/>
                <w:kern w:val="0"/>
                <w:lang w:val="nb-NO" w:eastAsia="nb-NO"/>
                <w14:ligatures w14:val="none"/>
              </w:rPr>
              <w:t>Mudiyanselage</w:t>
            </w:r>
            <w:r w:rsidR="00AB492E" w:rsidRPr="00AB492E">
              <w:rPr>
                <w:rFonts w:ascii="Cambria" w:eastAsia="Times New Roman" w:hAnsi="Cambria" w:cs="Calibri"/>
                <w:kern w:val="0"/>
                <w:lang w:val="nb-NO" w:eastAsia="nb-NO"/>
                <w14:ligatures w14:val="none"/>
              </w:rPr>
              <w:t xml:space="preserve"> </w:t>
            </w:r>
            <w:r w:rsidR="00B22071" w:rsidRPr="00AB492E">
              <w:rPr>
                <w:rFonts w:ascii="Cambria" w:eastAsia="Times New Roman" w:hAnsi="Cambria" w:cs="Calibri"/>
                <w:kern w:val="0"/>
                <w:lang w:val="nb-NO" w:eastAsia="nb-NO"/>
                <w14:ligatures w14:val="none"/>
              </w:rPr>
              <w:t xml:space="preserve">S. B. </w:t>
            </w:r>
            <w:r w:rsidR="00AB492E" w:rsidRPr="00AB492E">
              <w:rPr>
                <w:rFonts w:ascii="Cambria" w:eastAsia="Times New Roman" w:hAnsi="Cambria" w:cs="Calibri"/>
                <w:kern w:val="0"/>
                <w:lang w:val="nb-NO" w:eastAsia="nb-NO"/>
                <w14:ligatures w14:val="none"/>
              </w:rPr>
              <w:t>et al.</w:t>
            </w:r>
            <w:r w:rsidRPr="00AB492E">
              <w:rPr>
                <w:rFonts w:ascii="Cambria" w:eastAsia="Times New Roman" w:hAnsi="Cambria" w:cs="Calibri"/>
                <w:kern w:val="0"/>
                <w:lang w:val="nb-NO" w:eastAsia="nb-NO"/>
                <w14:ligatures w14:val="none"/>
              </w:rPr>
              <w:t xml:space="preserve">, 2019 </w:t>
            </w:r>
            <w:r w:rsidR="006A1C41">
              <w:rPr>
                <w:rFonts w:ascii="Cambria" w:eastAsia="Times New Roman" w:hAnsi="Cambria" w:cs="Calibri"/>
                <w:kern w:val="0"/>
                <w:lang w:val="nb-NO" w:eastAsia="nb-NO"/>
                <w14:ligatures w14:val="none"/>
              </w:rPr>
              <w:t>[57]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8E0169" w14:textId="7A5B9FEC" w:rsidR="00B267CC" w:rsidRPr="002A2F24" w:rsidRDefault="00B267CC" w:rsidP="002A2F24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284" w:right="142" w:hanging="141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2A2F24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Health care utilization: hospitalisation</w:t>
            </w:r>
          </w:p>
          <w:p w14:paraId="1DB9F5DA" w14:textId="2ED82577" w:rsidR="00B267CC" w:rsidRPr="002A2F24" w:rsidRDefault="00B267CC" w:rsidP="002A2F24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284" w:right="142" w:hanging="141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2A2F24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Intervention: </w:t>
            </w:r>
            <w:r w:rsidRPr="00CD7268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fixed and variable costs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197541" w14:textId="684134AB" w:rsidR="00B267CC" w:rsidRPr="0059318D" w:rsidRDefault="639A292A" w:rsidP="7F2C88B2">
            <w:pPr>
              <w:pStyle w:val="ListParagraph"/>
              <w:numPr>
                <w:ilvl w:val="0"/>
                <w:numId w:val="4"/>
              </w:numPr>
              <w:tabs>
                <w:tab w:val="left" w:pos="1559"/>
                <w:tab w:val="left" w:pos="1978"/>
              </w:tabs>
              <w:spacing w:after="0" w:line="240" w:lineRule="auto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7F2C88B2">
              <w:rPr>
                <w:rFonts w:ascii="Cambria" w:eastAsia="Times New Roman" w:hAnsi="Cambria" w:cs="Calibri"/>
                <w:lang w:eastAsia="nb-NO"/>
              </w:rPr>
              <w:t>Hospital admission system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672938D" w14:textId="0BE23160" w:rsidR="00B267CC" w:rsidRPr="0059318D" w:rsidRDefault="639A292A" w:rsidP="7F2C88B2">
            <w:pPr>
              <w:pStyle w:val="ListParagraph"/>
              <w:numPr>
                <w:ilvl w:val="0"/>
                <w:numId w:val="4"/>
              </w:numPr>
              <w:tabs>
                <w:tab w:val="left" w:pos="1559"/>
                <w:tab w:val="left" w:pos="1978"/>
              </w:tabs>
              <w:spacing w:after="0" w:line="240" w:lineRule="auto"/>
              <w:textAlignment w:val="baseline"/>
              <w:rPr>
                <w:rFonts w:ascii="Cambria" w:eastAsia="Times New Roman" w:hAnsi="Cambria" w:cs="Calibri"/>
                <w:lang w:eastAsia="nb-NO"/>
              </w:rPr>
            </w:pPr>
            <w:r w:rsidRPr="7F2C88B2">
              <w:rPr>
                <w:rFonts w:ascii="Cambria" w:eastAsia="Times New Roman" w:hAnsi="Cambria" w:cs="Calibri"/>
                <w:lang w:eastAsia="nb-NO"/>
              </w:rPr>
              <w:t>Hospital costing system</w:t>
            </w:r>
          </w:p>
          <w:p w14:paraId="25B3F5EA" w14:textId="68CF5145" w:rsidR="00B267CC" w:rsidRPr="0059318D" w:rsidRDefault="00B267CC" w:rsidP="00B267CC">
            <w:pPr>
              <w:tabs>
                <w:tab w:val="left" w:pos="1558"/>
              </w:tabs>
              <w:spacing w:after="0" w:line="240" w:lineRule="auto"/>
              <w:ind w:left="145" w:right="142"/>
              <w:textAlignment w:val="baseline"/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</w:pPr>
          </w:p>
        </w:tc>
      </w:tr>
      <w:tr w:rsidR="00B267CC" w:rsidRPr="0059318D" w14:paraId="1FEDFD6D" w14:textId="77777777" w:rsidTr="7F2C88B2">
        <w:trPr>
          <w:trHeight w:val="3521"/>
        </w:trPr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6E60AF" w14:textId="2EE9B5D7" w:rsidR="00B267CC" w:rsidRPr="00AB492E" w:rsidRDefault="00B267CC" w:rsidP="00B267CC">
            <w:pPr>
              <w:spacing w:after="0" w:line="240" w:lineRule="auto"/>
              <w:ind w:left="142"/>
              <w:textAlignment w:val="baseline"/>
              <w:rPr>
                <w:rFonts w:ascii="Cambria" w:eastAsia="Times New Roman" w:hAnsi="Cambria" w:cs="Segoe UI"/>
                <w:kern w:val="0"/>
                <w:lang w:val="nb-NO" w:eastAsia="nb-NO"/>
                <w14:ligatures w14:val="none"/>
              </w:rPr>
            </w:pPr>
            <w:r w:rsidRPr="00AB492E">
              <w:rPr>
                <w:rFonts w:ascii="Cambria" w:eastAsia="Times New Roman" w:hAnsi="Cambria" w:cs="Calibri"/>
                <w:kern w:val="0"/>
                <w:lang w:val="nb-NO" w:eastAsia="nb-NO"/>
                <w14:ligatures w14:val="none"/>
              </w:rPr>
              <w:t>Mudiyanselage</w:t>
            </w:r>
            <w:r w:rsidR="00AB492E" w:rsidRPr="00AB492E">
              <w:rPr>
                <w:rFonts w:ascii="Cambria" w:eastAsia="Times New Roman" w:hAnsi="Cambria" w:cs="Calibri"/>
                <w:kern w:val="0"/>
                <w:lang w:val="nb-NO" w:eastAsia="nb-NO"/>
                <w14:ligatures w14:val="none"/>
              </w:rPr>
              <w:t xml:space="preserve"> </w:t>
            </w:r>
            <w:r w:rsidR="00B22071" w:rsidRPr="00AB492E">
              <w:rPr>
                <w:rFonts w:ascii="Cambria" w:eastAsia="Times New Roman" w:hAnsi="Cambria" w:cs="Calibri"/>
                <w:kern w:val="0"/>
                <w:lang w:val="nb-NO" w:eastAsia="nb-NO"/>
                <w14:ligatures w14:val="none"/>
              </w:rPr>
              <w:t xml:space="preserve">S. B. </w:t>
            </w:r>
            <w:r w:rsidR="00AB492E" w:rsidRPr="00AB492E">
              <w:rPr>
                <w:rFonts w:ascii="Cambria" w:eastAsia="Times New Roman" w:hAnsi="Cambria" w:cs="Calibri"/>
                <w:kern w:val="0"/>
                <w:lang w:val="nb-NO" w:eastAsia="nb-NO"/>
                <w14:ligatures w14:val="none"/>
              </w:rPr>
              <w:t>et al.</w:t>
            </w:r>
            <w:r w:rsidRPr="00AB492E">
              <w:rPr>
                <w:rFonts w:ascii="Cambria" w:eastAsia="Times New Roman" w:hAnsi="Cambria" w:cs="Calibri"/>
                <w:kern w:val="0"/>
                <w:lang w:val="nb-NO" w:eastAsia="nb-NO"/>
                <w14:ligatures w14:val="none"/>
              </w:rPr>
              <w:t xml:space="preserve">, 2023 </w:t>
            </w:r>
            <w:r w:rsidR="006A1C41">
              <w:rPr>
                <w:rFonts w:ascii="Cambria" w:eastAsia="Times New Roman" w:hAnsi="Cambria" w:cs="Calibri"/>
                <w:kern w:val="0"/>
                <w:lang w:val="nb-NO" w:eastAsia="nb-NO"/>
                <w14:ligatures w14:val="none"/>
              </w:rPr>
              <w:t>[58]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2997FD" w14:textId="228F7BCA" w:rsidR="00B267CC" w:rsidRPr="0059318D" w:rsidRDefault="00B267CC" w:rsidP="00B267CC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285" w:right="142" w:hanging="141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Health care utilization: hospital admission </w:t>
            </w:r>
          </w:p>
          <w:p w14:paraId="2112CA86" w14:textId="351A6411" w:rsidR="00B267CC" w:rsidRPr="0059318D" w:rsidRDefault="00B267CC" w:rsidP="00B267CC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285" w:right="142" w:hanging="141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Intervention: software licence, protocol licence, project management and video conferencing, labour and travel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C96804" w14:textId="68D881CC" w:rsidR="00B267CC" w:rsidRPr="0059318D" w:rsidRDefault="00B267CC" w:rsidP="00B267CC">
            <w:pPr>
              <w:pStyle w:val="ListParagraph"/>
              <w:numPr>
                <w:ilvl w:val="0"/>
                <w:numId w:val="9"/>
              </w:numPr>
              <w:tabs>
                <w:tab w:val="left" w:pos="1559"/>
                <w:tab w:val="left" w:pos="1978"/>
              </w:tabs>
              <w:spacing w:after="0" w:line="240" w:lineRule="auto"/>
              <w:ind w:left="278" w:hanging="141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Study team</w:t>
            </w:r>
          </w:p>
          <w:p w14:paraId="4C22C04C" w14:textId="47CDCBA5" w:rsidR="00B267CC" w:rsidRPr="0059318D" w:rsidRDefault="00B267CC" w:rsidP="00B267CC">
            <w:pPr>
              <w:pStyle w:val="ListParagraph"/>
              <w:numPr>
                <w:ilvl w:val="0"/>
                <w:numId w:val="9"/>
              </w:numPr>
              <w:tabs>
                <w:tab w:val="left" w:pos="1559"/>
                <w:tab w:val="left" w:pos="1978"/>
              </w:tabs>
              <w:spacing w:after="0" w:line="240" w:lineRule="auto"/>
              <w:ind w:left="278" w:hanging="141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Service data</w:t>
            </w:r>
          </w:p>
          <w:p w14:paraId="5F65A6C2" w14:textId="77777777" w:rsidR="0063449D" w:rsidRDefault="00B267CC" w:rsidP="00B267CC">
            <w:pPr>
              <w:pStyle w:val="ListParagraph"/>
              <w:numPr>
                <w:ilvl w:val="0"/>
                <w:numId w:val="9"/>
              </w:numPr>
              <w:tabs>
                <w:tab w:val="left" w:pos="1559"/>
                <w:tab w:val="left" w:pos="1978"/>
              </w:tabs>
              <w:spacing w:after="0" w:line="240" w:lineRule="auto"/>
              <w:ind w:left="278" w:hanging="141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Patients’ self-report</w:t>
            </w:r>
          </w:p>
          <w:p w14:paraId="68F03B89" w14:textId="745D6A97" w:rsidR="00B267CC" w:rsidRPr="0059318D" w:rsidRDefault="00B267CC" w:rsidP="0040504C">
            <w:pPr>
              <w:pStyle w:val="ListParagraph"/>
              <w:tabs>
                <w:tab w:val="left" w:pos="1559"/>
                <w:tab w:val="left" w:pos="1978"/>
              </w:tabs>
              <w:spacing w:after="0" w:line="240" w:lineRule="auto"/>
              <w:ind w:left="278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9AF00D7" w14:textId="13FE0972" w:rsidR="00B267CC" w:rsidRPr="0059318D" w:rsidRDefault="00B267CC" w:rsidP="00B267CC">
            <w:pPr>
              <w:pStyle w:val="ListParagraph"/>
              <w:numPr>
                <w:ilvl w:val="0"/>
                <w:numId w:val="9"/>
              </w:numPr>
              <w:tabs>
                <w:tab w:val="left" w:pos="1558"/>
              </w:tabs>
              <w:spacing w:after="0" w:line="240" w:lineRule="auto"/>
              <w:ind w:left="279" w:right="142" w:hanging="144"/>
              <w:textAlignment w:val="baseline"/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  <w:t>DRG</w:t>
            </w:r>
          </w:p>
          <w:p w14:paraId="42AE2D7F" w14:textId="2EF7CF2B" w:rsidR="00B267CC" w:rsidRPr="0059318D" w:rsidRDefault="00B267CC" w:rsidP="00B267CC">
            <w:pPr>
              <w:pStyle w:val="ListParagraph"/>
              <w:numPr>
                <w:ilvl w:val="0"/>
                <w:numId w:val="9"/>
              </w:numPr>
              <w:tabs>
                <w:tab w:val="left" w:pos="1558"/>
              </w:tabs>
              <w:spacing w:after="0" w:line="240" w:lineRule="auto"/>
              <w:ind w:left="279" w:right="142" w:hanging="144"/>
              <w:textAlignment w:val="baseline"/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  <w:t>Hospital LOS-information</w:t>
            </w:r>
          </w:p>
          <w:p w14:paraId="3F66016A" w14:textId="77777777" w:rsidR="00B267CC" w:rsidRPr="0059318D" w:rsidRDefault="00B267CC" w:rsidP="00B267CC">
            <w:pPr>
              <w:pStyle w:val="ListParagraph"/>
              <w:numPr>
                <w:ilvl w:val="0"/>
                <w:numId w:val="9"/>
              </w:numPr>
              <w:tabs>
                <w:tab w:val="left" w:pos="1558"/>
              </w:tabs>
              <w:spacing w:after="0" w:line="240" w:lineRule="auto"/>
              <w:ind w:left="279" w:right="142" w:hanging="144"/>
              <w:textAlignment w:val="baseline"/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  <w:t>Victorian Department of Health’s Weighted Inlier Equivalent Separation calculator</w:t>
            </w:r>
          </w:p>
          <w:p w14:paraId="6328F433" w14:textId="6D47BE53" w:rsidR="00B267CC" w:rsidRPr="0059318D" w:rsidRDefault="00065EC0" w:rsidP="00B267CC">
            <w:pPr>
              <w:pStyle w:val="ListParagraph"/>
              <w:numPr>
                <w:ilvl w:val="0"/>
                <w:numId w:val="9"/>
              </w:numPr>
              <w:tabs>
                <w:tab w:val="left" w:pos="1558"/>
              </w:tabs>
              <w:spacing w:after="0" w:line="240" w:lineRule="auto"/>
              <w:ind w:left="279" w:right="142" w:hanging="144"/>
              <w:textAlignment w:val="baseline"/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</w:pPr>
            <w:r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  <w:t>Unit prices</w:t>
            </w:r>
            <w:r w:rsidR="0040504C"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  <w:t xml:space="preserve"> (equipment)</w:t>
            </w:r>
          </w:p>
        </w:tc>
      </w:tr>
      <w:tr w:rsidR="00B267CC" w:rsidRPr="007305B5" w14:paraId="634B14BD" w14:textId="77777777" w:rsidTr="7F2C88B2">
        <w:trPr>
          <w:trHeight w:val="1680"/>
        </w:trPr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1FFEF7" w14:textId="772FD7A7" w:rsidR="00B267CC" w:rsidRPr="00411CB8" w:rsidRDefault="00B267CC" w:rsidP="00B267CC">
            <w:pPr>
              <w:spacing w:after="0" w:line="240" w:lineRule="auto"/>
              <w:ind w:left="142"/>
              <w:textAlignment w:val="baseline"/>
              <w:rPr>
                <w:rFonts w:ascii="Cambria" w:eastAsia="Times New Roman" w:hAnsi="Cambria" w:cs="Segoe UI"/>
                <w:kern w:val="0"/>
                <w:lang w:val="nb-NO" w:eastAsia="nb-NO"/>
                <w14:ligatures w14:val="none"/>
              </w:rPr>
            </w:pPr>
            <w:r w:rsidRPr="00411CB8">
              <w:rPr>
                <w:rFonts w:ascii="Cambria" w:eastAsia="Times New Roman" w:hAnsi="Cambria" w:cs="Calibri"/>
                <w:kern w:val="0"/>
                <w:lang w:val="nb-NO" w:eastAsia="nb-NO"/>
                <w14:ligatures w14:val="none"/>
              </w:rPr>
              <w:t>Noel</w:t>
            </w:r>
            <w:r w:rsidR="00CB3DA0" w:rsidRPr="00411CB8">
              <w:rPr>
                <w:rFonts w:ascii="Cambria" w:eastAsia="Times New Roman" w:hAnsi="Cambria" w:cs="Calibri"/>
                <w:kern w:val="0"/>
                <w:lang w:val="nb-NO" w:eastAsia="nb-NO"/>
                <w14:ligatures w14:val="none"/>
              </w:rPr>
              <w:t xml:space="preserve"> </w:t>
            </w:r>
            <w:r w:rsidR="00411CB8" w:rsidRPr="00411CB8">
              <w:rPr>
                <w:rFonts w:ascii="Cambria" w:eastAsia="Times New Roman" w:hAnsi="Cambria" w:cs="Calibri"/>
                <w:kern w:val="0"/>
                <w:lang w:val="nb-NO" w:eastAsia="nb-NO"/>
                <w14:ligatures w14:val="none"/>
              </w:rPr>
              <w:t>H. C. et al.</w:t>
            </w:r>
            <w:r w:rsidRPr="00411CB8">
              <w:rPr>
                <w:rFonts w:ascii="Cambria" w:eastAsia="Times New Roman" w:hAnsi="Cambria" w:cs="Calibri"/>
                <w:kern w:val="0"/>
                <w:lang w:val="nb-NO" w:eastAsia="nb-NO"/>
                <w14:ligatures w14:val="none"/>
              </w:rPr>
              <w:t>, 2004  </w:t>
            </w:r>
            <w:r w:rsidR="006A1C41">
              <w:rPr>
                <w:rFonts w:ascii="Cambria" w:eastAsia="Times New Roman" w:hAnsi="Cambria" w:cs="Calibri"/>
                <w:kern w:val="0"/>
                <w:lang w:val="nb-NO" w:eastAsia="nb-NO"/>
                <w14:ligatures w14:val="none"/>
              </w:rPr>
              <w:t>[59]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DAB0DA" w14:textId="73E0F56D" w:rsidR="00B267CC" w:rsidRPr="002A2F24" w:rsidRDefault="00B267CC" w:rsidP="002A2F24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284" w:right="142" w:hanging="141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2A2F24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Healthcare use: bed-days of care, specialty and primary care visits, clinic visits, unscheduled clinic and ER visits and home visits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F2E5FE" w14:textId="43F2F816" w:rsidR="00B267CC" w:rsidRPr="0059318D" w:rsidRDefault="00B267CC" w:rsidP="00B267CC">
            <w:pPr>
              <w:pStyle w:val="ListParagraph"/>
              <w:numPr>
                <w:ilvl w:val="0"/>
                <w:numId w:val="9"/>
              </w:numPr>
              <w:tabs>
                <w:tab w:val="left" w:pos="1559"/>
                <w:tab w:val="left" w:pos="1978"/>
              </w:tabs>
              <w:spacing w:after="0" w:line="240" w:lineRule="auto"/>
              <w:ind w:left="278" w:hanging="141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Health provider's electronic database and home-base program</w:t>
            </w:r>
          </w:p>
          <w:p w14:paraId="6EEDF957" w14:textId="796DD898" w:rsidR="00B267CC" w:rsidRPr="0059318D" w:rsidRDefault="00B267CC" w:rsidP="00B267CC">
            <w:pPr>
              <w:pStyle w:val="ListParagraph"/>
              <w:numPr>
                <w:ilvl w:val="0"/>
                <w:numId w:val="9"/>
              </w:numPr>
              <w:tabs>
                <w:tab w:val="left" w:pos="1559"/>
                <w:tab w:val="left" w:pos="1978"/>
              </w:tabs>
              <w:spacing w:after="0" w:line="240" w:lineRule="auto"/>
              <w:ind w:left="278" w:hanging="141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Community agencies</w:t>
            </w:r>
          </w:p>
          <w:p w14:paraId="24BF48AE" w14:textId="7C06B471" w:rsidR="00B267CC" w:rsidRPr="0059318D" w:rsidRDefault="00B267CC" w:rsidP="00B267CC">
            <w:pPr>
              <w:pStyle w:val="ListParagraph"/>
              <w:numPr>
                <w:ilvl w:val="0"/>
                <w:numId w:val="9"/>
              </w:numPr>
              <w:tabs>
                <w:tab w:val="left" w:pos="1559"/>
                <w:tab w:val="left" w:pos="1978"/>
              </w:tabs>
              <w:spacing w:after="0" w:line="240" w:lineRule="auto"/>
              <w:ind w:left="278" w:hanging="141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Distance between patients' home and healthcare provider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F7C1CE" w14:textId="475AC0D4" w:rsidR="00B267CC" w:rsidRPr="0059318D" w:rsidRDefault="00B267CC" w:rsidP="00B267CC">
            <w:pPr>
              <w:pStyle w:val="ListParagraph"/>
              <w:numPr>
                <w:ilvl w:val="0"/>
                <w:numId w:val="9"/>
              </w:numPr>
              <w:tabs>
                <w:tab w:val="left" w:pos="1558"/>
              </w:tabs>
              <w:spacing w:after="0" w:line="240" w:lineRule="auto"/>
              <w:ind w:left="287" w:right="142" w:hanging="142"/>
              <w:textAlignment w:val="baseline"/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  <w:t>Health provider's electronic database for resource utilisation</w:t>
            </w:r>
          </w:p>
          <w:p w14:paraId="5953F880" w14:textId="62D49881" w:rsidR="00B267CC" w:rsidRPr="00F714E4" w:rsidRDefault="00B267CC" w:rsidP="00B267CC">
            <w:pPr>
              <w:pStyle w:val="ListParagraph"/>
              <w:numPr>
                <w:ilvl w:val="0"/>
                <w:numId w:val="9"/>
              </w:numPr>
              <w:tabs>
                <w:tab w:val="left" w:pos="1558"/>
              </w:tabs>
              <w:spacing w:after="0" w:line="240" w:lineRule="auto"/>
              <w:ind w:left="287" w:right="142" w:hanging="142"/>
              <w:textAlignment w:val="baseline"/>
              <w:rPr>
                <w:rFonts w:ascii="Cambria" w:eastAsia="Times New Roman" w:hAnsi="Cambria" w:cs="Segoe UI"/>
                <w:kern w:val="0"/>
                <w:lang w:val="nb-NO" w:eastAsia="nb-NO"/>
                <w14:ligatures w14:val="none"/>
              </w:rPr>
            </w:pPr>
            <w:r w:rsidRPr="2BDDF5DE">
              <w:rPr>
                <w:rFonts w:ascii="Cambria" w:eastAsia="Times New Roman" w:hAnsi="Cambria" w:cs="Segoe UI"/>
                <w:kern w:val="0"/>
                <w:lang w:val="nb-NO" w:eastAsia="nb-NO"/>
                <w14:ligatures w14:val="none"/>
              </w:rPr>
              <w:t>Transportation costs</w:t>
            </w:r>
            <w:r w:rsidRPr="00F714E4">
              <w:rPr>
                <w:rFonts w:ascii="Cambria" w:eastAsia="Times New Roman" w:hAnsi="Cambria" w:cs="Segoe UI"/>
                <w:kern w:val="0"/>
                <w:lang w:val="nb-NO" w:eastAsia="nb-NO"/>
                <w14:ligatures w14:val="none"/>
              </w:rPr>
              <w:t xml:space="preserve"> </w:t>
            </w:r>
          </w:p>
        </w:tc>
      </w:tr>
      <w:tr w:rsidR="00B267CC" w:rsidRPr="0059318D" w14:paraId="4367CCD4" w14:textId="77777777" w:rsidTr="7F2C88B2">
        <w:trPr>
          <w:trHeight w:val="2106"/>
        </w:trPr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676F99" w14:textId="3366B2DF" w:rsidR="00B267CC" w:rsidRPr="0059318D" w:rsidRDefault="00B267CC" w:rsidP="00B267CC">
            <w:pPr>
              <w:spacing w:after="0" w:line="240" w:lineRule="auto"/>
              <w:ind w:left="142"/>
              <w:textAlignment w:val="baseline"/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Palmas</w:t>
            </w:r>
            <w:r w:rsidR="00411CB8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 </w:t>
            </w:r>
            <w:r w:rsidR="00F73188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W. et al.</w:t>
            </w: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, 2010 </w:t>
            </w:r>
            <w:r w:rsidR="006A1C41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[60]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883986" w14:textId="48F280C8" w:rsidR="00B267CC" w:rsidRPr="0059318D" w:rsidRDefault="00B267CC" w:rsidP="00B267CC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285" w:right="142" w:hanging="141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Health care utilization: Inpatient services, physician services, outpatient services, durable medical equipment, home care, skilled nurse facilities and hospice services</w:t>
            </w:r>
          </w:p>
          <w:p w14:paraId="5402ABAB" w14:textId="0F44DC15" w:rsidR="00B267CC" w:rsidRPr="0059318D" w:rsidRDefault="00B267CC" w:rsidP="00B267CC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285" w:right="142" w:hanging="141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Project intervention: vendors, bioinformatics teams (salary and equipment) and clinical teams (salary and equipment) 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E9DF79" w14:textId="77777777" w:rsidR="00B267CC" w:rsidRPr="0059318D" w:rsidRDefault="00B267CC" w:rsidP="00B267CC">
            <w:pPr>
              <w:pStyle w:val="ListParagraph"/>
              <w:numPr>
                <w:ilvl w:val="0"/>
                <w:numId w:val="9"/>
              </w:numPr>
              <w:tabs>
                <w:tab w:val="left" w:pos="1559"/>
                <w:tab w:val="left" w:pos="1978"/>
              </w:tabs>
              <w:spacing w:after="0" w:line="240" w:lineRule="auto"/>
              <w:ind w:left="278" w:hanging="141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Medicare claims</w:t>
            </w:r>
          </w:p>
          <w:p w14:paraId="0D1F1FF0" w14:textId="3BD42031" w:rsidR="00B267CC" w:rsidRPr="0059318D" w:rsidRDefault="00B267CC" w:rsidP="00B267CC">
            <w:pPr>
              <w:pStyle w:val="ListParagraph"/>
              <w:numPr>
                <w:ilvl w:val="0"/>
                <w:numId w:val="9"/>
              </w:numPr>
              <w:tabs>
                <w:tab w:val="left" w:pos="1559"/>
                <w:tab w:val="left" w:pos="1978"/>
              </w:tabs>
              <w:spacing w:after="0" w:line="240" w:lineRule="auto"/>
              <w:ind w:left="278" w:hanging="141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Vendors’ individual contracts </w:t>
            </w:r>
          </w:p>
          <w:p w14:paraId="05808EC6" w14:textId="2EC7FF0F" w:rsidR="00B267CC" w:rsidRPr="0059318D" w:rsidRDefault="00B267CC" w:rsidP="00B267CC">
            <w:pPr>
              <w:pStyle w:val="ListParagraph"/>
              <w:numPr>
                <w:ilvl w:val="0"/>
                <w:numId w:val="9"/>
              </w:numPr>
              <w:tabs>
                <w:tab w:val="left" w:pos="1559"/>
                <w:tab w:val="left" w:pos="1978"/>
              </w:tabs>
              <w:spacing w:after="0" w:line="240" w:lineRule="auto"/>
              <w:ind w:left="278" w:hanging="141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C2162C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Project costs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493857D" w14:textId="77777777" w:rsidR="00B267CC" w:rsidRPr="0059318D" w:rsidRDefault="00B267CC" w:rsidP="00B267CC">
            <w:pPr>
              <w:pStyle w:val="ListParagraph"/>
              <w:numPr>
                <w:ilvl w:val="0"/>
                <w:numId w:val="9"/>
              </w:numPr>
              <w:tabs>
                <w:tab w:val="left" w:pos="1559"/>
                <w:tab w:val="left" w:pos="1978"/>
              </w:tabs>
              <w:spacing w:after="0" w:line="240" w:lineRule="auto"/>
              <w:ind w:left="287" w:hanging="142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Medicare claims</w:t>
            </w:r>
          </w:p>
          <w:p w14:paraId="5A75123B" w14:textId="5D13EDA6" w:rsidR="00B267CC" w:rsidRPr="0059318D" w:rsidRDefault="00B267CC" w:rsidP="00B267CC">
            <w:pPr>
              <w:pStyle w:val="ListParagraph"/>
              <w:numPr>
                <w:ilvl w:val="0"/>
                <w:numId w:val="9"/>
              </w:numPr>
              <w:tabs>
                <w:tab w:val="left" w:pos="1559"/>
                <w:tab w:val="left" w:pos="1978"/>
              </w:tabs>
              <w:spacing w:after="0" w:line="240" w:lineRule="auto"/>
              <w:ind w:left="287" w:hanging="142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Vendors’ individual contracts</w:t>
            </w:r>
          </w:p>
          <w:p w14:paraId="5D583BB7" w14:textId="2EE90CD1" w:rsidR="00B267CC" w:rsidRPr="00C2162C" w:rsidRDefault="00B267CC" w:rsidP="00B267CC">
            <w:pPr>
              <w:pStyle w:val="ListParagraph"/>
              <w:numPr>
                <w:ilvl w:val="0"/>
                <w:numId w:val="9"/>
              </w:numPr>
              <w:tabs>
                <w:tab w:val="left" w:pos="1559"/>
                <w:tab w:val="left" w:pos="1978"/>
              </w:tabs>
              <w:spacing w:after="0" w:line="240" w:lineRule="auto"/>
              <w:ind w:left="287" w:hanging="142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C2162C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Actual expenditures</w:t>
            </w:r>
          </w:p>
          <w:p w14:paraId="2FF1F8A1" w14:textId="6B95A92B" w:rsidR="00B267CC" w:rsidRPr="0059318D" w:rsidRDefault="00B267CC" w:rsidP="00B267CC">
            <w:pPr>
              <w:pStyle w:val="ListParagraph"/>
              <w:tabs>
                <w:tab w:val="left" w:pos="1558"/>
              </w:tabs>
              <w:spacing w:after="0" w:line="240" w:lineRule="auto"/>
              <w:ind w:left="429" w:right="142"/>
              <w:textAlignment w:val="baseline"/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</w:pPr>
          </w:p>
        </w:tc>
      </w:tr>
      <w:tr w:rsidR="00B267CC" w:rsidRPr="0059318D" w14:paraId="3D1D6E71" w14:textId="77777777" w:rsidTr="7F2C88B2">
        <w:trPr>
          <w:trHeight w:val="2389"/>
        </w:trPr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29BF5B" w14:textId="6C4BCC87" w:rsidR="00B267CC" w:rsidRPr="0059318D" w:rsidRDefault="00B267CC" w:rsidP="00B267CC">
            <w:pPr>
              <w:spacing w:after="0" w:line="240" w:lineRule="auto"/>
              <w:ind w:left="142"/>
              <w:textAlignment w:val="baseline"/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lastRenderedPageBreak/>
              <w:t xml:space="preserve">Paré </w:t>
            </w:r>
            <w:r w:rsidR="00B22071"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G. </w:t>
            </w: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et al, 2006 </w:t>
            </w:r>
            <w:r w:rsidR="006A1C41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[61]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22D0DA" w14:textId="2B1B4447" w:rsidR="00B267CC" w:rsidRPr="0059318D" w:rsidRDefault="00B267CC" w:rsidP="00B267CC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285" w:right="142" w:hanging="141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Health care utilization: home visits (time and transportation) and hospitalisations</w:t>
            </w:r>
          </w:p>
          <w:p w14:paraId="7D5CD46D" w14:textId="49CDAFCB" w:rsidR="00B267CC" w:rsidRPr="0059318D" w:rsidRDefault="00B267CC" w:rsidP="00B267CC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285" w:right="142" w:hanging="141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Technology: licences, web phones, support, installation and maintenance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D093B8" w14:textId="344E974B" w:rsidR="00B267CC" w:rsidRPr="0059318D" w:rsidRDefault="00B267CC" w:rsidP="00B267CC">
            <w:pPr>
              <w:pStyle w:val="ListParagraph"/>
              <w:numPr>
                <w:ilvl w:val="0"/>
                <w:numId w:val="9"/>
              </w:numPr>
              <w:tabs>
                <w:tab w:val="left" w:pos="1559"/>
                <w:tab w:val="left" w:pos="1978"/>
              </w:tabs>
              <w:spacing w:after="0" w:line="240" w:lineRule="auto"/>
              <w:ind w:left="278" w:hanging="141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Management control systems (logbooks)</w:t>
            </w:r>
          </w:p>
          <w:p w14:paraId="6D4E59CC" w14:textId="574393EF" w:rsidR="00B267CC" w:rsidRPr="0059318D" w:rsidRDefault="00B267CC" w:rsidP="00B267CC">
            <w:pPr>
              <w:pStyle w:val="ListParagraph"/>
              <w:numPr>
                <w:ilvl w:val="0"/>
                <w:numId w:val="9"/>
              </w:numPr>
              <w:tabs>
                <w:tab w:val="left" w:pos="1559"/>
                <w:tab w:val="left" w:pos="1978"/>
              </w:tabs>
              <w:spacing w:after="0" w:line="240" w:lineRule="auto"/>
              <w:ind w:left="278" w:hanging="141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Patient medical records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0EDD6EA" w14:textId="7A316986" w:rsidR="00B267CC" w:rsidRPr="0059318D" w:rsidRDefault="00B267CC" w:rsidP="00B267CC">
            <w:pPr>
              <w:pStyle w:val="ListParagraph"/>
              <w:numPr>
                <w:ilvl w:val="0"/>
                <w:numId w:val="9"/>
              </w:numPr>
              <w:tabs>
                <w:tab w:val="left" w:pos="1558"/>
              </w:tabs>
              <w:spacing w:after="0" w:line="240" w:lineRule="auto"/>
              <w:ind w:left="287" w:right="142" w:hanging="142"/>
              <w:textAlignment w:val="baseline"/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  <w:t>Mean hourly rate set by collective agreement for graduate nurses</w:t>
            </w:r>
          </w:p>
          <w:p w14:paraId="20FB896E" w14:textId="77777777" w:rsidR="00B267CC" w:rsidRPr="0059318D" w:rsidRDefault="00B267CC" w:rsidP="00B267CC">
            <w:pPr>
              <w:pStyle w:val="ListParagraph"/>
              <w:numPr>
                <w:ilvl w:val="0"/>
                <w:numId w:val="9"/>
              </w:numPr>
              <w:tabs>
                <w:tab w:val="left" w:pos="1558"/>
              </w:tabs>
              <w:spacing w:after="0" w:line="240" w:lineRule="auto"/>
              <w:ind w:left="287" w:right="142" w:hanging="142"/>
              <w:textAlignment w:val="baseline"/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  <w:t>DRG</w:t>
            </w:r>
          </w:p>
          <w:p w14:paraId="71D7DF37" w14:textId="6CAF504A" w:rsidR="00B267CC" w:rsidRPr="0059318D" w:rsidRDefault="00B267CC" w:rsidP="00B267CC">
            <w:pPr>
              <w:pStyle w:val="ListParagraph"/>
              <w:numPr>
                <w:ilvl w:val="0"/>
                <w:numId w:val="9"/>
              </w:numPr>
              <w:tabs>
                <w:tab w:val="left" w:pos="1558"/>
              </w:tabs>
              <w:spacing w:after="0" w:line="240" w:lineRule="auto"/>
              <w:ind w:left="287" w:right="142" w:hanging="142"/>
              <w:textAlignment w:val="baseline"/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</w:pPr>
            <w:r w:rsidRPr="59A8BC02"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  <w:t>Market</w:t>
            </w:r>
            <w:r w:rsidRPr="0059318D"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  <w:t xml:space="preserve"> prices</w:t>
            </w:r>
          </w:p>
        </w:tc>
      </w:tr>
      <w:tr w:rsidR="00B267CC" w:rsidRPr="0059318D" w14:paraId="367E81C8" w14:textId="77777777" w:rsidTr="7F2C88B2">
        <w:trPr>
          <w:trHeight w:val="3826"/>
        </w:trPr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22B407" w14:textId="003662B9" w:rsidR="00B267CC" w:rsidRPr="0059318D" w:rsidRDefault="00B267CC" w:rsidP="00B267CC">
            <w:pPr>
              <w:spacing w:after="0" w:line="240" w:lineRule="auto"/>
              <w:ind w:left="142"/>
              <w:textAlignment w:val="baseline"/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Paré </w:t>
            </w:r>
            <w:r w:rsidR="00B22071"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G. </w:t>
            </w: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et al, 2013a </w:t>
            </w:r>
            <w:r w:rsidRPr="00C13113">
              <w:rPr>
                <w:rFonts w:ascii="Cambria" w:eastAsia="Times New Roman" w:hAnsi="Cambria" w:cs="Calibri"/>
                <w:color w:val="FF0000"/>
                <w:kern w:val="0"/>
                <w:lang w:eastAsia="nb-NO"/>
                <w14:ligatures w14:val="none"/>
              </w:rPr>
              <w:t> </w:t>
            </w:r>
            <w:r w:rsidR="006A1C41">
              <w:rPr>
                <w:rFonts w:ascii="Cambria" w:eastAsia="Times New Roman" w:hAnsi="Cambria" w:cs="Calibri"/>
                <w:color w:val="FF0000"/>
                <w:kern w:val="0"/>
                <w:lang w:eastAsia="nb-NO"/>
                <w14:ligatures w14:val="none"/>
              </w:rPr>
              <w:t>[62]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078D6F" w14:textId="45B101DA" w:rsidR="00B267CC" w:rsidRPr="0059318D" w:rsidRDefault="00B267CC" w:rsidP="00B267CC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285" w:right="142" w:hanging="141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Health services consumption: home visits, ER visits and hospitalisation associated with the primary diagnosis (number and length of stay)</w:t>
            </w:r>
          </w:p>
          <w:p w14:paraId="2BC739EC" w14:textId="27673495" w:rsidR="00B267CC" w:rsidRPr="0059318D" w:rsidRDefault="00B267CC" w:rsidP="00B267CC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285" w:right="142" w:hanging="141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Home telemonitoring: nurse time and travel costs</w:t>
            </w:r>
          </w:p>
          <w:p w14:paraId="6CC4F1EC" w14:textId="1655C260" w:rsidR="00B267CC" w:rsidRPr="0059318D" w:rsidRDefault="00B267CC" w:rsidP="00B267CC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285" w:right="142" w:hanging="141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Technology</w:t>
            </w:r>
            <w:r w:rsidR="00C713DF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: purchase</w:t>
            </w:r>
            <w:r w:rsidR="001C6D3B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 and</w:t>
            </w:r>
            <w:r w:rsidR="00C713DF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 instalment, </w:t>
            </w:r>
            <w:r w:rsidR="001C6D3B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hosting and maintaining regional server</w:t>
            </w:r>
            <w:r w:rsidR="00BF16FF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, training, support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53C7B3" w14:textId="649B29B8" w:rsidR="00B267CC" w:rsidRPr="0059318D" w:rsidRDefault="00B267CC" w:rsidP="00B267CC">
            <w:pPr>
              <w:pStyle w:val="ListParagraph"/>
              <w:numPr>
                <w:ilvl w:val="0"/>
                <w:numId w:val="9"/>
              </w:numPr>
              <w:tabs>
                <w:tab w:val="left" w:pos="1559"/>
                <w:tab w:val="left" w:pos="1978"/>
              </w:tabs>
              <w:spacing w:after="0" w:line="240" w:lineRule="auto"/>
              <w:ind w:left="278" w:hanging="141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Number and length of home visits</w:t>
            </w:r>
          </w:p>
          <w:p w14:paraId="5A81D55B" w14:textId="2EB14256" w:rsidR="00B267CC" w:rsidRPr="0059318D" w:rsidRDefault="00A27BC3" w:rsidP="00B267CC">
            <w:pPr>
              <w:pStyle w:val="ListParagraph"/>
              <w:numPr>
                <w:ilvl w:val="0"/>
                <w:numId w:val="9"/>
              </w:numPr>
              <w:tabs>
                <w:tab w:val="left" w:pos="1559"/>
                <w:tab w:val="left" w:pos="1978"/>
              </w:tabs>
              <w:spacing w:after="0" w:line="240" w:lineRule="auto"/>
              <w:ind w:left="278" w:hanging="141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7A1529"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  <w:t>Negotiated prices with the application’s supplier</w:t>
            </w:r>
            <w:r w:rsidRPr="0A7CEA0A"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  <w:t xml:space="preserve"> 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9CA79B2" w14:textId="3D81F972" w:rsidR="00B267CC" w:rsidRPr="0059318D" w:rsidRDefault="00B267CC" w:rsidP="00B267CC">
            <w:pPr>
              <w:pStyle w:val="ListParagraph"/>
              <w:numPr>
                <w:ilvl w:val="0"/>
                <w:numId w:val="9"/>
              </w:numPr>
              <w:tabs>
                <w:tab w:val="left" w:pos="1558"/>
              </w:tabs>
              <w:spacing w:after="0" w:line="240" w:lineRule="auto"/>
              <w:ind w:left="287" w:right="142" w:hanging="142"/>
              <w:textAlignment w:val="baseline"/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  <w:t>Average hourly rate (nurses’ collective agreement)</w:t>
            </w:r>
          </w:p>
          <w:p w14:paraId="5105F772" w14:textId="77777777" w:rsidR="00B267CC" w:rsidRPr="0059318D" w:rsidRDefault="00B267CC" w:rsidP="00B267CC">
            <w:pPr>
              <w:pStyle w:val="ListParagraph"/>
              <w:numPr>
                <w:ilvl w:val="0"/>
                <w:numId w:val="9"/>
              </w:numPr>
              <w:tabs>
                <w:tab w:val="left" w:pos="1558"/>
              </w:tabs>
              <w:spacing w:after="0" w:line="240" w:lineRule="auto"/>
              <w:ind w:left="287" w:right="142" w:hanging="142"/>
              <w:textAlignment w:val="baseline"/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  <w:t>Mileage rate</w:t>
            </w:r>
          </w:p>
          <w:p w14:paraId="41E2F02E" w14:textId="687034FB" w:rsidR="00B267CC" w:rsidRPr="0059318D" w:rsidRDefault="00A27BC3" w:rsidP="00B267CC">
            <w:pPr>
              <w:pStyle w:val="ListParagraph"/>
              <w:numPr>
                <w:ilvl w:val="0"/>
                <w:numId w:val="9"/>
              </w:numPr>
              <w:tabs>
                <w:tab w:val="left" w:pos="1558"/>
              </w:tabs>
              <w:spacing w:after="0" w:line="240" w:lineRule="auto"/>
              <w:ind w:left="287" w:right="142" w:hanging="142"/>
              <w:textAlignment w:val="baseline"/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</w:pPr>
            <w:r w:rsidRPr="007A1529"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  <w:t>Negotiated prices with the application’s supplier</w:t>
            </w:r>
          </w:p>
        </w:tc>
      </w:tr>
      <w:tr w:rsidR="00B267CC" w:rsidRPr="0059318D" w14:paraId="42D275AC" w14:textId="77777777" w:rsidTr="7F2C88B2">
        <w:trPr>
          <w:trHeight w:val="3229"/>
        </w:trPr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A02EF1" w14:textId="5CFC75EF" w:rsidR="00B267CC" w:rsidRPr="0059318D" w:rsidRDefault="00B267CC" w:rsidP="00B267CC">
            <w:pPr>
              <w:spacing w:after="0" w:line="240" w:lineRule="auto"/>
              <w:ind w:left="142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Paré </w:t>
            </w:r>
            <w:r w:rsidR="00B22071"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G. </w:t>
            </w: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et al, 2013b</w:t>
            </w:r>
            <w:r w:rsidR="006A1C41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 [63]</w:t>
            </w:r>
          </w:p>
          <w:p w14:paraId="2E45B292" w14:textId="2CD79506" w:rsidR="00B267CC" w:rsidRPr="0059318D" w:rsidRDefault="00B267CC" w:rsidP="0A7CEA0A">
            <w:pPr>
              <w:spacing w:after="0" w:line="240" w:lineRule="auto"/>
              <w:ind w:left="142"/>
              <w:textAlignment w:val="baseline"/>
              <w:rPr>
                <w:rFonts w:ascii="Cambria" w:eastAsia="Times New Roman" w:hAnsi="Cambria" w:cs="Calibri"/>
                <w:color w:val="FF0000"/>
                <w:kern w:val="0"/>
                <w:lang w:eastAsia="nb-NO"/>
                <w14:ligatures w14:val="none"/>
              </w:rPr>
            </w:pP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5351FC" w14:textId="77777777" w:rsidR="00B267CC" w:rsidRPr="0059318D" w:rsidRDefault="00B267CC" w:rsidP="00B267CC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285" w:right="142" w:hanging="141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Health care utilization: home visits, ER visits, hospitalisation</w:t>
            </w:r>
          </w:p>
          <w:p w14:paraId="2C36FCC6" w14:textId="77777777" w:rsidR="002E58A6" w:rsidRPr="00E120A2" w:rsidRDefault="009B6AD9" w:rsidP="002E58A6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ind w:left="279" w:right="142" w:hanging="141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E120A2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Intervention costs:</w:t>
            </w:r>
          </w:p>
          <w:p w14:paraId="3B7D389E" w14:textId="3425E10A" w:rsidR="00B267CC" w:rsidRPr="00E120A2" w:rsidRDefault="00B267CC" w:rsidP="00E51822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712" w:right="142" w:hanging="283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E120A2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Home telemonitoring: nurse time and travel</w:t>
            </w:r>
          </w:p>
          <w:p w14:paraId="4F8AB965" w14:textId="234D08B1" w:rsidR="00B267CC" w:rsidRPr="0059318D" w:rsidRDefault="00B267CC" w:rsidP="00E51822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712" w:right="142" w:hanging="283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E120A2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Technology: purchases, installing, hosting and maintaining servers, professional services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78B6E9" w14:textId="244899ED" w:rsidR="00B267CC" w:rsidRPr="0059318D" w:rsidRDefault="00B267CC" w:rsidP="00B267CC">
            <w:pPr>
              <w:pStyle w:val="ListParagraph"/>
              <w:numPr>
                <w:ilvl w:val="0"/>
                <w:numId w:val="9"/>
              </w:numPr>
              <w:tabs>
                <w:tab w:val="left" w:pos="1559"/>
                <w:tab w:val="left" w:pos="1978"/>
              </w:tabs>
              <w:spacing w:after="0" w:line="240" w:lineRule="auto"/>
              <w:ind w:left="278" w:hanging="141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Computerised medical records</w:t>
            </w:r>
          </w:p>
          <w:p w14:paraId="01F01C4E" w14:textId="77777777" w:rsidR="00B267CC" w:rsidRPr="0059318D" w:rsidRDefault="00B267CC" w:rsidP="00B267CC">
            <w:pPr>
              <w:pStyle w:val="ListParagraph"/>
              <w:numPr>
                <w:ilvl w:val="0"/>
                <w:numId w:val="9"/>
              </w:numPr>
              <w:tabs>
                <w:tab w:val="left" w:pos="1559"/>
                <w:tab w:val="left" w:pos="1978"/>
              </w:tabs>
              <w:spacing w:after="0" w:line="240" w:lineRule="auto"/>
              <w:ind w:left="278" w:hanging="141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Information systems at the JR Health Centre</w:t>
            </w:r>
          </w:p>
          <w:p w14:paraId="22C35A75" w14:textId="758D3D3C" w:rsidR="00B267CC" w:rsidRPr="0059318D" w:rsidRDefault="00B267CC" w:rsidP="00B267CC">
            <w:pPr>
              <w:pStyle w:val="ListParagraph"/>
              <w:numPr>
                <w:ilvl w:val="0"/>
                <w:numId w:val="9"/>
              </w:numPr>
              <w:tabs>
                <w:tab w:val="left" w:pos="1559"/>
                <w:tab w:val="left" w:pos="1978"/>
              </w:tabs>
              <w:spacing w:after="0" w:line="240" w:lineRule="auto"/>
              <w:ind w:left="278" w:hanging="141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Scheduled time spent by nurses </w:t>
            </w:r>
          </w:p>
          <w:p w14:paraId="17F72C83" w14:textId="61E43657" w:rsidR="00B267CC" w:rsidRPr="0059318D" w:rsidRDefault="007A1529" w:rsidP="00B267CC">
            <w:pPr>
              <w:pStyle w:val="ListParagraph"/>
              <w:numPr>
                <w:ilvl w:val="0"/>
                <w:numId w:val="9"/>
              </w:numPr>
              <w:tabs>
                <w:tab w:val="left" w:pos="1559"/>
                <w:tab w:val="left" w:pos="1978"/>
              </w:tabs>
              <w:spacing w:after="0" w:line="240" w:lineRule="auto"/>
              <w:ind w:left="278" w:hanging="141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7A1529"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  <w:t>Negotiated prices</w:t>
            </w:r>
            <w:r w:rsidR="00B267CC" w:rsidRPr="007A1529"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  <w:t xml:space="preserve"> with the application’s supplier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5F52EDA" w14:textId="77777777" w:rsidR="00B267CC" w:rsidRPr="0059318D" w:rsidRDefault="00B267CC" w:rsidP="00B267CC">
            <w:pPr>
              <w:pStyle w:val="ListParagraph"/>
              <w:numPr>
                <w:ilvl w:val="0"/>
                <w:numId w:val="9"/>
              </w:numPr>
              <w:tabs>
                <w:tab w:val="left" w:pos="1558"/>
              </w:tabs>
              <w:spacing w:after="0" w:line="240" w:lineRule="auto"/>
              <w:ind w:left="287" w:right="142" w:hanging="142"/>
              <w:textAlignment w:val="baseline"/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  <w:t>Average hourly rate (nurses’ collective agreement)</w:t>
            </w:r>
          </w:p>
          <w:p w14:paraId="04EAF80C" w14:textId="77777777" w:rsidR="00B267CC" w:rsidRPr="0059318D" w:rsidRDefault="00B267CC" w:rsidP="00B267CC">
            <w:pPr>
              <w:pStyle w:val="ListParagraph"/>
              <w:numPr>
                <w:ilvl w:val="0"/>
                <w:numId w:val="9"/>
              </w:numPr>
              <w:tabs>
                <w:tab w:val="left" w:pos="1558"/>
              </w:tabs>
              <w:spacing w:after="0" w:line="240" w:lineRule="auto"/>
              <w:ind w:left="287" w:right="142" w:hanging="142"/>
              <w:textAlignment w:val="baseline"/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  <w:t>Mileage rate</w:t>
            </w:r>
          </w:p>
          <w:p w14:paraId="007368BF" w14:textId="0B08B63D" w:rsidR="007A1529" w:rsidRPr="0059318D" w:rsidRDefault="007A1529" w:rsidP="0030755F">
            <w:pPr>
              <w:pStyle w:val="ListParagraph"/>
              <w:numPr>
                <w:ilvl w:val="0"/>
                <w:numId w:val="36"/>
              </w:numPr>
              <w:tabs>
                <w:tab w:val="left" w:pos="1558"/>
              </w:tabs>
              <w:spacing w:after="0" w:line="240" w:lineRule="auto"/>
              <w:ind w:left="288" w:right="142" w:hanging="142"/>
              <w:textAlignment w:val="baseline"/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</w:pPr>
            <w:r w:rsidRPr="009B3116"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  <w:t xml:space="preserve">Negotiated prices with the application’s supplier </w:t>
            </w:r>
          </w:p>
        </w:tc>
      </w:tr>
      <w:tr w:rsidR="00B267CC" w:rsidRPr="0059318D" w14:paraId="79014EDF" w14:textId="77777777" w:rsidTr="7F2C88B2">
        <w:trPr>
          <w:trHeight w:val="552"/>
        </w:trPr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F92479" w14:textId="01705292" w:rsidR="00B267CC" w:rsidRPr="00B22071" w:rsidRDefault="00B267CC" w:rsidP="00B22071">
            <w:pPr>
              <w:spacing w:after="0" w:line="240" w:lineRule="auto"/>
              <w:ind w:left="142"/>
              <w:textAlignment w:val="baseline"/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</w:pPr>
            <w:r w:rsidRPr="00B22071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Pathak</w:t>
            </w:r>
            <w:r w:rsidR="00A4051A" w:rsidRPr="00B22071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 </w:t>
            </w:r>
            <w:r w:rsidR="00B22071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A. </w:t>
            </w:r>
            <w:r w:rsidR="00A4051A" w:rsidRPr="00B22071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et al.</w:t>
            </w:r>
            <w:r w:rsidRPr="00B22071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, 2022 </w:t>
            </w:r>
            <w:r w:rsidR="006A1C41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[64]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01E2BC" w14:textId="561C2CA8" w:rsidR="00B267CC" w:rsidRPr="0059318D" w:rsidRDefault="00B267CC" w:rsidP="00B267CC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285" w:right="142" w:hanging="141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Health care utilisation: hospitalisation HF (Hospitalisation, day-care, visits ED, drugs, general and HF hospital consultations), post hospitalisation expenditure HF (hospitalisation in post -acute care facility, home-based care) and ambulatory HF (drugs, personnel fees, lab. tests, medical procedures, transport)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643DF5" w14:textId="29C56C42" w:rsidR="00B267CC" w:rsidRPr="00280AA1" w:rsidRDefault="00B267CC" w:rsidP="00280AA1">
            <w:pPr>
              <w:pStyle w:val="ListParagraph"/>
              <w:numPr>
                <w:ilvl w:val="0"/>
                <w:numId w:val="9"/>
              </w:numPr>
              <w:tabs>
                <w:tab w:val="left" w:pos="1559"/>
                <w:tab w:val="left" w:pos="1978"/>
              </w:tabs>
              <w:spacing w:after="0" w:line="240" w:lineRule="auto"/>
              <w:ind w:left="288" w:hanging="142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280AA1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French national health insurance data system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8A9BCFE" w14:textId="62022198" w:rsidR="00B267CC" w:rsidRPr="00280AA1" w:rsidRDefault="00B267CC" w:rsidP="00280AA1">
            <w:pPr>
              <w:pStyle w:val="ListParagraph"/>
              <w:numPr>
                <w:ilvl w:val="0"/>
                <w:numId w:val="9"/>
              </w:numPr>
              <w:tabs>
                <w:tab w:val="left" w:pos="1558"/>
              </w:tabs>
              <w:spacing w:after="0" w:line="240" w:lineRule="auto"/>
              <w:ind w:left="286" w:right="142" w:hanging="142"/>
              <w:textAlignment w:val="baseline"/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</w:pPr>
            <w:r w:rsidRPr="00280AA1"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  <w:t>Official French national tariffs 2019</w:t>
            </w:r>
          </w:p>
        </w:tc>
      </w:tr>
      <w:tr w:rsidR="00B267CC" w:rsidRPr="0059318D" w14:paraId="3A7EA726" w14:textId="77777777" w:rsidTr="7F2C88B2">
        <w:trPr>
          <w:trHeight w:val="972"/>
        </w:trPr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3BC556" w14:textId="29F35980" w:rsidR="00B267CC" w:rsidRPr="00D51BC2" w:rsidRDefault="00B267CC" w:rsidP="00D51BC2">
            <w:pPr>
              <w:spacing w:after="0" w:line="240" w:lineRule="auto"/>
              <w:ind w:left="142"/>
              <w:textAlignment w:val="baseline"/>
              <w:rPr>
                <w:rFonts w:ascii="Cambria" w:eastAsia="Times New Roman" w:hAnsi="Cambria" w:cs="Segoe UI"/>
                <w:kern w:val="0"/>
                <w:lang w:val="nb-NO" w:eastAsia="nb-NO"/>
                <w14:ligatures w14:val="none"/>
              </w:rPr>
            </w:pPr>
            <w:r w:rsidRPr="00D51BC2">
              <w:rPr>
                <w:rFonts w:ascii="Cambria" w:eastAsia="Times New Roman" w:hAnsi="Cambria" w:cs="Calibri"/>
                <w:kern w:val="0"/>
                <w:lang w:val="nb-NO" w:eastAsia="nb-NO"/>
                <w14:ligatures w14:val="none"/>
              </w:rPr>
              <w:lastRenderedPageBreak/>
              <w:t>Riley</w:t>
            </w:r>
            <w:r w:rsidR="00D51BC2" w:rsidRPr="00D51BC2">
              <w:rPr>
                <w:rFonts w:ascii="Cambria" w:eastAsia="Times New Roman" w:hAnsi="Cambria" w:cs="Calibri"/>
                <w:kern w:val="0"/>
                <w:lang w:val="nb-NO" w:eastAsia="nb-NO"/>
                <w14:ligatures w14:val="none"/>
              </w:rPr>
              <w:t xml:space="preserve"> W. T.</w:t>
            </w:r>
            <w:r w:rsidR="00D51BC2">
              <w:rPr>
                <w:rFonts w:ascii="Cambria" w:eastAsia="Times New Roman" w:hAnsi="Cambria" w:cs="Calibri"/>
                <w:kern w:val="0"/>
                <w:lang w:val="nb-NO" w:eastAsia="nb-NO"/>
                <w14:ligatures w14:val="none"/>
              </w:rPr>
              <w:t xml:space="preserve"> </w:t>
            </w:r>
            <w:r w:rsidR="007E4DC1" w:rsidRPr="00D51BC2">
              <w:rPr>
                <w:rFonts w:ascii="Cambria" w:eastAsia="Times New Roman" w:hAnsi="Cambria" w:cs="Calibri"/>
                <w:kern w:val="0"/>
                <w:lang w:val="nb-NO" w:eastAsia="nb-NO"/>
                <w14:ligatures w14:val="none"/>
              </w:rPr>
              <w:t xml:space="preserve"> et al.</w:t>
            </w:r>
            <w:r w:rsidRPr="00D51BC2">
              <w:rPr>
                <w:rFonts w:ascii="Cambria" w:eastAsia="Times New Roman" w:hAnsi="Cambria" w:cs="Calibri"/>
                <w:kern w:val="0"/>
                <w:lang w:val="nb-NO" w:eastAsia="nb-NO"/>
                <w14:ligatures w14:val="none"/>
              </w:rPr>
              <w:t xml:space="preserve">, 2015 </w:t>
            </w:r>
            <w:r w:rsidR="006A1C41">
              <w:rPr>
                <w:rFonts w:ascii="Cambria" w:eastAsia="Times New Roman" w:hAnsi="Cambria" w:cs="Calibri"/>
                <w:kern w:val="0"/>
                <w:lang w:val="nb-NO" w:eastAsia="nb-NO"/>
                <w14:ligatures w14:val="none"/>
              </w:rPr>
              <w:t>[65]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92089C" w14:textId="5893DB68" w:rsidR="00B267CC" w:rsidRPr="0059318D" w:rsidRDefault="00B267CC" w:rsidP="00BC42AC">
            <w:pPr>
              <w:pStyle w:val="EndNoteBibliography"/>
              <w:numPr>
                <w:ilvl w:val="0"/>
                <w:numId w:val="9"/>
              </w:numPr>
              <w:spacing w:after="0"/>
              <w:ind w:left="284" w:right="142" w:hanging="141"/>
              <w:textAlignment w:val="baseline"/>
              <w:rPr>
                <w:rFonts w:ascii="Cambria" w:eastAsia="Times New Roman" w:hAnsi="Cambria" w:cs="Calibri"/>
                <w:noProof w:val="0"/>
                <w:kern w:val="0"/>
                <w:lang w:val="en-GB" w:eastAsia="nb-NO"/>
                <w14:ligatures w14:val="none"/>
              </w:rPr>
            </w:pPr>
            <w:r w:rsidRPr="0059318D">
              <w:rPr>
                <w:rFonts w:ascii="Cambria" w:eastAsia="Times New Roman" w:hAnsi="Cambria" w:cs="Calibri"/>
                <w:noProof w:val="0"/>
                <w:kern w:val="0"/>
                <w:lang w:val="en-GB" w:eastAsia="nb-NO"/>
                <w14:ligatures w14:val="none"/>
              </w:rPr>
              <w:t>Health care utilisation: number and days of hospitalisation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61134E" w14:textId="4A7BA844" w:rsidR="00B267CC" w:rsidRPr="00280AA1" w:rsidRDefault="00B267CC" w:rsidP="00280AA1">
            <w:pPr>
              <w:pStyle w:val="ListParagraph"/>
              <w:numPr>
                <w:ilvl w:val="0"/>
                <w:numId w:val="9"/>
              </w:numPr>
              <w:tabs>
                <w:tab w:val="left" w:pos="1559"/>
                <w:tab w:val="left" w:pos="1978"/>
              </w:tabs>
              <w:spacing w:after="0" w:line="240" w:lineRule="auto"/>
              <w:ind w:left="288" w:hanging="142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280AA1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Hospital charges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62E4783" w14:textId="144BB346" w:rsidR="00B267CC" w:rsidRPr="00280AA1" w:rsidRDefault="00B267CC" w:rsidP="00280AA1">
            <w:pPr>
              <w:pStyle w:val="ListParagraph"/>
              <w:numPr>
                <w:ilvl w:val="0"/>
                <w:numId w:val="9"/>
              </w:numPr>
              <w:tabs>
                <w:tab w:val="left" w:pos="1558"/>
              </w:tabs>
              <w:spacing w:after="0" w:line="240" w:lineRule="auto"/>
              <w:ind w:left="286" w:right="142" w:hanging="142"/>
              <w:textAlignment w:val="baseline"/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</w:pPr>
            <w:r w:rsidRPr="00280AA1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Hospital charges</w:t>
            </w:r>
          </w:p>
        </w:tc>
      </w:tr>
      <w:tr w:rsidR="00B267CC" w:rsidRPr="0059318D" w14:paraId="7CB9DD01" w14:textId="77777777" w:rsidTr="7F2C88B2">
        <w:trPr>
          <w:trHeight w:val="1823"/>
        </w:trPr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4EB27A" w14:textId="217A8F68" w:rsidR="00B267CC" w:rsidRPr="0059318D" w:rsidRDefault="00B267CC" w:rsidP="00B267CC">
            <w:pPr>
              <w:spacing w:after="0" w:line="240" w:lineRule="auto"/>
              <w:ind w:left="142"/>
              <w:textAlignment w:val="baseline"/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Sohn</w:t>
            </w:r>
            <w:r w:rsidR="005A447E"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 </w:t>
            </w:r>
            <w:r w:rsidR="00D51BC2"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S. </w:t>
            </w:r>
            <w:r w:rsidR="005A447E"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et al</w:t>
            </w:r>
            <w:r w:rsidR="009F6982"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.</w:t>
            </w: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, 2012 </w:t>
            </w:r>
            <w:r w:rsidR="006A1C41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[66]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FE3454" w14:textId="1CF06CA5" w:rsidR="00B267CC" w:rsidRPr="0030755F" w:rsidRDefault="00BC42AC" w:rsidP="00BC42AC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284" w:right="142" w:hanging="141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30755F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Health care resources: </w:t>
            </w:r>
            <w:r w:rsidR="00B267CC" w:rsidRPr="0030755F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Medication, sickness reimbursement, therapeutic aids, hospitalisation, rehabilitation/wellness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2A4FC8" w14:textId="45A4694D" w:rsidR="00B267CC" w:rsidRPr="00280AA1" w:rsidRDefault="00B267CC" w:rsidP="00280AA1">
            <w:pPr>
              <w:pStyle w:val="ListParagraph"/>
              <w:numPr>
                <w:ilvl w:val="0"/>
                <w:numId w:val="9"/>
              </w:numPr>
              <w:tabs>
                <w:tab w:val="left" w:pos="1559"/>
                <w:tab w:val="left" w:pos="1978"/>
              </w:tabs>
              <w:spacing w:after="0" w:line="240" w:lineRule="auto"/>
              <w:ind w:left="288" w:hanging="142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280AA1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The health insurance database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443A09E" w14:textId="21429998" w:rsidR="00B267CC" w:rsidRPr="00280AA1" w:rsidRDefault="00B267CC" w:rsidP="00280AA1">
            <w:pPr>
              <w:pStyle w:val="ListParagraph"/>
              <w:numPr>
                <w:ilvl w:val="0"/>
                <w:numId w:val="9"/>
              </w:numPr>
              <w:tabs>
                <w:tab w:val="left" w:pos="1558"/>
              </w:tabs>
              <w:spacing w:after="0" w:line="240" w:lineRule="auto"/>
              <w:ind w:left="286" w:right="142" w:hanging="142"/>
              <w:textAlignment w:val="baseline"/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</w:pPr>
            <w:r w:rsidRPr="00280AA1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The health insurance database</w:t>
            </w:r>
          </w:p>
        </w:tc>
      </w:tr>
      <w:tr w:rsidR="00B267CC" w:rsidRPr="0059318D" w14:paraId="154D943B" w14:textId="77777777" w:rsidTr="7F2C88B2">
        <w:trPr>
          <w:trHeight w:val="3818"/>
        </w:trPr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60787C" w14:textId="2AD3F307" w:rsidR="00B267CC" w:rsidRPr="00D51BC2" w:rsidRDefault="00B267CC" w:rsidP="00D51BC2">
            <w:pPr>
              <w:spacing w:after="0" w:line="240" w:lineRule="auto"/>
              <w:ind w:left="142"/>
              <w:textAlignment w:val="baseline"/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</w:pPr>
            <w:r w:rsidRPr="00D51BC2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Stoddart</w:t>
            </w:r>
            <w:r w:rsidR="00100A72" w:rsidRPr="00D51BC2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 </w:t>
            </w:r>
            <w:r w:rsidR="00D51BC2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A. </w:t>
            </w:r>
            <w:r w:rsidR="00100A72" w:rsidRPr="00D51BC2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et al.</w:t>
            </w:r>
            <w:r w:rsidRPr="00D51BC2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, 2015 </w:t>
            </w:r>
            <w:r w:rsidR="006A1C41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[67]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D01FA3" w14:textId="113DB3A6" w:rsidR="00B267CC" w:rsidRPr="0030755F" w:rsidRDefault="001860E1" w:rsidP="00736A8E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285" w:right="142" w:hanging="141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30755F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Health care utilisation: </w:t>
            </w:r>
            <w:r w:rsidR="0064535C" w:rsidRPr="0030755F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number</w:t>
            </w:r>
            <w:r w:rsidR="00F86F74" w:rsidRPr="0030755F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 of consultation</w:t>
            </w:r>
            <w:r w:rsidR="00736A8E" w:rsidRPr="0030755F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s</w:t>
            </w:r>
            <w:r w:rsidR="00F86F74" w:rsidRPr="0030755F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 with GP and nurse</w:t>
            </w:r>
            <w:r w:rsidR="003F66D5" w:rsidRPr="0030755F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, unscheduled care service</w:t>
            </w:r>
            <w:r w:rsidR="00897349" w:rsidRPr="0030755F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,</w:t>
            </w:r>
            <w:r w:rsidR="003F66D5" w:rsidRPr="0030755F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 NHS24</w:t>
            </w:r>
            <w:r w:rsidR="001D0991" w:rsidRPr="0030755F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 and LUC</w:t>
            </w:r>
            <w:r w:rsidR="007B7D62" w:rsidRPr="0030755F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S </w:t>
            </w:r>
            <w:r w:rsidR="001D0991" w:rsidRPr="0030755F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consultations</w:t>
            </w:r>
            <w:r w:rsidR="007B7D62" w:rsidRPr="0030755F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,</w:t>
            </w:r>
            <w:r w:rsidR="0064535C" w:rsidRPr="0030755F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 COPD medication</w:t>
            </w:r>
            <w:r w:rsidR="00736A8E" w:rsidRPr="0030755F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, hospital admission</w:t>
            </w:r>
            <w:r w:rsidR="007B7D62" w:rsidRPr="0030755F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s</w:t>
            </w:r>
          </w:p>
          <w:p w14:paraId="59C1D8E1" w14:textId="7E1619D8" w:rsidR="00736A8E" w:rsidRPr="0030755F" w:rsidRDefault="00736A8E" w:rsidP="0030755F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285" w:right="142" w:hanging="141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30755F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Intervention</w:t>
            </w:r>
            <w:r w:rsidR="009376F6" w:rsidRPr="0030755F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: </w:t>
            </w:r>
            <w:r w:rsidR="00530412" w:rsidRPr="0030755F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equipment, </w:t>
            </w:r>
            <w:r w:rsidR="009376F6" w:rsidRPr="0030755F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installation</w:t>
            </w:r>
            <w:r w:rsidR="00C368A0" w:rsidRPr="0030755F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 and</w:t>
            </w:r>
            <w:r w:rsidR="009376F6" w:rsidRPr="0030755F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 maintenance</w:t>
            </w:r>
            <w:r w:rsidR="00BA41E7" w:rsidRPr="0030755F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, training of patients</w:t>
            </w:r>
            <w:r w:rsidR="00C368A0" w:rsidRPr="0030755F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 incl. </w:t>
            </w:r>
            <w:r w:rsidR="0019264E" w:rsidRPr="0030755F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 travel, </w:t>
            </w:r>
            <w:r w:rsidR="00C368A0" w:rsidRPr="0030755F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monitoring, alert handling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49B222" w14:textId="17CCF4DC" w:rsidR="003502CC" w:rsidRPr="0059318D" w:rsidRDefault="003616F1" w:rsidP="00DD5230">
            <w:pPr>
              <w:pStyle w:val="ListParagraph"/>
              <w:numPr>
                <w:ilvl w:val="0"/>
                <w:numId w:val="9"/>
              </w:numPr>
              <w:tabs>
                <w:tab w:val="left" w:pos="1559"/>
                <w:tab w:val="left" w:pos="1978"/>
              </w:tabs>
              <w:spacing w:after="0" w:line="240" w:lineRule="auto"/>
              <w:ind w:left="287" w:hanging="152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Anecdotal </w:t>
            </w:r>
            <w:r w:rsidR="00DD5230"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descriptions from staff</w:t>
            </w:r>
          </w:p>
          <w:p w14:paraId="19251CAC" w14:textId="77777777" w:rsidR="003502CC" w:rsidRPr="0059318D" w:rsidRDefault="003502CC" w:rsidP="00DD5230">
            <w:pPr>
              <w:pStyle w:val="ListParagraph"/>
              <w:numPr>
                <w:ilvl w:val="0"/>
                <w:numId w:val="9"/>
              </w:numPr>
              <w:tabs>
                <w:tab w:val="left" w:pos="1559"/>
                <w:tab w:val="left" w:pos="1978"/>
              </w:tabs>
              <w:spacing w:after="0" w:line="240" w:lineRule="auto"/>
              <w:ind w:left="287" w:hanging="152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Contracted services</w:t>
            </w:r>
          </w:p>
          <w:p w14:paraId="090DCF39" w14:textId="77777777" w:rsidR="00C31823" w:rsidRPr="0059318D" w:rsidRDefault="00C31823" w:rsidP="00DD5230">
            <w:pPr>
              <w:pStyle w:val="ListParagraph"/>
              <w:numPr>
                <w:ilvl w:val="0"/>
                <w:numId w:val="9"/>
              </w:numPr>
              <w:tabs>
                <w:tab w:val="left" w:pos="1559"/>
                <w:tab w:val="left" w:pos="1978"/>
              </w:tabs>
              <w:spacing w:after="0" w:line="240" w:lineRule="auto"/>
              <w:ind w:left="287" w:hanging="152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Time sheets</w:t>
            </w:r>
          </w:p>
          <w:p w14:paraId="15370B2D" w14:textId="0220F836" w:rsidR="00D02B08" w:rsidRPr="0059318D" w:rsidRDefault="00D02B08" w:rsidP="00DD5230">
            <w:pPr>
              <w:pStyle w:val="ListParagraph"/>
              <w:numPr>
                <w:ilvl w:val="0"/>
                <w:numId w:val="9"/>
              </w:numPr>
              <w:tabs>
                <w:tab w:val="left" w:pos="1559"/>
                <w:tab w:val="left" w:pos="1978"/>
              </w:tabs>
              <w:spacing w:after="0" w:line="240" w:lineRule="auto"/>
              <w:ind w:left="287" w:hanging="152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Patient questionnaires</w:t>
            </w:r>
          </w:p>
          <w:p w14:paraId="42F2B0E8" w14:textId="5AFF1A0C" w:rsidR="00F167FE" w:rsidRPr="0059318D" w:rsidRDefault="00F167FE" w:rsidP="00DD5230">
            <w:pPr>
              <w:pStyle w:val="ListParagraph"/>
              <w:numPr>
                <w:ilvl w:val="0"/>
                <w:numId w:val="9"/>
              </w:numPr>
              <w:tabs>
                <w:tab w:val="left" w:pos="1559"/>
                <w:tab w:val="left" w:pos="1978"/>
              </w:tabs>
              <w:spacing w:after="0" w:line="240" w:lineRule="auto"/>
              <w:ind w:left="287" w:hanging="152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Previous surveys</w:t>
            </w:r>
          </w:p>
          <w:p w14:paraId="14CFAC6E" w14:textId="77777777" w:rsidR="00FB6919" w:rsidRPr="0059318D" w:rsidRDefault="002314E8" w:rsidP="00EE5E3B">
            <w:pPr>
              <w:pStyle w:val="ListParagraph"/>
              <w:numPr>
                <w:ilvl w:val="0"/>
                <w:numId w:val="9"/>
              </w:numPr>
              <w:tabs>
                <w:tab w:val="left" w:pos="1559"/>
                <w:tab w:val="left" w:pos="1978"/>
              </w:tabs>
              <w:spacing w:after="0" w:line="240" w:lineRule="auto"/>
              <w:ind w:left="287" w:hanging="152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Recordings made by nurses</w:t>
            </w:r>
          </w:p>
          <w:p w14:paraId="7CAA248C" w14:textId="18E64D7E" w:rsidR="00EE5E3B" w:rsidRPr="0059318D" w:rsidRDefault="00EE5E3B" w:rsidP="00EE5E3B">
            <w:pPr>
              <w:pStyle w:val="ListParagraph"/>
              <w:numPr>
                <w:ilvl w:val="0"/>
                <w:numId w:val="9"/>
              </w:numPr>
              <w:tabs>
                <w:tab w:val="left" w:pos="1559"/>
                <w:tab w:val="left" w:pos="1978"/>
              </w:tabs>
              <w:spacing w:after="0" w:line="240" w:lineRule="auto"/>
              <w:ind w:left="287" w:hanging="152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Patients’ secondary care records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06B9F13" w14:textId="0C12ACFF" w:rsidR="00B267CC" w:rsidRPr="0059318D" w:rsidRDefault="00BA41E7" w:rsidP="003F2161">
            <w:pPr>
              <w:pStyle w:val="ListParagraph"/>
              <w:numPr>
                <w:ilvl w:val="0"/>
                <w:numId w:val="9"/>
              </w:numPr>
              <w:tabs>
                <w:tab w:val="left" w:pos="1558"/>
              </w:tabs>
              <w:spacing w:after="0" w:line="240" w:lineRule="auto"/>
              <w:ind w:left="287" w:right="142" w:hanging="142"/>
              <w:textAlignment w:val="baseline"/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  <w:t xml:space="preserve">Average hourly wage </w:t>
            </w:r>
          </w:p>
          <w:p w14:paraId="17EECA31" w14:textId="77777777" w:rsidR="00B34EDC" w:rsidRPr="0059318D" w:rsidRDefault="00B34EDC" w:rsidP="003F2161">
            <w:pPr>
              <w:pStyle w:val="ListParagraph"/>
              <w:numPr>
                <w:ilvl w:val="0"/>
                <w:numId w:val="9"/>
              </w:numPr>
              <w:tabs>
                <w:tab w:val="left" w:pos="1558"/>
              </w:tabs>
              <w:spacing w:after="0" w:line="240" w:lineRule="auto"/>
              <w:ind w:left="287" w:right="142" w:hanging="142"/>
              <w:textAlignment w:val="baseline"/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  <w:t>Standard UK price weights</w:t>
            </w:r>
          </w:p>
          <w:p w14:paraId="11CEF4AC" w14:textId="1CCCC1DB" w:rsidR="00B2128B" w:rsidRPr="0059318D" w:rsidRDefault="00B2128B" w:rsidP="003F2161">
            <w:pPr>
              <w:pStyle w:val="ListParagraph"/>
              <w:numPr>
                <w:ilvl w:val="0"/>
                <w:numId w:val="9"/>
              </w:numPr>
              <w:tabs>
                <w:tab w:val="left" w:pos="1558"/>
              </w:tabs>
              <w:spacing w:after="0" w:line="240" w:lineRule="auto"/>
              <w:ind w:left="287" w:right="142" w:hanging="142"/>
              <w:textAlignment w:val="baseline"/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  <w:t xml:space="preserve">British </w:t>
            </w:r>
            <w:r w:rsidR="005258A6" w:rsidRPr="0059318D"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  <w:t>N</w:t>
            </w:r>
            <w:r w:rsidRPr="0059318D"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  <w:t>ational</w:t>
            </w:r>
            <w:r w:rsidR="002314E8" w:rsidRPr="0059318D"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  <w:t xml:space="preserve"> Formulary</w:t>
            </w:r>
          </w:p>
          <w:p w14:paraId="264915E2" w14:textId="12E3AD36" w:rsidR="0022210B" w:rsidRPr="0059318D" w:rsidRDefault="001D68D1" w:rsidP="003F2161">
            <w:pPr>
              <w:pStyle w:val="ListParagraph"/>
              <w:numPr>
                <w:ilvl w:val="0"/>
                <w:numId w:val="9"/>
              </w:numPr>
              <w:tabs>
                <w:tab w:val="left" w:pos="1558"/>
              </w:tabs>
              <w:spacing w:after="0" w:line="240" w:lineRule="auto"/>
              <w:ind w:left="287" w:right="142" w:hanging="142"/>
              <w:textAlignment w:val="baseline"/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  <w:t>Weighted</w:t>
            </w:r>
            <w:r w:rsidR="0022210B" w:rsidRPr="0059318D"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  <w:t xml:space="preserve"> average</w:t>
            </w:r>
            <w:r w:rsidRPr="0059318D"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  <w:t>s in non-respiratory war</w:t>
            </w:r>
            <w:r w:rsidR="003F2161" w:rsidRPr="0059318D"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  <w:t>d</w:t>
            </w:r>
            <w:r w:rsidRPr="0059318D"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  <w:t>s</w:t>
            </w:r>
          </w:p>
        </w:tc>
      </w:tr>
      <w:tr w:rsidR="00B267CC" w:rsidRPr="0059318D" w14:paraId="025EE4EA" w14:textId="77777777" w:rsidTr="7F2C88B2">
        <w:trPr>
          <w:trHeight w:val="2399"/>
        </w:trPr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3C5D25" w14:textId="00D89547" w:rsidR="00B267CC" w:rsidRPr="0059318D" w:rsidRDefault="00B267CC" w:rsidP="00B267CC">
            <w:pPr>
              <w:spacing w:after="0" w:line="240" w:lineRule="auto"/>
              <w:ind w:left="142"/>
              <w:textAlignment w:val="baseline"/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Sydow</w:t>
            </w:r>
            <w:r w:rsidR="00100A72"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 </w:t>
            </w:r>
            <w:r w:rsidR="00D51BC2"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H. </w:t>
            </w:r>
            <w:r w:rsidR="00100A72"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et al.</w:t>
            </w: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, 2022</w:t>
            </w:r>
            <w:r w:rsidR="006A1C41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 [68]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4C59B9" w14:textId="61482A8E" w:rsidR="00B267CC" w:rsidRPr="0059318D" w:rsidRDefault="00B267CC" w:rsidP="00B267CC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285" w:right="142" w:hanging="141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Health care </w:t>
            </w:r>
            <w:r w:rsidR="00055FD6"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utilisation</w:t>
            </w:r>
            <w:r w:rsidR="00574BFB"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:</w:t>
            </w:r>
            <w:r w:rsidR="00055FD6"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 </w:t>
            </w: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cardiovascular hospitalisation, outpatient treatment, therapeutic appliances, health care products, rehabilitation, medications, home nursing care, transportation, sickness leave payment</w:t>
            </w:r>
          </w:p>
          <w:p w14:paraId="29AF54AE" w14:textId="2E808C97" w:rsidR="0069075D" w:rsidRPr="0059318D" w:rsidRDefault="00B267CC" w:rsidP="003909D1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285" w:right="142" w:hanging="141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Intervention</w:t>
            </w:r>
            <w:r w:rsidR="00574BFB"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:</w:t>
            </w: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 infrastructure, patient measuring devices, personnel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505208" w14:textId="71EB8DA1" w:rsidR="00B267CC" w:rsidRPr="0059318D" w:rsidRDefault="00B267CC" w:rsidP="00280AA1">
            <w:pPr>
              <w:pStyle w:val="ListParagraph"/>
              <w:numPr>
                <w:ilvl w:val="0"/>
                <w:numId w:val="8"/>
              </w:numPr>
              <w:tabs>
                <w:tab w:val="left" w:pos="1559"/>
                <w:tab w:val="left" w:pos="1978"/>
              </w:tabs>
              <w:spacing w:after="0" w:line="240" w:lineRule="auto"/>
              <w:ind w:left="288" w:hanging="142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Statutory health insurance claims data 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267C6F0" w14:textId="36B6EDD3" w:rsidR="00B267CC" w:rsidRPr="0059318D" w:rsidRDefault="00B267CC" w:rsidP="00280AA1">
            <w:pPr>
              <w:pStyle w:val="BodyTextIndent"/>
              <w:numPr>
                <w:ilvl w:val="0"/>
                <w:numId w:val="8"/>
              </w:numPr>
              <w:tabs>
                <w:tab w:val="left" w:pos="1558"/>
              </w:tabs>
              <w:ind w:left="286" w:right="142" w:hanging="142"/>
            </w:pPr>
            <w:r w:rsidRPr="0059318D">
              <w:t xml:space="preserve">Statutory health insurance claims data </w:t>
            </w:r>
          </w:p>
        </w:tc>
      </w:tr>
      <w:tr w:rsidR="00B267CC" w:rsidRPr="0059318D" w14:paraId="0B15DC5D" w14:textId="77777777" w:rsidTr="7F2C88B2">
        <w:trPr>
          <w:trHeight w:val="1255"/>
        </w:trPr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808A8D" w14:textId="1B68B01F" w:rsidR="00B267CC" w:rsidRPr="00F714E4" w:rsidRDefault="00D51BC2" w:rsidP="00C024A6">
            <w:pPr>
              <w:spacing w:after="0" w:line="240" w:lineRule="auto"/>
              <w:ind w:left="142"/>
              <w:textAlignment w:val="baseline"/>
              <w:rPr>
                <w:rFonts w:ascii="Cambria" w:eastAsia="Times New Roman" w:hAnsi="Cambria" w:cs="Segoe UI"/>
                <w:kern w:val="0"/>
                <w:lang w:val="nb-NO" w:eastAsia="nb-NO"/>
                <w14:ligatures w14:val="none"/>
              </w:rPr>
            </w:pPr>
            <w:r w:rsidRPr="00F714E4">
              <w:rPr>
                <w:rFonts w:ascii="Cambria" w:eastAsia="Times New Roman" w:hAnsi="Cambria" w:cs="Calibri"/>
                <w:kern w:val="0"/>
                <w:lang w:val="nb-NO" w:eastAsia="nb-NO"/>
                <w14:ligatures w14:val="none"/>
              </w:rPr>
              <w:t>V</w:t>
            </w:r>
            <w:r w:rsidR="00B267CC" w:rsidRPr="00F714E4">
              <w:rPr>
                <w:rFonts w:ascii="Cambria" w:eastAsia="Times New Roman" w:hAnsi="Cambria" w:cs="Calibri"/>
                <w:kern w:val="0"/>
                <w:lang w:val="nb-NO" w:eastAsia="nb-NO"/>
                <w14:ligatures w14:val="none"/>
              </w:rPr>
              <w:t>estergaard</w:t>
            </w:r>
            <w:r w:rsidR="008714E0" w:rsidRPr="00F714E4">
              <w:rPr>
                <w:rFonts w:ascii="Cambria" w:eastAsia="Times New Roman" w:hAnsi="Cambria" w:cs="Calibri"/>
                <w:kern w:val="0"/>
                <w:lang w:val="nb-NO" w:eastAsia="nb-NO"/>
                <w14:ligatures w14:val="none"/>
              </w:rPr>
              <w:t xml:space="preserve"> </w:t>
            </w:r>
            <w:r w:rsidRPr="00F714E4">
              <w:rPr>
                <w:rFonts w:ascii="Cambria" w:eastAsia="Times New Roman" w:hAnsi="Cambria" w:cs="Calibri"/>
                <w:kern w:val="0"/>
                <w:lang w:val="nb-NO" w:eastAsia="nb-NO"/>
                <w14:ligatures w14:val="none"/>
              </w:rPr>
              <w:t xml:space="preserve">A. S. </w:t>
            </w:r>
            <w:r w:rsidR="008714E0" w:rsidRPr="00F714E4">
              <w:rPr>
                <w:rFonts w:ascii="Cambria" w:eastAsia="Times New Roman" w:hAnsi="Cambria" w:cs="Calibri"/>
                <w:kern w:val="0"/>
                <w:lang w:val="nb-NO" w:eastAsia="nb-NO"/>
                <w14:ligatures w14:val="none"/>
              </w:rPr>
              <w:t>et al.</w:t>
            </w:r>
            <w:r w:rsidR="00B267CC" w:rsidRPr="00F714E4">
              <w:rPr>
                <w:rFonts w:ascii="Cambria" w:eastAsia="Times New Roman" w:hAnsi="Cambria" w:cs="Calibri"/>
                <w:kern w:val="0"/>
                <w:lang w:val="nb-NO" w:eastAsia="nb-NO"/>
                <w14:ligatures w14:val="none"/>
              </w:rPr>
              <w:t>,</w:t>
            </w:r>
            <w:r w:rsidR="00C024A6" w:rsidRPr="00F714E4">
              <w:rPr>
                <w:rFonts w:ascii="Cambria" w:eastAsia="Times New Roman" w:hAnsi="Cambria" w:cs="Calibri"/>
                <w:kern w:val="0"/>
                <w:lang w:val="nb-NO" w:eastAsia="nb-NO"/>
                <w14:ligatures w14:val="none"/>
              </w:rPr>
              <w:t xml:space="preserve"> </w:t>
            </w:r>
            <w:r w:rsidR="00B267CC" w:rsidRPr="00F714E4">
              <w:rPr>
                <w:rFonts w:ascii="Cambria" w:eastAsia="Times New Roman" w:hAnsi="Cambria" w:cs="Calibri"/>
                <w:kern w:val="0"/>
                <w:lang w:val="nb-NO" w:eastAsia="nb-NO"/>
                <w14:ligatures w14:val="none"/>
              </w:rPr>
              <w:t>2020 </w:t>
            </w:r>
            <w:r w:rsidR="006A1C41">
              <w:rPr>
                <w:rFonts w:ascii="Cambria" w:eastAsia="Times New Roman" w:hAnsi="Cambria" w:cs="Calibri"/>
                <w:kern w:val="0"/>
                <w:lang w:val="nb-NO" w:eastAsia="nb-NO"/>
                <w14:ligatures w14:val="none"/>
              </w:rPr>
              <w:t>[69]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D01B9D" w14:textId="3C456A68" w:rsidR="00B267CC" w:rsidRPr="0059318D" w:rsidRDefault="003613D3" w:rsidP="00523CEE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285" w:right="142" w:hanging="141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Health care utili</w:t>
            </w:r>
            <w:r w:rsidR="003F429B"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s</w:t>
            </w: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ation</w:t>
            </w:r>
            <w:r w:rsidR="00523CEE"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: </w:t>
            </w: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Pre-hospital services, in-patient and outpatient, municipality-based health and social care primary health care, prescri</w:t>
            </w:r>
            <w:r w:rsidR="000044C1"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bed</w:t>
            </w: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 </w:t>
            </w:r>
            <w:r w:rsidR="000044C1"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medicines</w:t>
            </w:r>
            <w:r w:rsidR="00680188"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 </w:t>
            </w:r>
          </w:p>
          <w:p w14:paraId="2D05489B" w14:textId="1B964829" w:rsidR="00523CEE" w:rsidRPr="0059318D" w:rsidRDefault="00523CEE" w:rsidP="00523CEE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285" w:right="142" w:hanging="141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Intervention:</w:t>
            </w:r>
            <w:r w:rsidR="00680188"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 </w:t>
            </w:r>
            <w:r w:rsidR="000B68CA"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capital</w:t>
            </w:r>
            <w:r w:rsidR="007829A5"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 (development of</w:t>
            </w:r>
            <w:r w:rsidR="00DA6AEE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 telekit, </w:t>
            </w:r>
            <w:r w:rsidR="007829A5"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telekit, </w:t>
            </w:r>
            <w:r w:rsidR="00806E18"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start-up</w:t>
            </w:r>
            <w:r w:rsidR="001422E9"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, training</w:t>
            </w:r>
            <w:r w:rsidR="00733B5F"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)</w:t>
            </w:r>
            <w:r w:rsidR="00806E18"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,</w:t>
            </w:r>
            <w:r w:rsidR="007829A5"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 </w:t>
            </w:r>
            <w:r w:rsidR="004F0D0D"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and operation </w:t>
            </w:r>
            <w:r w:rsidR="00733B5F"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lastRenderedPageBreak/>
              <w:t>(maintenance, support</w:t>
            </w:r>
            <w:r w:rsidR="00707EF3"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, </w:t>
            </w:r>
            <w:r w:rsidR="00733B5F"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licences)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96AF1B" w14:textId="00502B25" w:rsidR="00B267CC" w:rsidRPr="00981AEA" w:rsidRDefault="00CE1491" w:rsidP="00986632">
            <w:pPr>
              <w:pStyle w:val="ListParagraph"/>
              <w:numPr>
                <w:ilvl w:val="0"/>
                <w:numId w:val="8"/>
              </w:numPr>
              <w:tabs>
                <w:tab w:val="left" w:pos="1559"/>
                <w:tab w:val="left" w:pos="1978"/>
              </w:tabs>
              <w:spacing w:after="0" w:line="240" w:lineRule="auto"/>
              <w:ind w:left="287" w:hanging="142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981AEA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lastRenderedPageBreak/>
              <w:t>National Health Insurance Register</w:t>
            </w:r>
          </w:p>
          <w:p w14:paraId="66B676EA" w14:textId="23040CEB" w:rsidR="00065AA6" w:rsidRPr="00981AEA" w:rsidRDefault="00065AA6" w:rsidP="00986632">
            <w:pPr>
              <w:pStyle w:val="ListParagraph"/>
              <w:numPr>
                <w:ilvl w:val="0"/>
                <w:numId w:val="8"/>
              </w:numPr>
              <w:tabs>
                <w:tab w:val="left" w:pos="1559"/>
                <w:tab w:val="left" w:pos="1978"/>
              </w:tabs>
              <w:spacing w:after="0" w:line="240" w:lineRule="auto"/>
              <w:ind w:left="287" w:hanging="142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981AEA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Danish National</w:t>
            </w:r>
            <w:r w:rsidR="00831995" w:rsidRPr="00981AEA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 Patient Regist</w:t>
            </w:r>
            <w:r w:rsidR="00981AEA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er</w:t>
            </w:r>
          </w:p>
          <w:p w14:paraId="443E9110" w14:textId="76FB40DC" w:rsidR="00345056" w:rsidRPr="00981AEA" w:rsidRDefault="00345056" w:rsidP="00986632">
            <w:pPr>
              <w:pStyle w:val="ListParagraph"/>
              <w:numPr>
                <w:ilvl w:val="0"/>
                <w:numId w:val="8"/>
              </w:numPr>
              <w:tabs>
                <w:tab w:val="left" w:pos="1559"/>
                <w:tab w:val="left" w:pos="1978"/>
              </w:tabs>
              <w:spacing w:after="0" w:line="240" w:lineRule="auto"/>
              <w:ind w:left="287" w:hanging="142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981AEA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Danish </w:t>
            </w:r>
            <w:r w:rsidR="00214E08" w:rsidRPr="00981AEA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National Prescription Regist</w:t>
            </w:r>
            <w:r w:rsidR="00981AEA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er</w:t>
            </w:r>
            <w:r w:rsidR="00831995" w:rsidRPr="00981AEA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 </w:t>
            </w:r>
          </w:p>
          <w:p w14:paraId="330253E0" w14:textId="77777777" w:rsidR="00B94980" w:rsidRPr="0059318D" w:rsidRDefault="00B94980" w:rsidP="00986632">
            <w:pPr>
              <w:pStyle w:val="ListParagraph"/>
              <w:numPr>
                <w:ilvl w:val="0"/>
                <w:numId w:val="8"/>
              </w:numPr>
              <w:tabs>
                <w:tab w:val="left" w:pos="1559"/>
                <w:tab w:val="left" w:pos="1978"/>
              </w:tabs>
              <w:spacing w:after="0" w:line="240" w:lineRule="auto"/>
              <w:ind w:left="287" w:hanging="142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Registrations in municipalities</w:t>
            </w:r>
          </w:p>
          <w:p w14:paraId="27A390B0" w14:textId="77777777" w:rsidR="00446C24" w:rsidRPr="0059318D" w:rsidRDefault="00446C24" w:rsidP="00986632">
            <w:pPr>
              <w:pStyle w:val="ListParagraph"/>
              <w:numPr>
                <w:ilvl w:val="0"/>
                <w:numId w:val="8"/>
              </w:numPr>
              <w:tabs>
                <w:tab w:val="left" w:pos="1559"/>
                <w:tab w:val="left" w:pos="1978"/>
              </w:tabs>
              <w:spacing w:after="0" w:line="240" w:lineRule="auto"/>
              <w:ind w:left="287" w:hanging="142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Licences</w:t>
            </w:r>
          </w:p>
          <w:p w14:paraId="78EC346A" w14:textId="409E618B" w:rsidR="005C59C2" w:rsidRPr="0059318D" w:rsidRDefault="00B05FE4" w:rsidP="00986632">
            <w:pPr>
              <w:pStyle w:val="ListParagraph"/>
              <w:numPr>
                <w:ilvl w:val="0"/>
                <w:numId w:val="8"/>
              </w:numPr>
              <w:tabs>
                <w:tab w:val="left" w:pos="1559"/>
                <w:tab w:val="left" w:pos="1978"/>
              </w:tabs>
              <w:spacing w:after="0" w:line="240" w:lineRule="auto"/>
              <w:ind w:left="287" w:hanging="142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Project r</w:t>
            </w:r>
            <w:r w:rsidR="005C59C2"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egistration of </w:t>
            </w:r>
            <w:r w:rsidR="00870A01"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intervention costs</w:t>
            </w:r>
          </w:p>
          <w:p w14:paraId="19653CDB" w14:textId="77777777" w:rsidR="00630F78" w:rsidRPr="0059318D" w:rsidRDefault="00630F78" w:rsidP="00986632">
            <w:pPr>
              <w:pStyle w:val="ListParagraph"/>
              <w:numPr>
                <w:ilvl w:val="0"/>
                <w:numId w:val="8"/>
              </w:numPr>
              <w:tabs>
                <w:tab w:val="left" w:pos="1559"/>
                <w:tab w:val="left" w:pos="1978"/>
              </w:tabs>
              <w:spacing w:after="0" w:line="240" w:lineRule="auto"/>
              <w:ind w:left="287" w:hanging="142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lastRenderedPageBreak/>
              <w:t>Payment to supplier</w:t>
            </w:r>
          </w:p>
          <w:p w14:paraId="3EBF31CF" w14:textId="39A2B20C" w:rsidR="003909D1" w:rsidRPr="0059318D" w:rsidRDefault="003909D1" w:rsidP="003909D1">
            <w:pPr>
              <w:pStyle w:val="ListParagraph"/>
              <w:tabs>
                <w:tab w:val="left" w:pos="1559"/>
                <w:tab w:val="left" w:pos="1978"/>
              </w:tabs>
              <w:spacing w:after="0" w:line="240" w:lineRule="auto"/>
              <w:ind w:left="287"/>
              <w:textAlignment w:val="baseline"/>
              <w:rPr>
                <w:rFonts w:ascii="Cambria" w:eastAsia="Times New Roman" w:hAnsi="Cambria" w:cs="Calibri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98951B0" w14:textId="77777777" w:rsidR="00B267CC" w:rsidRPr="0059318D" w:rsidRDefault="00DF49E8" w:rsidP="00986632">
            <w:pPr>
              <w:pStyle w:val="ListParagraph"/>
              <w:numPr>
                <w:ilvl w:val="0"/>
                <w:numId w:val="8"/>
              </w:numPr>
              <w:tabs>
                <w:tab w:val="left" w:pos="1558"/>
              </w:tabs>
              <w:spacing w:after="0" w:line="240" w:lineRule="auto"/>
              <w:ind w:left="287" w:right="142" w:hanging="142"/>
              <w:textAlignment w:val="baseline"/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  <w:lastRenderedPageBreak/>
              <w:t>DRG</w:t>
            </w:r>
          </w:p>
          <w:p w14:paraId="44A0683C" w14:textId="3BCF732B" w:rsidR="00DF49E8" w:rsidRPr="0059318D" w:rsidRDefault="00216A7C" w:rsidP="00986632">
            <w:pPr>
              <w:pStyle w:val="ListParagraph"/>
              <w:numPr>
                <w:ilvl w:val="0"/>
                <w:numId w:val="8"/>
              </w:numPr>
              <w:tabs>
                <w:tab w:val="left" w:pos="1558"/>
              </w:tabs>
              <w:spacing w:after="0" w:line="240" w:lineRule="auto"/>
              <w:ind w:left="287" w:right="142" w:hanging="142"/>
              <w:textAlignment w:val="baseline"/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  <w:t>GP fees (quoted a</w:t>
            </w:r>
            <w:r w:rsidR="00BC015F" w:rsidRPr="0059318D"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  <w:t>g</w:t>
            </w:r>
            <w:r w:rsidRPr="0059318D"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  <w:t>reements)</w:t>
            </w:r>
          </w:p>
          <w:p w14:paraId="7CAF4FE3" w14:textId="77777777" w:rsidR="00216A7C" w:rsidRPr="0059318D" w:rsidRDefault="00216A7C" w:rsidP="00986632">
            <w:pPr>
              <w:pStyle w:val="ListParagraph"/>
              <w:numPr>
                <w:ilvl w:val="0"/>
                <w:numId w:val="8"/>
              </w:numPr>
              <w:tabs>
                <w:tab w:val="left" w:pos="1558"/>
              </w:tabs>
              <w:spacing w:after="0" w:line="240" w:lineRule="auto"/>
              <w:ind w:left="287" w:right="142" w:hanging="142"/>
              <w:textAlignment w:val="baseline"/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  <w:t>Pharmacy selling prices</w:t>
            </w:r>
          </w:p>
          <w:p w14:paraId="237F3AE0" w14:textId="01DD0D8D" w:rsidR="0004005C" w:rsidRPr="0059318D" w:rsidRDefault="0004005C" w:rsidP="00986632">
            <w:pPr>
              <w:pStyle w:val="ListParagraph"/>
              <w:numPr>
                <w:ilvl w:val="0"/>
                <w:numId w:val="8"/>
              </w:numPr>
              <w:tabs>
                <w:tab w:val="left" w:pos="1558"/>
              </w:tabs>
              <w:spacing w:after="0" w:line="240" w:lineRule="auto"/>
              <w:ind w:left="287" w:right="142" w:hanging="142"/>
              <w:textAlignment w:val="baseline"/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  <w:t>Average effective wages</w:t>
            </w:r>
            <w:r w:rsidR="006C53E0" w:rsidRPr="0059318D"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  <w:t xml:space="preserve"> for nurses</w:t>
            </w:r>
          </w:p>
          <w:p w14:paraId="7F1E3C22" w14:textId="77777777" w:rsidR="0004005C" w:rsidRPr="0059318D" w:rsidRDefault="0004005C" w:rsidP="00986632">
            <w:pPr>
              <w:pStyle w:val="ListParagraph"/>
              <w:numPr>
                <w:ilvl w:val="0"/>
                <w:numId w:val="8"/>
              </w:numPr>
              <w:tabs>
                <w:tab w:val="left" w:pos="1558"/>
              </w:tabs>
              <w:spacing w:after="0" w:line="240" w:lineRule="auto"/>
              <w:ind w:left="287" w:right="142" w:hanging="142"/>
              <w:textAlignment w:val="baseline"/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  <w:t xml:space="preserve">Estimated prices for </w:t>
            </w:r>
            <w:r w:rsidR="00907006" w:rsidRPr="0059318D"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  <w:t>stays in nursing homes</w:t>
            </w:r>
          </w:p>
          <w:p w14:paraId="3CC7EB15" w14:textId="77777777" w:rsidR="00986632" w:rsidRPr="0059318D" w:rsidRDefault="00986632" w:rsidP="00986632">
            <w:pPr>
              <w:pStyle w:val="ListParagraph"/>
              <w:numPr>
                <w:ilvl w:val="0"/>
                <w:numId w:val="8"/>
              </w:numPr>
              <w:tabs>
                <w:tab w:val="left" w:pos="1558"/>
              </w:tabs>
              <w:spacing w:after="0" w:line="240" w:lineRule="auto"/>
              <w:ind w:left="287" w:right="142" w:hanging="142"/>
              <w:textAlignment w:val="baseline"/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  <w:t>Licences</w:t>
            </w:r>
          </w:p>
          <w:p w14:paraId="3E2259FA" w14:textId="77777777" w:rsidR="00A5074F" w:rsidRPr="0059318D" w:rsidRDefault="00A5074F" w:rsidP="00986632">
            <w:pPr>
              <w:pStyle w:val="ListParagraph"/>
              <w:numPr>
                <w:ilvl w:val="0"/>
                <w:numId w:val="8"/>
              </w:numPr>
              <w:tabs>
                <w:tab w:val="left" w:pos="1558"/>
              </w:tabs>
              <w:spacing w:after="0" w:line="240" w:lineRule="auto"/>
              <w:ind w:left="287" w:right="142" w:hanging="142"/>
              <w:textAlignment w:val="baseline"/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  <w:lastRenderedPageBreak/>
              <w:t>Payment to supplier</w:t>
            </w:r>
          </w:p>
          <w:p w14:paraId="47E6A153" w14:textId="2E235D0E" w:rsidR="00966AEF" w:rsidRPr="0059318D" w:rsidRDefault="00966AEF" w:rsidP="00986632">
            <w:pPr>
              <w:pStyle w:val="ListParagraph"/>
              <w:numPr>
                <w:ilvl w:val="0"/>
                <w:numId w:val="8"/>
              </w:numPr>
              <w:tabs>
                <w:tab w:val="left" w:pos="1558"/>
              </w:tabs>
              <w:spacing w:after="0" w:line="240" w:lineRule="auto"/>
              <w:ind w:left="287" w:right="142" w:hanging="142"/>
              <w:textAlignment w:val="baseline"/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  <w:t>Expected purchase price</w:t>
            </w:r>
          </w:p>
        </w:tc>
      </w:tr>
      <w:tr w:rsidR="00B267CC" w:rsidRPr="0059318D" w14:paraId="4BEDFAE8" w14:textId="77777777" w:rsidTr="7F2C88B2">
        <w:trPr>
          <w:trHeight w:val="3810"/>
        </w:trPr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B39AF3" w14:textId="4FF8CCEA" w:rsidR="00B267CC" w:rsidRPr="0059318D" w:rsidRDefault="003F12AE" w:rsidP="00B267CC">
            <w:pPr>
              <w:spacing w:after="0" w:line="240" w:lineRule="auto"/>
              <w:ind w:left="142"/>
              <w:textAlignment w:val="baseline"/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lastRenderedPageBreak/>
              <w:t xml:space="preserve">Warren </w:t>
            </w:r>
            <w:r w:rsidR="00D51BC2"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R. </w:t>
            </w: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et al.</w:t>
            </w:r>
            <w:r w:rsidR="00EB0C07"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,</w:t>
            </w:r>
            <w:r w:rsidR="00B267CC"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 2018  </w:t>
            </w:r>
            <w:r w:rsidR="006A1C41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[70]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021BC3" w14:textId="1AA0A819" w:rsidR="00A22C82" w:rsidRPr="0059318D" w:rsidRDefault="003F429B" w:rsidP="0069778C">
            <w:pPr>
              <w:pStyle w:val="BodyText"/>
              <w:ind w:left="285" w:hanging="141"/>
            </w:pPr>
            <w:r w:rsidRPr="0059318D">
              <w:t>- Health care utilisation: ho</w:t>
            </w:r>
            <w:r w:rsidR="0069778C" w:rsidRPr="0059318D">
              <w:t>spital admissions, specialist</w:t>
            </w:r>
            <w:r w:rsidR="00996BAA" w:rsidRPr="0059318D">
              <w:t xml:space="preserve"> visits</w:t>
            </w:r>
            <w:r w:rsidR="0069778C" w:rsidRPr="0059318D">
              <w:t>, number of visits to the GP</w:t>
            </w:r>
          </w:p>
          <w:p w14:paraId="3C553F8A" w14:textId="1C562F1A" w:rsidR="0069778C" w:rsidRPr="0059318D" w:rsidRDefault="0069778C" w:rsidP="00B56129">
            <w:pPr>
              <w:pStyle w:val="BodyText"/>
              <w:ind w:left="285" w:hanging="141"/>
            </w:pPr>
            <w:r w:rsidRPr="0059318D">
              <w:t>- Intervention</w:t>
            </w:r>
            <w:r w:rsidR="00B56129" w:rsidRPr="0059318D">
              <w:t>: recruitment</w:t>
            </w:r>
            <w:r w:rsidR="00D048FB" w:rsidRPr="0059318D">
              <w:t>, set-up, health assessment, CC consultations, monit</w:t>
            </w:r>
            <w:r w:rsidR="00E74DEE" w:rsidRPr="0059318D">
              <w:t>oring and triage, software maintenance, internet connection</w:t>
            </w:r>
            <w:r w:rsidR="00A43B59" w:rsidRPr="0059318D">
              <w:t xml:space="preserve">, communications with </w:t>
            </w:r>
            <w:r w:rsidR="00F05671" w:rsidRPr="0059318D">
              <w:t>other health professionals and equipment removal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2642A6" w14:textId="6832E9B7" w:rsidR="00B267CC" w:rsidRPr="0059318D" w:rsidRDefault="003F429B" w:rsidP="00251689">
            <w:pPr>
              <w:pStyle w:val="BodyText"/>
              <w:ind w:left="285" w:hanging="141"/>
            </w:pPr>
            <w:r w:rsidRPr="0059318D">
              <w:t xml:space="preserve">- </w:t>
            </w:r>
            <w:r w:rsidR="00BB4CA5" w:rsidRPr="0059318D">
              <w:t>Data collected by the research team</w:t>
            </w:r>
            <w:r w:rsidR="001A6196" w:rsidRPr="0059318D">
              <w:t xml:space="preserve"> on trial costs</w:t>
            </w:r>
          </w:p>
          <w:p w14:paraId="2D7376F6" w14:textId="7522B13D" w:rsidR="00A76ECB" w:rsidRPr="0059318D" w:rsidRDefault="00A76ECB" w:rsidP="00251689">
            <w:pPr>
              <w:pStyle w:val="BodyText"/>
              <w:ind w:left="285" w:hanging="141"/>
            </w:pPr>
            <w:r w:rsidRPr="0059318D">
              <w:t>- GPs and public hospitals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F736005" w14:textId="77777777" w:rsidR="005C0B9F" w:rsidRPr="0059318D" w:rsidRDefault="00041469" w:rsidP="00F05671">
            <w:pPr>
              <w:tabs>
                <w:tab w:val="left" w:pos="1558"/>
              </w:tabs>
              <w:spacing w:after="0" w:line="240" w:lineRule="auto"/>
              <w:ind w:left="287" w:right="142" w:hanging="141"/>
              <w:textAlignment w:val="baseline"/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  <w:t>- DRG</w:t>
            </w:r>
          </w:p>
          <w:p w14:paraId="6C26E16C" w14:textId="0A166F60" w:rsidR="00041469" w:rsidRPr="0059318D" w:rsidRDefault="00041469" w:rsidP="00F05671">
            <w:pPr>
              <w:tabs>
                <w:tab w:val="left" w:pos="1558"/>
              </w:tabs>
              <w:spacing w:after="0" w:line="240" w:lineRule="auto"/>
              <w:ind w:left="287" w:right="142" w:hanging="141"/>
              <w:textAlignment w:val="baseline"/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</w:pPr>
            <w:r w:rsidRPr="00BA26CD"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  <w:t xml:space="preserve">- </w:t>
            </w:r>
            <w:r w:rsidR="00B11882" w:rsidRPr="00BA26CD"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  <w:t>Actual trial costs</w:t>
            </w:r>
          </w:p>
          <w:p w14:paraId="41A78F70" w14:textId="7FF12141" w:rsidR="00041469" w:rsidRPr="0059318D" w:rsidRDefault="00041469" w:rsidP="00B267CC">
            <w:pPr>
              <w:tabs>
                <w:tab w:val="left" w:pos="1558"/>
              </w:tabs>
              <w:spacing w:after="0" w:line="240" w:lineRule="auto"/>
              <w:ind w:left="145" w:right="142"/>
              <w:textAlignment w:val="baseline"/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</w:pPr>
          </w:p>
        </w:tc>
      </w:tr>
      <w:tr w:rsidR="00B267CC" w:rsidRPr="0059318D" w14:paraId="7B5050DC" w14:textId="77777777" w:rsidTr="7F2C88B2">
        <w:trPr>
          <w:trHeight w:val="3524"/>
        </w:trPr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BF6E07" w14:textId="57CBF3CC" w:rsidR="00B267CC" w:rsidRPr="00F714E4" w:rsidRDefault="00B267CC" w:rsidP="00B267CC">
            <w:pPr>
              <w:spacing w:after="0" w:line="240" w:lineRule="auto"/>
              <w:ind w:left="142"/>
              <w:textAlignment w:val="baseline"/>
              <w:rPr>
                <w:rFonts w:ascii="Cambria" w:eastAsia="Times New Roman" w:hAnsi="Cambria" w:cs="Segoe UI"/>
                <w:kern w:val="0"/>
                <w:lang w:val="nb-NO" w:eastAsia="nb-NO"/>
                <w14:ligatures w14:val="none"/>
              </w:rPr>
            </w:pPr>
            <w:r w:rsidRPr="00F714E4">
              <w:rPr>
                <w:rFonts w:ascii="Cambria" w:eastAsia="Times New Roman" w:hAnsi="Cambria" w:cs="Calibri"/>
                <w:kern w:val="0"/>
                <w:lang w:val="nb-NO" w:eastAsia="nb-NO"/>
                <w14:ligatures w14:val="none"/>
              </w:rPr>
              <w:t>Willems</w:t>
            </w:r>
            <w:r w:rsidR="008A0951" w:rsidRPr="00F714E4">
              <w:rPr>
                <w:rFonts w:ascii="Cambria" w:eastAsia="Times New Roman" w:hAnsi="Cambria" w:cs="Calibri"/>
                <w:kern w:val="0"/>
                <w:lang w:val="nb-NO" w:eastAsia="nb-NO"/>
                <w14:ligatures w14:val="none"/>
              </w:rPr>
              <w:t xml:space="preserve"> </w:t>
            </w:r>
            <w:r w:rsidR="00D51BC2" w:rsidRPr="00F714E4">
              <w:rPr>
                <w:rFonts w:ascii="Cambria" w:eastAsia="Times New Roman" w:hAnsi="Cambria" w:cs="Calibri"/>
                <w:kern w:val="0"/>
                <w:lang w:val="nb-NO" w:eastAsia="nb-NO"/>
                <w14:ligatures w14:val="none"/>
              </w:rPr>
              <w:t xml:space="preserve">D. C. M. </w:t>
            </w:r>
            <w:r w:rsidR="008A0951" w:rsidRPr="00F714E4">
              <w:rPr>
                <w:rFonts w:ascii="Cambria" w:eastAsia="Times New Roman" w:hAnsi="Cambria" w:cs="Calibri"/>
                <w:kern w:val="0"/>
                <w:lang w:val="nb-NO" w:eastAsia="nb-NO"/>
                <w14:ligatures w14:val="none"/>
              </w:rPr>
              <w:t>et al.</w:t>
            </w:r>
            <w:r w:rsidRPr="00F714E4">
              <w:rPr>
                <w:rFonts w:ascii="Cambria" w:eastAsia="Times New Roman" w:hAnsi="Cambria" w:cs="Calibri"/>
                <w:kern w:val="0"/>
                <w:lang w:val="nb-NO" w:eastAsia="nb-NO"/>
                <w14:ligatures w14:val="none"/>
              </w:rPr>
              <w:t>, 2007</w:t>
            </w:r>
            <w:r w:rsidR="006A1C41">
              <w:rPr>
                <w:rFonts w:ascii="Cambria" w:eastAsia="Times New Roman" w:hAnsi="Cambria" w:cs="Calibri"/>
                <w:kern w:val="0"/>
                <w:lang w:val="nb-NO" w:eastAsia="nb-NO"/>
                <w14:ligatures w14:val="none"/>
              </w:rPr>
              <w:t xml:space="preserve"> [71]</w:t>
            </w:r>
            <w:r w:rsidRPr="00F714E4">
              <w:rPr>
                <w:rFonts w:ascii="Cambria" w:eastAsia="Times New Roman" w:hAnsi="Cambria" w:cs="Calibri"/>
                <w:kern w:val="0"/>
                <w:lang w:val="nb-NO" w:eastAsia="nb-NO"/>
                <w14:ligatures w14:val="none"/>
              </w:rPr>
              <w:t xml:space="preserve"> 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0FA6E6" w14:textId="6AF3145A" w:rsidR="00B267CC" w:rsidRDefault="00D63C7A" w:rsidP="001E7CF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285" w:right="142" w:hanging="141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1E7CF5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Health care utilisation</w:t>
            </w:r>
            <w:r w:rsidR="00713D7C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: hospital care, GP</w:t>
            </w:r>
            <w:r w:rsidR="00F609C7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s and other health professionals, prescribed medication, </w:t>
            </w:r>
            <w:r w:rsidR="00F70A73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home care </w:t>
            </w:r>
          </w:p>
          <w:p w14:paraId="392633B9" w14:textId="2951DA40" w:rsidR="008A5CFC" w:rsidRDefault="008A5CFC" w:rsidP="001E7CF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285" w:right="142" w:hanging="141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Interven</w:t>
            </w:r>
            <w:r w:rsidR="00AD47FE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t</w:t>
            </w:r>
            <w:r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ion</w:t>
            </w:r>
            <w:r w:rsidR="004D6B91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: </w:t>
            </w:r>
            <w:r w:rsidR="005A491E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materials</w:t>
            </w:r>
            <w:r w:rsidR="008569A4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, </w:t>
            </w:r>
            <w:r w:rsidR="006738CA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p</w:t>
            </w:r>
            <w:r w:rsidR="005537B2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ersonnel</w:t>
            </w:r>
            <w:r w:rsidR="0032104E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, tele</w:t>
            </w:r>
            <w:r w:rsidR="005A491E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phone and travel</w:t>
            </w:r>
          </w:p>
          <w:p w14:paraId="5C1029AD" w14:textId="167702C1" w:rsidR="009A6B1D" w:rsidRDefault="00D60AAC" w:rsidP="001E7CF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285" w:right="142" w:hanging="141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Patient and family</w:t>
            </w:r>
            <w:r w:rsidR="00A311F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: over-the-counter medication, informal care</w:t>
            </w:r>
          </w:p>
          <w:p w14:paraId="79B6DE86" w14:textId="681A3D4C" w:rsidR="00D60AAC" w:rsidRPr="00487184" w:rsidRDefault="00D60AAC" w:rsidP="00AD1E33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285" w:right="142" w:hanging="141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Productivity losses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8B7BDB" w14:textId="385E8873" w:rsidR="00B267CC" w:rsidRPr="001E7CF5" w:rsidRDefault="0059318D" w:rsidP="001E7CF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285" w:right="142" w:hanging="141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1E7CF5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Hospital billing system</w:t>
            </w:r>
          </w:p>
          <w:p w14:paraId="36FFCA0D" w14:textId="77777777" w:rsidR="0059318D" w:rsidRDefault="00BE71C8" w:rsidP="001E7CF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285" w:right="142" w:hanging="141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Patient cost diary</w:t>
            </w:r>
          </w:p>
          <w:p w14:paraId="6DBAAF69" w14:textId="77777777" w:rsidR="00BE71C8" w:rsidRDefault="00BE71C8" w:rsidP="001E7CF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285" w:right="142" w:hanging="141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Time registration (nurses)</w:t>
            </w:r>
          </w:p>
          <w:p w14:paraId="3B6C0F46" w14:textId="0837B8F5" w:rsidR="00BE71C8" w:rsidRDefault="00BE71C8" w:rsidP="001E7CF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285" w:right="142" w:hanging="141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Data on trial set-up </w:t>
            </w:r>
            <w:r w:rsidR="004A37C2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c</w:t>
            </w:r>
            <w:r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ollected by the research team</w:t>
            </w:r>
          </w:p>
          <w:p w14:paraId="7783C2AC" w14:textId="7896AFC5" w:rsidR="00232BE7" w:rsidRPr="001E7CF5" w:rsidRDefault="00744774" w:rsidP="00AD1E33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285" w:right="142" w:hanging="141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Registration of nurses’ time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4C46EEF" w14:textId="7D88FEF0" w:rsidR="00D7745B" w:rsidRDefault="00D7745B" w:rsidP="00D7745B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285" w:right="142" w:hanging="141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Dutch manual for cost research</w:t>
            </w:r>
            <w:r w:rsidR="007D2B6A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 </w:t>
            </w:r>
          </w:p>
          <w:p w14:paraId="0F9D5F87" w14:textId="77777777" w:rsidR="00B267CC" w:rsidRDefault="00E32586" w:rsidP="001E7CF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285" w:right="142" w:hanging="141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Ministry of Education, Culture and Science</w:t>
            </w:r>
          </w:p>
          <w:p w14:paraId="0416C824" w14:textId="77777777" w:rsidR="00F03669" w:rsidRDefault="00F03669" w:rsidP="001E7CF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285" w:right="142" w:hanging="141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Unit prices (medication</w:t>
            </w:r>
            <w:r w:rsidR="007910FE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 and equipment)</w:t>
            </w:r>
          </w:p>
          <w:p w14:paraId="14D03467" w14:textId="34C65547" w:rsidR="00B376E7" w:rsidRPr="001E7CF5" w:rsidRDefault="00B376E7" w:rsidP="001E7CF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285" w:right="142" w:hanging="141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Salary </w:t>
            </w:r>
            <w:r w:rsidR="00F06896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incl. overhead </w:t>
            </w:r>
            <w:r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(nurses)</w:t>
            </w:r>
          </w:p>
        </w:tc>
      </w:tr>
      <w:tr w:rsidR="00B267CC" w:rsidRPr="00C13113" w14:paraId="4E006AA5" w14:textId="77777777" w:rsidTr="7F2C88B2">
        <w:trPr>
          <w:trHeight w:val="675"/>
        </w:trPr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3B07AC" w14:textId="5F634B1F" w:rsidR="00B267CC" w:rsidRPr="00C13113" w:rsidRDefault="00B267CC" w:rsidP="00B267CC">
            <w:pPr>
              <w:spacing w:after="0" w:line="240" w:lineRule="auto"/>
              <w:ind w:left="142"/>
              <w:textAlignment w:val="baseline"/>
              <w:rPr>
                <w:rFonts w:ascii="Cambria" w:eastAsia="Times New Roman" w:hAnsi="Cambria" w:cs="Segoe UI"/>
                <w:kern w:val="0"/>
                <w:lang w:val="nb-NO" w:eastAsia="nb-NO"/>
                <w14:ligatures w14:val="none"/>
              </w:rPr>
            </w:pPr>
            <w:r w:rsidRPr="00C13113">
              <w:rPr>
                <w:rFonts w:ascii="Cambria" w:eastAsia="Times New Roman" w:hAnsi="Cambria" w:cs="Calibri"/>
                <w:kern w:val="0"/>
                <w:lang w:val="nb-NO" w:eastAsia="nb-NO"/>
                <w14:ligatures w14:val="none"/>
              </w:rPr>
              <w:t>Witt Udsen</w:t>
            </w:r>
            <w:r w:rsidR="00C13113" w:rsidRPr="00C13113">
              <w:rPr>
                <w:rFonts w:ascii="Cambria" w:eastAsia="Times New Roman" w:hAnsi="Cambria" w:cs="Calibri"/>
                <w:kern w:val="0"/>
                <w:lang w:val="nb-NO" w:eastAsia="nb-NO"/>
                <w14:ligatures w14:val="none"/>
              </w:rPr>
              <w:t xml:space="preserve"> </w:t>
            </w:r>
            <w:r w:rsidR="00D51BC2" w:rsidRPr="00C13113">
              <w:rPr>
                <w:rFonts w:ascii="Cambria" w:eastAsia="Times New Roman" w:hAnsi="Cambria" w:cs="Calibri"/>
                <w:kern w:val="0"/>
                <w:lang w:val="nb-NO" w:eastAsia="nb-NO"/>
                <w14:ligatures w14:val="none"/>
              </w:rPr>
              <w:t xml:space="preserve">F. </w:t>
            </w:r>
            <w:r w:rsidR="00C13113" w:rsidRPr="00C13113">
              <w:rPr>
                <w:rFonts w:ascii="Cambria" w:eastAsia="Times New Roman" w:hAnsi="Cambria" w:cs="Calibri"/>
                <w:kern w:val="0"/>
                <w:lang w:val="nb-NO" w:eastAsia="nb-NO"/>
                <w14:ligatures w14:val="none"/>
              </w:rPr>
              <w:t>et al.</w:t>
            </w:r>
            <w:r w:rsidRPr="00C13113">
              <w:rPr>
                <w:rFonts w:ascii="Cambria" w:eastAsia="Times New Roman" w:hAnsi="Cambria" w:cs="Calibri"/>
                <w:kern w:val="0"/>
                <w:lang w:val="nb-NO" w:eastAsia="nb-NO"/>
                <w14:ligatures w14:val="none"/>
              </w:rPr>
              <w:t>, 2017</w:t>
            </w:r>
            <w:r w:rsidR="006A0CAB" w:rsidRPr="00C13113">
              <w:rPr>
                <w:rFonts w:ascii="Cambria" w:eastAsia="Times New Roman" w:hAnsi="Cambria" w:cs="Calibri"/>
                <w:kern w:val="0"/>
                <w:lang w:val="nb-NO" w:eastAsia="nb-NO"/>
                <w14:ligatures w14:val="none"/>
              </w:rPr>
              <w:t>a</w:t>
            </w:r>
            <w:r w:rsidRPr="00C13113">
              <w:rPr>
                <w:rFonts w:ascii="Cambria" w:eastAsia="Times New Roman" w:hAnsi="Cambria" w:cs="Calibri"/>
                <w:kern w:val="0"/>
                <w:lang w:val="nb-NO" w:eastAsia="nb-NO"/>
                <w14:ligatures w14:val="none"/>
              </w:rPr>
              <w:t> </w:t>
            </w:r>
            <w:r w:rsidR="006A1C41">
              <w:rPr>
                <w:rFonts w:ascii="Cambria" w:eastAsia="Times New Roman" w:hAnsi="Cambria" w:cs="Calibri"/>
                <w:kern w:val="0"/>
                <w:lang w:val="nb-NO" w:eastAsia="nb-NO"/>
                <w14:ligatures w14:val="none"/>
              </w:rPr>
              <w:t>[72]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FB9DB4" w14:textId="3DD093C3" w:rsidR="00B267CC" w:rsidRPr="00394BB6" w:rsidRDefault="00435288" w:rsidP="00394BB6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ind w:left="285" w:hanging="141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394BB6">
              <w:rPr>
                <w:rFonts w:ascii="Cambria" w:hAnsi="Cambria"/>
              </w:rPr>
              <w:t>Hea</w:t>
            </w:r>
            <w:r w:rsidRPr="00394BB6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lth care utilisation:</w:t>
            </w:r>
            <w:r w:rsidR="00251A71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 admissions</w:t>
            </w:r>
            <w:r w:rsidR="00CD57D6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, outpatient, emergency wards visits</w:t>
            </w:r>
            <w:r w:rsidR="000B75DC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, municipal standard care</w:t>
            </w:r>
            <w:r w:rsidR="00A16204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 incl. home</w:t>
            </w:r>
            <w:r w:rsidR="000A3E1F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 nursing care and rehabilitation</w:t>
            </w:r>
            <w:r w:rsidR="000B75DC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, </w:t>
            </w:r>
            <w:r w:rsidR="00933A1E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GP visits, </w:t>
            </w:r>
            <w:r w:rsidR="000B75DC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prescribed </w:t>
            </w:r>
            <w:r w:rsidR="000A3E1F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medication</w:t>
            </w:r>
          </w:p>
          <w:p w14:paraId="2189ECE7" w14:textId="5A9BC3B3" w:rsidR="00CE0C47" w:rsidRPr="00394BB6" w:rsidRDefault="00CE0C47" w:rsidP="00394BB6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ind w:left="285" w:hanging="141"/>
              <w:textAlignment w:val="baseline"/>
              <w:rPr>
                <w:rFonts w:ascii="Cambria" w:hAnsi="Cambria"/>
              </w:rPr>
            </w:pPr>
            <w:r w:rsidRPr="00394BB6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Intervention</w:t>
            </w:r>
            <w:r w:rsidR="00471313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: hardware</w:t>
            </w:r>
            <w:r w:rsidR="009A6C1E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 and </w:t>
            </w:r>
            <w:r w:rsidR="004964A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peripherals</w:t>
            </w:r>
            <w:r w:rsidR="009A6C1E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, installation</w:t>
            </w:r>
            <w:r w:rsidR="002D3095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, maintenance, support, training for health care professionals</w:t>
            </w:r>
            <w:r w:rsidR="00EB3622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, patient-specific training, monitoring, pro</w:t>
            </w:r>
            <w:r w:rsidR="0046477B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ject management</w:t>
            </w:r>
            <w:r w:rsidR="00A671A0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, IT infrastructure and application maintenance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79931F" w14:textId="2EB82705" w:rsidR="00981AEA" w:rsidRPr="00981AEA" w:rsidRDefault="00981AEA" w:rsidP="00981AEA">
            <w:pPr>
              <w:pStyle w:val="ListParagraph"/>
              <w:numPr>
                <w:ilvl w:val="0"/>
                <w:numId w:val="8"/>
              </w:numPr>
              <w:tabs>
                <w:tab w:val="left" w:pos="1559"/>
                <w:tab w:val="left" w:pos="1978"/>
              </w:tabs>
              <w:spacing w:after="0" w:line="240" w:lineRule="auto"/>
              <w:ind w:left="287" w:hanging="142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981AEA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Danish National Patient Register</w:t>
            </w:r>
          </w:p>
          <w:p w14:paraId="09EAF36F" w14:textId="75B07F1C" w:rsidR="00D2073D" w:rsidRDefault="00780470" w:rsidP="00A61BA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285" w:right="142" w:hanging="141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Danish </w:t>
            </w:r>
            <w:r w:rsidR="00582C21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Register for COPD</w:t>
            </w:r>
          </w:p>
          <w:p w14:paraId="7BE08852" w14:textId="695C02F9" w:rsidR="00A61BA7" w:rsidRPr="00F93382" w:rsidRDefault="00F93382" w:rsidP="00A61BA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285" w:right="142" w:hanging="141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F93382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National Health Insurance Service Re</w:t>
            </w:r>
            <w:r w:rsidR="00D2073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gister</w:t>
            </w:r>
          </w:p>
          <w:p w14:paraId="6336EDA4" w14:textId="77777777" w:rsidR="00B267CC" w:rsidRDefault="00AB2681" w:rsidP="00A61BA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285" w:right="142" w:hanging="141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A61BA7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The Danish Register </w:t>
            </w:r>
            <w:r w:rsidR="00A61BA7" w:rsidRPr="00A61BA7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of Medical Product Statistics</w:t>
            </w:r>
          </w:p>
          <w:p w14:paraId="41E23857" w14:textId="7DBAB023" w:rsidR="0054175B" w:rsidRDefault="0054175B" w:rsidP="00A61BA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285" w:right="142" w:hanging="141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Indiv</w:t>
            </w:r>
            <w:r w:rsidR="00293781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idual care systems in municipality districts</w:t>
            </w:r>
            <w:r w:rsidR="00105611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 </w:t>
            </w:r>
            <w:r w:rsidR="006A2EF2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(T</w:t>
            </w:r>
            <w:r w:rsidR="00105611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ype and duration </w:t>
            </w:r>
            <w:r w:rsidR="006C3792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of standard care)</w:t>
            </w:r>
          </w:p>
          <w:p w14:paraId="435214D0" w14:textId="29FC4480" w:rsidR="007D41AB" w:rsidRPr="008250DF" w:rsidRDefault="007D41AB" w:rsidP="00A61BA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285" w:right="142" w:hanging="141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Planned time </w:t>
            </w:r>
            <w:r w:rsidR="00BB603A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for workshops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567A6D2" w14:textId="77777777" w:rsidR="00B267CC" w:rsidRDefault="008250DF" w:rsidP="00E4674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285" w:right="142" w:hanging="141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8250DF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DRG</w:t>
            </w:r>
          </w:p>
          <w:p w14:paraId="4ADDE9AF" w14:textId="7559E020" w:rsidR="00DF0D9D" w:rsidRPr="002E727A" w:rsidRDefault="00DF0D9D" w:rsidP="00E4674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285" w:right="142" w:hanging="141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2E727A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Reference prices</w:t>
            </w:r>
          </w:p>
          <w:p w14:paraId="160C9A33" w14:textId="77777777" w:rsidR="00582C21" w:rsidRDefault="00582C21" w:rsidP="00E4674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285" w:right="142" w:hanging="141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Fees negotiated</w:t>
            </w:r>
            <w:r w:rsidR="006E2391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 in a collective agreement</w:t>
            </w:r>
          </w:p>
          <w:p w14:paraId="014E8244" w14:textId="77777777" w:rsidR="00E42E34" w:rsidRDefault="00E42E34" w:rsidP="006E2391">
            <w:pPr>
              <w:pStyle w:val="ListParagraph"/>
              <w:numPr>
                <w:ilvl w:val="0"/>
                <w:numId w:val="8"/>
              </w:numPr>
              <w:tabs>
                <w:tab w:val="left" w:pos="1559"/>
                <w:tab w:val="left" w:pos="1978"/>
              </w:tabs>
              <w:spacing w:after="0" w:line="240" w:lineRule="auto"/>
              <w:ind w:left="287" w:hanging="142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Standardi</w:t>
            </w:r>
            <w:r w:rsidR="0054175B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sed pharmacy consumer price</w:t>
            </w:r>
          </w:p>
          <w:p w14:paraId="1FE0B057" w14:textId="1BAC755A" w:rsidR="004B17BE" w:rsidRPr="004B17BE" w:rsidRDefault="008218B5" w:rsidP="005E7708">
            <w:pPr>
              <w:pStyle w:val="ListParagraph"/>
              <w:numPr>
                <w:ilvl w:val="0"/>
                <w:numId w:val="8"/>
              </w:numPr>
              <w:tabs>
                <w:tab w:val="left" w:pos="1559"/>
                <w:tab w:val="left" w:pos="1978"/>
              </w:tabs>
              <w:spacing w:after="0" w:line="240" w:lineRule="auto"/>
              <w:ind w:left="287" w:hanging="142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4B17BE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Avera</w:t>
            </w:r>
            <w:r w:rsidR="008664CD" w:rsidRPr="004B17BE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g</w:t>
            </w:r>
            <w:r w:rsidRPr="004B17BE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e</w:t>
            </w:r>
            <w:r w:rsidR="004B17BE" w:rsidRPr="004B17BE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 wages</w:t>
            </w:r>
            <w:r w:rsidR="00D70543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 for health care professional and </w:t>
            </w:r>
            <w:r w:rsidR="0017308E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adm. officers</w:t>
            </w:r>
          </w:p>
          <w:p w14:paraId="509EDF13" w14:textId="7AABFBDE" w:rsidR="00356405" w:rsidRDefault="005F0458" w:rsidP="006E2391">
            <w:pPr>
              <w:pStyle w:val="ListParagraph"/>
              <w:numPr>
                <w:ilvl w:val="0"/>
                <w:numId w:val="8"/>
              </w:numPr>
              <w:tabs>
                <w:tab w:val="left" w:pos="1559"/>
                <w:tab w:val="left" w:pos="1978"/>
              </w:tabs>
              <w:spacing w:after="0" w:line="240" w:lineRule="auto"/>
              <w:ind w:left="287" w:hanging="142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Prices paid</w:t>
            </w:r>
            <w:r w:rsidR="00170328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 of</w:t>
            </w:r>
            <w:r w:rsidR="008F3539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 telehealthcare equipment</w:t>
            </w:r>
            <w:r w:rsidR="005574B2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, </w:t>
            </w:r>
            <w:r w:rsidR="00E4674F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licences, </w:t>
            </w:r>
            <w:r w:rsidR="005574B2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maintenance and support</w:t>
            </w:r>
          </w:p>
          <w:p w14:paraId="3EF5408F" w14:textId="12B12859" w:rsidR="00BF63CA" w:rsidRPr="008250DF" w:rsidRDefault="00356405" w:rsidP="006E2391">
            <w:pPr>
              <w:pStyle w:val="ListParagraph"/>
              <w:numPr>
                <w:ilvl w:val="0"/>
                <w:numId w:val="8"/>
              </w:numPr>
              <w:tabs>
                <w:tab w:val="left" w:pos="1559"/>
                <w:tab w:val="left" w:pos="1978"/>
              </w:tabs>
              <w:spacing w:after="0" w:line="240" w:lineRule="auto"/>
              <w:ind w:left="287" w:hanging="142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lastRenderedPageBreak/>
              <w:t xml:space="preserve">Negotiated prices of installation </w:t>
            </w:r>
          </w:p>
        </w:tc>
      </w:tr>
      <w:tr w:rsidR="00B267CC" w:rsidRPr="007305B5" w14:paraId="66CBBFCD" w14:textId="77777777" w:rsidTr="7F2C88B2">
        <w:trPr>
          <w:trHeight w:val="855"/>
        </w:trPr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082AB1" w14:textId="3FC6BA8D" w:rsidR="00B267CC" w:rsidRPr="00C13113" w:rsidRDefault="00C13113" w:rsidP="0A7CEA0A">
            <w:pPr>
              <w:spacing w:after="0" w:line="240" w:lineRule="auto"/>
              <w:ind w:left="142"/>
              <w:textAlignment w:val="baseline"/>
              <w:rPr>
                <w:rFonts w:ascii="Cambria" w:eastAsia="Times New Roman" w:hAnsi="Cambria" w:cs="Calibri"/>
                <w:color w:val="FF0000"/>
                <w:kern w:val="0"/>
                <w:lang w:val="nb-NO" w:eastAsia="nb-NO"/>
                <w14:ligatures w14:val="none"/>
              </w:rPr>
            </w:pPr>
            <w:r w:rsidRPr="00C13113">
              <w:rPr>
                <w:rFonts w:ascii="Cambria" w:eastAsia="Times New Roman" w:hAnsi="Cambria" w:cs="Calibri"/>
                <w:kern w:val="0"/>
                <w:lang w:val="nb-NO" w:eastAsia="nb-NO"/>
                <w14:ligatures w14:val="none"/>
              </w:rPr>
              <w:lastRenderedPageBreak/>
              <w:t xml:space="preserve">Witt Udsen </w:t>
            </w:r>
            <w:r w:rsidR="00D51BC2" w:rsidRPr="00C13113">
              <w:rPr>
                <w:rFonts w:ascii="Cambria" w:eastAsia="Times New Roman" w:hAnsi="Cambria" w:cs="Calibri"/>
                <w:kern w:val="0"/>
                <w:lang w:val="nb-NO" w:eastAsia="nb-NO"/>
                <w14:ligatures w14:val="none"/>
              </w:rPr>
              <w:t xml:space="preserve">F. </w:t>
            </w:r>
            <w:r w:rsidRPr="00C13113">
              <w:rPr>
                <w:rFonts w:ascii="Cambria" w:eastAsia="Times New Roman" w:hAnsi="Cambria" w:cs="Calibri"/>
                <w:kern w:val="0"/>
                <w:lang w:val="nb-NO" w:eastAsia="nb-NO"/>
                <w14:ligatures w14:val="none"/>
              </w:rPr>
              <w:t>et al., 2017</w:t>
            </w:r>
            <w:r>
              <w:rPr>
                <w:rFonts w:ascii="Cambria" w:eastAsia="Times New Roman" w:hAnsi="Cambria" w:cs="Calibri"/>
                <w:kern w:val="0"/>
                <w:lang w:val="nb-NO" w:eastAsia="nb-NO"/>
                <w14:ligatures w14:val="none"/>
              </w:rPr>
              <w:t xml:space="preserve">b </w:t>
            </w:r>
            <w:r w:rsidR="006A1C41">
              <w:rPr>
                <w:rFonts w:ascii="Cambria" w:eastAsia="Times New Roman" w:hAnsi="Cambria" w:cs="Calibri"/>
                <w:kern w:val="0"/>
                <w:lang w:val="nb-NO" w:eastAsia="nb-NO"/>
                <w14:ligatures w14:val="none"/>
              </w:rPr>
              <w:t>[73]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5D5C95" w14:textId="159FB023" w:rsidR="00B267CC" w:rsidRPr="009923FA" w:rsidRDefault="00A31E6E" w:rsidP="00435288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285" w:right="142" w:hanging="141"/>
              <w:textAlignment w:val="baseline"/>
              <w:rPr>
                <w:rFonts w:ascii="Cambria" w:eastAsia="Times New Roman" w:hAnsi="Cambria" w:cs="Calibri"/>
                <w:kern w:val="0"/>
                <w:lang w:val="nb-NO" w:eastAsia="nb-NO"/>
                <w14:ligatures w14:val="none"/>
              </w:rPr>
            </w:pPr>
            <w:r>
              <w:rPr>
                <w:rFonts w:ascii="Cambria" w:eastAsia="Times New Roman" w:hAnsi="Cambria" w:cs="Calibri"/>
                <w:kern w:val="0"/>
                <w:lang w:val="nb-NO" w:eastAsia="nb-NO"/>
                <w14:ligatures w14:val="none"/>
              </w:rPr>
              <w:t>Ref.</w:t>
            </w:r>
            <w:r w:rsidR="009923FA" w:rsidRPr="009923FA">
              <w:rPr>
                <w:rFonts w:ascii="Cambria" w:eastAsia="Times New Roman" w:hAnsi="Cambria" w:cs="Calibri"/>
                <w:kern w:val="0"/>
                <w:lang w:val="nb-NO" w:eastAsia="nb-NO"/>
                <w14:ligatures w14:val="none"/>
              </w:rPr>
              <w:t xml:space="preserve"> </w:t>
            </w:r>
            <w:r w:rsidR="009923FA" w:rsidRPr="00C13113">
              <w:rPr>
                <w:rFonts w:ascii="Cambria" w:eastAsia="Times New Roman" w:hAnsi="Cambria" w:cs="Calibri"/>
                <w:kern w:val="0"/>
                <w:lang w:val="nb-NO" w:eastAsia="nb-NO"/>
                <w14:ligatures w14:val="none"/>
              </w:rPr>
              <w:t>F. Witt Udsen et al., 2017a 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B58330" w14:textId="3BDD09D0" w:rsidR="00B267CC" w:rsidRPr="009923FA" w:rsidRDefault="00A31E6E" w:rsidP="00B267CC">
            <w:pPr>
              <w:tabs>
                <w:tab w:val="left" w:pos="1559"/>
                <w:tab w:val="left" w:pos="1978"/>
              </w:tabs>
              <w:spacing w:after="0" w:line="240" w:lineRule="auto"/>
              <w:ind w:left="142"/>
              <w:textAlignment w:val="baseline"/>
              <w:rPr>
                <w:rFonts w:ascii="Cambria" w:eastAsia="Times New Roman" w:hAnsi="Cambria" w:cs="Calibri"/>
                <w:kern w:val="0"/>
                <w:lang w:val="nb-NO" w:eastAsia="nb-NO"/>
                <w14:ligatures w14:val="none"/>
              </w:rPr>
            </w:pPr>
            <w:r>
              <w:rPr>
                <w:rFonts w:ascii="Cambria" w:eastAsia="Times New Roman" w:hAnsi="Cambria" w:cs="Calibri"/>
                <w:kern w:val="0"/>
                <w:lang w:val="nb-NO" w:eastAsia="nb-NO"/>
                <w14:ligatures w14:val="none"/>
              </w:rPr>
              <w:t xml:space="preserve">Ref. </w:t>
            </w:r>
            <w:r w:rsidR="009923FA" w:rsidRPr="00C13113">
              <w:rPr>
                <w:rFonts w:ascii="Cambria" w:eastAsia="Times New Roman" w:hAnsi="Cambria" w:cs="Calibri"/>
                <w:kern w:val="0"/>
                <w:lang w:val="nb-NO" w:eastAsia="nb-NO"/>
                <w14:ligatures w14:val="none"/>
              </w:rPr>
              <w:t>F. Witt Udsen et al., 2017a 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E76B814" w14:textId="3BF57096" w:rsidR="00B267CC" w:rsidRPr="009923FA" w:rsidRDefault="00A31E6E" w:rsidP="00B267CC">
            <w:pPr>
              <w:tabs>
                <w:tab w:val="left" w:pos="1558"/>
              </w:tabs>
              <w:spacing w:after="0" w:line="240" w:lineRule="auto"/>
              <w:ind w:left="145" w:right="142"/>
              <w:textAlignment w:val="baseline"/>
              <w:rPr>
                <w:rFonts w:ascii="Cambria" w:eastAsia="Times New Roman" w:hAnsi="Cambria" w:cs="Segoe UI"/>
                <w:kern w:val="0"/>
                <w:lang w:val="nb-NO" w:eastAsia="nb-NO"/>
                <w14:ligatures w14:val="none"/>
              </w:rPr>
            </w:pPr>
            <w:r>
              <w:rPr>
                <w:rFonts w:ascii="Cambria" w:eastAsia="Times New Roman" w:hAnsi="Cambria" w:cs="Calibri"/>
                <w:kern w:val="0"/>
                <w:lang w:val="nb-NO" w:eastAsia="nb-NO"/>
                <w14:ligatures w14:val="none"/>
              </w:rPr>
              <w:t>Ref.</w:t>
            </w:r>
            <w:r w:rsidR="009923FA" w:rsidRPr="009923FA">
              <w:rPr>
                <w:rFonts w:ascii="Cambria" w:eastAsia="Times New Roman" w:hAnsi="Cambria" w:cs="Calibri"/>
                <w:kern w:val="0"/>
                <w:lang w:val="nb-NO" w:eastAsia="nb-NO"/>
                <w14:ligatures w14:val="none"/>
              </w:rPr>
              <w:t xml:space="preserve"> </w:t>
            </w:r>
            <w:r w:rsidR="009923FA" w:rsidRPr="00C13113">
              <w:rPr>
                <w:rFonts w:ascii="Cambria" w:eastAsia="Times New Roman" w:hAnsi="Cambria" w:cs="Calibri"/>
                <w:kern w:val="0"/>
                <w:lang w:val="nb-NO" w:eastAsia="nb-NO"/>
                <w14:ligatures w14:val="none"/>
              </w:rPr>
              <w:t>F. Witt Udsen et al., 2017a </w:t>
            </w:r>
          </w:p>
        </w:tc>
      </w:tr>
      <w:tr w:rsidR="00B267CC" w:rsidRPr="0059318D" w14:paraId="61DB6BBE" w14:textId="77777777" w:rsidTr="7F2C88B2">
        <w:trPr>
          <w:trHeight w:val="2113"/>
        </w:trPr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8A09FE" w14:textId="09EB0020" w:rsidR="00B267CC" w:rsidRPr="0059318D" w:rsidRDefault="00B267CC" w:rsidP="00B267CC">
            <w:pPr>
              <w:spacing w:after="0" w:line="240" w:lineRule="auto"/>
              <w:ind w:left="142"/>
              <w:textAlignment w:val="baseline"/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</w:pP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Zaman</w:t>
            </w:r>
            <w:r w:rsidR="00CE4C24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 </w:t>
            </w:r>
            <w:r w:rsidR="00D51BC2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S. </w:t>
            </w:r>
            <w:r w:rsidR="00CE4C24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et al.</w:t>
            </w:r>
            <w:r w:rsidRPr="0059318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, 2023  </w:t>
            </w:r>
            <w:r w:rsidR="006A1C41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[74]</w:t>
            </w:r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D82D1D" w14:textId="44756A61" w:rsidR="00B267CC" w:rsidRPr="00847B8F" w:rsidRDefault="00577984" w:rsidP="00847B8F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ind w:left="284" w:right="142" w:hanging="141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847B8F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Secondary he</w:t>
            </w:r>
            <w:r w:rsidR="00B16750" w:rsidRPr="00847B8F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alth care use: emergency department attendances, unplanned admissions, elective admissions</w:t>
            </w:r>
            <w:r w:rsidR="00A54BAC" w:rsidRPr="00847B8F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, cardiology outpatient attendances</w:t>
            </w:r>
          </w:p>
          <w:p w14:paraId="14BBFE21" w14:textId="517A6179" w:rsidR="00A64E2D" w:rsidRPr="00847B8F" w:rsidRDefault="00847B8F" w:rsidP="00847B8F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ind w:left="284" w:right="142" w:hanging="141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847B8F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Platform costs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C92A4A" w14:textId="2ADD3BF1" w:rsidR="00B267CC" w:rsidRPr="0059318D" w:rsidRDefault="342B9153" w:rsidP="7F2C88B2">
            <w:pPr>
              <w:pStyle w:val="ListParagraph"/>
              <w:numPr>
                <w:ilvl w:val="0"/>
                <w:numId w:val="3"/>
              </w:numPr>
              <w:tabs>
                <w:tab w:val="left" w:pos="1559"/>
                <w:tab w:val="left" w:pos="1978"/>
              </w:tabs>
              <w:spacing w:after="0" w:line="240" w:lineRule="auto"/>
              <w:textAlignment w:val="baseline"/>
              <w:rPr>
                <w:rFonts w:ascii="Cambria" w:eastAsia="Times New Roman" w:hAnsi="Cambria" w:cs="Calibri"/>
                <w:lang w:eastAsia="nb-NO"/>
              </w:rPr>
            </w:pPr>
            <w:r w:rsidRPr="7F2C88B2">
              <w:rPr>
                <w:rFonts w:ascii="Cambria" w:eastAsia="Times New Roman" w:hAnsi="Cambria" w:cs="Calibri"/>
                <w:lang w:eastAsia="nb-NO"/>
              </w:rPr>
              <w:t>E</w:t>
            </w:r>
            <w:r w:rsidR="5E0C1FC2" w:rsidRPr="7F2C88B2">
              <w:rPr>
                <w:rFonts w:ascii="Cambria" w:eastAsia="Times New Roman" w:hAnsi="Cambria" w:cs="Calibri"/>
                <w:lang w:eastAsia="nb-NO"/>
              </w:rPr>
              <w:t xml:space="preserve">lectronic health record </w:t>
            </w:r>
          </w:p>
          <w:p w14:paraId="0B10F6DB" w14:textId="583031AD" w:rsidR="00B267CC" w:rsidRPr="0059318D" w:rsidRDefault="6E5B1A13" w:rsidP="7F2C88B2">
            <w:pPr>
              <w:pStyle w:val="ListParagraph"/>
              <w:numPr>
                <w:ilvl w:val="0"/>
                <w:numId w:val="2"/>
              </w:numPr>
              <w:tabs>
                <w:tab w:val="left" w:pos="1559"/>
                <w:tab w:val="left" w:pos="1978"/>
              </w:tabs>
              <w:spacing w:after="0" w:line="240" w:lineRule="auto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7F2C88B2">
              <w:rPr>
                <w:rFonts w:ascii="Cambria" w:eastAsia="Times New Roman" w:hAnsi="Cambria" w:cs="Calibri"/>
                <w:lang w:eastAsia="nb-NO"/>
              </w:rPr>
              <w:t xml:space="preserve">The </w:t>
            </w:r>
            <w:r w:rsidRPr="7F2C88B2">
              <w:rPr>
                <w:rFonts w:ascii="Cambria" w:eastAsia="Times New Roman" w:hAnsi="Cambria" w:cs="Calibri"/>
                <w:i/>
                <w:iCs/>
                <w:lang w:eastAsia="nb-NO"/>
              </w:rPr>
              <w:t xml:space="preserve">Discover </w:t>
            </w:r>
            <w:r w:rsidRPr="7F2C88B2">
              <w:rPr>
                <w:rFonts w:ascii="Cambria" w:eastAsia="Times New Roman" w:hAnsi="Cambria" w:cs="Calibri"/>
                <w:lang w:eastAsia="nb-NO"/>
              </w:rPr>
              <w:t>data platform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4DAF23F" w14:textId="0CF20E14" w:rsidR="00B267CC" w:rsidRPr="0059318D" w:rsidRDefault="374FB6EB" w:rsidP="7F2C88B2">
            <w:pPr>
              <w:pStyle w:val="ListParagraph"/>
              <w:numPr>
                <w:ilvl w:val="0"/>
                <w:numId w:val="1"/>
              </w:numPr>
              <w:tabs>
                <w:tab w:val="left" w:pos="1558"/>
              </w:tabs>
              <w:spacing w:after="0" w:line="240" w:lineRule="auto"/>
              <w:ind w:right="142"/>
              <w:textAlignment w:val="baseline"/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</w:pPr>
            <w:r w:rsidRPr="7F2C88B2">
              <w:rPr>
                <w:rFonts w:ascii="Cambria" w:eastAsia="Times New Roman" w:hAnsi="Cambria" w:cs="Segoe UI"/>
                <w:lang w:eastAsia="nb-NO"/>
              </w:rPr>
              <w:t>Details not reported</w:t>
            </w:r>
          </w:p>
        </w:tc>
      </w:tr>
      <w:tr w:rsidR="00B267CC" w:rsidRPr="0059318D" w14:paraId="11FB88C7" w14:textId="77777777" w:rsidTr="7F2C88B2">
        <w:trPr>
          <w:trHeight w:val="1080"/>
        </w:trPr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C14BF0" w14:textId="7F05650A" w:rsidR="00B267CC" w:rsidRPr="003619FF" w:rsidRDefault="00B267CC" w:rsidP="003619FF">
            <w:pPr>
              <w:spacing w:after="0" w:line="240" w:lineRule="auto"/>
              <w:ind w:left="142"/>
              <w:textAlignment w:val="baseline"/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</w:pPr>
            <w:r w:rsidRPr="003619FF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Ziegler</w:t>
            </w:r>
            <w:r w:rsidR="00244330" w:rsidRPr="003619FF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 </w:t>
            </w:r>
            <w:r w:rsidR="00D51BC2" w:rsidRPr="003619FF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A.</w:t>
            </w:r>
            <w:r w:rsidR="00D51BC2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 </w:t>
            </w:r>
            <w:r w:rsidR="00244330" w:rsidRPr="003619FF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et al.</w:t>
            </w:r>
            <w:r w:rsidRPr="003619FF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, 2023 </w:t>
            </w:r>
            <w:r w:rsidR="006A1C41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[75]</w:t>
            </w:r>
            <w:bookmarkStart w:id="0" w:name="_GoBack"/>
            <w:bookmarkEnd w:id="0"/>
          </w:p>
        </w:tc>
        <w:tc>
          <w:tcPr>
            <w:tcW w:w="3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E9FEA8" w14:textId="67F721B0" w:rsidR="00B267CC" w:rsidRDefault="00A65AFD" w:rsidP="00A65AFD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ind w:left="284" w:right="142" w:hanging="141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A65AF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H</w:t>
            </w:r>
            <w:r w:rsidR="00D808B0" w:rsidRPr="00A65AF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ealth care utilization: </w:t>
            </w:r>
            <w:r w:rsidRPr="00A65AFD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hospitalisation, ambulant, prescription</w:t>
            </w:r>
            <w:r w:rsidR="00A21F42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 medicine</w:t>
            </w:r>
          </w:p>
          <w:p w14:paraId="7E275013" w14:textId="7739C5F8" w:rsidR="00A65AFD" w:rsidRPr="006B5C24" w:rsidRDefault="00A65AFD" w:rsidP="006B5C24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ind w:left="284" w:right="142" w:hanging="141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6B5C24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Intervention</w:t>
            </w:r>
            <w:r w:rsidR="00522F86" w:rsidRPr="006B5C24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: medical devices and software</w:t>
            </w:r>
            <w:r w:rsidR="00FB43C4" w:rsidRPr="006B5C24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, infrastructure costs</w:t>
            </w:r>
            <w:r w:rsidR="006B5C24" w:rsidRPr="006B5C24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 xml:space="preserve"> (office rent, computer system, workplace, telephone </w:t>
            </w:r>
            <w:r w:rsidR="006B5C24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s</w:t>
            </w:r>
            <w:r w:rsidR="006B5C24" w:rsidRPr="006B5C24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ystem)</w:t>
            </w:r>
          </w:p>
          <w:p w14:paraId="56CBE37A" w14:textId="3F513408" w:rsidR="00A65AFD" w:rsidRPr="0059318D" w:rsidRDefault="00A65AFD" w:rsidP="00B267CC">
            <w:pPr>
              <w:spacing w:after="0" w:line="240" w:lineRule="auto"/>
              <w:ind w:left="135" w:right="142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E2B388" w14:textId="2C8EF282" w:rsidR="00B267CC" w:rsidRPr="00280AA1" w:rsidRDefault="00A65AFD" w:rsidP="00280AA1">
            <w:pPr>
              <w:pStyle w:val="ListParagraph"/>
              <w:numPr>
                <w:ilvl w:val="0"/>
                <w:numId w:val="23"/>
              </w:numPr>
              <w:tabs>
                <w:tab w:val="left" w:pos="1559"/>
                <w:tab w:val="left" w:pos="1978"/>
              </w:tabs>
              <w:spacing w:after="0" w:line="240" w:lineRule="auto"/>
              <w:ind w:left="288" w:hanging="142"/>
              <w:textAlignment w:val="baseline"/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</w:pPr>
            <w:r w:rsidRPr="00280AA1">
              <w:rPr>
                <w:rFonts w:ascii="Cambria" w:eastAsia="Times New Roman" w:hAnsi="Cambria" w:cs="Calibri"/>
                <w:kern w:val="0"/>
                <w:lang w:eastAsia="nb-NO"/>
                <w14:ligatures w14:val="none"/>
              </w:rPr>
              <w:t>Individual cost data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C810893" w14:textId="77777777" w:rsidR="00B267CC" w:rsidRDefault="00522F86" w:rsidP="00FB43C4">
            <w:pPr>
              <w:pStyle w:val="ListParagraph"/>
              <w:numPr>
                <w:ilvl w:val="0"/>
                <w:numId w:val="23"/>
              </w:numPr>
              <w:tabs>
                <w:tab w:val="left" w:pos="1558"/>
              </w:tabs>
              <w:spacing w:after="0" w:line="240" w:lineRule="auto"/>
              <w:ind w:left="286" w:right="142" w:hanging="142"/>
              <w:textAlignment w:val="baseline"/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</w:pPr>
            <w:r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  <w:t>Health insurance companies</w:t>
            </w:r>
          </w:p>
          <w:p w14:paraId="0D62323F" w14:textId="77777777" w:rsidR="003A0012" w:rsidRDefault="003A0012" w:rsidP="00FB43C4">
            <w:pPr>
              <w:pStyle w:val="ListParagraph"/>
              <w:numPr>
                <w:ilvl w:val="0"/>
                <w:numId w:val="23"/>
              </w:numPr>
              <w:tabs>
                <w:tab w:val="left" w:pos="1558"/>
              </w:tabs>
              <w:spacing w:after="0" w:line="240" w:lineRule="auto"/>
              <w:ind w:left="286" w:right="142" w:hanging="142"/>
              <w:textAlignment w:val="baseline"/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</w:pPr>
            <w:r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  <w:t>Actual labo</w:t>
            </w:r>
            <w:r w:rsidR="00000BDD"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  <w:t>ur costs</w:t>
            </w:r>
          </w:p>
          <w:p w14:paraId="38D9597C" w14:textId="77777777" w:rsidR="00000BDD" w:rsidRDefault="00000BDD" w:rsidP="00FB43C4">
            <w:pPr>
              <w:pStyle w:val="ListParagraph"/>
              <w:numPr>
                <w:ilvl w:val="0"/>
                <w:numId w:val="23"/>
              </w:numPr>
              <w:tabs>
                <w:tab w:val="left" w:pos="1558"/>
              </w:tabs>
              <w:spacing w:after="0" w:line="240" w:lineRule="auto"/>
              <w:ind w:left="286" w:right="142" w:hanging="142"/>
              <w:textAlignment w:val="baseline"/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</w:pPr>
            <w:r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  <w:t>Prices of devices and software</w:t>
            </w:r>
          </w:p>
          <w:p w14:paraId="220E5E0C" w14:textId="62903F6B" w:rsidR="005470CA" w:rsidRPr="00522F86" w:rsidRDefault="005470CA" w:rsidP="00FB43C4">
            <w:pPr>
              <w:pStyle w:val="ListParagraph"/>
              <w:numPr>
                <w:ilvl w:val="0"/>
                <w:numId w:val="23"/>
              </w:numPr>
              <w:tabs>
                <w:tab w:val="left" w:pos="1558"/>
              </w:tabs>
              <w:spacing w:after="0" w:line="240" w:lineRule="auto"/>
              <w:ind w:left="286" w:right="142" w:hanging="142"/>
              <w:textAlignment w:val="baseline"/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</w:pPr>
            <w:r>
              <w:rPr>
                <w:rFonts w:ascii="Cambria" w:eastAsia="Times New Roman" w:hAnsi="Cambria" w:cs="Segoe UI"/>
                <w:kern w:val="0"/>
                <w:lang w:eastAsia="nb-NO"/>
                <w14:ligatures w14:val="none"/>
              </w:rPr>
              <w:t>Assumed infrastructure costs</w:t>
            </w:r>
          </w:p>
        </w:tc>
      </w:tr>
    </w:tbl>
    <w:p w14:paraId="717918A6" w14:textId="77777777" w:rsidR="00F96CCF" w:rsidRPr="00FE1A39" w:rsidRDefault="00F96CCF" w:rsidP="00FE1A39">
      <w:pPr>
        <w:pStyle w:val="EndNoteBibliography"/>
        <w:spacing w:line="278" w:lineRule="auto"/>
        <w:rPr>
          <w:rFonts w:ascii="Cambria" w:hAnsi="Cambria"/>
          <w:noProof w:val="0"/>
          <w:lang w:val="en-GB"/>
        </w:rPr>
      </w:pPr>
    </w:p>
    <w:p w14:paraId="26B71B41" w14:textId="77777777" w:rsidR="00C31730" w:rsidRDefault="00C31730">
      <w:pPr>
        <w:rPr>
          <w:rFonts w:ascii="Cambria" w:hAnsi="Cambria"/>
        </w:rPr>
      </w:pPr>
    </w:p>
    <w:p w14:paraId="03E3BF2C" w14:textId="77777777" w:rsidR="00C31730" w:rsidRDefault="00C31730">
      <w:pPr>
        <w:rPr>
          <w:rFonts w:ascii="Cambria" w:hAnsi="Cambria"/>
        </w:rPr>
      </w:pPr>
    </w:p>
    <w:p w14:paraId="033BBDD8" w14:textId="77777777" w:rsidR="00C31730" w:rsidRDefault="00C31730">
      <w:pPr>
        <w:rPr>
          <w:rFonts w:ascii="Cambria" w:hAnsi="Cambria"/>
        </w:rPr>
      </w:pPr>
    </w:p>
    <w:p w14:paraId="4F7BAAA3" w14:textId="77777777" w:rsidR="00C31730" w:rsidRDefault="00C31730">
      <w:pPr>
        <w:rPr>
          <w:rFonts w:ascii="Cambria" w:hAnsi="Cambria"/>
        </w:rPr>
      </w:pPr>
    </w:p>
    <w:p w14:paraId="090383AD" w14:textId="77777777" w:rsidR="00C31730" w:rsidRDefault="00C31730">
      <w:pPr>
        <w:rPr>
          <w:rFonts w:ascii="Cambria" w:hAnsi="Cambria"/>
        </w:rPr>
      </w:pPr>
    </w:p>
    <w:p w14:paraId="2D3B6826" w14:textId="77777777" w:rsidR="004F7FA7" w:rsidRDefault="004F7FA7">
      <w:pPr>
        <w:rPr>
          <w:rFonts w:ascii="Cambria" w:hAnsi="Cambria"/>
        </w:rPr>
      </w:pPr>
    </w:p>
    <w:p w14:paraId="2901F1D7" w14:textId="77777777" w:rsidR="004F7FA7" w:rsidRDefault="004F7FA7">
      <w:pPr>
        <w:rPr>
          <w:rFonts w:ascii="Cambria" w:hAnsi="Cambria"/>
        </w:rPr>
      </w:pPr>
    </w:p>
    <w:p w14:paraId="17C3A70B" w14:textId="77777777" w:rsidR="004F7FA7" w:rsidRDefault="004F7FA7">
      <w:pPr>
        <w:rPr>
          <w:rFonts w:ascii="Cambria" w:hAnsi="Cambria"/>
        </w:rPr>
      </w:pPr>
    </w:p>
    <w:p w14:paraId="6D4D9E1E" w14:textId="4AA785C5" w:rsidR="00DA493C" w:rsidRPr="001A4714" w:rsidRDefault="00C31730">
      <w:pPr>
        <w:rPr>
          <w:rFonts w:ascii="Cambria" w:hAnsi="Cambria"/>
        </w:rPr>
      </w:pPr>
      <w:r w:rsidRPr="0059318D">
        <w:rPr>
          <w:rFonts w:ascii="Cambria" w:hAnsi="Cambria"/>
        </w:rPr>
        <w:t xml:space="preserve"> </w:t>
      </w:r>
      <w:r w:rsidR="00F96CCF" w:rsidRPr="0059318D">
        <w:rPr>
          <w:rFonts w:ascii="Cambria" w:hAnsi="Cambria"/>
        </w:rPr>
        <w:fldChar w:fldCharType="begin"/>
      </w:r>
      <w:r w:rsidR="00F96CCF" w:rsidRPr="0059318D">
        <w:rPr>
          <w:rFonts w:ascii="Cambria" w:hAnsi="Cambria"/>
        </w:rPr>
        <w:instrText xml:space="preserve"> ADDIN EN.REFLIST </w:instrText>
      </w:r>
      <w:r w:rsidR="00F96CCF" w:rsidRPr="0059318D">
        <w:rPr>
          <w:rFonts w:ascii="Cambria" w:hAnsi="Cambria"/>
        </w:rPr>
        <w:fldChar w:fldCharType="end"/>
      </w:r>
    </w:p>
    <w:sectPr w:rsidR="00DA493C" w:rsidRPr="001A4714" w:rsidSect="005A4EFF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commentsIds.xml><?xml version="1.0" encoding="utf-8"?>
<w16cid:commentsIds xmlns:mc="http://schemas.openxmlformats.org/markup-compatibility/2006" xmlns:w16cid="http://schemas.microsoft.com/office/word/2016/wordml/cid" mc:Ignorable="w16cid"/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02DD15" w14:textId="77777777" w:rsidR="00677D83" w:rsidRPr="0059318D" w:rsidRDefault="00677D83" w:rsidP="007405ED">
      <w:pPr>
        <w:spacing w:after="0" w:line="240" w:lineRule="auto"/>
      </w:pPr>
      <w:r w:rsidRPr="0059318D">
        <w:separator/>
      </w:r>
    </w:p>
  </w:endnote>
  <w:endnote w:type="continuationSeparator" w:id="0">
    <w:p w14:paraId="008171A6" w14:textId="77777777" w:rsidR="00677D83" w:rsidRPr="0059318D" w:rsidRDefault="00677D83" w:rsidP="007405ED">
      <w:pPr>
        <w:spacing w:after="0" w:line="240" w:lineRule="auto"/>
      </w:pPr>
      <w:r w:rsidRPr="0059318D">
        <w:continuationSeparator/>
      </w:r>
    </w:p>
  </w:endnote>
  <w:endnote w:type="continuationNotice" w:id="1">
    <w:p w14:paraId="50952B9F" w14:textId="77777777" w:rsidR="00677D83" w:rsidRDefault="00677D8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90F473" w14:textId="77777777" w:rsidR="00677D83" w:rsidRPr="0059318D" w:rsidRDefault="00677D83" w:rsidP="007405ED">
      <w:pPr>
        <w:spacing w:after="0" w:line="240" w:lineRule="auto"/>
      </w:pPr>
      <w:r w:rsidRPr="0059318D">
        <w:separator/>
      </w:r>
    </w:p>
  </w:footnote>
  <w:footnote w:type="continuationSeparator" w:id="0">
    <w:p w14:paraId="3D882409" w14:textId="77777777" w:rsidR="00677D83" w:rsidRPr="0059318D" w:rsidRDefault="00677D83" w:rsidP="007405ED">
      <w:pPr>
        <w:spacing w:after="0" w:line="240" w:lineRule="auto"/>
      </w:pPr>
      <w:r w:rsidRPr="0059318D">
        <w:continuationSeparator/>
      </w:r>
    </w:p>
  </w:footnote>
  <w:footnote w:type="continuationNotice" w:id="1">
    <w:p w14:paraId="3760E492" w14:textId="77777777" w:rsidR="00677D83" w:rsidRDefault="00677D8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393B00"/>
    <w:multiLevelType w:val="hybridMultilevel"/>
    <w:tmpl w:val="5D4A51D0"/>
    <w:lvl w:ilvl="0" w:tplc="21587120">
      <w:start w:val="1"/>
      <w:numFmt w:val="upperLetter"/>
      <w:lvlText w:val="%1."/>
      <w:lvlJc w:val="left"/>
      <w:pPr>
        <w:ind w:left="502" w:hanging="360"/>
      </w:pPr>
      <w:rPr>
        <w:rFonts w:cs="Calibri" w:hint="default"/>
      </w:rPr>
    </w:lvl>
    <w:lvl w:ilvl="1" w:tplc="04140019" w:tentative="1">
      <w:start w:val="1"/>
      <w:numFmt w:val="lowerLetter"/>
      <w:lvlText w:val="%2."/>
      <w:lvlJc w:val="left"/>
      <w:pPr>
        <w:ind w:left="1222" w:hanging="360"/>
      </w:pPr>
    </w:lvl>
    <w:lvl w:ilvl="2" w:tplc="0414001B" w:tentative="1">
      <w:start w:val="1"/>
      <w:numFmt w:val="lowerRoman"/>
      <w:lvlText w:val="%3."/>
      <w:lvlJc w:val="right"/>
      <w:pPr>
        <w:ind w:left="1942" w:hanging="180"/>
      </w:pPr>
    </w:lvl>
    <w:lvl w:ilvl="3" w:tplc="0414000F" w:tentative="1">
      <w:start w:val="1"/>
      <w:numFmt w:val="decimal"/>
      <w:lvlText w:val="%4."/>
      <w:lvlJc w:val="left"/>
      <w:pPr>
        <w:ind w:left="2662" w:hanging="360"/>
      </w:pPr>
    </w:lvl>
    <w:lvl w:ilvl="4" w:tplc="04140019" w:tentative="1">
      <w:start w:val="1"/>
      <w:numFmt w:val="lowerLetter"/>
      <w:lvlText w:val="%5."/>
      <w:lvlJc w:val="left"/>
      <w:pPr>
        <w:ind w:left="3382" w:hanging="360"/>
      </w:pPr>
    </w:lvl>
    <w:lvl w:ilvl="5" w:tplc="0414001B" w:tentative="1">
      <w:start w:val="1"/>
      <w:numFmt w:val="lowerRoman"/>
      <w:lvlText w:val="%6."/>
      <w:lvlJc w:val="right"/>
      <w:pPr>
        <w:ind w:left="4102" w:hanging="180"/>
      </w:pPr>
    </w:lvl>
    <w:lvl w:ilvl="6" w:tplc="0414000F" w:tentative="1">
      <w:start w:val="1"/>
      <w:numFmt w:val="decimal"/>
      <w:lvlText w:val="%7."/>
      <w:lvlJc w:val="left"/>
      <w:pPr>
        <w:ind w:left="4822" w:hanging="360"/>
      </w:pPr>
    </w:lvl>
    <w:lvl w:ilvl="7" w:tplc="04140019" w:tentative="1">
      <w:start w:val="1"/>
      <w:numFmt w:val="lowerLetter"/>
      <w:lvlText w:val="%8."/>
      <w:lvlJc w:val="left"/>
      <w:pPr>
        <w:ind w:left="5542" w:hanging="360"/>
      </w:pPr>
    </w:lvl>
    <w:lvl w:ilvl="8" w:tplc="0414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" w15:restartNumberingAfterBreak="0">
    <w:nsid w:val="09216332"/>
    <w:multiLevelType w:val="hybridMultilevel"/>
    <w:tmpl w:val="97A03A06"/>
    <w:lvl w:ilvl="0" w:tplc="56489CB2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87B211"/>
    <w:multiLevelType w:val="hybridMultilevel"/>
    <w:tmpl w:val="177AE9EC"/>
    <w:lvl w:ilvl="0" w:tplc="8C8A2B10">
      <w:start w:val="1"/>
      <w:numFmt w:val="bullet"/>
      <w:lvlText w:val="-"/>
      <w:lvlJc w:val="left"/>
      <w:pPr>
        <w:ind w:left="360" w:hanging="360"/>
      </w:pPr>
      <w:rPr>
        <w:rFonts w:ascii="Aptos" w:hAnsi="Aptos" w:hint="default"/>
      </w:rPr>
    </w:lvl>
    <w:lvl w:ilvl="1" w:tplc="940C2DDA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896C64B4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C06C6518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E0F019B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696CAE46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5E7C19B0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E87C5968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73ACE9F2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F531E6C"/>
    <w:multiLevelType w:val="hybridMultilevel"/>
    <w:tmpl w:val="BDAAD63A"/>
    <w:lvl w:ilvl="0" w:tplc="56489CB2">
      <w:start w:val="1"/>
      <w:numFmt w:val="bullet"/>
      <w:lvlText w:val="-"/>
      <w:lvlJc w:val="left"/>
      <w:pPr>
        <w:ind w:left="647" w:hanging="360"/>
      </w:pPr>
      <w:rPr>
        <w:rFonts w:ascii="Calibri" w:eastAsia="Times New Roman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367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087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07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527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247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967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687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07" w:hanging="360"/>
      </w:pPr>
      <w:rPr>
        <w:rFonts w:ascii="Wingdings" w:hAnsi="Wingdings" w:hint="default"/>
      </w:rPr>
    </w:lvl>
  </w:abstractNum>
  <w:abstractNum w:abstractNumId="4" w15:restartNumberingAfterBreak="0">
    <w:nsid w:val="17E74140"/>
    <w:multiLevelType w:val="hybridMultilevel"/>
    <w:tmpl w:val="FF6A1776"/>
    <w:lvl w:ilvl="0" w:tplc="56489CB2">
      <w:start w:val="1"/>
      <w:numFmt w:val="bullet"/>
      <w:lvlText w:val="-"/>
      <w:lvlJc w:val="left"/>
      <w:pPr>
        <w:ind w:left="855" w:hanging="360"/>
      </w:pPr>
      <w:rPr>
        <w:rFonts w:ascii="Calibri" w:eastAsia="Times New Roman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575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295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015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735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455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175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895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615" w:hanging="360"/>
      </w:pPr>
      <w:rPr>
        <w:rFonts w:ascii="Wingdings" w:hAnsi="Wingdings" w:hint="default"/>
      </w:rPr>
    </w:lvl>
  </w:abstractNum>
  <w:abstractNum w:abstractNumId="5" w15:restartNumberingAfterBreak="0">
    <w:nsid w:val="18650EA8"/>
    <w:multiLevelType w:val="hybridMultilevel"/>
    <w:tmpl w:val="4680EA74"/>
    <w:lvl w:ilvl="0" w:tplc="F8A8F9B8">
      <w:start w:val="1"/>
      <w:numFmt w:val="bullet"/>
      <w:lvlText w:val="-"/>
      <w:lvlJc w:val="left"/>
      <w:pPr>
        <w:ind w:left="360" w:hanging="360"/>
      </w:pPr>
      <w:rPr>
        <w:rFonts w:ascii="Aptos" w:hAnsi="Aptos" w:hint="default"/>
      </w:rPr>
    </w:lvl>
    <w:lvl w:ilvl="1" w:tplc="CCCAFEDC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CCBB6A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5C883378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E5F0CE46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E7DEDE80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7DE8961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D6484C0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4E465134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C0B7BC0"/>
    <w:multiLevelType w:val="hybridMultilevel"/>
    <w:tmpl w:val="3A96DF1E"/>
    <w:lvl w:ilvl="0" w:tplc="10223EF8">
      <w:numFmt w:val="bullet"/>
      <w:lvlText w:val="-"/>
      <w:lvlJc w:val="left"/>
      <w:pPr>
        <w:ind w:left="720" w:hanging="360"/>
      </w:pPr>
      <w:rPr>
        <w:rFonts w:ascii="Cambria" w:eastAsia="Times New Roman" w:hAnsi="Cambria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E816A85"/>
    <w:multiLevelType w:val="hybridMultilevel"/>
    <w:tmpl w:val="94809E3A"/>
    <w:lvl w:ilvl="0" w:tplc="04140001">
      <w:start w:val="1"/>
      <w:numFmt w:val="bullet"/>
      <w:lvlText w:val=""/>
      <w:lvlJc w:val="left"/>
      <w:pPr>
        <w:ind w:left="1005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725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445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165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885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05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325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045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765" w:hanging="360"/>
      </w:pPr>
      <w:rPr>
        <w:rFonts w:ascii="Wingdings" w:hAnsi="Wingdings" w:hint="default"/>
      </w:rPr>
    </w:lvl>
  </w:abstractNum>
  <w:abstractNum w:abstractNumId="8" w15:restartNumberingAfterBreak="0">
    <w:nsid w:val="2070F10D"/>
    <w:multiLevelType w:val="hybridMultilevel"/>
    <w:tmpl w:val="BA68B340"/>
    <w:lvl w:ilvl="0" w:tplc="161ED42E">
      <w:start w:val="1"/>
      <w:numFmt w:val="bullet"/>
      <w:lvlText w:val="-"/>
      <w:lvlJc w:val="left"/>
      <w:pPr>
        <w:ind w:left="360" w:hanging="360"/>
      </w:pPr>
      <w:rPr>
        <w:rFonts w:ascii="Aptos" w:hAnsi="Aptos" w:hint="default"/>
      </w:rPr>
    </w:lvl>
    <w:lvl w:ilvl="1" w:tplc="838631F6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10B083D0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69D0C3FC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B96BEEA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ABD0BE76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5130F652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204FBEE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6F64E480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6FD03FA"/>
    <w:multiLevelType w:val="hybridMultilevel"/>
    <w:tmpl w:val="5BC8A526"/>
    <w:lvl w:ilvl="0" w:tplc="56489CB2">
      <w:start w:val="1"/>
      <w:numFmt w:val="bullet"/>
      <w:lvlText w:val="-"/>
      <w:lvlJc w:val="left"/>
      <w:pPr>
        <w:ind w:left="865" w:hanging="360"/>
      </w:pPr>
      <w:rPr>
        <w:rFonts w:ascii="Calibri" w:eastAsia="Times New Roman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585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305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025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745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465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185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905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625" w:hanging="360"/>
      </w:pPr>
      <w:rPr>
        <w:rFonts w:ascii="Wingdings" w:hAnsi="Wingdings" w:hint="default"/>
      </w:rPr>
    </w:lvl>
  </w:abstractNum>
  <w:abstractNum w:abstractNumId="10" w15:restartNumberingAfterBreak="0">
    <w:nsid w:val="28B72CD2"/>
    <w:multiLevelType w:val="hybridMultilevel"/>
    <w:tmpl w:val="563216CA"/>
    <w:lvl w:ilvl="0" w:tplc="56489CB2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A9855E4"/>
    <w:multiLevelType w:val="hybridMultilevel"/>
    <w:tmpl w:val="C0CCD6F2"/>
    <w:lvl w:ilvl="0" w:tplc="5BECDA42">
      <w:start w:val="1"/>
      <w:numFmt w:val="upperLetter"/>
      <w:lvlText w:val="%1."/>
      <w:lvlJc w:val="left"/>
      <w:pPr>
        <w:ind w:left="502" w:hanging="360"/>
      </w:pPr>
      <w:rPr>
        <w:rFonts w:cs="Calibri" w:hint="default"/>
      </w:rPr>
    </w:lvl>
    <w:lvl w:ilvl="1" w:tplc="04140019" w:tentative="1">
      <w:start w:val="1"/>
      <w:numFmt w:val="lowerLetter"/>
      <w:lvlText w:val="%2."/>
      <w:lvlJc w:val="left"/>
      <w:pPr>
        <w:ind w:left="1222" w:hanging="360"/>
      </w:pPr>
    </w:lvl>
    <w:lvl w:ilvl="2" w:tplc="0414001B" w:tentative="1">
      <w:start w:val="1"/>
      <w:numFmt w:val="lowerRoman"/>
      <w:lvlText w:val="%3."/>
      <w:lvlJc w:val="right"/>
      <w:pPr>
        <w:ind w:left="1942" w:hanging="180"/>
      </w:pPr>
    </w:lvl>
    <w:lvl w:ilvl="3" w:tplc="0414000F" w:tentative="1">
      <w:start w:val="1"/>
      <w:numFmt w:val="decimal"/>
      <w:lvlText w:val="%4."/>
      <w:lvlJc w:val="left"/>
      <w:pPr>
        <w:ind w:left="2662" w:hanging="360"/>
      </w:pPr>
    </w:lvl>
    <w:lvl w:ilvl="4" w:tplc="04140019" w:tentative="1">
      <w:start w:val="1"/>
      <w:numFmt w:val="lowerLetter"/>
      <w:lvlText w:val="%5."/>
      <w:lvlJc w:val="left"/>
      <w:pPr>
        <w:ind w:left="3382" w:hanging="360"/>
      </w:pPr>
    </w:lvl>
    <w:lvl w:ilvl="5" w:tplc="0414001B" w:tentative="1">
      <w:start w:val="1"/>
      <w:numFmt w:val="lowerRoman"/>
      <w:lvlText w:val="%6."/>
      <w:lvlJc w:val="right"/>
      <w:pPr>
        <w:ind w:left="4102" w:hanging="180"/>
      </w:pPr>
    </w:lvl>
    <w:lvl w:ilvl="6" w:tplc="0414000F" w:tentative="1">
      <w:start w:val="1"/>
      <w:numFmt w:val="decimal"/>
      <w:lvlText w:val="%7."/>
      <w:lvlJc w:val="left"/>
      <w:pPr>
        <w:ind w:left="4822" w:hanging="360"/>
      </w:pPr>
    </w:lvl>
    <w:lvl w:ilvl="7" w:tplc="04140019" w:tentative="1">
      <w:start w:val="1"/>
      <w:numFmt w:val="lowerLetter"/>
      <w:lvlText w:val="%8."/>
      <w:lvlJc w:val="left"/>
      <w:pPr>
        <w:ind w:left="5542" w:hanging="360"/>
      </w:pPr>
    </w:lvl>
    <w:lvl w:ilvl="8" w:tplc="0414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2" w15:restartNumberingAfterBreak="0">
    <w:nsid w:val="2AE968B5"/>
    <w:multiLevelType w:val="hybridMultilevel"/>
    <w:tmpl w:val="94AE40DC"/>
    <w:lvl w:ilvl="0" w:tplc="3FE82F0E">
      <w:start w:val="23"/>
      <w:numFmt w:val="upperLetter"/>
      <w:lvlText w:val="%1."/>
      <w:lvlJc w:val="left"/>
      <w:pPr>
        <w:ind w:left="502" w:hanging="360"/>
      </w:pPr>
      <w:rPr>
        <w:rFonts w:cs="Calibri" w:hint="default"/>
      </w:rPr>
    </w:lvl>
    <w:lvl w:ilvl="1" w:tplc="04140019" w:tentative="1">
      <w:start w:val="1"/>
      <w:numFmt w:val="lowerLetter"/>
      <w:lvlText w:val="%2."/>
      <w:lvlJc w:val="left"/>
      <w:pPr>
        <w:ind w:left="1222" w:hanging="360"/>
      </w:pPr>
    </w:lvl>
    <w:lvl w:ilvl="2" w:tplc="0414001B" w:tentative="1">
      <w:start w:val="1"/>
      <w:numFmt w:val="lowerRoman"/>
      <w:lvlText w:val="%3."/>
      <w:lvlJc w:val="right"/>
      <w:pPr>
        <w:ind w:left="1942" w:hanging="180"/>
      </w:pPr>
    </w:lvl>
    <w:lvl w:ilvl="3" w:tplc="0414000F" w:tentative="1">
      <w:start w:val="1"/>
      <w:numFmt w:val="decimal"/>
      <w:lvlText w:val="%4."/>
      <w:lvlJc w:val="left"/>
      <w:pPr>
        <w:ind w:left="2662" w:hanging="360"/>
      </w:pPr>
    </w:lvl>
    <w:lvl w:ilvl="4" w:tplc="04140019" w:tentative="1">
      <w:start w:val="1"/>
      <w:numFmt w:val="lowerLetter"/>
      <w:lvlText w:val="%5."/>
      <w:lvlJc w:val="left"/>
      <w:pPr>
        <w:ind w:left="3382" w:hanging="360"/>
      </w:pPr>
    </w:lvl>
    <w:lvl w:ilvl="5" w:tplc="0414001B" w:tentative="1">
      <w:start w:val="1"/>
      <w:numFmt w:val="lowerRoman"/>
      <w:lvlText w:val="%6."/>
      <w:lvlJc w:val="right"/>
      <w:pPr>
        <w:ind w:left="4102" w:hanging="180"/>
      </w:pPr>
    </w:lvl>
    <w:lvl w:ilvl="6" w:tplc="0414000F" w:tentative="1">
      <w:start w:val="1"/>
      <w:numFmt w:val="decimal"/>
      <w:lvlText w:val="%7."/>
      <w:lvlJc w:val="left"/>
      <w:pPr>
        <w:ind w:left="4822" w:hanging="360"/>
      </w:pPr>
    </w:lvl>
    <w:lvl w:ilvl="7" w:tplc="04140019" w:tentative="1">
      <w:start w:val="1"/>
      <w:numFmt w:val="lowerLetter"/>
      <w:lvlText w:val="%8."/>
      <w:lvlJc w:val="left"/>
      <w:pPr>
        <w:ind w:left="5542" w:hanging="360"/>
      </w:pPr>
    </w:lvl>
    <w:lvl w:ilvl="8" w:tplc="0414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3" w15:restartNumberingAfterBreak="0">
    <w:nsid w:val="2B9356CC"/>
    <w:multiLevelType w:val="hybridMultilevel"/>
    <w:tmpl w:val="FE00D802"/>
    <w:lvl w:ilvl="0" w:tplc="A8EE4B24">
      <w:start w:val="1"/>
      <w:numFmt w:val="upperLetter"/>
      <w:lvlText w:val="%1."/>
      <w:lvlJc w:val="left"/>
      <w:pPr>
        <w:ind w:left="720" w:hanging="360"/>
      </w:pPr>
      <w:rPr>
        <w:rFonts w:cs="Calibri"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DCA4C89"/>
    <w:multiLevelType w:val="hybridMultilevel"/>
    <w:tmpl w:val="BA7EE38C"/>
    <w:lvl w:ilvl="0" w:tplc="56489CB2">
      <w:start w:val="1"/>
      <w:numFmt w:val="bullet"/>
      <w:lvlText w:val="-"/>
      <w:lvlJc w:val="left"/>
      <w:pPr>
        <w:ind w:left="862" w:hanging="360"/>
      </w:pPr>
      <w:rPr>
        <w:rFonts w:ascii="Calibri" w:eastAsia="Times New Roman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abstractNum w:abstractNumId="15" w15:restartNumberingAfterBreak="0">
    <w:nsid w:val="31EA275E"/>
    <w:multiLevelType w:val="hybridMultilevel"/>
    <w:tmpl w:val="C59A3158"/>
    <w:lvl w:ilvl="0" w:tplc="C5F8317C">
      <w:start w:val="1"/>
      <w:numFmt w:val="upperLetter"/>
      <w:lvlText w:val="%1."/>
      <w:lvlJc w:val="left"/>
      <w:pPr>
        <w:ind w:left="720" w:hanging="360"/>
      </w:pPr>
      <w:rPr>
        <w:rFonts w:cs="Calibri"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770156F"/>
    <w:multiLevelType w:val="hybridMultilevel"/>
    <w:tmpl w:val="89EA6190"/>
    <w:lvl w:ilvl="0" w:tplc="754A3430">
      <w:numFmt w:val="bullet"/>
      <w:lvlText w:val="-"/>
      <w:lvlJc w:val="left"/>
      <w:pPr>
        <w:ind w:left="720" w:hanging="360"/>
      </w:pPr>
      <w:rPr>
        <w:rFonts w:ascii="Cambria" w:eastAsia="Times New Roman" w:hAnsi="Cambria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BEA3B86"/>
    <w:multiLevelType w:val="hybridMultilevel"/>
    <w:tmpl w:val="73BC8138"/>
    <w:lvl w:ilvl="0" w:tplc="56489CB2">
      <w:start w:val="1"/>
      <w:numFmt w:val="bullet"/>
      <w:lvlText w:val="-"/>
      <w:lvlJc w:val="left"/>
      <w:pPr>
        <w:ind w:left="855" w:hanging="360"/>
      </w:pPr>
      <w:rPr>
        <w:rFonts w:ascii="Calibri" w:eastAsia="Times New Roman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575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295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015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735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455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175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895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615" w:hanging="360"/>
      </w:pPr>
      <w:rPr>
        <w:rFonts w:ascii="Wingdings" w:hAnsi="Wingdings" w:hint="default"/>
      </w:rPr>
    </w:lvl>
  </w:abstractNum>
  <w:abstractNum w:abstractNumId="18" w15:restartNumberingAfterBreak="0">
    <w:nsid w:val="415773D1"/>
    <w:multiLevelType w:val="hybridMultilevel"/>
    <w:tmpl w:val="430A3BBE"/>
    <w:lvl w:ilvl="0" w:tplc="54D49DAC">
      <w:start w:val="1"/>
      <w:numFmt w:val="upperLetter"/>
      <w:lvlText w:val="%1."/>
      <w:lvlJc w:val="left"/>
      <w:pPr>
        <w:ind w:left="426" w:hanging="360"/>
      </w:pPr>
      <w:rPr>
        <w:rFonts w:cs="Calibri" w:hint="default"/>
      </w:rPr>
    </w:lvl>
    <w:lvl w:ilvl="1" w:tplc="04140019" w:tentative="1">
      <w:start w:val="1"/>
      <w:numFmt w:val="lowerLetter"/>
      <w:lvlText w:val="%2."/>
      <w:lvlJc w:val="left"/>
      <w:pPr>
        <w:ind w:left="1146" w:hanging="360"/>
      </w:pPr>
    </w:lvl>
    <w:lvl w:ilvl="2" w:tplc="0414001B" w:tentative="1">
      <w:start w:val="1"/>
      <w:numFmt w:val="lowerRoman"/>
      <w:lvlText w:val="%3."/>
      <w:lvlJc w:val="right"/>
      <w:pPr>
        <w:ind w:left="1866" w:hanging="180"/>
      </w:pPr>
    </w:lvl>
    <w:lvl w:ilvl="3" w:tplc="0414000F" w:tentative="1">
      <w:start w:val="1"/>
      <w:numFmt w:val="decimal"/>
      <w:lvlText w:val="%4."/>
      <w:lvlJc w:val="left"/>
      <w:pPr>
        <w:ind w:left="2586" w:hanging="360"/>
      </w:pPr>
    </w:lvl>
    <w:lvl w:ilvl="4" w:tplc="04140019" w:tentative="1">
      <w:start w:val="1"/>
      <w:numFmt w:val="lowerLetter"/>
      <w:lvlText w:val="%5."/>
      <w:lvlJc w:val="left"/>
      <w:pPr>
        <w:ind w:left="3306" w:hanging="360"/>
      </w:pPr>
    </w:lvl>
    <w:lvl w:ilvl="5" w:tplc="0414001B" w:tentative="1">
      <w:start w:val="1"/>
      <w:numFmt w:val="lowerRoman"/>
      <w:lvlText w:val="%6."/>
      <w:lvlJc w:val="right"/>
      <w:pPr>
        <w:ind w:left="4026" w:hanging="180"/>
      </w:pPr>
    </w:lvl>
    <w:lvl w:ilvl="6" w:tplc="0414000F" w:tentative="1">
      <w:start w:val="1"/>
      <w:numFmt w:val="decimal"/>
      <w:lvlText w:val="%7."/>
      <w:lvlJc w:val="left"/>
      <w:pPr>
        <w:ind w:left="4746" w:hanging="360"/>
      </w:pPr>
    </w:lvl>
    <w:lvl w:ilvl="7" w:tplc="04140019" w:tentative="1">
      <w:start w:val="1"/>
      <w:numFmt w:val="lowerLetter"/>
      <w:lvlText w:val="%8."/>
      <w:lvlJc w:val="left"/>
      <w:pPr>
        <w:ind w:left="5466" w:hanging="360"/>
      </w:pPr>
    </w:lvl>
    <w:lvl w:ilvl="8" w:tplc="0414001B" w:tentative="1">
      <w:start w:val="1"/>
      <w:numFmt w:val="lowerRoman"/>
      <w:lvlText w:val="%9."/>
      <w:lvlJc w:val="right"/>
      <w:pPr>
        <w:ind w:left="6186" w:hanging="180"/>
      </w:pPr>
    </w:lvl>
  </w:abstractNum>
  <w:abstractNum w:abstractNumId="19" w15:restartNumberingAfterBreak="0">
    <w:nsid w:val="4B2A4771"/>
    <w:multiLevelType w:val="hybridMultilevel"/>
    <w:tmpl w:val="E3302818"/>
    <w:lvl w:ilvl="0" w:tplc="56489CB2">
      <w:start w:val="1"/>
      <w:numFmt w:val="bullet"/>
      <w:lvlText w:val="-"/>
      <w:lvlJc w:val="left"/>
      <w:pPr>
        <w:ind w:left="865" w:hanging="360"/>
      </w:pPr>
      <w:rPr>
        <w:rFonts w:ascii="Calibri" w:eastAsia="Times New Roman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585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305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025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745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465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185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905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625" w:hanging="360"/>
      </w:pPr>
      <w:rPr>
        <w:rFonts w:ascii="Wingdings" w:hAnsi="Wingdings" w:hint="default"/>
      </w:rPr>
    </w:lvl>
  </w:abstractNum>
  <w:abstractNum w:abstractNumId="20" w15:restartNumberingAfterBreak="0">
    <w:nsid w:val="4C1913BA"/>
    <w:multiLevelType w:val="hybridMultilevel"/>
    <w:tmpl w:val="756ADC62"/>
    <w:lvl w:ilvl="0" w:tplc="EA52072C">
      <w:start w:val="1"/>
      <w:numFmt w:val="upperLetter"/>
      <w:lvlText w:val="%1."/>
      <w:lvlJc w:val="left"/>
      <w:pPr>
        <w:ind w:left="360" w:hanging="360"/>
      </w:pPr>
      <w:rPr>
        <w:rFonts w:cs="Calibri"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50F63270"/>
    <w:multiLevelType w:val="hybridMultilevel"/>
    <w:tmpl w:val="4FCA6A46"/>
    <w:lvl w:ilvl="0" w:tplc="56489CB2">
      <w:start w:val="1"/>
      <w:numFmt w:val="bullet"/>
      <w:lvlText w:val="-"/>
      <w:lvlJc w:val="left"/>
      <w:pPr>
        <w:ind w:left="1005" w:hanging="360"/>
      </w:pPr>
      <w:rPr>
        <w:rFonts w:ascii="Calibri" w:eastAsia="Times New Roman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725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445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165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885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05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325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045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765" w:hanging="360"/>
      </w:pPr>
      <w:rPr>
        <w:rFonts w:ascii="Wingdings" w:hAnsi="Wingdings" w:hint="default"/>
      </w:rPr>
    </w:lvl>
  </w:abstractNum>
  <w:abstractNum w:abstractNumId="22" w15:restartNumberingAfterBreak="0">
    <w:nsid w:val="51BC6BB5"/>
    <w:multiLevelType w:val="hybridMultilevel"/>
    <w:tmpl w:val="57F01C0C"/>
    <w:lvl w:ilvl="0" w:tplc="2BBACF24">
      <w:start w:val="1"/>
      <w:numFmt w:val="upperLetter"/>
      <w:lvlText w:val="%1."/>
      <w:lvlJc w:val="left"/>
      <w:pPr>
        <w:ind w:left="720" w:hanging="360"/>
      </w:pPr>
      <w:rPr>
        <w:rFonts w:cs="Calibri"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6A12AB6"/>
    <w:multiLevelType w:val="hybridMultilevel"/>
    <w:tmpl w:val="9A705B90"/>
    <w:lvl w:ilvl="0" w:tplc="56489CB2">
      <w:start w:val="1"/>
      <w:numFmt w:val="bullet"/>
      <w:lvlText w:val="-"/>
      <w:lvlJc w:val="left"/>
      <w:pPr>
        <w:ind w:left="1008" w:hanging="360"/>
      </w:pPr>
      <w:rPr>
        <w:rFonts w:ascii="Calibri" w:eastAsia="Times New Roman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728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448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168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888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08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328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048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768" w:hanging="360"/>
      </w:pPr>
      <w:rPr>
        <w:rFonts w:ascii="Wingdings" w:hAnsi="Wingdings" w:hint="default"/>
      </w:rPr>
    </w:lvl>
  </w:abstractNum>
  <w:abstractNum w:abstractNumId="24" w15:restartNumberingAfterBreak="0">
    <w:nsid w:val="583D0E64"/>
    <w:multiLevelType w:val="hybridMultilevel"/>
    <w:tmpl w:val="54C0CE12"/>
    <w:lvl w:ilvl="0" w:tplc="380A318C">
      <w:start w:val="1"/>
      <w:numFmt w:val="bullet"/>
      <w:lvlText w:val="-"/>
      <w:lvlJc w:val="left"/>
      <w:pPr>
        <w:ind w:left="648" w:hanging="360"/>
      </w:pPr>
      <w:rPr>
        <w:rFonts w:ascii="Aptos" w:hAnsi="Aptos" w:hint="default"/>
      </w:rPr>
    </w:lvl>
    <w:lvl w:ilvl="1" w:tplc="1FCA02B6">
      <w:start w:val="1"/>
      <w:numFmt w:val="bullet"/>
      <w:lvlText w:val="o"/>
      <w:lvlJc w:val="left"/>
      <w:pPr>
        <w:ind w:left="1368" w:hanging="360"/>
      </w:pPr>
      <w:rPr>
        <w:rFonts w:ascii="Courier New" w:hAnsi="Courier New" w:hint="default"/>
      </w:rPr>
    </w:lvl>
    <w:lvl w:ilvl="2" w:tplc="41363750">
      <w:start w:val="1"/>
      <w:numFmt w:val="bullet"/>
      <w:lvlText w:val=""/>
      <w:lvlJc w:val="left"/>
      <w:pPr>
        <w:ind w:left="2088" w:hanging="360"/>
      </w:pPr>
      <w:rPr>
        <w:rFonts w:ascii="Wingdings" w:hAnsi="Wingdings" w:hint="default"/>
      </w:rPr>
    </w:lvl>
    <w:lvl w:ilvl="3" w:tplc="6AB8A234">
      <w:start w:val="1"/>
      <w:numFmt w:val="bullet"/>
      <w:lvlText w:val=""/>
      <w:lvlJc w:val="left"/>
      <w:pPr>
        <w:ind w:left="2808" w:hanging="360"/>
      </w:pPr>
      <w:rPr>
        <w:rFonts w:ascii="Symbol" w:hAnsi="Symbol" w:hint="default"/>
      </w:rPr>
    </w:lvl>
    <w:lvl w:ilvl="4" w:tplc="1FDCA95C">
      <w:start w:val="1"/>
      <w:numFmt w:val="bullet"/>
      <w:lvlText w:val="o"/>
      <w:lvlJc w:val="left"/>
      <w:pPr>
        <w:ind w:left="3528" w:hanging="360"/>
      </w:pPr>
      <w:rPr>
        <w:rFonts w:ascii="Courier New" w:hAnsi="Courier New" w:hint="default"/>
      </w:rPr>
    </w:lvl>
    <w:lvl w:ilvl="5" w:tplc="CEB46152">
      <w:start w:val="1"/>
      <w:numFmt w:val="bullet"/>
      <w:lvlText w:val=""/>
      <w:lvlJc w:val="left"/>
      <w:pPr>
        <w:ind w:left="4248" w:hanging="360"/>
      </w:pPr>
      <w:rPr>
        <w:rFonts w:ascii="Wingdings" w:hAnsi="Wingdings" w:hint="default"/>
      </w:rPr>
    </w:lvl>
    <w:lvl w:ilvl="6" w:tplc="F9DADDE2">
      <w:start w:val="1"/>
      <w:numFmt w:val="bullet"/>
      <w:lvlText w:val=""/>
      <w:lvlJc w:val="left"/>
      <w:pPr>
        <w:ind w:left="4968" w:hanging="360"/>
      </w:pPr>
      <w:rPr>
        <w:rFonts w:ascii="Symbol" w:hAnsi="Symbol" w:hint="default"/>
      </w:rPr>
    </w:lvl>
    <w:lvl w:ilvl="7" w:tplc="D992759C">
      <w:start w:val="1"/>
      <w:numFmt w:val="bullet"/>
      <w:lvlText w:val="o"/>
      <w:lvlJc w:val="left"/>
      <w:pPr>
        <w:ind w:left="5688" w:hanging="360"/>
      </w:pPr>
      <w:rPr>
        <w:rFonts w:ascii="Courier New" w:hAnsi="Courier New" w:hint="default"/>
      </w:rPr>
    </w:lvl>
    <w:lvl w:ilvl="8" w:tplc="5CEAD52E">
      <w:start w:val="1"/>
      <w:numFmt w:val="bullet"/>
      <w:lvlText w:val=""/>
      <w:lvlJc w:val="left"/>
      <w:pPr>
        <w:ind w:left="6408" w:hanging="360"/>
      </w:pPr>
      <w:rPr>
        <w:rFonts w:ascii="Wingdings" w:hAnsi="Wingdings" w:hint="default"/>
      </w:rPr>
    </w:lvl>
  </w:abstractNum>
  <w:abstractNum w:abstractNumId="25" w15:restartNumberingAfterBreak="0">
    <w:nsid w:val="60420B00"/>
    <w:multiLevelType w:val="hybridMultilevel"/>
    <w:tmpl w:val="78D62E0C"/>
    <w:lvl w:ilvl="0" w:tplc="45867E2A">
      <w:numFmt w:val="bullet"/>
      <w:lvlText w:val="-"/>
      <w:lvlJc w:val="left"/>
      <w:pPr>
        <w:ind w:left="495" w:hanging="360"/>
      </w:pPr>
      <w:rPr>
        <w:rFonts w:ascii="Cambria" w:eastAsia="Times New Roman" w:hAnsi="Cambria" w:cs="Calibri" w:hint="default"/>
      </w:rPr>
    </w:lvl>
    <w:lvl w:ilvl="1" w:tplc="04140003" w:tentative="1">
      <w:start w:val="1"/>
      <w:numFmt w:val="bullet"/>
      <w:lvlText w:val="o"/>
      <w:lvlJc w:val="left"/>
      <w:pPr>
        <w:ind w:left="1215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935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655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375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095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815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535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255" w:hanging="360"/>
      </w:pPr>
      <w:rPr>
        <w:rFonts w:ascii="Wingdings" w:hAnsi="Wingdings" w:hint="default"/>
      </w:rPr>
    </w:lvl>
  </w:abstractNum>
  <w:abstractNum w:abstractNumId="26" w15:restartNumberingAfterBreak="0">
    <w:nsid w:val="66A6328A"/>
    <w:multiLevelType w:val="hybridMultilevel"/>
    <w:tmpl w:val="AAAAD2E6"/>
    <w:lvl w:ilvl="0" w:tplc="77A2F9A4">
      <w:start w:val="1"/>
      <w:numFmt w:val="upperLetter"/>
      <w:lvlText w:val="%1."/>
      <w:lvlJc w:val="left"/>
      <w:pPr>
        <w:ind w:left="644" w:hanging="360"/>
      </w:pPr>
      <w:rPr>
        <w:rFonts w:cs="Calibri" w:hint="default"/>
      </w:rPr>
    </w:lvl>
    <w:lvl w:ilvl="1" w:tplc="04140019" w:tentative="1">
      <w:start w:val="1"/>
      <w:numFmt w:val="lowerLetter"/>
      <w:lvlText w:val="%2."/>
      <w:lvlJc w:val="left"/>
      <w:pPr>
        <w:ind w:left="1364" w:hanging="360"/>
      </w:pPr>
    </w:lvl>
    <w:lvl w:ilvl="2" w:tplc="0414001B" w:tentative="1">
      <w:start w:val="1"/>
      <w:numFmt w:val="lowerRoman"/>
      <w:lvlText w:val="%3."/>
      <w:lvlJc w:val="right"/>
      <w:pPr>
        <w:ind w:left="2084" w:hanging="180"/>
      </w:pPr>
    </w:lvl>
    <w:lvl w:ilvl="3" w:tplc="0414000F" w:tentative="1">
      <w:start w:val="1"/>
      <w:numFmt w:val="decimal"/>
      <w:lvlText w:val="%4."/>
      <w:lvlJc w:val="left"/>
      <w:pPr>
        <w:ind w:left="2804" w:hanging="360"/>
      </w:pPr>
    </w:lvl>
    <w:lvl w:ilvl="4" w:tplc="04140019" w:tentative="1">
      <w:start w:val="1"/>
      <w:numFmt w:val="lowerLetter"/>
      <w:lvlText w:val="%5."/>
      <w:lvlJc w:val="left"/>
      <w:pPr>
        <w:ind w:left="3524" w:hanging="360"/>
      </w:pPr>
    </w:lvl>
    <w:lvl w:ilvl="5" w:tplc="0414001B" w:tentative="1">
      <w:start w:val="1"/>
      <w:numFmt w:val="lowerRoman"/>
      <w:lvlText w:val="%6."/>
      <w:lvlJc w:val="right"/>
      <w:pPr>
        <w:ind w:left="4244" w:hanging="180"/>
      </w:pPr>
    </w:lvl>
    <w:lvl w:ilvl="6" w:tplc="0414000F" w:tentative="1">
      <w:start w:val="1"/>
      <w:numFmt w:val="decimal"/>
      <w:lvlText w:val="%7."/>
      <w:lvlJc w:val="left"/>
      <w:pPr>
        <w:ind w:left="4964" w:hanging="360"/>
      </w:pPr>
    </w:lvl>
    <w:lvl w:ilvl="7" w:tplc="04140019" w:tentative="1">
      <w:start w:val="1"/>
      <w:numFmt w:val="lowerLetter"/>
      <w:lvlText w:val="%8."/>
      <w:lvlJc w:val="left"/>
      <w:pPr>
        <w:ind w:left="5684" w:hanging="360"/>
      </w:pPr>
    </w:lvl>
    <w:lvl w:ilvl="8" w:tplc="0414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7" w15:restartNumberingAfterBreak="0">
    <w:nsid w:val="6759C160"/>
    <w:multiLevelType w:val="hybridMultilevel"/>
    <w:tmpl w:val="887A1A82"/>
    <w:lvl w:ilvl="0" w:tplc="6F520806">
      <w:start w:val="1"/>
      <w:numFmt w:val="bullet"/>
      <w:lvlText w:val="-"/>
      <w:lvlJc w:val="left"/>
      <w:pPr>
        <w:ind w:left="360" w:hanging="360"/>
      </w:pPr>
      <w:rPr>
        <w:rFonts w:ascii="Aptos" w:hAnsi="Aptos" w:hint="default"/>
      </w:rPr>
    </w:lvl>
    <w:lvl w:ilvl="1" w:tplc="1A3CC2A6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F3B03A60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DFE273CA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82E86F4E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97CAAF5E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D56C562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E3C21A22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CC80036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6AB735EB"/>
    <w:multiLevelType w:val="hybridMultilevel"/>
    <w:tmpl w:val="848696AA"/>
    <w:lvl w:ilvl="0" w:tplc="56489CB2">
      <w:start w:val="1"/>
      <w:numFmt w:val="bullet"/>
      <w:lvlText w:val="-"/>
      <w:lvlJc w:val="left"/>
      <w:pPr>
        <w:ind w:left="855" w:hanging="360"/>
      </w:pPr>
      <w:rPr>
        <w:rFonts w:ascii="Calibri" w:eastAsia="Times New Roman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575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295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015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735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455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175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895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615" w:hanging="360"/>
      </w:pPr>
      <w:rPr>
        <w:rFonts w:ascii="Wingdings" w:hAnsi="Wingdings" w:hint="default"/>
      </w:rPr>
    </w:lvl>
  </w:abstractNum>
  <w:abstractNum w:abstractNumId="29" w15:restartNumberingAfterBreak="0">
    <w:nsid w:val="6AE358B8"/>
    <w:multiLevelType w:val="hybridMultilevel"/>
    <w:tmpl w:val="78A0FBB0"/>
    <w:lvl w:ilvl="0" w:tplc="C88EA8CE">
      <w:start w:val="1"/>
      <w:numFmt w:val="upperLetter"/>
      <w:lvlText w:val="%1."/>
      <w:lvlJc w:val="left"/>
      <w:pPr>
        <w:ind w:left="502" w:hanging="360"/>
      </w:pPr>
      <w:rPr>
        <w:rFonts w:cs="Calibri" w:hint="default"/>
      </w:rPr>
    </w:lvl>
    <w:lvl w:ilvl="1" w:tplc="04140019" w:tentative="1">
      <w:start w:val="1"/>
      <w:numFmt w:val="lowerLetter"/>
      <w:lvlText w:val="%2."/>
      <w:lvlJc w:val="left"/>
      <w:pPr>
        <w:ind w:left="1222" w:hanging="360"/>
      </w:pPr>
    </w:lvl>
    <w:lvl w:ilvl="2" w:tplc="0414001B" w:tentative="1">
      <w:start w:val="1"/>
      <w:numFmt w:val="lowerRoman"/>
      <w:lvlText w:val="%3."/>
      <w:lvlJc w:val="right"/>
      <w:pPr>
        <w:ind w:left="1942" w:hanging="180"/>
      </w:pPr>
    </w:lvl>
    <w:lvl w:ilvl="3" w:tplc="0414000F" w:tentative="1">
      <w:start w:val="1"/>
      <w:numFmt w:val="decimal"/>
      <w:lvlText w:val="%4."/>
      <w:lvlJc w:val="left"/>
      <w:pPr>
        <w:ind w:left="2662" w:hanging="360"/>
      </w:pPr>
    </w:lvl>
    <w:lvl w:ilvl="4" w:tplc="04140019" w:tentative="1">
      <w:start w:val="1"/>
      <w:numFmt w:val="lowerLetter"/>
      <w:lvlText w:val="%5."/>
      <w:lvlJc w:val="left"/>
      <w:pPr>
        <w:ind w:left="3382" w:hanging="360"/>
      </w:pPr>
    </w:lvl>
    <w:lvl w:ilvl="5" w:tplc="0414001B" w:tentative="1">
      <w:start w:val="1"/>
      <w:numFmt w:val="lowerRoman"/>
      <w:lvlText w:val="%6."/>
      <w:lvlJc w:val="right"/>
      <w:pPr>
        <w:ind w:left="4102" w:hanging="180"/>
      </w:pPr>
    </w:lvl>
    <w:lvl w:ilvl="6" w:tplc="0414000F" w:tentative="1">
      <w:start w:val="1"/>
      <w:numFmt w:val="decimal"/>
      <w:lvlText w:val="%7."/>
      <w:lvlJc w:val="left"/>
      <w:pPr>
        <w:ind w:left="4822" w:hanging="360"/>
      </w:pPr>
    </w:lvl>
    <w:lvl w:ilvl="7" w:tplc="04140019" w:tentative="1">
      <w:start w:val="1"/>
      <w:numFmt w:val="lowerLetter"/>
      <w:lvlText w:val="%8."/>
      <w:lvlJc w:val="left"/>
      <w:pPr>
        <w:ind w:left="5542" w:hanging="360"/>
      </w:pPr>
    </w:lvl>
    <w:lvl w:ilvl="8" w:tplc="0414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30" w15:restartNumberingAfterBreak="0">
    <w:nsid w:val="76167777"/>
    <w:multiLevelType w:val="hybridMultilevel"/>
    <w:tmpl w:val="7876E89E"/>
    <w:lvl w:ilvl="0" w:tplc="DDC21D2C">
      <w:start w:val="1"/>
      <w:numFmt w:val="lowerLetter"/>
      <w:lvlText w:val="%1."/>
      <w:lvlJc w:val="left"/>
      <w:pPr>
        <w:ind w:left="502" w:hanging="360"/>
      </w:pPr>
      <w:rPr>
        <w:rFonts w:cs="Calibri" w:hint="default"/>
      </w:rPr>
    </w:lvl>
    <w:lvl w:ilvl="1" w:tplc="04140019" w:tentative="1">
      <w:start w:val="1"/>
      <w:numFmt w:val="lowerLetter"/>
      <w:lvlText w:val="%2."/>
      <w:lvlJc w:val="left"/>
      <w:pPr>
        <w:ind w:left="1222" w:hanging="360"/>
      </w:pPr>
    </w:lvl>
    <w:lvl w:ilvl="2" w:tplc="0414001B" w:tentative="1">
      <w:start w:val="1"/>
      <w:numFmt w:val="lowerRoman"/>
      <w:lvlText w:val="%3."/>
      <w:lvlJc w:val="right"/>
      <w:pPr>
        <w:ind w:left="1942" w:hanging="180"/>
      </w:pPr>
    </w:lvl>
    <w:lvl w:ilvl="3" w:tplc="0414000F" w:tentative="1">
      <w:start w:val="1"/>
      <w:numFmt w:val="decimal"/>
      <w:lvlText w:val="%4."/>
      <w:lvlJc w:val="left"/>
      <w:pPr>
        <w:ind w:left="2662" w:hanging="360"/>
      </w:pPr>
    </w:lvl>
    <w:lvl w:ilvl="4" w:tplc="04140019" w:tentative="1">
      <w:start w:val="1"/>
      <w:numFmt w:val="lowerLetter"/>
      <w:lvlText w:val="%5."/>
      <w:lvlJc w:val="left"/>
      <w:pPr>
        <w:ind w:left="3382" w:hanging="360"/>
      </w:pPr>
    </w:lvl>
    <w:lvl w:ilvl="5" w:tplc="0414001B" w:tentative="1">
      <w:start w:val="1"/>
      <w:numFmt w:val="lowerRoman"/>
      <w:lvlText w:val="%6."/>
      <w:lvlJc w:val="right"/>
      <w:pPr>
        <w:ind w:left="4102" w:hanging="180"/>
      </w:pPr>
    </w:lvl>
    <w:lvl w:ilvl="6" w:tplc="0414000F" w:tentative="1">
      <w:start w:val="1"/>
      <w:numFmt w:val="decimal"/>
      <w:lvlText w:val="%7."/>
      <w:lvlJc w:val="left"/>
      <w:pPr>
        <w:ind w:left="4822" w:hanging="360"/>
      </w:pPr>
    </w:lvl>
    <w:lvl w:ilvl="7" w:tplc="04140019" w:tentative="1">
      <w:start w:val="1"/>
      <w:numFmt w:val="lowerLetter"/>
      <w:lvlText w:val="%8."/>
      <w:lvlJc w:val="left"/>
      <w:pPr>
        <w:ind w:left="5542" w:hanging="360"/>
      </w:pPr>
    </w:lvl>
    <w:lvl w:ilvl="8" w:tplc="0414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31" w15:restartNumberingAfterBreak="0">
    <w:nsid w:val="767C5158"/>
    <w:multiLevelType w:val="hybridMultilevel"/>
    <w:tmpl w:val="E0048C62"/>
    <w:lvl w:ilvl="0" w:tplc="56489CB2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9B01B3B"/>
    <w:multiLevelType w:val="hybridMultilevel"/>
    <w:tmpl w:val="5464D44A"/>
    <w:lvl w:ilvl="0" w:tplc="7236F728">
      <w:start w:val="1"/>
      <w:numFmt w:val="upperLetter"/>
      <w:lvlText w:val="%1."/>
      <w:lvlJc w:val="left"/>
      <w:pPr>
        <w:ind w:left="502" w:hanging="360"/>
      </w:pPr>
      <w:rPr>
        <w:rFonts w:cs="Calibri" w:hint="default"/>
      </w:rPr>
    </w:lvl>
    <w:lvl w:ilvl="1" w:tplc="04140019" w:tentative="1">
      <w:start w:val="1"/>
      <w:numFmt w:val="lowerLetter"/>
      <w:lvlText w:val="%2."/>
      <w:lvlJc w:val="left"/>
      <w:pPr>
        <w:ind w:left="1222" w:hanging="360"/>
      </w:pPr>
    </w:lvl>
    <w:lvl w:ilvl="2" w:tplc="0414001B" w:tentative="1">
      <w:start w:val="1"/>
      <w:numFmt w:val="lowerRoman"/>
      <w:lvlText w:val="%3."/>
      <w:lvlJc w:val="right"/>
      <w:pPr>
        <w:ind w:left="1942" w:hanging="180"/>
      </w:pPr>
    </w:lvl>
    <w:lvl w:ilvl="3" w:tplc="0414000F" w:tentative="1">
      <w:start w:val="1"/>
      <w:numFmt w:val="decimal"/>
      <w:lvlText w:val="%4."/>
      <w:lvlJc w:val="left"/>
      <w:pPr>
        <w:ind w:left="2662" w:hanging="360"/>
      </w:pPr>
    </w:lvl>
    <w:lvl w:ilvl="4" w:tplc="04140019" w:tentative="1">
      <w:start w:val="1"/>
      <w:numFmt w:val="lowerLetter"/>
      <w:lvlText w:val="%5."/>
      <w:lvlJc w:val="left"/>
      <w:pPr>
        <w:ind w:left="3382" w:hanging="360"/>
      </w:pPr>
    </w:lvl>
    <w:lvl w:ilvl="5" w:tplc="0414001B" w:tentative="1">
      <w:start w:val="1"/>
      <w:numFmt w:val="lowerRoman"/>
      <w:lvlText w:val="%6."/>
      <w:lvlJc w:val="right"/>
      <w:pPr>
        <w:ind w:left="4102" w:hanging="180"/>
      </w:pPr>
    </w:lvl>
    <w:lvl w:ilvl="6" w:tplc="0414000F" w:tentative="1">
      <w:start w:val="1"/>
      <w:numFmt w:val="decimal"/>
      <w:lvlText w:val="%7."/>
      <w:lvlJc w:val="left"/>
      <w:pPr>
        <w:ind w:left="4822" w:hanging="360"/>
      </w:pPr>
    </w:lvl>
    <w:lvl w:ilvl="7" w:tplc="04140019" w:tentative="1">
      <w:start w:val="1"/>
      <w:numFmt w:val="lowerLetter"/>
      <w:lvlText w:val="%8."/>
      <w:lvlJc w:val="left"/>
      <w:pPr>
        <w:ind w:left="5542" w:hanging="360"/>
      </w:pPr>
    </w:lvl>
    <w:lvl w:ilvl="8" w:tplc="0414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33" w15:restartNumberingAfterBreak="0">
    <w:nsid w:val="7A0E49C2"/>
    <w:multiLevelType w:val="hybridMultilevel"/>
    <w:tmpl w:val="B99ADD42"/>
    <w:lvl w:ilvl="0" w:tplc="3DF097E6">
      <w:start w:val="1"/>
      <w:numFmt w:val="upperLetter"/>
      <w:lvlText w:val="%1."/>
      <w:lvlJc w:val="left"/>
      <w:pPr>
        <w:ind w:left="720" w:hanging="360"/>
      </w:pPr>
      <w:rPr>
        <w:rFonts w:cs="Calibri"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E7054F6"/>
    <w:multiLevelType w:val="hybridMultilevel"/>
    <w:tmpl w:val="2076CF4C"/>
    <w:lvl w:ilvl="0" w:tplc="AA203680">
      <w:start w:val="1"/>
      <w:numFmt w:val="upperLetter"/>
      <w:lvlText w:val="%1."/>
      <w:lvlJc w:val="left"/>
      <w:pPr>
        <w:ind w:left="502" w:hanging="360"/>
      </w:pPr>
      <w:rPr>
        <w:rFonts w:cs="Calibri" w:hint="default"/>
      </w:rPr>
    </w:lvl>
    <w:lvl w:ilvl="1" w:tplc="04140019" w:tentative="1">
      <w:start w:val="1"/>
      <w:numFmt w:val="lowerLetter"/>
      <w:lvlText w:val="%2."/>
      <w:lvlJc w:val="left"/>
      <w:pPr>
        <w:ind w:left="1222" w:hanging="360"/>
      </w:pPr>
    </w:lvl>
    <w:lvl w:ilvl="2" w:tplc="0414001B" w:tentative="1">
      <w:start w:val="1"/>
      <w:numFmt w:val="lowerRoman"/>
      <w:lvlText w:val="%3."/>
      <w:lvlJc w:val="right"/>
      <w:pPr>
        <w:ind w:left="1942" w:hanging="180"/>
      </w:pPr>
    </w:lvl>
    <w:lvl w:ilvl="3" w:tplc="0414000F" w:tentative="1">
      <w:start w:val="1"/>
      <w:numFmt w:val="decimal"/>
      <w:lvlText w:val="%4."/>
      <w:lvlJc w:val="left"/>
      <w:pPr>
        <w:ind w:left="2662" w:hanging="360"/>
      </w:pPr>
    </w:lvl>
    <w:lvl w:ilvl="4" w:tplc="04140019" w:tentative="1">
      <w:start w:val="1"/>
      <w:numFmt w:val="lowerLetter"/>
      <w:lvlText w:val="%5."/>
      <w:lvlJc w:val="left"/>
      <w:pPr>
        <w:ind w:left="3382" w:hanging="360"/>
      </w:pPr>
    </w:lvl>
    <w:lvl w:ilvl="5" w:tplc="0414001B" w:tentative="1">
      <w:start w:val="1"/>
      <w:numFmt w:val="lowerRoman"/>
      <w:lvlText w:val="%6."/>
      <w:lvlJc w:val="right"/>
      <w:pPr>
        <w:ind w:left="4102" w:hanging="180"/>
      </w:pPr>
    </w:lvl>
    <w:lvl w:ilvl="6" w:tplc="0414000F" w:tentative="1">
      <w:start w:val="1"/>
      <w:numFmt w:val="decimal"/>
      <w:lvlText w:val="%7."/>
      <w:lvlJc w:val="left"/>
      <w:pPr>
        <w:ind w:left="4822" w:hanging="360"/>
      </w:pPr>
    </w:lvl>
    <w:lvl w:ilvl="7" w:tplc="04140019" w:tentative="1">
      <w:start w:val="1"/>
      <w:numFmt w:val="lowerLetter"/>
      <w:lvlText w:val="%8."/>
      <w:lvlJc w:val="left"/>
      <w:pPr>
        <w:ind w:left="5542" w:hanging="360"/>
      </w:pPr>
    </w:lvl>
    <w:lvl w:ilvl="8" w:tplc="0414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35" w15:restartNumberingAfterBreak="0">
    <w:nsid w:val="7F482DB2"/>
    <w:multiLevelType w:val="hybridMultilevel"/>
    <w:tmpl w:val="AF0CD77E"/>
    <w:lvl w:ilvl="0" w:tplc="7A126C6A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9790086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8AEDDD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69A6E6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D086A2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AD8A08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2A25E8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104E01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894D3A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8"/>
  </w:num>
  <w:num w:numId="3">
    <w:abstractNumId w:val="27"/>
  </w:num>
  <w:num w:numId="4">
    <w:abstractNumId w:val="2"/>
  </w:num>
  <w:num w:numId="5">
    <w:abstractNumId w:val="35"/>
  </w:num>
  <w:num w:numId="6">
    <w:abstractNumId w:val="24"/>
  </w:num>
  <w:num w:numId="7">
    <w:abstractNumId w:val="6"/>
  </w:num>
  <w:num w:numId="8">
    <w:abstractNumId w:val="16"/>
  </w:num>
  <w:num w:numId="9">
    <w:abstractNumId w:val="25"/>
  </w:num>
  <w:num w:numId="10">
    <w:abstractNumId w:val="29"/>
  </w:num>
  <w:num w:numId="11">
    <w:abstractNumId w:val="11"/>
  </w:num>
  <w:num w:numId="12">
    <w:abstractNumId w:val="34"/>
  </w:num>
  <w:num w:numId="13">
    <w:abstractNumId w:val="20"/>
  </w:num>
  <w:num w:numId="14">
    <w:abstractNumId w:val="12"/>
  </w:num>
  <w:num w:numId="15">
    <w:abstractNumId w:val="0"/>
  </w:num>
  <w:num w:numId="16">
    <w:abstractNumId w:val="31"/>
  </w:num>
  <w:num w:numId="17">
    <w:abstractNumId w:val="1"/>
  </w:num>
  <w:num w:numId="18">
    <w:abstractNumId w:val="28"/>
  </w:num>
  <w:num w:numId="19">
    <w:abstractNumId w:val="14"/>
  </w:num>
  <w:num w:numId="20">
    <w:abstractNumId w:val="10"/>
  </w:num>
  <w:num w:numId="21">
    <w:abstractNumId w:val="17"/>
  </w:num>
  <w:num w:numId="22">
    <w:abstractNumId w:val="4"/>
  </w:num>
  <w:num w:numId="23">
    <w:abstractNumId w:val="19"/>
  </w:num>
  <w:num w:numId="24">
    <w:abstractNumId w:val="32"/>
  </w:num>
  <w:num w:numId="25">
    <w:abstractNumId w:val="30"/>
  </w:num>
  <w:num w:numId="26">
    <w:abstractNumId w:val="15"/>
  </w:num>
  <w:num w:numId="27">
    <w:abstractNumId w:val="22"/>
  </w:num>
  <w:num w:numId="28">
    <w:abstractNumId w:val="26"/>
  </w:num>
  <w:num w:numId="29">
    <w:abstractNumId w:val="18"/>
  </w:num>
  <w:num w:numId="30">
    <w:abstractNumId w:val="33"/>
  </w:num>
  <w:num w:numId="31">
    <w:abstractNumId w:val="13"/>
  </w:num>
  <w:num w:numId="32">
    <w:abstractNumId w:val="23"/>
  </w:num>
  <w:num w:numId="33">
    <w:abstractNumId w:val="3"/>
  </w:num>
  <w:num w:numId="34">
    <w:abstractNumId w:val="21"/>
  </w:num>
  <w:num w:numId="35">
    <w:abstractNumId w:val="7"/>
  </w:num>
  <w:num w:numId="3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a3MDC1NDU2MzQxtjRS0lEKTi0uzszPAykwrAUAsZtJDi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zvz2aadde0xene5zafvt92zavdz9f2wt5d5&quot;&gt;My EndNote Library-Saved&lt;record-ids&gt;&lt;item&gt;153&lt;/item&gt;&lt;/record-ids&gt;&lt;/item&gt;&lt;/Libraries&gt;"/>
  </w:docVars>
  <w:rsids>
    <w:rsidRoot w:val="00DA493C"/>
    <w:rsid w:val="00000BDD"/>
    <w:rsid w:val="0000248A"/>
    <w:rsid w:val="000027A7"/>
    <w:rsid w:val="00003133"/>
    <w:rsid w:val="000044C1"/>
    <w:rsid w:val="00012DAA"/>
    <w:rsid w:val="00014C10"/>
    <w:rsid w:val="00026883"/>
    <w:rsid w:val="00026CCB"/>
    <w:rsid w:val="00030C34"/>
    <w:rsid w:val="00032228"/>
    <w:rsid w:val="00033289"/>
    <w:rsid w:val="00035018"/>
    <w:rsid w:val="000365A9"/>
    <w:rsid w:val="00036DEE"/>
    <w:rsid w:val="0004005C"/>
    <w:rsid w:val="00041469"/>
    <w:rsid w:val="00046A41"/>
    <w:rsid w:val="00050733"/>
    <w:rsid w:val="00053140"/>
    <w:rsid w:val="0005365D"/>
    <w:rsid w:val="00055FD6"/>
    <w:rsid w:val="00057E5A"/>
    <w:rsid w:val="000600F0"/>
    <w:rsid w:val="00061574"/>
    <w:rsid w:val="00063865"/>
    <w:rsid w:val="00065AA6"/>
    <w:rsid w:val="00065EC0"/>
    <w:rsid w:val="00066F7E"/>
    <w:rsid w:val="0007093B"/>
    <w:rsid w:val="0007293E"/>
    <w:rsid w:val="0007629D"/>
    <w:rsid w:val="000778CD"/>
    <w:rsid w:val="00077F3C"/>
    <w:rsid w:val="00082C40"/>
    <w:rsid w:val="00087A18"/>
    <w:rsid w:val="000A05E3"/>
    <w:rsid w:val="000A1DC2"/>
    <w:rsid w:val="000A278E"/>
    <w:rsid w:val="000A3E1F"/>
    <w:rsid w:val="000A44B9"/>
    <w:rsid w:val="000A4BAA"/>
    <w:rsid w:val="000A6088"/>
    <w:rsid w:val="000B30C5"/>
    <w:rsid w:val="000B68CA"/>
    <w:rsid w:val="000B75DC"/>
    <w:rsid w:val="000C03F8"/>
    <w:rsid w:val="000C1A48"/>
    <w:rsid w:val="000C27EE"/>
    <w:rsid w:val="000C306C"/>
    <w:rsid w:val="000C3AD5"/>
    <w:rsid w:val="000C6166"/>
    <w:rsid w:val="000E3971"/>
    <w:rsid w:val="000E456D"/>
    <w:rsid w:val="000E6945"/>
    <w:rsid w:val="000F2D55"/>
    <w:rsid w:val="000F3B55"/>
    <w:rsid w:val="000F4CC1"/>
    <w:rsid w:val="000F7B86"/>
    <w:rsid w:val="00100A72"/>
    <w:rsid w:val="00105611"/>
    <w:rsid w:val="00114E0A"/>
    <w:rsid w:val="00115398"/>
    <w:rsid w:val="001208F5"/>
    <w:rsid w:val="00121FA1"/>
    <w:rsid w:val="001238B8"/>
    <w:rsid w:val="00124BC6"/>
    <w:rsid w:val="00124FF2"/>
    <w:rsid w:val="00125427"/>
    <w:rsid w:val="001270E3"/>
    <w:rsid w:val="00127D7B"/>
    <w:rsid w:val="00127E38"/>
    <w:rsid w:val="00140408"/>
    <w:rsid w:val="001422E9"/>
    <w:rsid w:val="0014341F"/>
    <w:rsid w:val="001439E6"/>
    <w:rsid w:val="001458A4"/>
    <w:rsid w:val="00150AD9"/>
    <w:rsid w:val="00150E06"/>
    <w:rsid w:val="00151351"/>
    <w:rsid w:val="001600AA"/>
    <w:rsid w:val="00161DEF"/>
    <w:rsid w:val="0016371B"/>
    <w:rsid w:val="001700E3"/>
    <w:rsid w:val="00170328"/>
    <w:rsid w:val="00171201"/>
    <w:rsid w:val="001715AA"/>
    <w:rsid w:val="00172EEF"/>
    <w:rsid w:val="0017308E"/>
    <w:rsid w:val="00180852"/>
    <w:rsid w:val="001817A2"/>
    <w:rsid w:val="0018243F"/>
    <w:rsid w:val="00184630"/>
    <w:rsid w:val="001860E1"/>
    <w:rsid w:val="00186774"/>
    <w:rsid w:val="00190BB3"/>
    <w:rsid w:val="00191E82"/>
    <w:rsid w:val="0019264E"/>
    <w:rsid w:val="00194D30"/>
    <w:rsid w:val="001962F7"/>
    <w:rsid w:val="00197081"/>
    <w:rsid w:val="001A4714"/>
    <w:rsid w:val="001A4E0B"/>
    <w:rsid w:val="001A6196"/>
    <w:rsid w:val="001B4936"/>
    <w:rsid w:val="001B63B1"/>
    <w:rsid w:val="001C5758"/>
    <w:rsid w:val="001C5C7A"/>
    <w:rsid w:val="001C5F46"/>
    <w:rsid w:val="001C6D3B"/>
    <w:rsid w:val="001D0991"/>
    <w:rsid w:val="001D122C"/>
    <w:rsid w:val="001D166E"/>
    <w:rsid w:val="001D2607"/>
    <w:rsid w:val="001D3D84"/>
    <w:rsid w:val="001D68D1"/>
    <w:rsid w:val="001E1574"/>
    <w:rsid w:val="001E1942"/>
    <w:rsid w:val="001E28CC"/>
    <w:rsid w:val="001E4F71"/>
    <w:rsid w:val="001E7CF5"/>
    <w:rsid w:val="001F1E5F"/>
    <w:rsid w:val="001F5AC3"/>
    <w:rsid w:val="001F5B04"/>
    <w:rsid w:val="002060DE"/>
    <w:rsid w:val="00206D09"/>
    <w:rsid w:val="0020779B"/>
    <w:rsid w:val="002107A8"/>
    <w:rsid w:val="00213001"/>
    <w:rsid w:val="00214E08"/>
    <w:rsid w:val="00216A7C"/>
    <w:rsid w:val="00221039"/>
    <w:rsid w:val="0022210B"/>
    <w:rsid w:val="002228F6"/>
    <w:rsid w:val="002306DF"/>
    <w:rsid w:val="00231429"/>
    <w:rsid w:val="002314E8"/>
    <w:rsid w:val="00232BE7"/>
    <w:rsid w:val="00244330"/>
    <w:rsid w:val="00245314"/>
    <w:rsid w:val="00246344"/>
    <w:rsid w:val="00246D3F"/>
    <w:rsid w:val="00246F9A"/>
    <w:rsid w:val="002504A4"/>
    <w:rsid w:val="00251689"/>
    <w:rsid w:val="00251A71"/>
    <w:rsid w:val="002529F8"/>
    <w:rsid w:val="00253AA5"/>
    <w:rsid w:val="00254399"/>
    <w:rsid w:val="00255811"/>
    <w:rsid w:val="00255EC5"/>
    <w:rsid w:val="00261576"/>
    <w:rsid w:val="00262BE8"/>
    <w:rsid w:val="00273277"/>
    <w:rsid w:val="00280AA1"/>
    <w:rsid w:val="00280FD9"/>
    <w:rsid w:val="00281031"/>
    <w:rsid w:val="00282D5A"/>
    <w:rsid w:val="002855D8"/>
    <w:rsid w:val="002872B2"/>
    <w:rsid w:val="002917B6"/>
    <w:rsid w:val="00293781"/>
    <w:rsid w:val="00297591"/>
    <w:rsid w:val="00297B8A"/>
    <w:rsid w:val="002A1268"/>
    <w:rsid w:val="002A2D9F"/>
    <w:rsid w:val="002A2F24"/>
    <w:rsid w:val="002A6145"/>
    <w:rsid w:val="002B0B43"/>
    <w:rsid w:val="002B13CE"/>
    <w:rsid w:val="002B6AE4"/>
    <w:rsid w:val="002C28F6"/>
    <w:rsid w:val="002C3E77"/>
    <w:rsid w:val="002C5B57"/>
    <w:rsid w:val="002D1259"/>
    <w:rsid w:val="002D1646"/>
    <w:rsid w:val="002D21F0"/>
    <w:rsid w:val="002D3095"/>
    <w:rsid w:val="002D34CB"/>
    <w:rsid w:val="002D65E3"/>
    <w:rsid w:val="002D72D7"/>
    <w:rsid w:val="002E415A"/>
    <w:rsid w:val="002E4FD8"/>
    <w:rsid w:val="002E58A6"/>
    <w:rsid w:val="002E6F7D"/>
    <w:rsid w:val="002E727A"/>
    <w:rsid w:val="002F4682"/>
    <w:rsid w:val="002F4E53"/>
    <w:rsid w:val="002F6109"/>
    <w:rsid w:val="00300270"/>
    <w:rsid w:val="003044FC"/>
    <w:rsid w:val="0030755F"/>
    <w:rsid w:val="0030771B"/>
    <w:rsid w:val="00310889"/>
    <w:rsid w:val="00310E4D"/>
    <w:rsid w:val="00312C8F"/>
    <w:rsid w:val="00315158"/>
    <w:rsid w:val="0031519E"/>
    <w:rsid w:val="00315559"/>
    <w:rsid w:val="00317931"/>
    <w:rsid w:val="0032104E"/>
    <w:rsid w:val="003230BD"/>
    <w:rsid w:val="003244C8"/>
    <w:rsid w:val="0033424B"/>
    <w:rsid w:val="00334342"/>
    <w:rsid w:val="00336BB7"/>
    <w:rsid w:val="00336D68"/>
    <w:rsid w:val="00337D9D"/>
    <w:rsid w:val="00340021"/>
    <w:rsid w:val="00340F24"/>
    <w:rsid w:val="00341A97"/>
    <w:rsid w:val="00342429"/>
    <w:rsid w:val="00343A47"/>
    <w:rsid w:val="00345056"/>
    <w:rsid w:val="003468F0"/>
    <w:rsid w:val="003502CC"/>
    <w:rsid w:val="00350461"/>
    <w:rsid w:val="00353227"/>
    <w:rsid w:val="00356405"/>
    <w:rsid w:val="00356E3C"/>
    <w:rsid w:val="0035736A"/>
    <w:rsid w:val="0035775C"/>
    <w:rsid w:val="003613D3"/>
    <w:rsid w:val="003616F1"/>
    <w:rsid w:val="003619FF"/>
    <w:rsid w:val="003639E7"/>
    <w:rsid w:val="00370060"/>
    <w:rsid w:val="00370310"/>
    <w:rsid w:val="003708B6"/>
    <w:rsid w:val="003719F1"/>
    <w:rsid w:val="00374584"/>
    <w:rsid w:val="0037769A"/>
    <w:rsid w:val="003845A4"/>
    <w:rsid w:val="00386DAB"/>
    <w:rsid w:val="00387B2D"/>
    <w:rsid w:val="003909D1"/>
    <w:rsid w:val="0039295E"/>
    <w:rsid w:val="00394BB6"/>
    <w:rsid w:val="003A0012"/>
    <w:rsid w:val="003A21F7"/>
    <w:rsid w:val="003A5BD9"/>
    <w:rsid w:val="003B06E6"/>
    <w:rsid w:val="003B0B81"/>
    <w:rsid w:val="003B3855"/>
    <w:rsid w:val="003C77A6"/>
    <w:rsid w:val="003D1C57"/>
    <w:rsid w:val="003D2200"/>
    <w:rsid w:val="003D428C"/>
    <w:rsid w:val="003D531A"/>
    <w:rsid w:val="003D6585"/>
    <w:rsid w:val="003D7289"/>
    <w:rsid w:val="003F12AE"/>
    <w:rsid w:val="003F2161"/>
    <w:rsid w:val="003F254A"/>
    <w:rsid w:val="003F29B6"/>
    <w:rsid w:val="003F32C0"/>
    <w:rsid w:val="003F3691"/>
    <w:rsid w:val="003F3FB6"/>
    <w:rsid w:val="003F429B"/>
    <w:rsid w:val="003F4921"/>
    <w:rsid w:val="003F66D5"/>
    <w:rsid w:val="0040504C"/>
    <w:rsid w:val="00405D4E"/>
    <w:rsid w:val="004064EC"/>
    <w:rsid w:val="00411CB8"/>
    <w:rsid w:val="00413AF5"/>
    <w:rsid w:val="00414A4C"/>
    <w:rsid w:val="00417A30"/>
    <w:rsid w:val="00422487"/>
    <w:rsid w:val="0043213C"/>
    <w:rsid w:val="00434CEE"/>
    <w:rsid w:val="00435288"/>
    <w:rsid w:val="00437699"/>
    <w:rsid w:val="004406CD"/>
    <w:rsid w:val="004426B2"/>
    <w:rsid w:val="00446C24"/>
    <w:rsid w:val="004522BB"/>
    <w:rsid w:val="00452E86"/>
    <w:rsid w:val="00452EDC"/>
    <w:rsid w:val="00455C0C"/>
    <w:rsid w:val="004562F3"/>
    <w:rsid w:val="00457AA3"/>
    <w:rsid w:val="00457FD3"/>
    <w:rsid w:val="0046477B"/>
    <w:rsid w:val="0047042D"/>
    <w:rsid w:val="00470D92"/>
    <w:rsid w:val="00471313"/>
    <w:rsid w:val="004716E2"/>
    <w:rsid w:val="00472605"/>
    <w:rsid w:val="0047314A"/>
    <w:rsid w:val="00477A62"/>
    <w:rsid w:val="0048049C"/>
    <w:rsid w:val="00487184"/>
    <w:rsid w:val="00491426"/>
    <w:rsid w:val="0049184D"/>
    <w:rsid w:val="004940C0"/>
    <w:rsid w:val="00494B2E"/>
    <w:rsid w:val="004964AD"/>
    <w:rsid w:val="004A23B9"/>
    <w:rsid w:val="004A2631"/>
    <w:rsid w:val="004A2C05"/>
    <w:rsid w:val="004A37C2"/>
    <w:rsid w:val="004A727F"/>
    <w:rsid w:val="004B0273"/>
    <w:rsid w:val="004B0332"/>
    <w:rsid w:val="004B17BE"/>
    <w:rsid w:val="004C0ECE"/>
    <w:rsid w:val="004C10ED"/>
    <w:rsid w:val="004C1365"/>
    <w:rsid w:val="004C1669"/>
    <w:rsid w:val="004C2C38"/>
    <w:rsid w:val="004C446D"/>
    <w:rsid w:val="004D57BC"/>
    <w:rsid w:val="004D590E"/>
    <w:rsid w:val="004D6788"/>
    <w:rsid w:val="004D6B91"/>
    <w:rsid w:val="004F01F4"/>
    <w:rsid w:val="004F0D0D"/>
    <w:rsid w:val="004F3B17"/>
    <w:rsid w:val="004F5CAA"/>
    <w:rsid w:val="004F7FA7"/>
    <w:rsid w:val="00500753"/>
    <w:rsid w:val="00503609"/>
    <w:rsid w:val="00503B9C"/>
    <w:rsid w:val="00503BEF"/>
    <w:rsid w:val="00504007"/>
    <w:rsid w:val="00510B95"/>
    <w:rsid w:val="00514D89"/>
    <w:rsid w:val="005152C1"/>
    <w:rsid w:val="00515B5E"/>
    <w:rsid w:val="00520003"/>
    <w:rsid w:val="00520B07"/>
    <w:rsid w:val="00521050"/>
    <w:rsid w:val="00522F86"/>
    <w:rsid w:val="00523CEE"/>
    <w:rsid w:val="005248D5"/>
    <w:rsid w:val="00524E27"/>
    <w:rsid w:val="0052512A"/>
    <w:rsid w:val="005258A6"/>
    <w:rsid w:val="005265E8"/>
    <w:rsid w:val="0052723A"/>
    <w:rsid w:val="00530412"/>
    <w:rsid w:val="00531B56"/>
    <w:rsid w:val="00532344"/>
    <w:rsid w:val="00537628"/>
    <w:rsid w:val="00540FF5"/>
    <w:rsid w:val="0054175B"/>
    <w:rsid w:val="005470CA"/>
    <w:rsid w:val="005537B2"/>
    <w:rsid w:val="005574B2"/>
    <w:rsid w:val="005608EC"/>
    <w:rsid w:val="00561E5F"/>
    <w:rsid w:val="00562EF8"/>
    <w:rsid w:val="00565893"/>
    <w:rsid w:val="00567330"/>
    <w:rsid w:val="00570FE8"/>
    <w:rsid w:val="00572312"/>
    <w:rsid w:val="00572A15"/>
    <w:rsid w:val="00572F4E"/>
    <w:rsid w:val="00574BFB"/>
    <w:rsid w:val="00575F59"/>
    <w:rsid w:val="00576C9A"/>
    <w:rsid w:val="00577984"/>
    <w:rsid w:val="005779FC"/>
    <w:rsid w:val="005815F9"/>
    <w:rsid w:val="00582C21"/>
    <w:rsid w:val="00584B0D"/>
    <w:rsid w:val="0059318D"/>
    <w:rsid w:val="0059413F"/>
    <w:rsid w:val="005943DD"/>
    <w:rsid w:val="005971E5"/>
    <w:rsid w:val="005A3FE8"/>
    <w:rsid w:val="005A447E"/>
    <w:rsid w:val="005A491E"/>
    <w:rsid w:val="005A4EFF"/>
    <w:rsid w:val="005B2213"/>
    <w:rsid w:val="005B3681"/>
    <w:rsid w:val="005B381D"/>
    <w:rsid w:val="005B59CE"/>
    <w:rsid w:val="005B6260"/>
    <w:rsid w:val="005C0B9F"/>
    <w:rsid w:val="005C1D0D"/>
    <w:rsid w:val="005C487C"/>
    <w:rsid w:val="005C5839"/>
    <w:rsid w:val="005C59C2"/>
    <w:rsid w:val="005C712D"/>
    <w:rsid w:val="005D23AF"/>
    <w:rsid w:val="005D265F"/>
    <w:rsid w:val="005D46D2"/>
    <w:rsid w:val="005D50E2"/>
    <w:rsid w:val="005D6ABD"/>
    <w:rsid w:val="005D7601"/>
    <w:rsid w:val="005E13F9"/>
    <w:rsid w:val="005E1489"/>
    <w:rsid w:val="005E1D0F"/>
    <w:rsid w:val="005E1E40"/>
    <w:rsid w:val="005E2FEF"/>
    <w:rsid w:val="005E40DD"/>
    <w:rsid w:val="005E4EE2"/>
    <w:rsid w:val="005E71CB"/>
    <w:rsid w:val="005F0458"/>
    <w:rsid w:val="005F3871"/>
    <w:rsid w:val="005F45FD"/>
    <w:rsid w:val="00601EF9"/>
    <w:rsid w:val="0060627A"/>
    <w:rsid w:val="00610D8A"/>
    <w:rsid w:val="00611ED6"/>
    <w:rsid w:val="00614A55"/>
    <w:rsid w:val="006153EE"/>
    <w:rsid w:val="00616FAE"/>
    <w:rsid w:val="006219E1"/>
    <w:rsid w:val="0062420C"/>
    <w:rsid w:val="006278A1"/>
    <w:rsid w:val="006303AC"/>
    <w:rsid w:val="00630F78"/>
    <w:rsid w:val="0063449D"/>
    <w:rsid w:val="00635111"/>
    <w:rsid w:val="00635853"/>
    <w:rsid w:val="00641CF2"/>
    <w:rsid w:val="00642B15"/>
    <w:rsid w:val="00642B4B"/>
    <w:rsid w:val="006445BF"/>
    <w:rsid w:val="00644CB6"/>
    <w:rsid w:val="0064535C"/>
    <w:rsid w:val="00651DD4"/>
    <w:rsid w:val="00654AD9"/>
    <w:rsid w:val="0065560B"/>
    <w:rsid w:val="00655666"/>
    <w:rsid w:val="00657A2B"/>
    <w:rsid w:val="006735A1"/>
    <w:rsid w:val="006738CA"/>
    <w:rsid w:val="00673D3F"/>
    <w:rsid w:val="006745BA"/>
    <w:rsid w:val="00674C5E"/>
    <w:rsid w:val="00676EAC"/>
    <w:rsid w:val="00677D83"/>
    <w:rsid w:val="00680188"/>
    <w:rsid w:val="006801B1"/>
    <w:rsid w:val="006845E5"/>
    <w:rsid w:val="00687420"/>
    <w:rsid w:val="0069075D"/>
    <w:rsid w:val="006925E1"/>
    <w:rsid w:val="00692FFE"/>
    <w:rsid w:val="0069778C"/>
    <w:rsid w:val="00697813"/>
    <w:rsid w:val="006A0CAB"/>
    <w:rsid w:val="006A1C41"/>
    <w:rsid w:val="006A287B"/>
    <w:rsid w:val="006A2EF2"/>
    <w:rsid w:val="006A397E"/>
    <w:rsid w:val="006A4164"/>
    <w:rsid w:val="006B16FC"/>
    <w:rsid w:val="006B2C9D"/>
    <w:rsid w:val="006B5C24"/>
    <w:rsid w:val="006B6115"/>
    <w:rsid w:val="006C0DC4"/>
    <w:rsid w:val="006C14BD"/>
    <w:rsid w:val="006C3792"/>
    <w:rsid w:val="006C4473"/>
    <w:rsid w:val="006C53E0"/>
    <w:rsid w:val="006C574F"/>
    <w:rsid w:val="006D5A19"/>
    <w:rsid w:val="006D5C3B"/>
    <w:rsid w:val="006D637D"/>
    <w:rsid w:val="006D6514"/>
    <w:rsid w:val="006E0A36"/>
    <w:rsid w:val="006E0BE9"/>
    <w:rsid w:val="006E0C80"/>
    <w:rsid w:val="006E0C97"/>
    <w:rsid w:val="006E2391"/>
    <w:rsid w:val="006E2DCC"/>
    <w:rsid w:val="006E37D7"/>
    <w:rsid w:val="006E6CF4"/>
    <w:rsid w:val="006E7609"/>
    <w:rsid w:val="006F0F73"/>
    <w:rsid w:val="006F10F4"/>
    <w:rsid w:val="006F2B9F"/>
    <w:rsid w:val="00703342"/>
    <w:rsid w:val="00707EF3"/>
    <w:rsid w:val="007108CE"/>
    <w:rsid w:val="00712A92"/>
    <w:rsid w:val="00712F01"/>
    <w:rsid w:val="00713895"/>
    <w:rsid w:val="00713D7C"/>
    <w:rsid w:val="0071500A"/>
    <w:rsid w:val="0071577C"/>
    <w:rsid w:val="00717DA8"/>
    <w:rsid w:val="00717DCE"/>
    <w:rsid w:val="00721BDE"/>
    <w:rsid w:val="007233D6"/>
    <w:rsid w:val="00727401"/>
    <w:rsid w:val="007305B5"/>
    <w:rsid w:val="00733B5F"/>
    <w:rsid w:val="00736A8E"/>
    <w:rsid w:val="007405ED"/>
    <w:rsid w:val="00741AC8"/>
    <w:rsid w:val="0074343E"/>
    <w:rsid w:val="00744774"/>
    <w:rsid w:val="0074493E"/>
    <w:rsid w:val="00744BBC"/>
    <w:rsid w:val="007465C3"/>
    <w:rsid w:val="0075159B"/>
    <w:rsid w:val="0075410A"/>
    <w:rsid w:val="00754120"/>
    <w:rsid w:val="0075608C"/>
    <w:rsid w:val="007610E3"/>
    <w:rsid w:val="00761182"/>
    <w:rsid w:val="00765931"/>
    <w:rsid w:val="00765FB5"/>
    <w:rsid w:val="00770ACB"/>
    <w:rsid w:val="00770FC5"/>
    <w:rsid w:val="007713FE"/>
    <w:rsid w:val="00777844"/>
    <w:rsid w:val="00780470"/>
    <w:rsid w:val="0078220F"/>
    <w:rsid w:val="007829A5"/>
    <w:rsid w:val="00786CCC"/>
    <w:rsid w:val="007910FE"/>
    <w:rsid w:val="00793688"/>
    <w:rsid w:val="0079456B"/>
    <w:rsid w:val="007A1529"/>
    <w:rsid w:val="007A1640"/>
    <w:rsid w:val="007A4D54"/>
    <w:rsid w:val="007A5B87"/>
    <w:rsid w:val="007A6735"/>
    <w:rsid w:val="007A6B5C"/>
    <w:rsid w:val="007A73F8"/>
    <w:rsid w:val="007B141D"/>
    <w:rsid w:val="007B1901"/>
    <w:rsid w:val="007B4F1D"/>
    <w:rsid w:val="007B59BD"/>
    <w:rsid w:val="007B678D"/>
    <w:rsid w:val="007B7D62"/>
    <w:rsid w:val="007C1D13"/>
    <w:rsid w:val="007C6E71"/>
    <w:rsid w:val="007C6EEE"/>
    <w:rsid w:val="007D2B6A"/>
    <w:rsid w:val="007D2EA6"/>
    <w:rsid w:val="007D41AB"/>
    <w:rsid w:val="007E00E4"/>
    <w:rsid w:val="007E4DC1"/>
    <w:rsid w:val="007E500D"/>
    <w:rsid w:val="007E7617"/>
    <w:rsid w:val="007F778F"/>
    <w:rsid w:val="00803742"/>
    <w:rsid w:val="00804867"/>
    <w:rsid w:val="00805DF2"/>
    <w:rsid w:val="00806E18"/>
    <w:rsid w:val="00810314"/>
    <w:rsid w:val="00811303"/>
    <w:rsid w:val="00815438"/>
    <w:rsid w:val="00815C0B"/>
    <w:rsid w:val="008218B5"/>
    <w:rsid w:val="00824707"/>
    <w:rsid w:val="008250DF"/>
    <w:rsid w:val="008259D2"/>
    <w:rsid w:val="008308ED"/>
    <w:rsid w:val="00831995"/>
    <w:rsid w:val="00831AF7"/>
    <w:rsid w:val="00832939"/>
    <w:rsid w:val="00835D1E"/>
    <w:rsid w:val="008361F8"/>
    <w:rsid w:val="00843C0E"/>
    <w:rsid w:val="00845AF8"/>
    <w:rsid w:val="00845E6E"/>
    <w:rsid w:val="00847B8F"/>
    <w:rsid w:val="008569A4"/>
    <w:rsid w:val="00856BBE"/>
    <w:rsid w:val="00861DB6"/>
    <w:rsid w:val="00862A6C"/>
    <w:rsid w:val="008664CD"/>
    <w:rsid w:val="00867729"/>
    <w:rsid w:val="00870A01"/>
    <w:rsid w:val="008714E0"/>
    <w:rsid w:val="00875C08"/>
    <w:rsid w:val="0088564C"/>
    <w:rsid w:val="00890516"/>
    <w:rsid w:val="008918DB"/>
    <w:rsid w:val="008937D5"/>
    <w:rsid w:val="008941A5"/>
    <w:rsid w:val="00895257"/>
    <w:rsid w:val="00896F7D"/>
    <w:rsid w:val="00897349"/>
    <w:rsid w:val="008A0776"/>
    <w:rsid w:val="008A0951"/>
    <w:rsid w:val="008A28A2"/>
    <w:rsid w:val="008A5CFC"/>
    <w:rsid w:val="008B3C8D"/>
    <w:rsid w:val="008B62A0"/>
    <w:rsid w:val="008B7C71"/>
    <w:rsid w:val="008C0A8B"/>
    <w:rsid w:val="008D2093"/>
    <w:rsid w:val="008D20AE"/>
    <w:rsid w:val="008D5692"/>
    <w:rsid w:val="008D5BA6"/>
    <w:rsid w:val="008E62F7"/>
    <w:rsid w:val="008E6F6A"/>
    <w:rsid w:val="008E7EA5"/>
    <w:rsid w:val="008F1CCE"/>
    <w:rsid w:val="008F3539"/>
    <w:rsid w:val="008F506C"/>
    <w:rsid w:val="00900D11"/>
    <w:rsid w:val="009028FB"/>
    <w:rsid w:val="00903D98"/>
    <w:rsid w:val="0090460C"/>
    <w:rsid w:val="009048B2"/>
    <w:rsid w:val="009058E3"/>
    <w:rsid w:val="00907006"/>
    <w:rsid w:val="0090760C"/>
    <w:rsid w:val="0090790F"/>
    <w:rsid w:val="0091346D"/>
    <w:rsid w:val="009154AA"/>
    <w:rsid w:val="00916A79"/>
    <w:rsid w:val="009171DA"/>
    <w:rsid w:val="00921A60"/>
    <w:rsid w:val="009230FC"/>
    <w:rsid w:val="00925D99"/>
    <w:rsid w:val="00933A1E"/>
    <w:rsid w:val="0093505D"/>
    <w:rsid w:val="009358CA"/>
    <w:rsid w:val="00935FC7"/>
    <w:rsid w:val="00936D4A"/>
    <w:rsid w:val="009376F6"/>
    <w:rsid w:val="00943BE7"/>
    <w:rsid w:val="0094549E"/>
    <w:rsid w:val="00961C1A"/>
    <w:rsid w:val="00963966"/>
    <w:rsid w:val="00966AEF"/>
    <w:rsid w:val="009745DD"/>
    <w:rsid w:val="00981AEA"/>
    <w:rsid w:val="00982DA0"/>
    <w:rsid w:val="00986632"/>
    <w:rsid w:val="00986AB1"/>
    <w:rsid w:val="00986BAB"/>
    <w:rsid w:val="00991DD3"/>
    <w:rsid w:val="009923FA"/>
    <w:rsid w:val="009925D3"/>
    <w:rsid w:val="00992A41"/>
    <w:rsid w:val="00994E64"/>
    <w:rsid w:val="0099528D"/>
    <w:rsid w:val="009956E1"/>
    <w:rsid w:val="00996BAA"/>
    <w:rsid w:val="00996E4B"/>
    <w:rsid w:val="009A20EF"/>
    <w:rsid w:val="009A63E7"/>
    <w:rsid w:val="009A6A0C"/>
    <w:rsid w:val="009A6B1D"/>
    <w:rsid w:val="009A6C1E"/>
    <w:rsid w:val="009A6C36"/>
    <w:rsid w:val="009A75E9"/>
    <w:rsid w:val="009B0F32"/>
    <w:rsid w:val="009B3116"/>
    <w:rsid w:val="009B38F5"/>
    <w:rsid w:val="009B4E63"/>
    <w:rsid w:val="009B61D5"/>
    <w:rsid w:val="009B6AD9"/>
    <w:rsid w:val="009B7EA0"/>
    <w:rsid w:val="009C68DE"/>
    <w:rsid w:val="009E2E5E"/>
    <w:rsid w:val="009E59F1"/>
    <w:rsid w:val="009E6550"/>
    <w:rsid w:val="009E72E9"/>
    <w:rsid w:val="009E7DDB"/>
    <w:rsid w:val="009F6982"/>
    <w:rsid w:val="00A0392D"/>
    <w:rsid w:val="00A06F0A"/>
    <w:rsid w:val="00A10854"/>
    <w:rsid w:val="00A11CA0"/>
    <w:rsid w:val="00A12178"/>
    <w:rsid w:val="00A16204"/>
    <w:rsid w:val="00A17A67"/>
    <w:rsid w:val="00A20C5D"/>
    <w:rsid w:val="00A20CE1"/>
    <w:rsid w:val="00A21F42"/>
    <w:rsid w:val="00A227A0"/>
    <w:rsid w:val="00A22C82"/>
    <w:rsid w:val="00A2765C"/>
    <w:rsid w:val="00A27BC3"/>
    <w:rsid w:val="00A311FD"/>
    <w:rsid w:val="00A31DFA"/>
    <w:rsid w:val="00A31E6E"/>
    <w:rsid w:val="00A4051A"/>
    <w:rsid w:val="00A415E1"/>
    <w:rsid w:val="00A41FB3"/>
    <w:rsid w:val="00A435B5"/>
    <w:rsid w:val="00A43B59"/>
    <w:rsid w:val="00A461A8"/>
    <w:rsid w:val="00A47D85"/>
    <w:rsid w:val="00A5074F"/>
    <w:rsid w:val="00A53D90"/>
    <w:rsid w:val="00A54BAC"/>
    <w:rsid w:val="00A5540D"/>
    <w:rsid w:val="00A558F2"/>
    <w:rsid w:val="00A6176E"/>
    <w:rsid w:val="00A61BA7"/>
    <w:rsid w:val="00A64E2D"/>
    <w:rsid w:val="00A655D3"/>
    <w:rsid w:val="00A65AFD"/>
    <w:rsid w:val="00A66561"/>
    <w:rsid w:val="00A671A0"/>
    <w:rsid w:val="00A76ECB"/>
    <w:rsid w:val="00A809F1"/>
    <w:rsid w:val="00A83E6F"/>
    <w:rsid w:val="00A873C7"/>
    <w:rsid w:val="00A94211"/>
    <w:rsid w:val="00A946AC"/>
    <w:rsid w:val="00A94C30"/>
    <w:rsid w:val="00A95045"/>
    <w:rsid w:val="00A973C7"/>
    <w:rsid w:val="00AA04DD"/>
    <w:rsid w:val="00AA16CA"/>
    <w:rsid w:val="00AA3C5A"/>
    <w:rsid w:val="00AA3E05"/>
    <w:rsid w:val="00AA6EF3"/>
    <w:rsid w:val="00AB2681"/>
    <w:rsid w:val="00AB492E"/>
    <w:rsid w:val="00AB596F"/>
    <w:rsid w:val="00AC1DAE"/>
    <w:rsid w:val="00AC4CB1"/>
    <w:rsid w:val="00AC717D"/>
    <w:rsid w:val="00AC7280"/>
    <w:rsid w:val="00AD1E33"/>
    <w:rsid w:val="00AD368E"/>
    <w:rsid w:val="00AD385E"/>
    <w:rsid w:val="00AD47FE"/>
    <w:rsid w:val="00AD5098"/>
    <w:rsid w:val="00AD583F"/>
    <w:rsid w:val="00AD6D7D"/>
    <w:rsid w:val="00AE0DEF"/>
    <w:rsid w:val="00AE47C3"/>
    <w:rsid w:val="00AE6461"/>
    <w:rsid w:val="00AF27AF"/>
    <w:rsid w:val="00AF33B1"/>
    <w:rsid w:val="00AF57B1"/>
    <w:rsid w:val="00AF6E7B"/>
    <w:rsid w:val="00B007F0"/>
    <w:rsid w:val="00B0350F"/>
    <w:rsid w:val="00B05FE4"/>
    <w:rsid w:val="00B10B84"/>
    <w:rsid w:val="00B110E2"/>
    <w:rsid w:val="00B11882"/>
    <w:rsid w:val="00B14B49"/>
    <w:rsid w:val="00B15944"/>
    <w:rsid w:val="00B16750"/>
    <w:rsid w:val="00B168ED"/>
    <w:rsid w:val="00B2128B"/>
    <w:rsid w:val="00B22071"/>
    <w:rsid w:val="00B267CC"/>
    <w:rsid w:val="00B31E08"/>
    <w:rsid w:val="00B33599"/>
    <w:rsid w:val="00B34EDC"/>
    <w:rsid w:val="00B35433"/>
    <w:rsid w:val="00B358E3"/>
    <w:rsid w:val="00B373F1"/>
    <w:rsid w:val="00B376E7"/>
    <w:rsid w:val="00B420DB"/>
    <w:rsid w:val="00B51634"/>
    <w:rsid w:val="00B5605F"/>
    <w:rsid w:val="00B56129"/>
    <w:rsid w:val="00B600B6"/>
    <w:rsid w:val="00B60161"/>
    <w:rsid w:val="00B608E3"/>
    <w:rsid w:val="00B619A4"/>
    <w:rsid w:val="00B63646"/>
    <w:rsid w:val="00B6480F"/>
    <w:rsid w:val="00B7616B"/>
    <w:rsid w:val="00B828E0"/>
    <w:rsid w:val="00B8326F"/>
    <w:rsid w:val="00B84962"/>
    <w:rsid w:val="00B90A8A"/>
    <w:rsid w:val="00B943F5"/>
    <w:rsid w:val="00B946CB"/>
    <w:rsid w:val="00B94980"/>
    <w:rsid w:val="00BA2258"/>
    <w:rsid w:val="00BA26CD"/>
    <w:rsid w:val="00BA2A15"/>
    <w:rsid w:val="00BA2AF5"/>
    <w:rsid w:val="00BA41E7"/>
    <w:rsid w:val="00BA4FF6"/>
    <w:rsid w:val="00BB1ED7"/>
    <w:rsid w:val="00BB3A4B"/>
    <w:rsid w:val="00BB4C43"/>
    <w:rsid w:val="00BB4CA5"/>
    <w:rsid w:val="00BB603A"/>
    <w:rsid w:val="00BB6691"/>
    <w:rsid w:val="00BC015F"/>
    <w:rsid w:val="00BC0535"/>
    <w:rsid w:val="00BC0D87"/>
    <w:rsid w:val="00BC2198"/>
    <w:rsid w:val="00BC42AC"/>
    <w:rsid w:val="00BD0CE3"/>
    <w:rsid w:val="00BD1C0D"/>
    <w:rsid w:val="00BD28F3"/>
    <w:rsid w:val="00BD3E96"/>
    <w:rsid w:val="00BD4F26"/>
    <w:rsid w:val="00BD5377"/>
    <w:rsid w:val="00BD7E5A"/>
    <w:rsid w:val="00BE30C3"/>
    <w:rsid w:val="00BE71C8"/>
    <w:rsid w:val="00BF16FF"/>
    <w:rsid w:val="00BF63BF"/>
    <w:rsid w:val="00BF63CA"/>
    <w:rsid w:val="00BF6D13"/>
    <w:rsid w:val="00C00D87"/>
    <w:rsid w:val="00C010C8"/>
    <w:rsid w:val="00C024A6"/>
    <w:rsid w:val="00C13113"/>
    <w:rsid w:val="00C14128"/>
    <w:rsid w:val="00C15563"/>
    <w:rsid w:val="00C15BE7"/>
    <w:rsid w:val="00C164A3"/>
    <w:rsid w:val="00C16D70"/>
    <w:rsid w:val="00C17800"/>
    <w:rsid w:val="00C2162C"/>
    <w:rsid w:val="00C22989"/>
    <w:rsid w:val="00C25F90"/>
    <w:rsid w:val="00C2605F"/>
    <w:rsid w:val="00C263B8"/>
    <w:rsid w:val="00C30046"/>
    <w:rsid w:val="00C303FE"/>
    <w:rsid w:val="00C31460"/>
    <w:rsid w:val="00C31730"/>
    <w:rsid w:val="00C31823"/>
    <w:rsid w:val="00C31D31"/>
    <w:rsid w:val="00C356D4"/>
    <w:rsid w:val="00C368A0"/>
    <w:rsid w:val="00C412F4"/>
    <w:rsid w:val="00C468BB"/>
    <w:rsid w:val="00C50AC9"/>
    <w:rsid w:val="00C50E50"/>
    <w:rsid w:val="00C5663B"/>
    <w:rsid w:val="00C60FB7"/>
    <w:rsid w:val="00C621E6"/>
    <w:rsid w:val="00C634F7"/>
    <w:rsid w:val="00C65E98"/>
    <w:rsid w:val="00C675C2"/>
    <w:rsid w:val="00C713DF"/>
    <w:rsid w:val="00C824E9"/>
    <w:rsid w:val="00C825D8"/>
    <w:rsid w:val="00C85DDA"/>
    <w:rsid w:val="00C872CC"/>
    <w:rsid w:val="00CA1726"/>
    <w:rsid w:val="00CA4CE4"/>
    <w:rsid w:val="00CB370E"/>
    <w:rsid w:val="00CB3DA0"/>
    <w:rsid w:val="00CB57CA"/>
    <w:rsid w:val="00CB6EE7"/>
    <w:rsid w:val="00CC0365"/>
    <w:rsid w:val="00CC38B6"/>
    <w:rsid w:val="00CD27D9"/>
    <w:rsid w:val="00CD2F50"/>
    <w:rsid w:val="00CD4BA7"/>
    <w:rsid w:val="00CD57D6"/>
    <w:rsid w:val="00CD712F"/>
    <w:rsid w:val="00CD7268"/>
    <w:rsid w:val="00CD7DB7"/>
    <w:rsid w:val="00CD7EAA"/>
    <w:rsid w:val="00CE010F"/>
    <w:rsid w:val="00CE0C47"/>
    <w:rsid w:val="00CE1491"/>
    <w:rsid w:val="00CE486A"/>
    <w:rsid w:val="00CE4C24"/>
    <w:rsid w:val="00CF0ECD"/>
    <w:rsid w:val="00CF14A2"/>
    <w:rsid w:val="00CF51EE"/>
    <w:rsid w:val="00D02B08"/>
    <w:rsid w:val="00D048FB"/>
    <w:rsid w:val="00D051F0"/>
    <w:rsid w:val="00D10DA8"/>
    <w:rsid w:val="00D12DC3"/>
    <w:rsid w:val="00D12EAB"/>
    <w:rsid w:val="00D14D6F"/>
    <w:rsid w:val="00D2073D"/>
    <w:rsid w:val="00D216DC"/>
    <w:rsid w:val="00D243A7"/>
    <w:rsid w:val="00D244CA"/>
    <w:rsid w:val="00D3484E"/>
    <w:rsid w:val="00D3508B"/>
    <w:rsid w:val="00D36C73"/>
    <w:rsid w:val="00D421B0"/>
    <w:rsid w:val="00D51BC2"/>
    <w:rsid w:val="00D52F16"/>
    <w:rsid w:val="00D55FD1"/>
    <w:rsid w:val="00D56ED1"/>
    <w:rsid w:val="00D60AAC"/>
    <w:rsid w:val="00D60B7B"/>
    <w:rsid w:val="00D63C7A"/>
    <w:rsid w:val="00D64787"/>
    <w:rsid w:val="00D6514F"/>
    <w:rsid w:val="00D70543"/>
    <w:rsid w:val="00D7134E"/>
    <w:rsid w:val="00D73273"/>
    <w:rsid w:val="00D75F39"/>
    <w:rsid w:val="00D76A47"/>
    <w:rsid w:val="00D7745B"/>
    <w:rsid w:val="00D7771A"/>
    <w:rsid w:val="00D808B0"/>
    <w:rsid w:val="00D81ED0"/>
    <w:rsid w:val="00D83217"/>
    <w:rsid w:val="00D83E7A"/>
    <w:rsid w:val="00D86647"/>
    <w:rsid w:val="00D87FF9"/>
    <w:rsid w:val="00D91880"/>
    <w:rsid w:val="00D93844"/>
    <w:rsid w:val="00D96AF5"/>
    <w:rsid w:val="00DA0168"/>
    <w:rsid w:val="00DA0B0F"/>
    <w:rsid w:val="00DA39D8"/>
    <w:rsid w:val="00DA493C"/>
    <w:rsid w:val="00DA6AEE"/>
    <w:rsid w:val="00DA6DF5"/>
    <w:rsid w:val="00DC00E1"/>
    <w:rsid w:val="00DC5A86"/>
    <w:rsid w:val="00DC737D"/>
    <w:rsid w:val="00DD0F65"/>
    <w:rsid w:val="00DD317B"/>
    <w:rsid w:val="00DD3C24"/>
    <w:rsid w:val="00DD472E"/>
    <w:rsid w:val="00DD47DB"/>
    <w:rsid w:val="00DD5230"/>
    <w:rsid w:val="00DD7FBF"/>
    <w:rsid w:val="00DE292A"/>
    <w:rsid w:val="00DE498A"/>
    <w:rsid w:val="00DF0D9D"/>
    <w:rsid w:val="00DF2E19"/>
    <w:rsid w:val="00DF49E8"/>
    <w:rsid w:val="00E054D3"/>
    <w:rsid w:val="00E071AC"/>
    <w:rsid w:val="00E120A2"/>
    <w:rsid w:val="00E17A83"/>
    <w:rsid w:val="00E224AA"/>
    <w:rsid w:val="00E22A45"/>
    <w:rsid w:val="00E25EE5"/>
    <w:rsid w:val="00E2713F"/>
    <w:rsid w:val="00E30870"/>
    <w:rsid w:val="00E32586"/>
    <w:rsid w:val="00E32865"/>
    <w:rsid w:val="00E3382A"/>
    <w:rsid w:val="00E40B8F"/>
    <w:rsid w:val="00E42E34"/>
    <w:rsid w:val="00E4330B"/>
    <w:rsid w:val="00E44370"/>
    <w:rsid w:val="00E44B06"/>
    <w:rsid w:val="00E46044"/>
    <w:rsid w:val="00E4674F"/>
    <w:rsid w:val="00E50EE3"/>
    <w:rsid w:val="00E51822"/>
    <w:rsid w:val="00E53997"/>
    <w:rsid w:val="00E54281"/>
    <w:rsid w:val="00E56CA4"/>
    <w:rsid w:val="00E57B80"/>
    <w:rsid w:val="00E613D2"/>
    <w:rsid w:val="00E65A53"/>
    <w:rsid w:val="00E674C1"/>
    <w:rsid w:val="00E70404"/>
    <w:rsid w:val="00E747F1"/>
    <w:rsid w:val="00E74DEE"/>
    <w:rsid w:val="00E7632D"/>
    <w:rsid w:val="00E80B01"/>
    <w:rsid w:val="00E83013"/>
    <w:rsid w:val="00E86226"/>
    <w:rsid w:val="00E876C2"/>
    <w:rsid w:val="00E932D8"/>
    <w:rsid w:val="00E93443"/>
    <w:rsid w:val="00EA0128"/>
    <w:rsid w:val="00EA0AF0"/>
    <w:rsid w:val="00EA11F2"/>
    <w:rsid w:val="00EA5A89"/>
    <w:rsid w:val="00EB0C07"/>
    <w:rsid w:val="00EB141C"/>
    <w:rsid w:val="00EB270F"/>
    <w:rsid w:val="00EB34E1"/>
    <w:rsid w:val="00EB3622"/>
    <w:rsid w:val="00EB37C5"/>
    <w:rsid w:val="00EB4CCD"/>
    <w:rsid w:val="00EC239C"/>
    <w:rsid w:val="00EC3EB5"/>
    <w:rsid w:val="00EC7E27"/>
    <w:rsid w:val="00ED584C"/>
    <w:rsid w:val="00ED61FD"/>
    <w:rsid w:val="00EE09F1"/>
    <w:rsid w:val="00EE2410"/>
    <w:rsid w:val="00EE3374"/>
    <w:rsid w:val="00EE3E11"/>
    <w:rsid w:val="00EE5558"/>
    <w:rsid w:val="00EE5E3B"/>
    <w:rsid w:val="00EE675F"/>
    <w:rsid w:val="00EE6CBB"/>
    <w:rsid w:val="00EE781E"/>
    <w:rsid w:val="00EF0EAD"/>
    <w:rsid w:val="00EF133A"/>
    <w:rsid w:val="00EF1CDD"/>
    <w:rsid w:val="00EF4E34"/>
    <w:rsid w:val="00EF5EA6"/>
    <w:rsid w:val="00EF5FFA"/>
    <w:rsid w:val="00EF6B79"/>
    <w:rsid w:val="00F01993"/>
    <w:rsid w:val="00F03669"/>
    <w:rsid w:val="00F03A5E"/>
    <w:rsid w:val="00F05671"/>
    <w:rsid w:val="00F06896"/>
    <w:rsid w:val="00F10765"/>
    <w:rsid w:val="00F167FE"/>
    <w:rsid w:val="00F1758A"/>
    <w:rsid w:val="00F20ACE"/>
    <w:rsid w:val="00F210CA"/>
    <w:rsid w:val="00F2333A"/>
    <w:rsid w:val="00F24228"/>
    <w:rsid w:val="00F31BF7"/>
    <w:rsid w:val="00F36378"/>
    <w:rsid w:val="00F5613E"/>
    <w:rsid w:val="00F570F2"/>
    <w:rsid w:val="00F576F8"/>
    <w:rsid w:val="00F57C66"/>
    <w:rsid w:val="00F609C7"/>
    <w:rsid w:val="00F626C1"/>
    <w:rsid w:val="00F63913"/>
    <w:rsid w:val="00F64858"/>
    <w:rsid w:val="00F6639D"/>
    <w:rsid w:val="00F70A73"/>
    <w:rsid w:val="00F714E4"/>
    <w:rsid w:val="00F73188"/>
    <w:rsid w:val="00F7417A"/>
    <w:rsid w:val="00F822BC"/>
    <w:rsid w:val="00F83C61"/>
    <w:rsid w:val="00F841D6"/>
    <w:rsid w:val="00F86F74"/>
    <w:rsid w:val="00F93382"/>
    <w:rsid w:val="00F95996"/>
    <w:rsid w:val="00F96CCF"/>
    <w:rsid w:val="00F97362"/>
    <w:rsid w:val="00FA01A4"/>
    <w:rsid w:val="00FA1792"/>
    <w:rsid w:val="00FA36F3"/>
    <w:rsid w:val="00FA6F3F"/>
    <w:rsid w:val="00FB2978"/>
    <w:rsid w:val="00FB3A5D"/>
    <w:rsid w:val="00FB43C4"/>
    <w:rsid w:val="00FB4476"/>
    <w:rsid w:val="00FB4A44"/>
    <w:rsid w:val="00FB6919"/>
    <w:rsid w:val="00FC2A25"/>
    <w:rsid w:val="00FC6E78"/>
    <w:rsid w:val="00FD0A98"/>
    <w:rsid w:val="00FD34CD"/>
    <w:rsid w:val="00FD5654"/>
    <w:rsid w:val="00FE1A39"/>
    <w:rsid w:val="00FE2280"/>
    <w:rsid w:val="00FE2AEF"/>
    <w:rsid w:val="00FE673A"/>
    <w:rsid w:val="00FE6A02"/>
    <w:rsid w:val="00FF000B"/>
    <w:rsid w:val="00FF012A"/>
    <w:rsid w:val="00FF0927"/>
    <w:rsid w:val="00FF1579"/>
    <w:rsid w:val="00FF48D8"/>
    <w:rsid w:val="00FF64C3"/>
    <w:rsid w:val="00FF6CE6"/>
    <w:rsid w:val="0603EC21"/>
    <w:rsid w:val="0A7CEA0A"/>
    <w:rsid w:val="0A8B7454"/>
    <w:rsid w:val="0AB71E3D"/>
    <w:rsid w:val="0ECE7EEA"/>
    <w:rsid w:val="11F95C66"/>
    <w:rsid w:val="14D6B158"/>
    <w:rsid w:val="153FEC59"/>
    <w:rsid w:val="1978FCA6"/>
    <w:rsid w:val="1A426B9E"/>
    <w:rsid w:val="1B239B25"/>
    <w:rsid w:val="1C481CD3"/>
    <w:rsid w:val="1D7C5856"/>
    <w:rsid w:val="1EB8F9FA"/>
    <w:rsid w:val="292C587A"/>
    <w:rsid w:val="2BDDF5DE"/>
    <w:rsid w:val="2C275456"/>
    <w:rsid w:val="30EC7DB5"/>
    <w:rsid w:val="31BB1B47"/>
    <w:rsid w:val="327749C3"/>
    <w:rsid w:val="32AFFE9C"/>
    <w:rsid w:val="342B9153"/>
    <w:rsid w:val="3629C6A5"/>
    <w:rsid w:val="374FB6EB"/>
    <w:rsid w:val="3C17E848"/>
    <w:rsid w:val="43076A95"/>
    <w:rsid w:val="48ADF64F"/>
    <w:rsid w:val="4C426B80"/>
    <w:rsid w:val="504025CE"/>
    <w:rsid w:val="59A8BC02"/>
    <w:rsid w:val="5E0C1FC2"/>
    <w:rsid w:val="62E52F68"/>
    <w:rsid w:val="639A292A"/>
    <w:rsid w:val="66AD2225"/>
    <w:rsid w:val="6939DEC3"/>
    <w:rsid w:val="6A59F15F"/>
    <w:rsid w:val="6B4D4BCB"/>
    <w:rsid w:val="6E5B1A13"/>
    <w:rsid w:val="7599FBBB"/>
    <w:rsid w:val="78524B91"/>
    <w:rsid w:val="7C3F5CCE"/>
    <w:rsid w:val="7F2C8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02BA5F"/>
  <w15:chartTrackingRefBased/>
  <w15:docId w15:val="{5C5D67B6-5503-4C94-B71B-ED42EF592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493C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49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49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49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49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49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493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493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493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493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49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49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49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49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49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49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49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49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49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49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49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49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49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49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49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493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49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49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49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493C"/>
    <w:rPr>
      <w:b/>
      <w:bCs/>
      <w:smallCaps/>
      <w:color w:val="0F4761" w:themeColor="accent1" w:themeShade="BF"/>
      <w:spacing w:val="5"/>
    </w:rPr>
  </w:style>
  <w:style w:type="paragraph" w:styleId="BodyTextIndent">
    <w:name w:val="Body Text Indent"/>
    <w:basedOn w:val="Normal"/>
    <w:link w:val="BodyTextIndentChar"/>
    <w:uiPriority w:val="99"/>
    <w:unhideWhenUsed/>
    <w:rsid w:val="002872B2"/>
    <w:pPr>
      <w:spacing w:after="0" w:line="240" w:lineRule="auto"/>
      <w:ind w:hanging="108"/>
      <w:textAlignment w:val="baseline"/>
    </w:pPr>
    <w:rPr>
      <w:rFonts w:ascii="Cambria" w:eastAsia="Times New Roman" w:hAnsi="Cambria" w:cs="Segoe UI"/>
      <w:kern w:val="0"/>
      <w:lang w:eastAsia="nb-NO"/>
      <w14:ligatures w14:val="none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2872B2"/>
    <w:rPr>
      <w:rFonts w:ascii="Cambria" w:eastAsia="Times New Roman" w:hAnsi="Cambria" w:cs="Segoe UI"/>
      <w:kern w:val="0"/>
      <w:lang w:val="en-GB" w:eastAsia="nb-NO"/>
      <w14:ligatures w14:val="none"/>
    </w:rPr>
  </w:style>
  <w:style w:type="paragraph" w:customStyle="1" w:styleId="EndNoteBibliographyTitle">
    <w:name w:val="EndNote Bibliography Title"/>
    <w:basedOn w:val="Normal"/>
    <w:link w:val="EndNoteBibliographyTitleTegn"/>
    <w:rsid w:val="00F96CCF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F96CCF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F96CCF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F96CCF"/>
    <w:rPr>
      <w:rFonts w:ascii="Aptos" w:hAnsi="Aptos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405E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05ED"/>
  </w:style>
  <w:style w:type="paragraph" w:styleId="Footer">
    <w:name w:val="footer"/>
    <w:basedOn w:val="Normal"/>
    <w:link w:val="FooterChar"/>
    <w:uiPriority w:val="99"/>
    <w:unhideWhenUsed/>
    <w:rsid w:val="007405E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05ED"/>
  </w:style>
  <w:style w:type="paragraph" w:styleId="BodyTextIndent2">
    <w:name w:val="Body Text Indent 2"/>
    <w:basedOn w:val="Normal"/>
    <w:link w:val="BodyTextIndent2Char"/>
    <w:uiPriority w:val="99"/>
    <w:unhideWhenUsed/>
    <w:rsid w:val="009376F6"/>
    <w:pPr>
      <w:tabs>
        <w:tab w:val="left" w:pos="1559"/>
        <w:tab w:val="left" w:pos="1978"/>
      </w:tabs>
      <w:spacing w:after="0" w:line="240" w:lineRule="auto"/>
      <w:ind w:left="142"/>
      <w:textAlignment w:val="baseline"/>
    </w:pPr>
    <w:rPr>
      <w:rFonts w:ascii="Cambria" w:eastAsia="Times New Roman" w:hAnsi="Cambria" w:cs="Calibri"/>
      <w:kern w:val="0"/>
      <w:lang w:val="nb-NO" w:eastAsia="nb-NO"/>
      <w14:ligatures w14:val="none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9376F6"/>
    <w:rPr>
      <w:rFonts w:ascii="Cambria" w:eastAsia="Times New Roman" w:hAnsi="Cambria" w:cs="Calibri"/>
      <w:kern w:val="0"/>
      <w:lang w:eastAsia="nb-NO"/>
      <w14:ligatures w14:val="none"/>
    </w:rPr>
  </w:style>
  <w:style w:type="paragraph" w:styleId="BodyText">
    <w:name w:val="Body Text"/>
    <w:basedOn w:val="Normal"/>
    <w:link w:val="BodyTextChar"/>
    <w:uiPriority w:val="99"/>
    <w:unhideWhenUsed/>
    <w:rsid w:val="00050733"/>
    <w:pPr>
      <w:spacing w:after="0" w:line="240" w:lineRule="auto"/>
      <w:ind w:right="142"/>
      <w:textAlignment w:val="baseline"/>
    </w:pPr>
    <w:rPr>
      <w:rFonts w:ascii="Cambria" w:eastAsia="Times New Roman" w:hAnsi="Cambria" w:cs="Calibri"/>
      <w:kern w:val="0"/>
      <w:lang w:eastAsia="nb-NO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99"/>
    <w:rsid w:val="00050733"/>
    <w:rPr>
      <w:rFonts w:ascii="Cambria" w:eastAsia="Times New Roman" w:hAnsi="Cambria" w:cs="Calibri"/>
      <w:kern w:val="0"/>
      <w:lang w:val="en-GB" w:eastAsia="nb-NO"/>
      <w14:ligatures w14:val="none"/>
    </w:rPr>
  </w:style>
  <w:style w:type="table" w:styleId="TableGrid">
    <w:name w:val="Table Grid"/>
    <w:basedOn w:val="TableNormal"/>
    <w:uiPriority w:val="39"/>
    <w:rsid w:val="00EE33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C317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nb-NO" w:eastAsia="nb-NO"/>
      <w14:ligatures w14:val="none"/>
    </w:rPr>
  </w:style>
  <w:style w:type="character" w:customStyle="1" w:styleId="normaltextrun">
    <w:name w:val="normaltextrun"/>
    <w:basedOn w:val="DefaultParagraphFont"/>
    <w:rsid w:val="00C31730"/>
  </w:style>
  <w:style w:type="character" w:customStyle="1" w:styleId="eop">
    <w:name w:val="eop"/>
    <w:basedOn w:val="DefaultParagraphFont"/>
    <w:rsid w:val="00C31730"/>
  </w:style>
  <w:style w:type="character" w:styleId="CommentReference">
    <w:name w:val="annotation reference"/>
    <w:basedOn w:val="DefaultParagraphFont"/>
    <w:uiPriority w:val="99"/>
    <w:semiHidden/>
    <w:unhideWhenUsed/>
    <w:rsid w:val="003D22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D22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2200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22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2200"/>
    <w:rPr>
      <w:b/>
      <w:bCs/>
      <w:sz w:val="20"/>
      <w:szCs w:val="20"/>
      <w:lang w:val="en-GB"/>
    </w:rPr>
  </w:style>
  <w:style w:type="character" w:customStyle="1" w:styleId="ins">
    <w:name w:val="ins"/>
    <w:basedOn w:val="DefaultParagraphFont"/>
    <w:rsid w:val="006A1C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178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636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710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1526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044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7308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907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9864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074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9823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166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5353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532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6336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246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9177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677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1432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698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8255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861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2334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279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6926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299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9568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182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5276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665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1743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871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702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230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9093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93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0337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746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140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200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9813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386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1124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139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2459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726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2826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656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8883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750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1614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331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0323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332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9943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418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8781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912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5588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348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3320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314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5713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528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1741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593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135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649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7321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7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4881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00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9309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69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5695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961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9214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13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2439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009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8522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108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7005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928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8458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513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3552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380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3858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428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9258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280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7997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908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9481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956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8169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694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microsoft.com/office/2016/09/relationships/commentsIds" Target="commentsId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4fb599d0-7186-4e65-be29-ff32b292a9c8" xsi:nil="true"/>
    <lcf76f155ced4ddcb4097134ff3c332f xmlns="36b8d25c-1d3a-4fb2-a1a0-153af2c1efc0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BEFDF2ADB1C664B92283A317E0F35C1" ma:contentTypeVersion="13" ma:contentTypeDescription="Opprett et nytt dokument." ma:contentTypeScope="" ma:versionID="b62a707fea32daf15ac403e8d764eef6">
  <xsd:schema xmlns:xsd="http://www.w3.org/2001/XMLSchema" xmlns:xs="http://www.w3.org/2001/XMLSchema" xmlns:p="http://schemas.microsoft.com/office/2006/metadata/properties" xmlns:ns2="4fb599d0-7186-4e65-be29-ff32b292a9c8" xmlns:ns3="36b8d25c-1d3a-4fb2-a1a0-153af2c1efc0" targetNamespace="http://schemas.microsoft.com/office/2006/metadata/properties" ma:root="true" ma:fieldsID="56e1190da58a335d4ab91ac92701a922" ns2:_="" ns3:_="">
    <xsd:import namespace="4fb599d0-7186-4e65-be29-ff32b292a9c8"/>
    <xsd:import namespace="36b8d25c-1d3a-4fb2-a1a0-153af2c1efc0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SearchProperties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b599d0-7186-4e65-be29-ff32b292a9c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66e8a57d-b5ca-4327-a869-e4a3d0cf1906}" ma:internalName="TaxCatchAll" ma:showField="CatchAllData" ma:web="4fb599d0-7186-4e65-be29-ff32b292a9c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6b8d25c-1d3a-4fb2-a1a0-153af2c1efc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9" nillable="true" ma:taxonomy="true" ma:internalName="lcf76f155ced4ddcb4097134ff3c332f" ma:taxonomyFieldName="MediaServiceImageTags" ma:displayName="Bildemerkelapper" ma:readOnly="false" ma:fieldId="{5cf76f15-5ced-4ddc-b409-7134ff3c332f}" ma:taxonomyMulti="true" ma:sspId="2f054a99-7447-48b8-a7bf-ddb27ea6de8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1F0EE25-A7FE-4C05-9D7B-7932A86D4996}">
  <ds:schemaRefs>
    <ds:schemaRef ds:uri="http://schemas.microsoft.com/office/2006/metadata/properties"/>
    <ds:schemaRef ds:uri="http://schemas.microsoft.com/office/infopath/2007/PartnerControls"/>
    <ds:schemaRef ds:uri="4fb599d0-7186-4e65-be29-ff32b292a9c8"/>
    <ds:schemaRef ds:uri="36b8d25c-1d3a-4fb2-a1a0-153af2c1efc0"/>
  </ds:schemaRefs>
</ds:datastoreItem>
</file>

<file path=customXml/itemProps2.xml><?xml version="1.0" encoding="utf-8"?>
<ds:datastoreItem xmlns:ds="http://schemas.openxmlformats.org/officeDocument/2006/customXml" ds:itemID="{D955D16E-BB49-4CC3-987E-91F804C97A9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fb599d0-7186-4e65-be29-ff32b292a9c8"/>
    <ds:schemaRef ds:uri="36b8d25c-1d3a-4fb2-a1a0-153af2c1efc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0740E42-CE7A-465A-BB36-D91C6D29923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2067</Words>
  <Characters>11786</Characters>
  <Application>Microsoft Office Word</Application>
  <DocSecurity>0</DocSecurity>
  <Lines>98</Lines>
  <Paragraphs>27</Paragraphs>
  <ScaleCrop>false</ScaleCrop>
  <Company/>
  <LinksUpToDate>false</LinksUpToDate>
  <CharactersWithSpaces>138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 Anne Breivik</dc:creator>
  <cp:keywords/>
  <dc:description/>
  <cp:lastModifiedBy>User</cp:lastModifiedBy>
  <cp:revision>1023</cp:revision>
  <dcterms:created xsi:type="dcterms:W3CDTF">2024-07-16T07:03:00Z</dcterms:created>
  <dcterms:modified xsi:type="dcterms:W3CDTF">2025-06-07T1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BEFDF2ADB1C664B92283A317E0F35C1</vt:lpwstr>
  </property>
  <property fmtid="{D5CDD505-2E9C-101B-9397-08002B2CF9AE}" pid="3" name="MediaServiceImageTags">
    <vt:lpwstr/>
  </property>
</Properties>
</file>